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665F8" w14:textId="2ED552F8" w:rsidR="00CE2B66" w:rsidRPr="003D1E63" w:rsidRDefault="00CE2B66" w:rsidP="004B6AC4">
      <w:pPr>
        <w:pStyle w:val="1"/>
        <w:spacing w:after="0" w:line="480" w:lineRule="auto"/>
        <w:jc w:val="both"/>
        <w:rPr>
          <w:rFonts w:cs="Arial"/>
          <w:sz w:val="24"/>
          <w:lang w:val="en-GB"/>
        </w:rPr>
      </w:pPr>
      <w:r w:rsidRPr="003D1E63">
        <w:rPr>
          <w:rFonts w:cs="Arial"/>
          <w:sz w:val="24"/>
          <w:lang w:val="en-GB"/>
        </w:rPr>
        <w:t>SUPPLEMENTAL MATERIAL</w:t>
      </w:r>
    </w:p>
    <w:p w14:paraId="57821644" w14:textId="646156EA" w:rsidR="004C65B2" w:rsidRPr="000A10CF" w:rsidRDefault="004C65B2" w:rsidP="000A10CF">
      <w:pPr>
        <w:pStyle w:val="21"/>
      </w:pPr>
      <w:r w:rsidRPr="003D1E63">
        <w:t>Supplemental Table 1</w:t>
      </w:r>
      <w:r w:rsidR="00253490">
        <w:rPr>
          <w:rFonts w:ascii="ＭＳ 明朝" w:eastAsia="ＭＳ 明朝" w:hAnsi="ＭＳ 明朝" w:hint="eastAsia"/>
          <w:lang w:eastAsia="ja-JP"/>
        </w:rPr>
        <w:t xml:space="preserve"> </w:t>
      </w:r>
      <w:r w:rsidR="005278E2" w:rsidRPr="003D1E63">
        <w:t xml:space="preserve">Number of </w:t>
      </w:r>
      <w:r w:rsidRPr="003D1E63">
        <w:t>Treatment Discontinuation and Suspension</w:t>
      </w:r>
    </w:p>
    <w:p w14:paraId="7B0ABBDD" w14:textId="77777777" w:rsidR="00FE0EE3" w:rsidRPr="003D1E63" w:rsidRDefault="00FE0EE3" w:rsidP="004C65B2">
      <w:pPr>
        <w:rPr>
          <w:rFonts w:ascii="Arial" w:eastAsiaTheme="majorEastAsia" w:hAnsi="Arial" w:cs="Arial"/>
          <w:b/>
          <w:bCs/>
          <w:iCs/>
          <w:sz w:val="20"/>
          <w:lang w:val="en-GB"/>
        </w:rPr>
      </w:pPr>
    </w:p>
    <w:tbl>
      <w:tblPr>
        <w:tblStyle w:val="affff1"/>
        <w:tblW w:w="126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76"/>
        <w:gridCol w:w="3261"/>
        <w:gridCol w:w="3201"/>
      </w:tblGrid>
      <w:tr w:rsidR="0078745A" w:rsidRPr="0078745A" w14:paraId="499AAF13" w14:textId="77777777" w:rsidTr="00E97094">
        <w:trPr>
          <w:trHeight w:val="283"/>
          <w:jc w:val="center"/>
        </w:trPr>
        <w:tc>
          <w:tcPr>
            <w:tcW w:w="3261" w:type="dxa"/>
            <w:tcBorders>
              <w:top w:val="single" w:sz="4" w:space="0" w:color="auto"/>
              <w:bottom w:val="single" w:sz="4" w:space="0" w:color="auto"/>
            </w:tcBorders>
          </w:tcPr>
          <w:p w14:paraId="44F19EE1" w14:textId="77777777" w:rsidR="00067B19" w:rsidRPr="0078745A" w:rsidRDefault="00067B19" w:rsidP="00AD0AF0">
            <w:pPr>
              <w:spacing w:line="480" w:lineRule="auto"/>
              <w:rPr>
                <w:rFonts w:ascii="Arial" w:eastAsiaTheme="majorEastAsia" w:hAnsi="Arial" w:cs="Arial"/>
                <w:b/>
                <w:bCs/>
                <w:iCs/>
                <w:sz w:val="20"/>
                <w:lang w:val="en-GB"/>
              </w:rPr>
            </w:pPr>
          </w:p>
        </w:tc>
        <w:tc>
          <w:tcPr>
            <w:tcW w:w="2976" w:type="dxa"/>
            <w:tcBorders>
              <w:top w:val="single" w:sz="4" w:space="0" w:color="auto"/>
              <w:bottom w:val="single" w:sz="4" w:space="0" w:color="auto"/>
            </w:tcBorders>
            <w:vAlign w:val="bottom"/>
          </w:tcPr>
          <w:p w14:paraId="0468FC9A" w14:textId="4CD2391C" w:rsidR="00067B19" w:rsidRPr="0078745A" w:rsidRDefault="00067B19" w:rsidP="00270262">
            <w:pPr>
              <w:spacing w:line="480" w:lineRule="auto"/>
              <w:jc w:val="center"/>
              <w:rPr>
                <w:rFonts w:ascii="Arial" w:eastAsia="Yu Gothic" w:hAnsi="Arial" w:cs="Arial"/>
                <w:b/>
                <w:bCs/>
                <w:sz w:val="20"/>
                <w:lang w:val="en-GB" w:eastAsia="ja-JP"/>
              </w:rPr>
            </w:pPr>
            <w:r w:rsidRPr="0078745A">
              <w:rPr>
                <w:rFonts w:ascii="Arial" w:eastAsia="Yu Gothic" w:hAnsi="Arial" w:cs="Arial"/>
                <w:b/>
                <w:bCs/>
                <w:sz w:val="20"/>
                <w:lang w:val="en-GB" w:eastAsia="ja-JP"/>
              </w:rPr>
              <w:t>Number of patients</w:t>
            </w:r>
            <w:r w:rsidR="0026532C" w:rsidRPr="0078745A">
              <w:rPr>
                <w:rFonts w:ascii="Arial" w:eastAsia="Yu Gothic" w:hAnsi="Arial" w:cs="Arial"/>
                <w:b/>
                <w:bCs/>
                <w:sz w:val="20"/>
                <w:lang w:val="en-GB" w:eastAsia="ja-JP"/>
              </w:rPr>
              <w:t xml:space="preserve"> </w:t>
            </w:r>
            <w:r w:rsidRPr="0078745A">
              <w:rPr>
                <w:rFonts w:ascii="Arial" w:eastAsia="Yu Gothic" w:hAnsi="Arial" w:cs="Arial"/>
                <w:b/>
                <w:bCs/>
                <w:sz w:val="20"/>
                <w:lang w:val="en-GB" w:eastAsia="ja-JP"/>
              </w:rPr>
              <w:t>(%)</w:t>
            </w:r>
          </w:p>
        </w:tc>
        <w:tc>
          <w:tcPr>
            <w:tcW w:w="3261" w:type="dxa"/>
            <w:tcBorders>
              <w:top w:val="single" w:sz="4" w:space="0" w:color="auto"/>
              <w:bottom w:val="single" w:sz="4" w:space="0" w:color="auto"/>
            </w:tcBorders>
            <w:vAlign w:val="bottom"/>
          </w:tcPr>
          <w:p w14:paraId="4AAF51C6" w14:textId="12636674" w:rsidR="00067B19" w:rsidRPr="0078745A" w:rsidRDefault="00067B19" w:rsidP="00AD0AF0">
            <w:pPr>
              <w:spacing w:line="480" w:lineRule="auto"/>
              <w:jc w:val="center"/>
              <w:rPr>
                <w:rFonts w:ascii="Arial" w:eastAsiaTheme="majorEastAsia" w:hAnsi="Arial" w:cs="Arial"/>
                <w:b/>
                <w:bCs/>
                <w:iCs/>
                <w:sz w:val="20"/>
                <w:lang w:val="en-GB"/>
              </w:rPr>
            </w:pPr>
            <w:r w:rsidRPr="0078745A">
              <w:rPr>
                <w:rFonts w:ascii="Arial" w:eastAsia="Yu Gothic" w:hAnsi="Arial" w:cs="Arial"/>
                <w:b/>
                <w:bCs/>
                <w:sz w:val="20"/>
                <w:lang w:val="en-GB" w:eastAsia="ja-JP"/>
              </w:rPr>
              <w:t xml:space="preserve">Number of </w:t>
            </w:r>
            <w:r w:rsidR="00534754" w:rsidRPr="0078745A">
              <w:rPr>
                <w:rFonts w:ascii="Arial" w:eastAsia="Yu Gothic" w:hAnsi="Arial" w:cs="Arial"/>
                <w:b/>
                <w:bCs/>
                <w:sz w:val="20"/>
                <w:lang w:val="en-GB" w:eastAsia="ja-JP"/>
              </w:rPr>
              <w:t xml:space="preserve">Bio- naïve </w:t>
            </w:r>
            <w:r w:rsidRPr="0078745A">
              <w:rPr>
                <w:rFonts w:ascii="Arial" w:eastAsia="Yu Gothic" w:hAnsi="Arial" w:cs="Arial"/>
                <w:b/>
                <w:bCs/>
                <w:sz w:val="20"/>
                <w:lang w:val="en-GB" w:eastAsia="ja-JP"/>
              </w:rPr>
              <w:t>patients</w:t>
            </w:r>
            <w:r w:rsidR="0026532C" w:rsidRPr="0078745A">
              <w:rPr>
                <w:rFonts w:ascii="Arial" w:eastAsia="Yu Gothic" w:hAnsi="Arial" w:cs="Arial"/>
                <w:b/>
                <w:bCs/>
                <w:sz w:val="20"/>
                <w:lang w:val="en-GB" w:eastAsia="ja-JP"/>
              </w:rPr>
              <w:t xml:space="preserve"> </w:t>
            </w:r>
            <w:r w:rsidRPr="0078745A">
              <w:rPr>
                <w:rFonts w:ascii="Arial" w:eastAsia="Yu Gothic" w:hAnsi="Arial" w:cs="Arial"/>
                <w:b/>
                <w:bCs/>
                <w:sz w:val="20"/>
                <w:lang w:val="en-GB" w:eastAsia="ja-JP"/>
              </w:rPr>
              <w:t>(%)</w:t>
            </w:r>
          </w:p>
        </w:tc>
        <w:tc>
          <w:tcPr>
            <w:tcW w:w="3201" w:type="dxa"/>
            <w:tcBorders>
              <w:top w:val="single" w:sz="4" w:space="0" w:color="auto"/>
              <w:bottom w:val="single" w:sz="4" w:space="0" w:color="auto"/>
            </w:tcBorders>
            <w:vAlign w:val="bottom"/>
          </w:tcPr>
          <w:p w14:paraId="42E0EAC0" w14:textId="0F5E1219" w:rsidR="00067B19" w:rsidRPr="0078745A" w:rsidRDefault="00067B19" w:rsidP="00AD0AF0">
            <w:pPr>
              <w:spacing w:line="480" w:lineRule="auto"/>
              <w:jc w:val="center"/>
              <w:rPr>
                <w:rFonts w:ascii="Arial" w:eastAsiaTheme="majorEastAsia" w:hAnsi="Arial" w:cs="Arial"/>
                <w:b/>
                <w:bCs/>
                <w:iCs/>
                <w:sz w:val="20"/>
                <w:lang w:val="en-GB"/>
              </w:rPr>
            </w:pPr>
            <w:r w:rsidRPr="0078745A">
              <w:rPr>
                <w:rFonts w:ascii="Arial" w:eastAsia="Yu Gothic" w:hAnsi="Arial" w:cs="Arial"/>
                <w:b/>
                <w:bCs/>
                <w:sz w:val="20"/>
                <w:lang w:val="en-GB" w:eastAsia="ja-JP"/>
              </w:rPr>
              <w:t xml:space="preserve">Number of </w:t>
            </w:r>
            <w:r w:rsidR="00534754" w:rsidRPr="0078745A">
              <w:rPr>
                <w:rFonts w:ascii="Arial" w:eastAsia="Yu Gothic" w:hAnsi="Arial" w:cs="Arial"/>
                <w:b/>
                <w:bCs/>
                <w:sz w:val="20"/>
                <w:lang w:val="en-GB" w:eastAsia="ja-JP"/>
              </w:rPr>
              <w:t xml:space="preserve">Bio-experienced </w:t>
            </w:r>
            <w:r w:rsidRPr="0078745A">
              <w:rPr>
                <w:rFonts w:ascii="Arial" w:eastAsia="Yu Gothic" w:hAnsi="Arial" w:cs="Arial"/>
                <w:b/>
                <w:bCs/>
                <w:sz w:val="20"/>
                <w:lang w:val="en-GB" w:eastAsia="ja-JP"/>
              </w:rPr>
              <w:t>patients</w:t>
            </w:r>
            <w:r w:rsidR="0026532C" w:rsidRPr="0078745A">
              <w:rPr>
                <w:rFonts w:ascii="Arial" w:eastAsia="Yu Gothic" w:hAnsi="Arial" w:cs="Arial"/>
                <w:b/>
                <w:bCs/>
                <w:sz w:val="20"/>
                <w:lang w:val="en-GB" w:eastAsia="ja-JP"/>
              </w:rPr>
              <w:t xml:space="preserve"> </w:t>
            </w:r>
            <w:r w:rsidRPr="0078745A">
              <w:rPr>
                <w:rFonts w:ascii="Arial" w:eastAsia="Yu Gothic" w:hAnsi="Arial" w:cs="Arial"/>
                <w:b/>
                <w:bCs/>
                <w:sz w:val="20"/>
                <w:lang w:val="en-GB" w:eastAsia="ja-JP"/>
              </w:rPr>
              <w:t>(%)</w:t>
            </w:r>
          </w:p>
        </w:tc>
      </w:tr>
      <w:tr w:rsidR="0078745A" w:rsidRPr="0078745A" w14:paraId="67E4C868" w14:textId="77777777" w:rsidTr="00E97094">
        <w:trPr>
          <w:trHeight w:val="302"/>
          <w:jc w:val="center"/>
        </w:trPr>
        <w:tc>
          <w:tcPr>
            <w:tcW w:w="3261" w:type="dxa"/>
            <w:tcBorders>
              <w:top w:val="single" w:sz="4" w:space="0" w:color="auto"/>
            </w:tcBorders>
            <w:vAlign w:val="bottom"/>
          </w:tcPr>
          <w:p w14:paraId="3ADE9F34" w14:textId="7FF97132" w:rsidR="00996594" w:rsidRPr="0078745A" w:rsidRDefault="009F677F" w:rsidP="00AD0AF0">
            <w:pPr>
              <w:spacing w:line="480" w:lineRule="auto"/>
              <w:rPr>
                <w:rFonts w:ascii="Arial" w:eastAsiaTheme="majorEastAsia" w:hAnsi="Arial" w:cs="Arial"/>
                <w:b/>
                <w:bCs/>
                <w:iCs/>
                <w:sz w:val="20"/>
                <w:lang w:val="en-GB"/>
              </w:rPr>
            </w:pPr>
            <w:r w:rsidRPr="0078745A">
              <w:rPr>
                <w:rFonts w:ascii="Arial" w:eastAsia="Yu Gothic" w:hAnsi="Arial" w:cs="Arial"/>
                <w:b/>
                <w:bCs/>
                <w:sz w:val="20"/>
                <w:lang w:val="en-GB" w:eastAsia="ja-JP"/>
              </w:rPr>
              <w:t>S</w:t>
            </w:r>
            <w:r w:rsidR="00996594" w:rsidRPr="0078745A">
              <w:rPr>
                <w:rFonts w:ascii="Arial" w:eastAsia="Yu Gothic" w:hAnsi="Arial" w:cs="Arial"/>
                <w:b/>
                <w:bCs/>
                <w:sz w:val="20"/>
                <w:lang w:val="en-GB" w:eastAsia="ja-JP"/>
              </w:rPr>
              <w:t>afety analysis set</w:t>
            </w:r>
          </w:p>
        </w:tc>
        <w:tc>
          <w:tcPr>
            <w:tcW w:w="2976" w:type="dxa"/>
            <w:tcBorders>
              <w:top w:val="single" w:sz="4" w:space="0" w:color="auto"/>
            </w:tcBorders>
            <w:vAlign w:val="bottom"/>
          </w:tcPr>
          <w:p w14:paraId="098E6124" w14:textId="783325E8" w:rsidR="00996594" w:rsidRPr="0078745A" w:rsidRDefault="00996594" w:rsidP="00AD0AF0">
            <w:pPr>
              <w:spacing w:line="480" w:lineRule="auto"/>
              <w:jc w:val="center"/>
              <w:rPr>
                <w:rFonts w:ascii="Arial" w:eastAsiaTheme="majorEastAsia" w:hAnsi="Arial" w:cs="Arial"/>
                <w:b/>
                <w:bCs/>
                <w:iCs/>
                <w:sz w:val="20"/>
                <w:lang w:val="en-GB"/>
              </w:rPr>
            </w:pPr>
            <w:r w:rsidRPr="0078745A">
              <w:rPr>
                <w:rFonts w:ascii="Arial" w:eastAsia="Yu Gothic" w:hAnsi="Arial" w:cs="Arial"/>
                <w:sz w:val="20"/>
                <w:lang w:val="en-GB" w:eastAsia="ja-JP"/>
              </w:rPr>
              <w:t>341 (100</w:t>
            </w:r>
            <w:r w:rsidR="004621CE" w:rsidRPr="0078745A">
              <w:rPr>
                <w:rFonts w:ascii="Arial" w:eastAsia="Yu Gothic" w:hAnsi="Arial" w:cs="Arial"/>
                <w:sz w:val="20"/>
                <w:lang w:val="en-GB" w:eastAsia="ja-JP"/>
              </w:rPr>
              <w:t>.0</w:t>
            </w:r>
            <w:r w:rsidRPr="0078745A">
              <w:rPr>
                <w:rFonts w:ascii="Arial" w:eastAsia="Yu Gothic" w:hAnsi="Arial" w:cs="Arial"/>
                <w:sz w:val="20"/>
                <w:lang w:val="en-GB" w:eastAsia="ja-JP"/>
              </w:rPr>
              <w:t>)</w:t>
            </w:r>
          </w:p>
        </w:tc>
        <w:tc>
          <w:tcPr>
            <w:tcW w:w="3261" w:type="dxa"/>
            <w:tcBorders>
              <w:top w:val="single" w:sz="4" w:space="0" w:color="auto"/>
            </w:tcBorders>
            <w:vAlign w:val="bottom"/>
          </w:tcPr>
          <w:p w14:paraId="36314DFD" w14:textId="74914455" w:rsidR="00996594" w:rsidRPr="0078745A" w:rsidRDefault="00996594" w:rsidP="00AD0AF0">
            <w:pPr>
              <w:spacing w:line="480" w:lineRule="auto"/>
              <w:jc w:val="center"/>
              <w:rPr>
                <w:rFonts w:ascii="Arial" w:eastAsiaTheme="majorEastAsia" w:hAnsi="Arial" w:cs="Arial"/>
                <w:b/>
                <w:bCs/>
                <w:iCs/>
                <w:sz w:val="20"/>
                <w:lang w:val="en-GB"/>
              </w:rPr>
            </w:pPr>
            <w:r w:rsidRPr="0078745A">
              <w:rPr>
                <w:rFonts w:ascii="Arial" w:eastAsia="Yu Gothic" w:hAnsi="Arial" w:cs="Arial"/>
                <w:sz w:val="20"/>
                <w:lang w:val="en-GB" w:eastAsia="ja-JP"/>
              </w:rPr>
              <w:t>95 (100</w:t>
            </w:r>
            <w:r w:rsidR="004621CE" w:rsidRPr="0078745A">
              <w:rPr>
                <w:rFonts w:ascii="Arial" w:eastAsia="Yu Gothic" w:hAnsi="Arial" w:cs="Arial"/>
                <w:sz w:val="20"/>
                <w:lang w:val="en-GB" w:eastAsia="ja-JP"/>
              </w:rPr>
              <w:t>.0</w:t>
            </w:r>
            <w:r w:rsidRPr="0078745A">
              <w:rPr>
                <w:rFonts w:ascii="Arial" w:eastAsia="Yu Gothic" w:hAnsi="Arial" w:cs="Arial"/>
                <w:sz w:val="20"/>
                <w:lang w:val="en-GB" w:eastAsia="ja-JP"/>
              </w:rPr>
              <w:t>)</w:t>
            </w:r>
          </w:p>
        </w:tc>
        <w:tc>
          <w:tcPr>
            <w:tcW w:w="3201" w:type="dxa"/>
            <w:tcBorders>
              <w:top w:val="single" w:sz="4" w:space="0" w:color="auto"/>
            </w:tcBorders>
            <w:vAlign w:val="bottom"/>
          </w:tcPr>
          <w:p w14:paraId="1C89A752" w14:textId="4062F05E" w:rsidR="00996594" w:rsidRPr="0078745A" w:rsidRDefault="00996594" w:rsidP="00AD0AF0">
            <w:pPr>
              <w:spacing w:line="480" w:lineRule="auto"/>
              <w:jc w:val="center"/>
              <w:rPr>
                <w:rFonts w:ascii="Arial" w:eastAsiaTheme="majorEastAsia" w:hAnsi="Arial" w:cs="Arial"/>
                <w:b/>
                <w:bCs/>
                <w:iCs/>
                <w:sz w:val="20"/>
                <w:lang w:val="en-GB"/>
              </w:rPr>
            </w:pPr>
            <w:r w:rsidRPr="0078745A">
              <w:rPr>
                <w:rFonts w:ascii="Arial" w:eastAsia="Yu Gothic" w:hAnsi="Arial" w:cs="Arial"/>
                <w:sz w:val="20"/>
                <w:lang w:val="en-GB" w:eastAsia="ja-JP"/>
              </w:rPr>
              <w:t>246 (100</w:t>
            </w:r>
            <w:r w:rsidR="004621CE" w:rsidRPr="0078745A">
              <w:rPr>
                <w:rFonts w:ascii="Arial" w:eastAsia="Yu Gothic" w:hAnsi="Arial" w:cs="Arial"/>
                <w:sz w:val="20"/>
                <w:lang w:val="en-GB" w:eastAsia="ja-JP"/>
              </w:rPr>
              <w:t>.0</w:t>
            </w:r>
            <w:r w:rsidRPr="0078745A">
              <w:rPr>
                <w:rFonts w:ascii="Arial" w:eastAsia="Yu Gothic" w:hAnsi="Arial" w:cs="Arial"/>
                <w:sz w:val="20"/>
                <w:lang w:val="en-GB" w:eastAsia="ja-JP"/>
              </w:rPr>
              <w:t>)</w:t>
            </w:r>
          </w:p>
        </w:tc>
      </w:tr>
      <w:tr w:rsidR="00534754" w:rsidRPr="008E62D8" w14:paraId="0E783A23" w14:textId="77777777" w:rsidTr="00E97094">
        <w:trPr>
          <w:trHeight w:val="314"/>
          <w:jc w:val="center"/>
        </w:trPr>
        <w:tc>
          <w:tcPr>
            <w:tcW w:w="3261" w:type="dxa"/>
            <w:vAlign w:val="bottom"/>
          </w:tcPr>
          <w:p w14:paraId="5DF624B7" w14:textId="1712280F" w:rsidR="00996594" w:rsidRPr="003D1E63" w:rsidRDefault="009F677F" w:rsidP="00AD0AF0">
            <w:pPr>
              <w:spacing w:line="480" w:lineRule="auto"/>
              <w:rPr>
                <w:rFonts w:ascii="Arial" w:eastAsiaTheme="majorEastAsia" w:hAnsi="Arial" w:cs="Arial"/>
                <w:b/>
                <w:bCs/>
                <w:iCs/>
                <w:sz w:val="20"/>
                <w:lang w:val="en-GB"/>
              </w:rPr>
            </w:pPr>
            <w:r w:rsidRPr="003D1E63">
              <w:rPr>
                <w:rFonts w:ascii="Arial" w:eastAsia="Yu Gothic" w:hAnsi="Arial" w:cs="Arial"/>
                <w:b/>
                <w:bCs/>
                <w:sz w:val="20"/>
                <w:lang w:val="en-GB" w:eastAsia="ja-JP"/>
              </w:rPr>
              <w:t>C</w:t>
            </w:r>
            <w:r w:rsidR="00996594" w:rsidRPr="003D1E63">
              <w:rPr>
                <w:rFonts w:ascii="Arial" w:eastAsia="Yu Gothic" w:hAnsi="Arial" w:cs="Arial"/>
                <w:b/>
                <w:bCs/>
                <w:sz w:val="20"/>
                <w:lang w:val="en-GB" w:eastAsia="ja-JP"/>
              </w:rPr>
              <w:t>ompleted patients</w:t>
            </w:r>
          </w:p>
        </w:tc>
        <w:tc>
          <w:tcPr>
            <w:tcW w:w="2976" w:type="dxa"/>
            <w:vAlign w:val="bottom"/>
          </w:tcPr>
          <w:p w14:paraId="46EB5872" w14:textId="3C250BFD"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6 (1.</w:t>
            </w:r>
            <w:r w:rsidR="004621CE" w:rsidRPr="003D1E63">
              <w:rPr>
                <w:rFonts w:ascii="Arial" w:eastAsia="Yu Gothic" w:hAnsi="Arial" w:cs="Arial"/>
                <w:sz w:val="20"/>
                <w:lang w:val="en-GB" w:eastAsia="ja-JP"/>
              </w:rPr>
              <w:t>8</w:t>
            </w:r>
            <w:r w:rsidRPr="003D1E63">
              <w:rPr>
                <w:rFonts w:ascii="Arial" w:eastAsia="Yu Gothic" w:hAnsi="Arial" w:cs="Arial"/>
                <w:sz w:val="20"/>
                <w:lang w:val="en-GB" w:eastAsia="ja-JP"/>
              </w:rPr>
              <w:t>)</w:t>
            </w:r>
          </w:p>
        </w:tc>
        <w:tc>
          <w:tcPr>
            <w:tcW w:w="3261" w:type="dxa"/>
            <w:vAlign w:val="bottom"/>
          </w:tcPr>
          <w:p w14:paraId="4DACF0B2" w14:textId="7449B0EA"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4 (4.2)</w:t>
            </w:r>
          </w:p>
        </w:tc>
        <w:tc>
          <w:tcPr>
            <w:tcW w:w="3201" w:type="dxa"/>
            <w:vAlign w:val="bottom"/>
          </w:tcPr>
          <w:p w14:paraId="7E9AA9FD" w14:textId="4A14F033"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2 (0.8)</w:t>
            </w:r>
          </w:p>
        </w:tc>
      </w:tr>
      <w:tr w:rsidR="00534754" w:rsidRPr="008E62D8" w14:paraId="0C208977" w14:textId="77777777" w:rsidTr="00E97094">
        <w:trPr>
          <w:trHeight w:val="314"/>
          <w:jc w:val="center"/>
        </w:trPr>
        <w:tc>
          <w:tcPr>
            <w:tcW w:w="3261" w:type="dxa"/>
            <w:vAlign w:val="bottom"/>
          </w:tcPr>
          <w:p w14:paraId="11D29B36" w14:textId="38427781" w:rsidR="00996594" w:rsidRPr="003D1E63" w:rsidRDefault="009F677F" w:rsidP="00AD0AF0">
            <w:pPr>
              <w:spacing w:line="480" w:lineRule="auto"/>
              <w:rPr>
                <w:rFonts w:ascii="Arial" w:eastAsiaTheme="majorEastAsia" w:hAnsi="Arial" w:cs="Arial"/>
                <w:b/>
                <w:bCs/>
                <w:iCs/>
                <w:sz w:val="20"/>
                <w:lang w:val="en-GB"/>
              </w:rPr>
            </w:pPr>
            <w:r w:rsidRPr="003D1E63">
              <w:rPr>
                <w:rFonts w:ascii="Arial" w:eastAsia="Yu Gothic" w:hAnsi="Arial" w:cs="Arial"/>
                <w:b/>
                <w:bCs/>
                <w:sz w:val="20"/>
                <w:lang w:val="en-GB" w:eastAsia="ja-JP"/>
              </w:rPr>
              <w:t>D</w:t>
            </w:r>
            <w:r w:rsidR="003C2495" w:rsidRPr="003D1E63">
              <w:rPr>
                <w:rFonts w:ascii="Arial" w:eastAsia="Yu Gothic" w:hAnsi="Arial" w:cs="Arial"/>
                <w:b/>
                <w:bCs/>
                <w:sz w:val="20"/>
                <w:lang w:val="en-GB" w:eastAsia="ja-JP"/>
              </w:rPr>
              <w:t>iscontinued</w:t>
            </w:r>
            <w:r w:rsidR="00996594" w:rsidRPr="003D1E63">
              <w:rPr>
                <w:rFonts w:ascii="Arial" w:eastAsia="Yu Gothic" w:hAnsi="Arial" w:cs="Arial"/>
                <w:b/>
                <w:bCs/>
                <w:sz w:val="20"/>
                <w:lang w:val="en-GB" w:eastAsia="ja-JP"/>
              </w:rPr>
              <w:t xml:space="preserve"> patients</w:t>
            </w:r>
          </w:p>
        </w:tc>
        <w:tc>
          <w:tcPr>
            <w:tcW w:w="2976" w:type="dxa"/>
            <w:vAlign w:val="bottom"/>
          </w:tcPr>
          <w:p w14:paraId="57992A20" w14:textId="1392DD0D"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59 (17.3)</w:t>
            </w:r>
          </w:p>
        </w:tc>
        <w:tc>
          <w:tcPr>
            <w:tcW w:w="3261" w:type="dxa"/>
            <w:vAlign w:val="bottom"/>
          </w:tcPr>
          <w:p w14:paraId="29F200B7" w14:textId="204FC3A6"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12 (12.6)</w:t>
            </w:r>
          </w:p>
        </w:tc>
        <w:tc>
          <w:tcPr>
            <w:tcW w:w="3201" w:type="dxa"/>
            <w:vAlign w:val="bottom"/>
          </w:tcPr>
          <w:p w14:paraId="44124652" w14:textId="2F117918"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47 (19.1)</w:t>
            </w:r>
          </w:p>
        </w:tc>
      </w:tr>
      <w:tr w:rsidR="00534754" w:rsidRPr="008E62D8" w14:paraId="16FDBCBB" w14:textId="77777777" w:rsidTr="00E97094">
        <w:trPr>
          <w:trHeight w:val="302"/>
          <w:jc w:val="center"/>
        </w:trPr>
        <w:tc>
          <w:tcPr>
            <w:tcW w:w="3261" w:type="dxa"/>
            <w:vAlign w:val="bottom"/>
          </w:tcPr>
          <w:p w14:paraId="58BA2CB0" w14:textId="5A9AE275" w:rsidR="00996594" w:rsidRPr="003D1E63" w:rsidRDefault="009F677F" w:rsidP="00AD0AF0">
            <w:pPr>
              <w:spacing w:line="480" w:lineRule="auto"/>
              <w:rPr>
                <w:rFonts w:ascii="Arial" w:eastAsiaTheme="majorEastAsia" w:hAnsi="Arial" w:cs="Arial"/>
                <w:b/>
                <w:bCs/>
                <w:iCs/>
                <w:sz w:val="20"/>
                <w:lang w:val="en-GB"/>
              </w:rPr>
            </w:pPr>
            <w:r w:rsidRPr="003D1E63">
              <w:rPr>
                <w:rFonts w:ascii="Arial" w:eastAsia="Yu Gothic" w:hAnsi="Arial" w:cs="Arial"/>
                <w:b/>
                <w:bCs/>
                <w:sz w:val="20"/>
                <w:lang w:val="en-GB" w:eastAsia="ja-JP"/>
              </w:rPr>
              <w:t>S</w:t>
            </w:r>
            <w:r w:rsidR="00996594" w:rsidRPr="003D1E63">
              <w:rPr>
                <w:rFonts w:ascii="Arial" w:eastAsia="Yu Gothic" w:hAnsi="Arial" w:cs="Arial"/>
                <w:b/>
                <w:bCs/>
                <w:sz w:val="20"/>
                <w:lang w:val="en-GB" w:eastAsia="ja-JP"/>
              </w:rPr>
              <w:t>uspen</w:t>
            </w:r>
            <w:r w:rsidR="00944E74" w:rsidRPr="003D1E63">
              <w:rPr>
                <w:rFonts w:ascii="Arial" w:eastAsia="Yu Gothic" w:hAnsi="Arial" w:cs="Arial"/>
                <w:b/>
                <w:bCs/>
                <w:sz w:val="20"/>
                <w:lang w:val="en-GB" w:eastAsia="ja-JP"/>
              </w:rPr>
              <w:t>ded</w:t>
            </w:r>
            <w:r w:rsidR="00996594" w:rsidRPr="003D1E63">
              <w:rPr>
                <w:rFonts w:ascii="Arial" w:eastAsia="Yu Gothic" w:hAnsi="Arial" w:cs="Arial"/>
                <w:b/>
                <w:bCs/>
                <w:sz w:val="20"/>
                <w:lang w:val="en-GB" w:eastAsia="ja-JP"/>
              </w:rPr>
              <w:t xml:space="preserve"> patients</w:t>
            </w:r>
          </w:p>
        </w:tc>
        <w:tc>
          <w:tcPr>
            <w:tcW w:w="2976" w:type="dxa"/>
            <w:vAlign w:val="bottom"/>
          </w:tcPr>
          <w:p w14:paraId="79513A58" w14:textId="4C5F53A0"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2 (0.</w:t>
            </w:r>
            <w:r w:rsidR="004621CE" w:rsidRPr="003D1E63">
              <w:rPr>
                <w:rFonts w:ascii="Arial" w:eastAsia="Yu Gothic" w:hAnsi="Arial" w:cs="Arial"/>
                <w:sz w:val="20"/>
                <w:lang w:val="en-GB" w:eastAsia="ja-JP"/>
              </w:rPr>
              <w:t>6</w:t>
            </w:r>
            <w:r w:rsidRPr="003D1E63">
              <w:rPr>
                <w:rFonts w:ascii="Arial" w:eastAsia="Yu Gothic" w:hAnsi="Arial" w:cs="Arial"/>
                <w:sz w:val="20"/>
                <w:lang w:val="en-GB" w:eastAsia="ja-JP"/>
              </w:rPr>
              <w:t>)</w:t>
            </w:r>
          </w:p>
        </w:tc>
        <w:tc>
          <w:tcPr>
            <w:tcW w:w="3261" w:type="dxa"/>
            <w:vAlign w:val="bottom"/>
          </w:tcPr>
          <w:p w14:paraId="3C383D14" w14:textId="00180D07"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1(1.</w:t>
            </w:r>
            <w:r w:rsidR="004621CE" w:rsidRPr="003D1E63">
              <w:rPr>
                <w:rFonts w:ascii="Arial" w:eastAsia="Yu Gothic" w:hAnsi="Arial" w:cs="Arial"/>
                <w:sz w:val="20"/>
                <w:lang w:val="en-GB" w:eastAsia="ja-JP"/>
              </w:rPr>
              <w:t>1</w:t>
            </w:r>
            <w:r w:rsidRPr="003D1E63">
              <w:rPr>
                <w:rFonts w:ascii="Arial" w:eastAsia="Yu Gothic" w:hAnsi="Arial" w:cs="Arial"/>
                <w:sz w:val="20"/>
                <w:lang w:val="en-GB" w:eastAsia="ja-JP"/>
              </w:rPr>
              <w:t>)</w:t>
            </w:r>
          </w:p>
        </w:tc>
        <w:tc>
          <w:tcPr>
            <w:tcW w:w="3201" w:type="dxa"/>
            <w:vAlign w:val="bottom"/>
          </w:tcPr>
          <w:p w14:paraId="548BEC86" w14:textId="35B8683C"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1 (0.4)</w:t>
            </w:r>
          </w:p>
        </w:tc>
      </w:tr>
      <w:tr w:rsidR="00534754" w:rsidRPr="008E62D8" w14:paraId="30292956" w14:textId="77777777" w:rsidTr="00E97094">
        <w:trPr>
          <w:trHeight w:val="314"/>
          <w:jc w:val="center"/>
        </w:trPr>
        <w:tc>
          <w:tcPr>
            <w:tcW w:w="3261" w:type="dxa"/>
            <w:tcBorders>
              <w:bottom w:val="single" w:sz="4" w:space="0" w:color="auto"/>
            </w:tcBorders>
            <w:vAlign w:val="bottom"/>
          </w:tcPr>
          <w:p w14:paraId="5A3EA4E1" w14:textId="01DBD3F4" w:rsidR="00996594" w:rsidRPr="003D1E63" w:rsidRDefault="004062EE" w:rsidP="00AD0AF0">
            <w:pPr>
              <w:spacing w:line="480" w:lineRule="auto"/>
              <w:rPr>
                <w:rFonts w:ascii="Arial" w:eastAsiaTheme="majorEastAsia" w:hAnsi="Arial" w:cs="Arial"/>
                <w:b/>
                <w:bCs/>
                <w:iCs/>
                <w:sz w:val="20"/>
                <w:lang w:val="en-GB"/>
              </w:rPr>
            </w:pPr>
            <w:r w:rsidRPr="003D1E63">
              <w:rPr>
                <w:rFonts w:ascii="Arial" w:eastAsia="Yu Gothic" w:hAnsi="Arial" w:cs="Arial"/>
                <w:b/>
                <w:bCs/>
                <w:sz w:val="20"/>
                <w:lang w:val="en-GB" w:eastAsia="ja-JP"/>
              </w:rPr>
              <w:t xml:space="preserve">Patients continuing treatment </w:t>
            </w:r>
          </w:p>
        </w:tc>
        <w:tc>
          <w:tcPr>
            <w:tcW w:w="2976" w:type="dxa"/>
            <w:tcBorders>
              <w:bottom w:val="single" w:sz="4" w:space="0" w:color="auto"/>
            </w:tcBorders>
            <w:vAlign w:val="bottom"/>
          </w:tcPr>
          <w:p w14:paraId="30482C2C" w14:textId="7E83A375"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274 (80.</w:t>
            </w:r>
            <w:r w:rsidR="004621CE" w:rsidRPr="003D1E63">
              <w:rPr>
                <w:rFonts w:ascii="Arial" w:eastAsia="Yu Gothic" w:hAnsi="Arial" w:cs="Arial"/>
                <w:sz w:val="20"/>
                <w:lang w:val="en-GB" w:eastAsia="ja-JP"/>
              </w:rPr>
              <w:t>4</w:t>
            </w:r>
            <w:r w:rsidRPr="003D1E63">
              <w:rPr>
                <w:rFonts w:ascii="Arial" w:eastAsia="Yu Gothic" w:hAnsi="Arial" w:cs="Arial"/>
                <w:sz w:val="20"/>
                <w:lang w:val="en-GB" w:eastAsia="ja-JP"/>
              </w:rPr>
              <w:t>)</w:t>
            </w:r>
          </w:p>
        </w:tc>
        <w:tc>
          <w:tcPr>
            <w:tcW w:w="3261" w:type="dxa"/>
            <w:tcBorders>
              <w:bottom w:val="single" w:sz="4" w:space="0" w:color="auto"/>
            </w:tcBorders>
            <w:vAlign w:val="bottom"/>
          </w:tcPr>
          <w:p w14:paraId="5BD3650E" w14:textId="1B22A8EE"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78 (82.1)</w:t>
            </w:r>
          </w:p>
        </w:tc>
        <w:tc>
          <w:tcPr>
            <w:tcW w:w="3201" w:type="dxa"/>
            <w:tcBorders>
              <w:bottom w:val="single" w:sz="4" w:space="0" w:color="auto"/>
            </w:tcBorders>
            <w:vAlign w:val="bottom"/>
          </w:tcPr>
          <w:p w14:paraId="57D8B874" w14:textId="1BB77BD1" w:rsidR="00996594" w:rsidRPr="003D1E63" w:rsidRDefault="00996594" w:rsidP="00AD0AF0">
            <w:pPr>
              <w:spacing w:line="480" w:lineRule="auto"/>
              <w:jc w:val="center"/>
              <w:rPr>
                <w:rFonts w:ascii="Arial" w:eastAsiaTheme="majorEastAsia" w:hAnsi="Arial" w:cs="Arial"/>
                <w:b/>
                <w:bCs/>
                <w:iCs/>
                <w:sz w:val="20"/>
                <w:lang w:val="en-GB"/>
              </w:rPr>
            </w:pPr>
            <w:r w:rsidRPr="003D1E63">
              <w:rPr>
                <w:rFonts w:ascii="Arial" w:eastAsia="Yu Gothic" w:hAnsi="Arial" w:cs="Arial"/>
                <w:sz w:val="20"/>
                <w:lang w:val="en-GB" w:eastAsia="ja-JP"/>
              </w:rPr>
              <w:t>196 (79.7)</w:t>
            </w:r>
          </w:p>
        </w:tc>
      </w:tr>
    </w:tbl>
    <w:p w14:paraId="39EBF4A9" w14:textId="77777777" w:rsidR="00FE0EE3" w:rsidRPr="003D1E63" w:rsidRDefault="00FE0EE3" w:rsidP="004C65B2">
      <w:pPr>
        <w:rPr>
          <w:rFonts w:ascii="Arial" w:eastAsiaTheme="majorEastAsia" w:hAnsi="Arial" w:cs="Arial"/>
          <w:b/>
          <w:bCs/>
          <w:iCs/>
          <w:sz w:val="20"/>
          <w:lang w:val="en-GB"/>
        </w:rPr>
      </w:pPr>
    </w:p>
    <w:p w14:paraId="18862C0B" w14:textId="77777777" w:rsidR="00FE0EE3" w:rsidRPr="003D1E63" w:rsidRDefault="00FE0EE3" w:rsidP="004C65B2">
      <w:pPr>
        <w:rPr>
          <w:rFonts w:eastAsiaTheme="majorEastAsia"/>
          <w:b/>
          <w:bCs/>
          <w:iCs/>
          <w:lang w:val="en-GB"/>
        </w:rPr>
      </w:pPr>
    </w:p>
    <w:p w14:paraId="34237759" w14:textId="3DEADDC0" w:rsidR="00215E34" w:rsidRPr="003D1E63" w:rsidRDefault="00215E34">
      <w:pPr>
        <w:rPr>
          <w:rFonts w:eastAsiaTheme="majorEastAsia"/>
          <w:b/>
          <w:bCs/>
          <w:iCs/>
          <w:lang w:val="en-GB"/>
        </w:rPr>
      </w:pPr>
      <w:r w:rsidRPr="003D1E63">
        <w:rPr>
          <w:rFonts w:eastAsiaTheme="majorEastAsia"/>
          <w:b/>
          <w:bCs/>
          <w:iCs/>
          <w:lang w:val="en-GB"/>
        </w:rPr>
        <w:br w:type="page"/>
      </w:r>
    </w:p>
    <w:p w14:paraId="548ADCD0" w14:textId="3BC1684E" w:rsidR="004C65B2" w:rsidRPr="003D1E63" w:rsidRDefault="00FE0EE3" w:rsidP="00665A90">
      <w:pPr>
        <w:pStyle w:val="21"/>
      </w:pPr>
      <w:r w:rsidRPr="003D1E63">
        <w:lastRenderedPageBreak/>
        <w:t>Supplemental Table 2</w:t>
      </w:r>
      <w:r w:rsidR="00AC6178" w:rsidRPr="003D1E63">
        <w:t xml:space="preserve"> </w:t>
      </w:r>
      <w:bookmarkStart w:id="0" w:name="_Hlk109811167"/>
      <w:r w:rsidR="00AC6178" w:rsidRPr="003D1E63">
        <w:t>Reasons for treatment discontinuation</w:t>
      </w:r>
      <w:bookmarkEnd w:id="0"/>
    </w:p>
    <w:p w14:paraId="0C0B90F0" w14:textId="2F4A7DC8" w:rsidR="004C65B2" w:rsidRPr="003D1E63" w:rsidRDefault="004C65B2" w:rsidP="004C65B2">
      <w:pPr>
        <w:rPr>
          <w:rFonts w:ascii="Arial" w:hAnsi="Arial" w:cs="Arial"/>
          <w:sz w:val="20"/>
          <w:lang w:val="en-GB"/>
        </w:rPr>
      </w:pPr>
    </w:p>
    <w:p w14:paraId="57C83533" w14:textId="228C0A91" w:rsidR="00E9192C" w:rsidRPr="003D1E63" w:rsidRDefault="00E9192C" w:rsidP="004C65B2">
      <w:pPr>
        <w:rPr>
          <w:rFonts w:ascii="Arial" w:hAnsi="Arial" w:cs="Arial"/>
          <w:sz w:val="20"/>
          <w:lang w:val="en-GB"/>
        </w:rPr>
      </w:pPr>
    </w:p>
    <w:tbl>
      <w:tblPr>
        <w:tblStyle w:val="affff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118"/>
        <w:gridCol w:w="3544"/>
        <w:gridCol w:w="3483"/>
      </w:tblGrid>
      <w:tr w:rsidR="0078745A" w:rsidRPr="0078745A" w14:paraId="4CE8695F" w14:textId="77777777" w:rsidTr="00534754">
        <w:trPr>
          <w:trHeight w:val="792"/>
          <w:jc w:val="center"/>
        </w:trPr>
        <w:tc>
          <w:tcPr>
            <w:tcW w:w="2694" w:type="dxa"/>
            <w:tcBorders>
              <w:bottom w:val="single" w:sz="4" w:space="0" w:color="auto"/>
            </w:tcBorders>
          </w:tcPr>
          <w:p w14:paraId="2D7B0849" w14:textId="2121C578" w:rsidR="00725545" w:rsidRPr="0078745A" w:rsidRDefault="00890B70" w:rsidP="00AD0AF0">
            <w:pPr>
              <w:spacing w:line="480" w:lineRule="auto"/>
              <w:rPr>
                <w:rFonts w:ascii="Arial" w:hAnsi="Arial" w:cs="Arial"/>
                <w:b/>
                <w:bCs/>
                <w:sz w:val="20"/>
                <w:lang w:val="en-GB"/>
              </w:rPr>
            </w:pPr>
            <w:r w:rsidRPr="0078745A">
              <w:rPr>
                <w:rFonts w:ascii="Arial" w:hAnsi="Arial" w:cs="Arial"/>
                <w:b/>
                <w:bCs/>
                <w:sz w:val="20"/>
                <w:lang w:val="en-GB"/>
              </w:rPr>
              <w:t>Reasons for treatment discontinuation</w:t>
            </w:r>
          </w:p>
        </w:tc>
        <w:tc>
          <w:tcPr>
            <w:tcW w:w="3118" w:type="dxa"/>
            <w:tcBorders>
              <w:top w:val="single" w:sz="4" w:space="0" w:color="auto"/>
              <w:bottom w:val="single" w:sz="4" w:space="0" w:color="auto"/>
            </w:tcBorders>
          </w:tcPr>
          <w:p w14:paraId="63F9B308" w14:textId="76520095" w:rsidR="00725545" w:rsidRPr="0078745A" w:rsidRDefault="00725545" w:rsidP="007C4473">
            <w:pPr>
              <w:spacing w:line="480" w:lineRule="auto"/>
              <w:rPr>
                <w:rFonts w:ascii="Arial" w:eastAsia="Yu Gothic" w:hAnsi="Arial" w:cs="Arial"/>
                <w:b/>
                <w:bCs/>
                <w:kern w:val="24"/>
                <w:sz w:val="20"/>
                <w:lang w:val="en-GB" w:eastAsia="ja-JP"/>
              </w:rPr>
            </w:pPr>
            <w:r w:rsidRPr="0078745A">
              <w:rPr>
                <w:rFonts w:ascii="Arial" w:eastAsia="Yu Gothic" w:hAnsi="Arial" w:cs="Arial"/>
                <w:b/>
                <w:bCs/>
                <w:kern w:val="24"/>
                <w:sz w:val="20"/>
                <w:lang w:val="en-GB" w:eastAsia="ja-JP"/>
              </w:rPr>
              <w:t>Number of patients</w:t>
            </w:r>
            <w:r w:rsidR="00D67F75" w:rsidRPr="0078745A">
              <w:rPr>
                <w:rFonts w:ascii="Arial" w:eastAsia="Yu Gothic" w:hAnsi="Arial" w:cs="Arial"/>
                <w:b/>
                <w:bCs/>
                <w:kern w:val="24"/>
                <w:sz w:val="20"/>
                <w:lang w:val="en-GB" w:eastAsia="ja-JP"/>
              </w:rPr>
              <w:br/>
              <w:t xml:space="preserve">(% to </w:t>
            </w:r>
            <w:r w:rsidR="00534754" w:rsidRPr="0078745A">
              <w:rPr>
                <w:rFonts w:ascii="Arial" w:eastAsia="Yu Gothic" w:hAnsi="Arial" w:cs="Arial"/>
                <w:b/>
                <w:bCs/>
                <w:kern w:val="24"/>
                <w:sz w:val="20"/>
                <w:lang w:val="en-GB" w:eastAsia="ja-JP"/>
              </w:rPr>
              <w:t>discontinuation patients</w:t>
            </w:r>
            <w:r w:rsidR="00D67F75" w:rsidRPr="0078745A">
              <w:rPr>
                <w:rFonts w:ascii="Arial" w:eastAsia="Yu Gothic" w:hAnsi="Arial" w:cs="Arial"/>
                <w:b/>
                <w:bCs/>
                <w:kern w:val="24"/>
                <w:sz w:val="20"/>
                <w:lang w:val="en-GB" w:eastAsia="ja-JP"/>
              </w:rPr>
              <w:t>)</w:t>
            </w:r>
          </w:p>
        </w:tc>
        <w:tc>
          <w:tcPr>
            <w:tcW w:w="3544" w:type="dxa"/>
            <w:tcBorders>
              <w:top w:val="single" w:sz="4" w:space="0" w:color="auto"/>
              <w:bottom w:val="single" w:sz="4" w:space="0" w:color="auto"/>
            </w:tcBorders>
          </w:tcPr>
          <w:p w14:paraId="7D5623ED" w14:textId="3B4AE5A8" w:rsidR="00725545" w:rsidRPr="0078745A" w:rsidRDefault="00534754" w:rsidP="007C4473">
            <w:pPr>
              <w:spacing w:line="480" w:lineRule="auto"/>
              <w:rPr>
                <w:rFonts w:ascii="Arial" w:hAnsi="Arial" w:cs="Arial"/>
                <w:b/>
                <w:bCs/>
                <w:sz w:val="20"/>
                <w:lang w:val="en-GB"/>
              </w:rPr>
            </w:pPr>
            <w:r w:rsidRPr="0078745A">
              <w:rPr>
                <w:rFonts w:ascii="Arial" w:eastAsia="Yu Gothic" w:hAnsi="Arial" w:cs="Arial"/>
                <w:b/>
                <w:bCs/>
                <w:kern w:val="24"/>
                <w:sz w:val="20"/>
                <w:lang w:val="en-GB" w:eastAsia="ja-JP"/>
              </w:rPr>
              <w:t xml:space="preserve">Number of patients </w:t>
            </w:r>
            <w:r w:rsidRPr="0078745A">
              <w:rPr>
                <w:rFonts w:ascii="Arial" w:eastAsia="Yu Gothic" w:hAnsi="Arial" w:cs="Arial"/>
                <w:b/>
                <w:bCs/>
                <w:kern w:val="24"/>
                <w:sz w:val="20"/>
                <w:lang w:val="en-GB" w:eastAsia="ja-JP"/>
              </w:rPr>
              <w:br/>
              <w:t>(% to discontinuation Bio-naïve patients)</w:t>
            </w:r>
          </w:p>
        </w:tc>
        <w:tc>
          <w:tcPr>
            <w:tcW w:w="3483" w:type="dxa"/>
            <w:tcBorders>
              <w:top w:val="single" w:sz="4" w:space="0" w:color="auto"/>
              <w:bottom w:val="single" w:sz="4" w:space="0" w:color="auto"/>
            </w:tcBorders>
          </w:tcPr>
          <w:p w14:paraId="6CAD3C1F" w14:textId="56B4D176" w:rsidR="00725545" w:rsidRPr="0078745A" w:rsidRDefault="00534754" w:rsidP="007C4473">
            <w:pPr>
              <w:spacing w:line="480" w:lineRule="auto"/>
              <w:rPr>
                <w:rFonts w:ascii="Arial" w:hAnsi="Arial" w:cs="Arial"/>
                <w:b/>
                <w:bCs/>
                <w:sz w:val="20"/>
                <w:lang w:val="en-GB"/>
              </w:rPr>
            </w:pPr>
            <w:r w:rsidRPr="0078745A">
              <w:rPr>
                <w:rFonts w:ascii="Arial" w:eastAsia="Yu Gothic" w:hAnsi="Arial" w:cs="Arial"/>
                <w:b/>
                <w:bCs/>
                <w:kern w:val="24"/>
                <w:sz w:val="20"/>
                <w:lang w:val="en-GB" w:eastAsia="ja-JP"/>
              </w:rPr>
              <w:t xml:space="preserve">Number of patients </w:t>
            </w:r>
            <w:r w:rsidRPr="0078745A">
              <w:rPr>
                <w:rFonts w:ascii="Arial" w:eastAsia="Yu Gothic" w:hAnsi="Arial" w:cs="Arial"/>
                <w:b/>
                <w:bCs/>
                <w:kern w:val="24"/>
                <w:sz w:val="20"/>
                <w:lang w:val="en-GB" w:eastAsia="ja-JP"/>
              </w:rPr>
              <w:br/>
              <w:t>(% to discontinuation Bio-experienced patients)</w:t>
            </w:r>
          </w:p>
        </w:tc>
      </w:tr>
      <w:tr w:rsidR="0078745A" w:rsidRPr="0078745A" w14:paraId="5BC71991" w14:textId="77777777" w:rsidTr="00E97094">
        <w:trPr>
          <w:trHeight w:val="352"/>
          <w:jc w:val="center"/>
        </w:trPr>
        <w:tc>
          <w:tcPr>
            <w:tcW w:w="2694" w:type="dxa"/>
            <w:tcBorders>
              <w:bottom w:val="single" w:sz="4" w:space="0" w:color="auto"/>
            </w:tcBorders>
          </w:tcPr>
          <w:p w14:paraId="27A137E3" w14:textId="62683EC2" w:rsidR="00735631" w:rsidRPr="0078745A" w:rsidRDefault="00735631" w:rsidP="00AD0AF0">
            <w:pPr>
              <w:spacing w:line="480" w:lineRule="auto"/>
              <w:rPr>
                <w:rFonts w:ascii="Arial" w:hAnsi="Arial" w:cs="Arial"/>
                <w:b/>
                <w:bCs/>
                <w:sz w:val="20"/>
                <w:lang w:val="en-GB"/>
              </w:rPr>
            </w:pPr>
            <w:r w:rsidRPr="0078745A">
              <w:rPr>
                <w:rFonts w:ascii="Arial" w:hAnsi="Arial" w:cs="Arial"/>
                <w:b/>
                <w:bCs/>
                <w:sz w:val="20"/>
                <w:lang w:val="en-GB"/>
              </w:rPr>
              <w:t>N</w:t>
            </w:r>
            <w:r w:rsidR="00ED7688" w:rsidRPr="0078745A">
              <w:rPr>
                <w:rFonts w:ascii="Arial" w:hAnsi="Arial" w:cs="Arial"/>
                <w:b/>
                <w:bCs/>
                <w:sz w:val="20"/>
                <w:lang w:val="en-GB"/>
              </w:rPr>
              <w:t>umber of discontinued patients</w:t>
            </w:r>
          </w:p>
        </w:tc>
        <w:tc>
          <w:tcPr>
            <w:tcW w:w="3118" w:type="dxa"/>
            <w:tcBorders>
              <w:top w:val="single" w:sz="4" w:space="0" w:color="auto"/>
              <w:bottom w:val="single" w:sz="4" w:space="0" w:color="auto"/>
            </w:tcBorders>
          </w:tcPr>
          <w:p w14:paraId="6EE9BBA1" w14:textId="05225E26" w:rsidR="00735631" w:rsidRPr="0078745A" w:rsidRDefault="00735631" w:rsidP="00E97094">
            <w:pPr>
              <w:spacing w:line="480" w:lineRule="auto"/>
              <w:jc w:val="center"/>
              <w:rPr>
                <w:rFonts w:ascii="Arial" w:eastAsia="Yu Gothic" w:hAnsi="Arial" w:cs="Arial"/>
                <w:kern w:val="24"/>
                <w:sz w:val="20"/>
                <w:lang w:val="en-GB" w:eastAsia="ja-JP"/>
              </w:rPr>
            </w:pPr>
            <w:r w:rsidRPr="0078745A">
              <w:rPr>
                <w:rFonts w:ascii="Arial" w:eastAsia="Yu Gothic" w:hAnsi="Arial" w:cs="Arial"/>
                <w:kern w:val="24"/>
                <w:sz w:val="20"/>
                <w:lang w:val="en-GB" w:eastAsia="ja-JP"/>
              </w:rPr>
              <w:t>59</w:t>
            </w:r>
          </w:p>
        </w:tc>
        <w:tc>
          <w:tcPr>
            <w:tcW w:w="3544" w:type="dxa"/>
            <w:tcBorders>
              <w:top w:val="single" w:sz="4" w:space="0" w:color="auto"/>
              <w:bottom w:val="single" w:sz="4" w:space="0" w:color="auto"/>
            </w:tcBorders>
          </w:tcPr>
          <w:p w14:paraId="17D00A39" w14:textId="3BA37A5A" w:rsidR="00735631" w:rsidRPr="0078745A" w:rsidRDefault="00735631" w:rsidP="00E97094">
            <w:pPr>
              <w:spacing w:line="480" w:lineRule="auto"/>
              <w:jc w:val="center"/>
              <w:rPr>
                <w:rFonts w:ascii="Arial" w:eastAsia="Yu Gothic" w:hAnsi="Arial" w:cs="Arial"/>
                <w:kern w:val="24"/>
                <w:sz w:val="20"/>
                <w:lang w:val="en-GB" w:eastAsia="ja-JP"/>
              </w:rPr>
            </w:pPr>
            <w:r w:rsidRPr="0078745A">
              <w:rPr>
                <w:rFonts w:ascii="Arial" w:eastAsia="Yu Gothic" w:hAnsi="Arial" w:cs="Arial"/>
                <w:kern w:val="24"/>
                <w:sz w:val="20"/>
                <w:lang w:val="en-GB" w:eastAsia="ja-JP"/>
              </w:rPr>
              <w:t>12</w:t>
            </w:r>
          </w:p>
        </w:tc>
        <w:tc>
          <w:tcPr>
            <w:tcW w:w="3483" w:type="dxa"/>
            <w:tcBorders>
              <w:top w:val="single" w:sz="4" w:space="0" w:color="auto"/>
              <w:bottom w:val="single" w:sz="4" w:space="0" w:color="auto"/>
            </w:tcBorders>
          </w:tcPr>
          <w:p w14:paraId="2324F491" w14:textId="61F48A26" w:rsidR="00735631" w:rsidRPr="0078745A" w:rsidRDefault="00735631" w:rsidP="00E97094">
            <w:pPr>
              <w:spacing w:line="480" w:lineRule="auto"/>
              <w:jc w:val="center"/>
              <w:rPr>
                <w:rFonts w:ascii="Arial" w:eastAsia="Yu Gothic" w:hAnsi="Arial" w:cs="Arial"/>
                <w:kern w:val="24"/>
                <w:sz w:val="20"/>
                <w:lang w:val="en-GB" w:eastAsia="ja-JP"/>
              </w:rPr>
            </w:pPr>
            <w:r w:rsidRPr="0078745A">
              <w:rPr>
                <w:rFonts w:ascii="Arial" w:eastAsia="Yu Gothic" w:hAnsi="Arial" w:cs="Arial"/>
                <w:kern w:val="24"/>
                <w:sz w:val="20"/>
                <w:lang w:val="en-GB" w:eastAsia="ja-JP"/>
              </w:rPr>
              <w:t>47</w:t>
            </w:r>
          </w:p>
        </w:tc>
      </w:tr>
      <w:tr w:rsidR="0078745A" w:rsidRPr="0078745A" w14:paraId="153F01A6" w14:textId="77777777" w:rsidTr="00E97094">
        <w:trPr>
          <w:trHeight w:val="385"/>
          <w:jc w:val="center"/>
        </w:trPr>
        <w:tc>
          <w:tcPr>
            <w:tcW w:w="2694" w:type="dxa"/>
            <w:tcBorders>
              <w:top w:val="single" w:sz="4" w:space="0" w:color="auto"/>
              <w:bottom w:val="nil"/>
            </w:tcBorders>
          </w:tcPr>
          <w:p w14:paraId="0B1F41F3" w14:textId="00EAB8F4" w:rsidR="00725545" w:rsidRPr="0078745A" w:rsidRDefault="00725545" w:rsidP="00AD0AF0">
            <w:pPr>
              <w:spacing w:line="480" w:lineRule="auto"/>
              <w:rPr>
                <w:rFonts w:ascii="Arial" w:hAnsi="Arial" w:cs="Arial"/>
                <w:b/>
                <w:bCs/>
                <w:sz w:val="20"/>
                <w:lang w:val="en-GB"/>
              </w:rPr>
            </w:pPr>
            <w:r w:rsidRPr="0078745A">
              <w:rPr>
                <w:rFonts w:ascii="Arial" w:eastAsia="Yu Gothic" w:hAnsi="Arial" w:cs="Arial"/>
                <w:b/>
                <w:bCs/>
                <w:kern w:val="24"/>
                <w:sz w:val="20"/>
                <w:lang w:val="en-GB" w:eastAsia="ja-JP"/>
              </w:rPr>
              <w:t>Patient</w:t>
            </w:r>
            <w:r w:rsidR="00FD6182" w:rsidRPr="0078745A">
              <w:rPr>
                <w:rFonts w:ascii="Arial" w:eastAsia="Yu Gothic" w:hAnsi="Arial" w:cs="Arial"/>
                <w:b/>
                <w:bCs/>
                <w:kern w:val="24"/>
                <w:sz w:val="20"/>
                <w:lang w:val="en-GB" w:eastAsia="ja-JP"/>
              </w:rPr>
              <w:t xml:space="preserve"> choice</w:t>
            </w:r>
          </w:p>
        </w:tc>
        <w:tc>
          <w:tcPr>
            <w:tcW w:w="3118" w:type="dxa"/>
            <w:tcBorders>
              <w:top w:val="single" w:sz="4" w:space="0" w:color="auto"/>
            </w:tcBorders>
          </w:tcPr>
          <w:p w14:paraId="4931B1FC" w14:textId="153487F4" w:rsidR="00725545" w:rsidRPr="0078745A" w:rsidRDefault="00725545" w:rsidP="00077D7D">
            <w:pPr>
              <w:spacing w:line="480" w:lineRule="auto"/>
              <w:jc w:val="center"/>
              <w:rPr>
                <w:rFonts w:ascii="Arial" w:eastAsia="Yu Gothic" w:hAnsi="Arial" w:cs="Arial"/>
                <w:kern w:val="24"/>
                <w:sz w:val="20"/>
                <w:lang w:val="en-GB" w:eastAsia="ja-JP"/>
              </w:rPr>
            </w:pPr>
            <w:r w:rsidRPr="0078745A">
              <w:rPr>
                <w:rFonts w:ascii="Arial" w:eastAsia="Yu Gothic" w:hAnsi="Arial" w:cs="Arial"/>
                <w:kern w:val="24"/>
                <w:sz w:val="20"/>
                <w:lang w:val="en-GB" w:eastAsia="ja-JP"/>
              </w:rPr>
              <w:t xml:space="preserve">6 </w:t>
            </w:r>
            <w:r w:rsidR="00D67F75" w:rsidRPr="0078745A">
              <w:rPr>
                <w:rFonts w:ascii="Arial" w:eastAsia="Yu Gothic" w:hAnsi="Arial" w:cs="Arial"/>
                <w:kern w:val="24"/>
                <w:sz w:val="20"/>
                <w:lang w:val="en-GB" w:eastAsia="ja-JP"/>
              </w:rPr>
              <w:t>(</w:t>
            </w:r>
            <w:r w:rsidR="00534754" w:rsidRPr="0078745A">
              <w:rPr>
                <w:rFonts w:ascii="Arial" w:eastAsia="Yu Gothic" w:hAnsi="Arial" w:cs="Arial"/>
                <w:kern w:val="24"/>
                <w:sz w:val="20"/>
                <w:lang w:val="en-GB" w:eastAsia="ja-JP"/>
              </w:rPr>
              <w:t>10.2</w:t>
            </w:r>
            <w:r w:rsidR="00D67F75" w:rsidRPr="0078745A">
              <w:rPr>
                <w:rFonts w:ascii="Arial" w:eastAsia="Yu Gothic" w:hAnsi="Arial" w:cs="Arial"/>
                <w:kern w:val="24"/>
                <w:sz w:val="20"/>
                <w:lang w:val="en-GB" w:eastAsia="ja-JP"/>
              </w:rPr>
              <w:t>)</w:t>
            </w:r>
          </w:p>
        </w:tc>
        <w:tc>
          <w:tcPr>
            <w:tcW w:w="3544" w:type="dxa"/>
            <w:tcBorders>
              <w:top w:val="single" w:sz="4" w:space="0" w:color="auto"/>
            </w:tcBorders>
          </w:tcPr>
          <w:p w14:paraId="1285FEEB" w14:textId="7739728D" w:rsidR="00725545" w:rsidRPr="0078745A" w:rsidRDefault="00837158" w:rsidP="00AD0AF0">
            <w:pPr>
              <w:spacing w:line="480" w:lineRule="auto"/>
              <w:jc w:val="center"/>
              <w:rPr>
                <w:rFonts w:ascii="Arial" w:hAnsi="Arial" w:cs="Arial"/>
                <w:sz w:val="20"/>
                <w:lang w:val="en-GB"/>
              </w:rPr>
            </w:pPr>
            <w:r w:rsidRPr="0078745A">
              <w:rPr>
                <w:rFonts w:ascii="Arial" w:eastAsia="Yu Gothic" w:hAnsi="Arial" w:cs="Arial"/>
                <w:kern w:val="24"/>
                <w:sz w:val="20"/>
                <w:lang w:val="en-GB" w:eastAsia="ja-JP"/>
              </w:rPr>
              <w:t xml:space="preserve">1 </w:t>
            </w:r>
            <w:r w:rsidR="00725545" w:rsidRPr="0078745A">
              <w:rPr>
                <w:rFonts w:ascii="Arial" w:eastAsia="Yu Gothic" w:hAnsi="Arial" w:cs="Arial"/>
                <w:kern w:val="24"/>
                <w:sz w:val="20"/>
                <w:lang w:val="en-GB" w:eastAsia="ja-JP"/>
              </w:rPr>
              <w:t>(</w:t>
            </w:r>
            <w:r w:rsidR="00534754" w:rsidRPr="0078745A">
              <w:rPr>
                <w:rFonts w:ascii="Arial" w:eastAsia="Yu Gothic" w:hAnsi="Arial" w:cs="Arial"/>
                <w:kern w:val="24"/>
                <w:sz w:val="20"/>
                <w:lang w:val="en-GB" w:eastAsia="ja-JP"/>
              </w:rPr>
              <w:t>8.3</w:t>
            </w:r>
            <w:r w:rsidR="00725545" w:rsidRPr="0078745A">
              <w:rPr>
                <w:rFonts w:ascii="Arial" w:eastAsia="Yu Gothic" w:hAnsi="Arial" w:cs="Arial"/>
                <w:kern w:val="24"/>
                <w:sz w:val="20"/>
                <w:lang w:val="en-GB" w:eastAsia="ja-JP"/>
              </w:rPr>
              <w:t>)</w:t>
            </w:r>
          </w:p>
        </w:tc>
        <w:tc>
          <w:tcPr>
            <w:tcW w:w="3483" w:type="dxa"/>
            <w:tcBorders>
              <w:top w:val="single" w:sz="4" w:space="0" w:color="auto"/>
            </w:tcBorders>
          </w:tcPr>
          <w:p w14:paraId="39914634" w14:textId="71EC95FD" w:rsidR="00725545" w:rsidRPr="0078745A" w:rsidRDefault="00837158" w:rsidP="00AD0AF0">
            <w:pPr>
              <w:spacing w:line="480" w:lineRule="auto"/>
              <w:jc w:val="center"/>
              <w:rPr>
                <w:rFonts w:ascii="Arial" w:hAnsi="Arial" w:cs="Arial"/>
                <w:sz w:val="20"/>
                <w:lang w:val="en-GB"/>
              </w:rPr>
            </w:pPr>
            <w:r w:rsidRPr="0078745A">
              <w:rPr>
                <w:rFonts w:ascii="Arial" w:eastAsia="Yu Gothic" w:hAnsi="Arial" w:cs="Arial"/>
                <w:kern w:val="24"/>
                <w:sz w:val="20"/>
                <w:lang w:val="en-GB" w:eastAsia="ja-JP"/>
              </w:rPr>
              <w:t xml:space="preserve">5 </w:t>
            </w:r>
            <w:r w:rsidR="00725545" w:rsidRPr="0078745A">
              <w:rPr>
                <w:rFonts w:ascii="Arial" w:eastAsia="Yu Gothic" w:hAnsi="Arial" w:cs="Arial"/>
                <w:kern w:val="24"/>
                <w:sz w:val="20"/>
                <w:lang w:val="en-GB" w:eastAsia="ja-JP"/>
              </w:rPr>
              <w:t>(</w:t>
            </w:r>
            <w:r w:rsidR="00534754" w:rsidRPr="0078745A">
              <w:rPr>
                <w:rFonts w:ascii="Arial" w:eastAsia="Yu Gothic" w:hAnsi="Arial" w:cs="Arial"/>
                <w:kern w:val="24"/>
                <w:sz w:val="20"/>
                <w:lang w:val="en-GB" w:eastAsia="ja-JP"/>
              </w:rPr>
              <w:t>10.6</w:t>
            </w:r>
            <w:r w:rsidR="00725545" w:rsidRPr="0078745A">
              <w:rPr>
                <w:rFonts w:ascii="Arial" w:eastAsia="Yu Gothic" w:hAnsi="Arial" w:cs="Arial"/>
                <w:kern w:val="24"/>
                <w:sz w:val="20"/>
                <w:lang w:val="en-GB" w:eastAsia="ja-JP"/>
              </w:rPr>
              <w:t>)</w:t>
            </w:r>
          </w:p>
        </w:tc>
      </w:tr>
      <w:tr w:rsidR="007B044D" w:rsidRPr="008E62D8" w14:paraId="15880976" w14:textId="77777777" w:rsidTr="00E97094">
        <w:trPr>
          <w:trHeight w:val="395"/>
          <w:jc w:val="center"/>
        </w:trPr>
        <w:tc>
          <w:tcPr>
            <w:tcW w:w="2694" w:type="dxa"/>
            <w:tcBorders>
              <w:top w:val="nil"/>
              <w:bottom w:val="nil"/>
            </w:tcBorders>
          </w:tcPr>
          <w:p w14:paraId="2D2EFF18" w14:textId="7EAFF7FD" w:rsidR="00725545" w:rsidRPr="003D1E63" w:rsidRDefault="00725545" w:rsidP="00AD0AF0">
            <w:pPr>
              <w:spacing w:line="480" w:lineRule="auto"/>
              <w:rPr>
                <w:rFonts w:ascii="Arial" w:hAnsi="Arial" w:cs="Arial"/>
                <w:b/>
                <w:bCs/>
                <w:sz w:val="20"/>
                <w:lang w:val="en-GB"/>
              </w:rPr>
            </w:pPr>
            <w:r w:rsidRPr="003D1E63">
              <w:rPr>
                <w:rFonts w:ascii="Arial" w:eastAsia="Yu Gothic" w:hAnsi="Arial" w:cs="Arial"/>
                <w:b/>
                <w:bCs/>
                <w:kern w:val="24"/>
                <w:sz w:val="20"/>
                <w:lang w:val="en-GB" w:eastAsia="ja-JP"/>
              </w:rPr>
              <w:t>Adverse event</w:t>
            </w:r>
          </w:p>
        </w:tc>
        <w:tc>
          <w:tcPr>
            <w:tcW w:w="3118" w:type="dxa"/>
          </w:tcPr>
          <w:p w14:paraId="7EFD01A0" w14:textId="1C42F409" w:rsidR="00725545" w:rsidRPr="003D1E63" w:rsidRDefault="00725545"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8 </w:t>
            </w:r>
            <w:r w:rsidR="00D67F75" w:rsidRPr="003D1E63">
              <w:rPr>
                <w:rFonts w:ascii="Arial" w:eastAsia="Yu Gothic" w:hAnsi="Arial" w:cs="Arial"/>
                <w:kern w:val="24"/>
                <w:sz w:val="20"/>
                <w:lang w:val="en-GB" w:eastAsia="ja-JP"/>
              </w:rPr>
              <w:t>(</w:t>
            </w:r>
            <w:r w:rsidR="00534754">
              <w:rPr>
                <w:rFonts w:ascii="Arial" w:eastAsia="Yu Gothic" w:hAnsi="Arial" w:cs="Arial"/>
                <w:kern w:val="24"/>
                <w:sz w:val="20"/>
                <w:lang w:val="en-GB" w:eastAsia="ja-JP"/>
              </w:rPr>
              <w:t>13.6</w:t>
            </w:r>
            <w:r w:rsidR="00D67F75" w:rsidRPr="003D1E63">
              <w:rPr>
                <w:rFonts w:ascii="Arial" w:eastAsia="Yu Gothic" w:hAnsi="Arial" w:cs="Arial"/>
                <w:kern w:val="24"/>
                <w:sz w:val="20"/>
                <w:lang w:val="en-GB" w:eastAsia="ja-JP"/>
              </w:rPr>
              <w:t>)</w:t>
            </w:r>
          </w:p>
        </w:tc>
        <w:tc>
          <w:tcPr>
            <w:tcW w:w="3544" w:type="dxa"/>
          </w:tcPr>
          <w:p w14:paraId="4B344305" w14:textId="349B2931"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1 </w:t>
            </w:r>
            <w:r w:rsidR="00725545" w:rsidRPr="003D1E63">
              <w:rPr>
                <w:rFonts w:ascii="Arial" w:eastAsia="Yu Gothic" w:hAnsi="Arial" w:cs="Arial"/>
                <w:kern w:val="24"/>
                <w:sz w:val="20"/>
                <w:lang w:val="en-GB" w:eastAsia="ja-JP"/>
              </w:rPr>
              <w:t>(</w:t>
            </w:r>
            <w:r w:rsidR="00534754">
              <w:rPr>
                <w:rFonts w:ascii="Arial" w:eastAsia="Yu Gothic" w:hAnsi="Arial" w:cs="Arial"/>
                <w:kern w:val="24"/>
                <w:sz w:val="20"/>
                <w:lang w:val="en-GB" w:eastAsia="ja-JP"/>
              </w:rPr>
              <w:t>8.3</w:t>
            </w:r>
            <w:r w:rsidR="00725545" w:rsidRPr="003D1E63">
              <w:rPr>
                <w:rFonts w:ascii="Arial" w:eastAsia="Yu Gothic" w:hAnsi="Arial" w:cs="Arial"/>
                <w:kern w:val="24"/>
                <w:sz w:val="20"/>
                <w:lang w:val="en-GB" w:eastAsia="ja-JP"/>
              </w:rPr>
              <w:t>)</w:t>
            </w:r>
          </w:p>
        </w:tc>
        <w:tc>
          <w:tcPr>
            <w:tcW w:w="3483" w:type="dxa"/>
          </w:tcPr>
          <w:p w14:paraId="2EFC063C" w14:textId="3F88069B"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7 </w:t>
            </w:r>
            <w:r w:rsidR="00725545" w:rsidRPr="003D1E63">
              <w:rPr>
                <w:rFonts w:ascii="Arial" w:eastAsia="Yu Gothic" w:hAnsi="Arial" w:cs="Arial"/>
                <w:kern w:val="24"/>
                <w:sz w:val="20"/>
                <w:lang w:val="en-GB" w:eastAsia="ja-JP"/>
              </w:rPr>
              <w:t>(</w:t>
            </w:r>
            <w:r w:rsidR="00890B70">
              <w:rPr>
                <w:rFonts w:ascii="Arial" w:eastAsia="Yu Gothic" w:hAnsi="Arial" w:cs="Arial"/>
                <w:kern w:val="24"/>
                <w:sz w:val="20"/>
                <w:lang w:val="en-GB" w:eastAsia="ja-JP"/>
              </w:rPr>
              <w:t>14.9</w:t>
            </w:r>
            <w:r w:rsidR="00725545" w:rsidRPr="003D1E63">
              <w:rPr>
                <w:rFonts w:ascii="Arial" w:eastAsia="Yu Gothic" w:hAnsi="Arial" w:cs="Arial"/>
                <w:kern w:val="24"/>
                <w:sz w:val="20"/>
                <w:lang w:val="en-GB" w:eastAsia="ja-JP"/>
              </w:rPr>
              <w:t>)</w:t>
            </w:r>
          </w:p>
        </w:tc>
      </w:tr>
      <w:tr w:rsidR="007B044D" w:rsidRPr="008E62D8" w14:paraId="54963549" w14:textId="77777777" w:rsidTr="00E97094">
        <w:trPr>
          <w:trHeight w:val="72"/>
          <w:jc w:val="center"/>
        </w:trPr>
        <w:tc>
          <w:tcPr>
            <w:tcW w:w="2694" w:type="dxa"/>
            <w:tcBorders>
              <w:top w:val="nil"/>
              <w:bottom w:val="nil"/>
            </w:tcBorders>
          </w:tcPr>
          <w:p w14:paraId="1EDFA94B" w14:textId="3E51D7A4" w:rsidR="00725545" w:rsidRPr="003D1E63" w:rsidRDefault="00725545" w:rsidP="00AD0AF0">
            <w:pPr>
              <w:spacing w:line="480" w:lineRule="auto"/>
              <w:rPr>
                <w:rFonts w:ascii="Arial" w:hAnsi="Arial" w:cs="Arial"/>
                <w:b/>
                <w:bCs/>
                <w:sz w:val="20"/>
                <w:lang w:val="en-GB"/>
              </w:rPr>
            </w:pPr>
            <w:r w:rsidRPr="003D1E63">
              <w:rPr>
                <w:rFonts w:ascii="Arial" w:eastAsia="Yu Gothic" w:hAnsi="Arial" w:cs="Arial"/>
                <w:b/>
                <w:bCs/>
                <w:kern w:val="24"/>
                <w:sz w:val="20"/>
                <w:lang w:val="en-GB" w:eastAsia="ja-JP"/>
              </w:rPr>
              <w:t xml:space="preserve">Lack of </w:t>
            </w:r>
            <w:r w:rsidR="00CD0ABD" w:rsidRPr="003D1E63">
              <w:rPr>
                <w:rFonts w:ascii="Arial" w:eastAsia="Yu Gothic" w:hAnsi="Arial" w:cs="Arial"/>
                <w:b/>
                <w:bCs/>
                <w:kern w:val="24"/>
                <w:sz w:val="20"/>
                <w:lang w:val="en-GB" w:eastAsia="ja-JP"/>
              </w:rPr>
              <w:t>effectiveness</w:t>
            </w:r>
          </w:p>
        </w:tc>
        <w:tc>
          <w:tcPr>
            <w:tcW w:w="3118" w:type="dxa"/>
          </w:tcPr>
          <w:p w14:paraId="056E6948" w14:textId="60723EED" w:rsidR="00725545" w:rsidRPr="003D1E63" w:rsidRDefault="00725545"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25 (</w:t>
            </w:r>
            <w:r w:rsidR="00534754">
              <w:rPr>
                <w:rFonts w:ascii="Arial" w:eastAsia="Yu Gothic" w:hAnsi="Arial" w:cs="Arial"/>
                <w:kern w:val="24"/>
                <w:sz w:val="20"/>
                <w:lang w:val="en-GB" w:eastAsia="ja-JP"/>
              </w:rPr>
              <w:t>42.4</w:t>
            </w:r>
            <w:r w:rsidR="00D67F75" w:rsidRPr="003D1E63">
              <w:rPr>
                <w:rFonts w:ascii="Arial" w:eastAsia="Yu Gothic" w:hAnsi="Arial" w:cs="Arial"/>
                <w:kern w:val="24"/>
                <w:sz w:val="20"/>
                <w:lang w:val="en-GB" w:eastAsia="ja-JP"/>
              </w:rPr>
              <w:t>)</w:t>
            </w:r>
          </w:p>
        </w:tc>
        <w:tc>
          <w:tcPr>
            <w:tcW w:w="3544" w:type="dxa"/>
          </w:tcPr>
          <w:p w14:paraId="77C9AA1F" w14:textId="19E4E30A"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6 </w:t>
            </w:r>
            <w:r w:rsidR="00725545" w:rsidRPr="003D1E63">
              <w:rPr>
                <w:rFonts w:ascii="Arial" w:eastAsia="Yu Gothic" w:hAnsi="Arial" w:cs="Arial"/>
                <w:kern w:val="24"/>
                <w:sz w:val="20"/>
                <w:lang w:val="en-GB" w:eastAsia="ja-JP"/>
              </w:rPr>
              <w:t>(</w:t>
            </w:r>
            <w:r w:rsidR="00534754">
              <w:rPr>
                <w:rFonts w:ascii="Arial" w:eastAsia="Yu Gothic" w:hAnsi="Arial" w:cs="Arial"/>
                <w:kern w:val="24"/>
                <w:sz w:val="20"/>
                <w:lang w:val="en-GB" w:eastAsia="ja-JP"/>
              </w:rPr>
              <w:t>50.0</w:t>
            </w:r>
            <w:r w:rsidR="00725545" w:rsidRPr="003D1E63">
              <w:rPr>
                <w:rFonts w:ascii="Arial" w:eastAsia="Yu Gothic" w:hAnsi="Arial" w:cs="Arial"/>
                <w:kern w:val="24"/>
                <w:sz w:val="20"/>
                <w:lang w:val="en-GB" w:eastAsia="ja-JP"/>
              </w:rPr>
              <w:t>)</w:t>
            </w:r>
          </w:p>
        </w:tc>
        <w:tc>
          <w:tcPr>
            <w:tcW w:w="3483" w:type="dxa"/>
          </w:tcPr>
          <w:p w14:paraId="0E906598" w14:textId="7CE6C168"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19 </w:t>
            </w:r>
            <w:r w:rsidR="00725545" w:rsidRPr="003D1E63">
              <w:rPr>
                <w:rFonts w:ascii="Arial" w:eastAsia="Yu Gothic" w:hAnsi="Arial" w:cs="Arial"/>
                <w:kern w:val="24"/>
                <w:sz w:val="20"/>
                <w:lang w:val="en-GB" w:eastAsia="ja-JP"/>
              </w:rPr>
              <w:t>(</w:t>
            </w:r>
            <w:r w:rsidR="00890B70">
              <w:rPr>
                <w:rFonts w:ascii="Arial" w:eastAsia="Yu Gothic" w:hAnsi="Arial" w:cs="Arial"/>
                <w:kern w:val="24"/>
                <w:sz w:val="20"/>
                <w:lang w:val="en-GB" w:eastAsia="ja-JP"/>
              </w:rPr>
              <w:t>40.4</w:t>
            </w:r>
            <w:r w:rsidR="00725545" w:rsidRPr="003D1E63">
              <w:rPr>
                <w:rFonts w:ascii="Arial" w:eastAsia="Yu Gothic" w:hAnsi="Arial" w:cs="Arial"/>
                <w:kern w:val="24"/>
                <w:sz w:val="20"/>
                <w:lang w:val="en-GB" w:eastAsia="ja-JP"/>
              </w:rPr>
              <w:t>)</w:t>
            </w:r>
          </w:p>
        </w:tc>
      </w:tr>
      <w:tr w:rsidR="007B044D" w:rsidRPr="008E62D8" w14:paraId="0C9694D2" w14:textId="77777777" w:rsidTr="00E97094">
        <w:trPr>
          <w:trHeight w:val="385"/>
          <w:jc w:val="center"/>
        </w:trPr>
        <w:tc>
          <w:tcPr>
            <w:tcW w:w="2694" w:type="dxa"/>
            <w:tcBorders>
              <w:top w:val="nil"/>
              <w:bottom w:val="nil"/>
            </w:tcBorders>
          </w:tcPr>
          <w:p w14:paraId="21870CC9" w14:textId="366E343F" w:rsidR="00725545" w:rsidRPr="003D1E63" w:rsidRDefault="00725545" w:rsidP="00AD0AF0">
            <w:pPr>
              <w:spacing w:line="480" w:lineRule="auto"/>
              <w:rPr>
                <w:rFonts w:ascii="Arial" w:hAnsi="Arial" w:cs="Arial"/>
                <w:b/>
                <w:bCs/>
                <w:sz w:val="20"/>
                <w:lang w:val="en-GB"/>
              </w:rPr>
            </w:pPr>
            <w:r w:rsidRPr="003D1E63">
              <w:rPr>
                <w:rFonts w:ascii="Arial" w:eastAsia="Yu Gothic" w:hAnsi="Arial" w:cs="Arial"/>
                <w:b/>
                <w:bCs/>
                <w:kern w:val="24"/>
                <w:sz w:val="20"/>
                <w:lang w:val="en-GB" w:eastAsia="ja-JP"/>
              </w:rPr>
              <w:t>Transfer hospital</w:t>
            </w:r>
          </w:p>
        </w:tc>
        <w:tc>
          <w:tcPr>
            <w:tcW w:w="3118" w:type="dxa"/>
          </w:tcPr>
          <w:p w14:paraId="550237A3" w14:textId="3B96BDA0" w:rsidR="00725545" w:rsidRPr="003D1E63" w:rsidRDefault="00725545"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12 (</w:t>
            </w:r>
            <w:r w:rsidR="00534754">
              <w:rPr>
                <w:rFonts w:ascii="Arial" w:eastAsia="Yu Gothic" w:hAnsi="Arial" w:cs="Arial"/>
                <w:kern w:val="24"/>
                <w:sz w:val="20"/>
                <w:lang w:val="en-GB" w:eastAsia="ja-JP"/>
              </w:rPr>
              <w:t>20.3</w:t>
            </w:r>
            <w:r w:rsidRPr="003D1E63">
              <w:rPr>
                <w:rFonts w:ascii="Arial" w:eastAsia="Yu Gothic" w:hAnsi="Arial" w:cs="Arial"/>
                <w:kern w:val="24"/>
                <w:sz w:val="20"/>
                <w:lang w:val="en-GB" w:eastAsia="ja-JP"/>
              </w:rPr>
              <w:t>)</w:t>
            </w:r>
          </w:p>
        </w:tc>
        <w:tc>
          <w:tcPr>
            <w:tcW w:w="3544" w:type="dxa"/>
          </w:tcPr>
          <w:p w14:paraId="511D4008" w14:textId="0260BD15"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3 </w:t>
            </w:r>
            <w:r w:rsidR="00725545" w:rsidRPr="003D1E63">
              <w:rPr>
                <w:rFonts w:ascii="Arial" w:eastAsia="Yu Gothic" w:hAnsi="Arial" w:cs="Arial"/>
                <w:kern w:val="24"/>
                <w:sz w:val="20"/>
                <w:lang w:val="en-GB" w:eastAsia="ja-JP"/>
              </w:rPr>
              <w:t>(</w:t>
            </w:r>
            <w:r w:rsidR="00534754">
              <w:rPr>
                <w:rFonts w:ascii="Arial" w:eastAsia="Yu Gothic" w:hAnsi="Arial" w:cs="Arial"/>
                <w:kern w:val="24"/>
                <w:sz w:val="20"/>
                <w:lang w:val="en-GB" w:eastAsia="ja-JP"/>
              </w:rPr>
              <w:t>25.0</w:t>
            </w:r>
            <w:r w:rsidR="00725545" w:rsidRPr="003D1E63">
              <w:rPr>
                <w:rFonts w:ascii="Arial" w:eastAsia="Yu Gothic" w:hAnsi="Arial" w:cs="Arial"/>
                <w:kern w:val="24"/>
                <w:sz w:val="20"/>
                <w:lang w:val="en-GB" w:eastAsia="ja-JP"/>
              </w:rPr>
              <w:t>)</w:t>
            </w:r>
          </w:p>
        </w:tc>
        <w:tc>
          <w:tcPr>
            <w:tcW w:w="3483" w:type="dxa"/>
          </w:tcPr>
          <w:p w14:paraId="6A2E483F" w14:textId="1663990A"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9 </w:t>
            </w:r>
            <w:r w:rsidR="00725545" w:rsidRPr="003D1E63">
              <w:rPr>
                <w:rFonts w:ascii="Arial" w:eastAsia="Yu Gothic" w:hAnsi="Arial" w:cs="Arial"/>
                <w:kern w:val="24"/>
                <w:sz w:val="20"/>
                <w:lang w:val="en-GB" w:eastAsia="ja-JP"/>
              </w:rPr>
              <w:t>(</w:t>
            </w:r>
            <w:r w:rsidR="00890B70">
              <w:rPr>
                <w:rFonts w:ascii="Arial" w:eastAsia="Yu Gothic" w:hAnsi="Arial" w:cs="Arial"/>
                <w:kern w:val="24"/>
                <w:sz w:val="20"/>
                <w:lang w:val="en-GB" w:eastAsia="ja-JP"/>
              </w:rPr>
              <w:t>19.1</w:t>
            </w:r>
            <w:r w:rsidR="00725545" w:rsidRPr="003D1E63">
              <w:rPr>
                <w:rFonts w:ascii="Arial" w:eastAsia="Yu Gothic" w:hAnsi="Arial" w:cs="Arial"/>
                <w:kern w:val="24"/>
                <w:sz w:val="20"/>
                <w:lang w:val="en-GB" w:eastAsia="ja-JP"/>
              </w:rPr>
              <w:t>)</w:t>
            </w:r>
          </w:p>
        </w:tc>
      </w:tr>
      <w:tr w:rsidR="007B044D" w:rsidRPr="008E62D8" w14:paraId="6311ADA1" w14:textId="77777777" w:rsidTr="00E97094">
        <w:trPr>
          <w:trHeight w:val="395"/>
          <w:jc w:val="center"/>
        </w:trPr>
        <w:tc>
          <w:tcPr>
            <w:tcW w:w="2694" w:type="dxa"/>
            <w:tcBorders>
              <w:top w:val="nil"/>
              <w:bottom w:val="nil"/>
            </w:tcBorders>
          </w:tcPr>
          <w:p w14:paraId="07D80067" w14:textId="3CD7195F" w:rsidR="00725545" w:rsidRPr="003D1E63" w:rsidRDefault="00725545" w:rsidP="00AD0AF0">
            <w:pPr>
              <w:spacing w:line="480" w:lineRule="auto"/>
              <w:rPr>
                <w:rFonts w:ascii="Arial" w:hAnsi="Arial" w:cs="Arial"/>
                <w:b/>
                <w:bCs/>
                <w:sz w:val="20"/>
                <w:lang w:val="en-GB"/>
              </w:rPr>
            </w:pPr>
            <w:r w:rsidRPr="003D1E63">
              <w:rPr>
                <w:rFonts w:ascii="Arial" w:eastAsia="Yu Gothic" w:hAnsi="Arial" w:cs="Arial"/>
                <w:b/>
                <w:bCs/>
                <w:kern w:val="24"/>
                <w:sz w:val="20"/>
                <w:lang w:val="en-GB" w:eastAsia="ja-JP"/>
              </w:rPr>
              <w:t>Not visit</w:t>
            </w:r>
          </w:p>
        </w:tc>
        <w:tc>
          <w:tcPr>
            <w:tcW w:w="3118" w:type="dxa"/>
          </w:tcPr>
          <w:p w14:paraId="0494272B" w14:textId="4D3E93FE" w:rsidR="00725545" w:rsidRPr="003D1E63" w:rsidRDefault="00725545"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3 (</w:t>
            </w:r>
            <w:r w:rsidR="00534754">
              <w:rPr>
                <w:rFonts w:ascii="Arial" w:eastAsia="Yu Gothic" w:hAnsi="Arial" w:cs="Arial"/>
                <w:kern w:val="24"/>
                <w:sz w:val="20"/>
                <w:lang w:val="en-GB" w:eastAsia="ja-JP"/>
              </w:rPr>
              <w:t>5.1</w:t>
            </w:r>
            <w:r w:rsidR="00D67F75" w:rsidRPr="003D1E63">
              <w:rPr>
                <w:rFonts w:ascii="Arial" w:eastAsia="Yu Gothic" w:hAnsi="Arial" w:cs="Arial"/>
                <w:kern w:val="24"/>
                <w:sz w:val="20"/>
                <w:lang w:val="en-GB" w:eastAsia="ja-JP"/>
              </w:rPr>
              <w:t>)</w:t>
            </w:r>
          </w:p>
        </w:tc>
        <w:tc>
          <w:tcPr>
            <w:tcW w:w="3544" w:type="dxa"/>
          </w:tcPr>
          <w:p w14:paraId="42AF557E" w14:textId="60F276E1"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0 </w:t>
            </w:r>
            <w:r w:rsidR="00725545" w:rsidRPr="003D1E63">
              <w:rPr>
                <w:rFonts w:ascii="Arial" w:eastAsia="Yu Gothic" w:hAnsi="Arial" w:cs="Arial"/>
                <w:kern w:val="24"/>
                <w:sz w:val="20"/>
                <w:lang w:val="en-GB" w:eastAsia="ja-JP"/>
              </w:rPr>
              <w:t>(</w:t>
            </w:r>
            <w:r w:rsidR="00D67F75" w:rsidRPr="003D1E63">
              <w:rPr>
                <w:rFonts w:ascii="Arial" w:eastAsia="Yu Gothic" w:hAnsi="Arial" w:cs="Arial"/>
                <w:kern w:val="24"/>
                <w:sz w:val="20"/>
                <w:lang w:val="en-GB" w:eastAsia="ja-JP"/>
              </w:rPr>
              <w:t>0.0</w:t>
            </w:r>
            <w:r w:rsidR="00725545" w:rsidRPr="003D1E63">
              <w:rPr>
                <w:rFonts w:ascii="Arial" w:eastAsia="Yu Gothic" w:hAnsi="Arial" w:cs="Arial"/>
                <w:kern w:val="24"/>
                <w:sz w:val="20"/>
                <w:lang w:val="en-GB" w:eastAsia="ja-JP"/>
              </w:rPr>
              <w:t>)</w:t>
            </w:r>
          </w:p>
        </w:tc>
        <w:tc>
          <w:tcPr>
            <w:tcW w:w="3483" w:type="dxa"/>
          </w:tcPr>
          <w:p w14:paraId="5B6F9771" w14:textId="74C047BE" w:rsidR="00725545" w:rsidRPr="003D1E63" w:rsidRDefault="00773C8E"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3 </w:t>
            </w:r>
            <w:r w:rsidR="00725545" w:rsidRPr="003D1E63">
              <w:rPr>
                <w:rFonts w:ascii="Arial" w:eastAsia="Yu Gothic" w:hAnsi="Arial" w:cs="Arial"/>
                <w:kern w:val="24"/>
                <w:sz w:val="20"/>
                <w:lang w:val="en-GB" w:eastAsia="ja-JP"/>
              </w:rPr>
              <w:t>(</w:t>
            </w:r>
            <w:r w:rsidR="00890B70">
              <w:rPr>
                <w:rFonts w:ascii="Arial" w:eastAsia="Yu Gothic" w:hAnsi="Arial" w:cs="Arial"/>
                <w:kern w:val="24"/>
                <w:sz w:val="20"/>
                <w:lang w:val="en-GB" w:eastAsia="ja-JP"/>
              </w:rPr>
              <w:t>6.4</w:t>
            </w:r>
            <w:r w:rsidR="00D67F75" w:rsidRPr="003D1E63">
              <w:rPr>
                <w:rFonts w:ascii="Arial" w:eastAsia="Yu Gothic" w:hAnsi="Arial" w:cs="Arial"/>
                <w:kern w:val="24"/>
                <w:sz w:val="20"/>
                <w:lang w:val="en-GB" w:eastAsia="ja-JP"/>
              </w:rPr>
              <w:t>)</w:t>
            </w:r>
          </w:p>
        </w:tc>
      </w:tr>
      <w:tr w:rsidR="007B044D" w:rsidRPr="008E62D8" w14:paraId="04370927" w14:textId="77777777" w:rsidTr="00E97094">
        <w:trPr>
          <w:trHeight w:val="395"/>
          <w:jc w:val="center"/>
        </w:trPr>
        <w:tc>
          <w:tcPr>
            <w:tcW w:w="2694" w:type="dxa"/>
            <w:tcBorders>
              <w:top w:val="nil"/>
            </w:tcBorders>
          </w:tcPr>
          <w:p w14:paraId="02BFB9F0" w14:textId="24492774" w:rsidR="00725545" w:rsidRPr="003D1E63" w:rsidRDefault="001B4BE2" w:rsidP="00AD0AF0">
            <w:pPr>
              <w:spacing w:line="480" w:lineRule="auto"/>
              <w:rPr>
                <w:rFonts w:ascii="Arial" w:eastAsia="Yu Gothic" w:hAnsi="Arial" w:cs="Arial"/>
                <w:b/>
                <w:bCs/>
                <w:kern w:val="24"/>
                <w:sz w:val="20"/>
                <w:lang w:val="en-GB" w:eastAsia="ja-JP"/>
              </w:rPr>
            </w:pPr>
            <w:r w:rsidRPr="003D1E63">
              <w:rPr>
                <w:rFonts w:ascii="Arial" w:eastAsia="Yu Gothic" w:hAnsi="Arial" w:cs="Arial"/>
                <w:b/>
                <w:bCs/>
                <w:kern w:val="24"/>
                <w:sz w:val="20"/>
                <w:lang w:val="en-GB" w:eastAsia="ja-JP"/>
              </w:rPr>
              <w:t>Other</w:t>
            </w:r>
          </w:p>
        </w:tc>
        <w:tc>
          <w:tcPr>
            <w:tcW w:w="3118" w:type="dxa"/>
          </w:tcPr>
          <w:p w14:paraId="104CEE0D" w14:textId="39F7F163" w:rsidR="00725545" w:rsidRPr="003D1E63" w:rsidRDefault="00725545" w:rsidP="00AD0AF0">
            <w:pPr>
              <w:spacing w:line="480" w:lineRule="auto"/>
              <w:jc w:val="center"/>
              <w:rPr>
                <w:rFonts w:ascii="Arial" w:eastAsia="Yu Gothic" w:hAnsi="Arial" w:cs="Arial"/>
                <w:kern w:val="24"/>
                <w:sz w:val="20"/>
                <w:lang w:val="en-GB" w:eastAsia="ja-JP"/>
              </w:rPr>
            </w:pPr>
            <w:r w:rsidRPr="003D1E63">
              <w:rPr>
                <w:rFonts w:ascii="Arial" w:eastAsia="Yu Gothic" w:hAnsi="Arial" w:cs="Arial"/>
                <w:kern w:val="24"/>
                <w:sz w:val="20"/>
                <w:lang w:val="en-GB" w:eastAsia="ja-JP"/>
              </w:rPr>
              <w:t>5 (</w:t>
            </w:r>
            <w:r w:rsidR="00534754">
              <w:rPr>
                <w:rFonts w:ascii="Arial" w:eastAsia="Yu Gothic" w:hAnsi="Arial" w:cs="Arial"/>
                <w:kern w:val="24"/>
                <w:sz w:val="20"/>
                <w:lang w:val="en-GB" w:eastAsia="ja-JP"/>
              </w:rPr>
              <w:t>8.5</w:t>
            </w:r>
            <w:r w:rsidRPr="003D1E63">
              <w:rPr>
                <w:rFonts w:ascii="Arial" w:eastAsia="Yu Gothic" w:hAnsi="Arial" w:cs="Arial"/>
                <w:kern w:val="24"/>
                <w:sz w:val="20"/>
                <w:lang w:val="en-GB" w:eastAsia="ja-JP"/>
              </w:rPr>
              <w:t>)</w:t>
            </w:r>
          </w:p>
        </w:tc>
        <w:tc>
          <w:tcPr>
            <w:tcW w:w="3544" w:type="dxa"/>
          </w:tcPr>
          <w:p w14:paraId="72553599" w14:textId="6DD67323" w:rsidR="00725545" w:rsidRPr="003D1E63" w:rsidRDefault="00837158"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1 </w:t>
            </w:r>
            <w:r w:rsidR="00725545" w:rsidRPr="003D1E63">
              <w:rPr>
                <w:rFonts w:ascii="Arial" w:eastAsia="Yu Gothic" w:hAnsi="Arial" w:cs="Arial"/>
                <w:kern w:val="24"/>
                <w:sz w:val="20"/>
                <w:lang w:val="en-GB" w:eastAsia="ja-JP"/>
              </w:rPr>
              <w:t>(</w:t>
            </w:r>
            <w:r w:rsidR="00534754">
              <w:rPr>
                <w:rFonts w:ascii="Arial" w:eastAsia="Yu Gothic" w:hAnsi="Arial" w:cs="Arial"/>
                <w:kern w:val="24"/>
                <w:sz w:val="20"/>
                <w:lang w:val="en-GB" w:eastAsia="ja-JP"/>
              </w:rPr>
              <w:t>8.3</w:t>
            </w:r>
            <w:r w:rsidR="00725545" w:rsidRPr="003D1E63">
              <w:rPr>
                <w:rFonts w:ascii="Arial" w:eastAsia="Yu Gothic" w:hAnsi="Arial" w:cs="Arial"/>
                <w:kern w:val="24"/>
                <w:sz w:val="20"/>
                <w:lang w:val="en-GB" w:eastAsia="ja-JP"/>
              </w:rPr>
              <w:t>)</w:t>
            </w:r>
          </w:p>
        </w:tc>
        <w:tc>
          <w:tcPr>
            <w:tcW w:w="3483" w:type="dxa"/>
          </w:tcPr>
          <w:p w14:paraId="49F62D5C" w14:textId="570BFDD3" w:rsidR="00725545" w:rsidRPr="003D1E63" w:rsidRDefault="00773C8E" w:rsidP="00AD0AF0">
            <w:pPr>
              <w:spacing w:line="480" w:lineRule="auto"/>
              <w:jc w:val="center"/>
              <w:rPr>
                <w:rFonts w:ascii="Arial" w:hAnsi="Arial" w:cs="Arial"/>
                <w:sz w:val="20"/>
                <w:lang w:val="en-GB"/>
              </w:rPr>
            </w:pPr>
            <w:r w:rsidRPr="003D1E63">
              <w:rPr>
                <w:rFonts w:ascii="Arial" w:eastAsia="Yu Gothic" w:hAnsi="Arial" w:cs="Arial"/>
                <w:kern w:val="24"/>
                <w:sz w:val="20"/>
                <w:lang w:val="en-GB" w:eastAsia="ja-JP"/>
              </w:rPr>
              <w:t xml:space="preserve">4 </w:t>
            </w:r>
            <w:r w:rsidR="00725545" w:rsidRPr="003D1E63">
              <w:rPr>
                <w:rFonts w:ascii="Arial" w:eastAsia="Yu Gothic" w:hAnsi="Arial" w:cs="Arial"/>
                <w:kern w:val="24"/>
                <w:sz w:val="20"/>
                <w:lang w:val="en-GB" w:eastAsia="ja-JP"/>
              </w:rPr>
              <w:t>(</w:t>
            </w:r>
            <w:r w:rsidR="00890B70">
              <w:rPr>
                <w:rFonts w:ascii="Arial" w:eastAsia="Yu Gothic" w:hAnsi="Arial" w:cs="Arial"/>
                <w:kern w:val="24"/>
                <w:sz w:val="20"/>
                <w:lang w:val="en-GB" w:eastAsia="ja-JP"/>
              </w:rPr>
              <w:t>8.5</w:t>
            </w:r>
            <w:r w:rsidR="00725545" w:rsidRPr="003D1E63">
              <w:rPr>
                <w:rFonts w:ascii="Arial" w:eastAsia="Yu Gothic" w:hAnsi="Arial" w:cs="Arial"/>
                <w:kern w:val="24"/>
                <w:sz w:val="20"/>
                <w:lang w:val="en-GB" w:eastAsia="ja-JP"/>
              </w:rPr>
              <w:t>)</w:t>
            </w:r>
          </w:p>
        </w:tc>
      </w:tr>
    </w:tbl>
    <w:p w14:paraId="717E2F78" w14:textId="0AD3A41B" w:rsidR="00E9192C" w:rsidRPr="003D1E63" w:rsidRDefault="00E9192C" w:rsidP="004C65B2">
      <w:pPr>
        <w:rPr>
          <w:rFonts w:ascii="Arial" w:hAnsi="Arial" w:cs="Arial"/>
          <w:sz w:val="20"/>
          <w:lang w:val="en-GB"/>
        </w:rPr>
      </w:pPr>
    </w:p>
    <w:p w14:paraId="744B66B0" w14:textId="0A3F48A4" w:rsidR="00E9192C" w:rsidRPr="003D1E63" w:rsidRDefault="00E9192C" w:rsidP="004C65B2">
      <w:pPr>
        <w:rPr>
          <w:lang w:val="en-GB"/>
        </w:rPr>
      </w:pPr>
    </w:p>
    <w:p w14:paraId="38D27FD7" w14:textId="77777777" w:rsidR="00E9192C" w:rsidRPr="003D1E63" w:rsidRDefault="00E9192C" w:rsidP="004C65B2">
      <w:pPr>
        <w:rPr>
          <w:lang w:val="en-GB"/>
        </w:rPr>
      </w:pPr>
    </w:p>
    <w:p w14:paraId="25798627" w14:textId="51D7E0E7" w:rsidR="004C65B2" w:rsidRPr="003D1E63" w:rsidRDefault="004C65B2" w:rsidP="004C65B2">
      <w:pPr>
        <w:rPr>
          <w:lang w:val="en-GB"/>
        </w:rPr>
      </w:pPr>
    </w:p>
    <w:p w14:paraId="61DBDF66" w14:textId="77777777" w:rsidR="005C731B" w:rsidRPr="003D1E63" w:rsidRDefault="005C731B" w:rsidP="004C65B2">
      <w:pPr>
        <w:rPr>
          <w:lang w:val="en-GB"/>
        </w:rPr>
      </w:pPr>
    </w:p>
    <w:p w14:paraId="5D094B47" w14:textId="4899D56F" w:rsidR="005C731B" w:rsidRPr="003D1E63" w:rsidRDefault="005C731B" w:rsidP="004C65B2">
      <w:pPr>
        <w:rPr>
          <w:lang w:val="en-GB"/>
        </w:rPr>
      </w:pPr>
    </w:p>
    <w:p w14:paraId="509DD9B7" w14:textId="77777777" w:rsidR="005C731B" w:rsidRPr="003D1E63" w:rsidRDefault="005C731B" w:rsidP="004C65B2">
      <w:pPr>
        <w:rPr>
          <w:lang w:val="en-GB"/>
        </w:rPr>
      </w:pPr>
    </w:p>
    <w:p w14:paraId="539C556B" w14:textId="3F1BE735" w:rsidR="009E7624" w:rsidRPr="003D1E63" w:rsidRDefault="009E7624">
      <w:pPr>
        <w:rPr>
          <w:lang w:val="en-GB"/>
        </w:rPr>
      </w:pPr>
      <w:r w:rsidRPr="003D1E63">
        <w:rPr>
          <w:lang w:val="en-GB"/>
        </w:rPr>
        <w:br w:type="page"/>
      </w:r>
    </w:p>
    <w:p w14:paraId="3A52E78C" w14:textId="05503896" w:rsidR="004C65B2" w:rsidRPr="003D1E63" w:rsidRDefault="00FE0EE3" w:rsidP="00665A90">
      <w:pPr>
        <w:pStyle w:val="21"/>
      </w:pPr>
      <w:r w:rsidRPr="003D1E63">
        <w:lastRenderedPageBreak/>
        <w:t>Supplemental Table 3</w:t>
      </w:r>
      <w:r w:rsidR="00611256" w:rsidRPr="003D1E63">
        <w:t xml:space="preserve"> Reasons for treatment suspension</w:t>
      </w:r>
    </w:p>
    <w:p w14:paraId="3465D6EA" w14:textId="1C34BA25" w:rsidR="004C65B2" w:rsidRPr="003D1E63" w:rsidRDefault="004C65B2" w:rsidP="004C65B2">
      <w:pPr>
        <w:rPr>
          <w:rFonts w:ascii="Arial" w:hAnsi="Arial" w:cs="Arial"/>
          <w:lang w:val="en-GB"/>
        </w:rPr>
      </w:pPr>
    </w:p>
    <w:p w14:paraId="2DD5E6B9" w14:textId="0201136A" w:rsidR="00FE0EE3" w:rsidRPr="003D1E63" w:rsidRDefault="00FE0EE3" w:rsidP="004C65B2">
      <w:pPr>
        <w:rPr>
          <w:rFonts w:ascii="Arial" w:hAnsi="Arial" w:cs="Arial"/>
          <w:lang w:val="en-GB"/>
        </w:rPr>
      </w:pPr>
    </w:p>
    <w:tbl>
      <w:tblPr>
        <w:tblStyle w:val="TableGrid1"/>
        <w:tblW w:w="1261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835"/>
        <w:gridCol w:w="3827"/>
        <w:gridCol w:w="3402"/>
      </w:tblGrid>
      <w:tr w:rsidR="005C2838" w:rsidRPr="005C2838" w14:paraId="2F27DC24" w14:textId="77777777" w:rsidTr="00E97094">
        <w:trPr>
          <w:trHeight w:val="684"/>
          <w:jc w:val="center"/>
        </w:trPr>
        <w:tc>
          <w:tcPr>
            <w:tcW w:w="2552" w:type="dxa"/>
            <w:tcBorders>
              <w:bottom w:val="single" w:sz="4" w:space="0" w:color="auto"/>
            </w:tcBorders>
            <w:hideMark/>
          </w:tcPr>
          <w:p w14:paraId="3D1E5979" w14:textId="69E258A5" w:rsidR="00A767A7" w:rsidRPr="005C2838" w:rsidRDefault="00890B70" w:rsidP="00A767A7">
            <w:pPr>
              <w:spacing w:line="480" w:lineRule="auto"/>
              <w:rPr>
                <w:rFonts w:ascii="Arial" w:eastAsia="Yu Gothic" w:hAnsi="Arial" w:cs="Arial"/>
                <w:b/>
                <w:bCs/>
                <w:sz w:val="20"/>
                <w:szCs w:val="20"/>
                <w:lang w:val="en-GB" w:eastAsia="ja-JP"/>
              </w:rPr>
            </w:pPr>
            <w:r w:rsidRPr="005C2838">
              <w:rPr>
                <w:rFonts w:ascii="Arial" w:eastAsia="Yu Gothic" w:hAnsi="Arial" w:cs="Arial"/>
                <w:b/>
                <w:bCs/>
                <w:sz w:val="20"/>
                <w:szCs w:val="20"/>
                <w:lang w:val="en-GB" w:eastAsia="ja-JP"/>
              </w:rPr>
              <w:t>Reasons for treatment suspension</w:t>
            </w:r>
          </w:p>
        </w:tc>
        <w:tc>
          <w:tcPr>
            <w:tcW w:w="2835" w:type="dxa"/>
            <w:tcBorders>
              <w:top w:val="single" w:sz="4" w:space="0" w:color="auto"/>
              <w:bottom w:val="single" w:sz="4" w:space="0" w:color="auto"/>
            </w:tcBorders>
            <w:hideMark/>
          </w:tcPr>
          <w:p w14:paraId="505B4F86" w14:textId="02156817" w:rsidR="00A767A7" w:rsidRPr="005C2838" w:rsidRDefault="00A767A7" w:rsidP="00A767A7">
            <w:pPr>
              <w:spacing w:line="480" w:lineRule="auto"/>
              <w:jc w:val="center"/>
              <w:rPr>
                <w:rFonts w:ascii="Arial" w:eastAsia="Yu Gothic" w:hAnsi="Arial" w:cs="Arial"/>
                <w:b/>
                <w:bCs/>
                <w:sz w:val="20"/>
                <w:szCs w:val="20"/>
                <w:lang w:val="en-GB" w:eastAsia="ja-JP"/>
              </w:rPr>
            </w:pPr>
            <w:r w:rsidRPr="005C2838">
              <w:rPr>
                <w:rFonts w:ascii="Arial" w:eastAsia="Yu Gothic" w:hAnsi="Arial" w:cs="Arial"/>
                <w:b/>
                <w:bCs/>
                <w:kern w:val="24"/>
                <w:sz w:val="20"/>
                <w:lang w:val="en-GB" w:eastAsia="ja-JP"/>
              </w:rPr>
              <w:t>Number of patients</w:t>
            </w:r>
            <w:r w:rsidRPr="005C2838">
              <w:rPr>
                <w:rFonts w:ascii="Arial" w:eastAsia="Yu Gothic" w:hAnsi="Arial" w:cs="Arial"/>
                <w:b/>
                <w:bCs/>
                <w:kern w:val="24"/>
                <w:sz w:val="20"/>
                <w:lang w:val="en-GB" w:eastAsia="ja-JP"/>
              </w:rPr>
              <w:br/>
              <w:t xml:space="preserve">(% to </w:t>
            </w:r>
            <w:r w:rsidR="00890B70" w:rsidRPr="005C2838">
              <w:rPr>
                <w:rFonts w:ascii="Arial" w:eastAsia="Yu Gothic" w:hAnsi="Arial" w:cs="Arial"/>
                <w:b/>
                <w:bCs/>
                <w:kern w:val="24"/>
                <w:sz w:val="20"/>
                <w:lang w:eastAsia="ja-JP"/>
              </w:rPr>
              <w:t>suspension patients</w:t>
            </w:r>
            <w:r w:rsidRPr="005C2838">
              <w:rPr>
                <w:rFonts w:ascii="Arial" w:eastAsia="Yu Gothic" w:hAnsi="Arial" w:cs="Arial"/>
                <w:b/>
                <w:bCs/>
                <w:kern w:val="24"/>
                <w:sz w:val="20"/>
                <w:lang w:val="en-GB" w:eastAsia="ja-JP"/>
              </w:rPr>
              <w:t>)</w:t>
            </w:r>
          </w:p>
        </w:tc>
        <w:tc>
          <w:tcPr>
            <w:tcW w:w="3827" w:type="dxa"/>
            <w:tcBorders>
              <w:top w:val="single" w:sz="4" w:space="0" w:color="auto"/>
              <w:bottom w:val="single" w:sz="4" w:space="0" w:color="auto"/>
            </w:tcBorders>
            <w:hideMark/>
          </w:tcPr>
          <w:p w14:paraId="5A0695FA" w14:textId="79D83BE5" w:rsidR="00A767A7" w:rsidRPr="005C2838" w:rsidRDefault="00890B70" w:rsidP="00A767A7">
            <w:pPr>
              <w:spacing w:line="480" w:lineRule="auto"/>
              <w:jc w:val="center"/>
              <w:rPr>
                <w:rFonts w:ascii="Arial" w:eastAsia="Yu Gothic" w:hAnsi="Arial" w:cs="Arial"/>
                <w:b/>
                <w:bCs/>
                <w:sz w:val="20"/>
                <w:szCs w:val="20"/>
                <w:lang w:val="en-GB" w:eastAsia="ja-JP"/>
              </w:rPr>
            </w:pPr>
            <w:r w:rsidRPr="005C2838">
              <w:rPr>
                <w:rFonts w:ascii="Arial" w:eastAsia="Yu Gothic" w:hAnsi="Arial" w:cs="Arial"/>
                <w:b/>
                <w:bCs/>
                <w:kern w:val="24"/>
                <w:sz w:val="20"/>
                <w:lang w:val="en-GB" w:eastAsia="ja-JP"/>
              </w:rPr>
              <w:t xml:space="preserve">Number of patients </w:t>
            </w:r>
            <w:r w:rsidRPr="005C2838">
              <w:rPr>
                <w:rFonts w:ascii="Arial" w:eastAsia="Yu Gothic" w:hAnsi="Arial" w:cs="Arial"/>
                <w:b/>
                <w:bCs/>
                <w:kern w:val="24"/>
                <w:sz w:val="20"/>
                <w:lang w:val="en-GB" w:eastAsia="ja-JP"/>
              </w:rPr>
              <w:br/>
              <w:t>(% to suspension Bio- naïve patients)</w:t>
            </w:r>
          </w:p>
        </w:tc>
        <w:tc>
          <w:tcPr>
            <w:tcW w:w="3402" w:type="dxa"/>
            <w:tcBorders>
              <w:top w:val="single" w:sz="4" w:space="0" w:color="auto"/>
              <w:bottom w:val="single" w:sz="4" w:space="0" w:color="auto"/>
            </w:tcBorders>
            <w:hideMark/>
          </w:tcPr>
          <w:p w14:paraId="49B490E7" w14:textId="177DF77A" w:rsidR="00A767A7" w:rsidRPr="005C2838" w:rsidRDefault="00890B70" w:rsidP="00A767A7">
            <w:pPr>
              <w:spacing w:line="480" w:lineRule="auto"/>
              <w:jc w:val="center"/>
              <w:rPr>
                <w:rFonts w:ascii="Arial" w:eastAsia="Yu Gothic" w:hAnsi="Arial" w:cs="Arial"/>
                <w:b/>
                <w:bCs/>
                <w:sz w:val="20"/>
                <w:szCs w:val="20"/>
                <w:lang w:val="en-GB" w:eastAsia="ja-JP"/>
              </w:rPr>
            </w:pPr>
            <w:r w:rsidRPr="005C2838">
              <w:rPr>
                <w:rFonts w:ascii="Arial" w:eastAsia="Yu Gothic" w:hAnsi="Arial" w:cs="Arial"/>
                <w:b/>
                <w:bCs/>
                <w:kern w:val="24"/>
                <w:sz w:val="20"/>
                <w:lang w:val="en-GB" w:eastAsia="ja-JP"/>
              </w:rPr>
              <w:t xml:space="preserve">Number of patients </w:t>
            </w:r>
            <w:r w:rsidRPr="005C2838">
              <w:rPr>
                <w:rFonts w:ascii="Arial" w:eastAsia="Yu Gothic" w:hAnsi="Arial" w:cs="Arial"/>
                <w:b/>
                <w:bCs/>
                <w:kern w:val="24"/>
                <w:sz w:val="20"/>
                <w:lang w:val="en-GB" w:eastAsia="ja-JP"/>
              </w:rPr>
              <w:br/>
              <w:t>(% to suspension Bio-experienced patients)</w:t>
            </w:r>
          </w:p>
        </w:tc>
      </w:tr>
      <w:tr w:rsidR="005C2838" w:rsidRPr="005C2838" w14:paraId="28B5F2ED" w14:textId="77777777" w:rsidTr="00890B70">
        <w:trPr>
          <w:trHeight w:val="684"/>
          <w:jc w:val="center"/>
        </w:trPr>
        <w:tc>
          <w:tcPr>
            <w:tcW w:w="2552" w:type="dxa"/>
            <w:tcBorders>
              <w:bottom w:val="single" w:sz="4" w:space="0" w:color="auto"/>
            </w:tcBorders>
          </w:tcPr>
          <w:p w14:paraId="62A4AB89" w14:textId="30E066D8" w:rsidR="00E30870" w:rsidRPr="005C2838" w:rsidRDefault="00E30870" w:rsidP="00E30870">
            <w:pPr>
              <w:spacing w:line="480" w:lineRule="auto"/>
              <w:rPr>
                <w:rFonts w:ascii="Arial" w:eastAsia="Yu Gothic" w:hAnsi="Arial" w:cs="Arial"/>
                <w:b/>
                <w:bCs/>
                <w:sz w:val="20"/>
                <w:szCs w:val="20"/>
                <w:lang w:val="en-GB" w:eastAsia="ja-JP"/>
              </w:rPr>
            </w:pPr>
            <w:r w:rsidRPr="005C2838">
              <w:rPr>
                <w:rFonts w:ascii="Arial" w:hAnsi="Arial" w:cs="Arial"/>
                <w:b/>
                <w:bCs/>
                <w:sz w:val="20"/>
                <w:lang w:val="en-GB"/>
              </w:rPr>
              <w:t>N</w:t>
            </w:r>
            <w:r w:rsidR="00ED7688" w:rsidRPr="005C2838">
              <w:rPr>
                <w:rFonts w:ascii="Arial" w:hAnsi="Arial" w:cs="Arial"/>
                <w:b/>
                <w:bCs/>
                <w:sz w:val="20"/>
                <w:lang w:val="en-GB" w:eastAsia="ja-JP"/>
              </w:rPr>
              <w:t>umber of suspended patients</w:t>
            </w:r>
          </w:p>
        </w:tc>
        <w:tc>
          <w:tcPr>
            <w:tcW w:w="2835" w:type="dxa"/>
            <w:tcBorders>
              <w:top w:val="single" w:sz="4" w:space="0" w:color="auto"/>
              <w:bottom w:val="single" w:sz="4" w:space="0" w:color="auto"/>
            </w:tcBorders>
          </w:tcPr>
          <w:p w14:paraId="6255881A" w14:textId="5D56D5D7" w:rsidR="00E30870" w:rsidRPr="005C2838" w:rsidRDefault="00E30870" w:rsidP="00E30870">
            <w:pPr>
              <w:spacing w:line="480" w:lineRule="auto"/>
              <w:jc w:val="center"/>
              <w:rPr>
                <w:rFonts w:ascii="Arial" w:eastAsia="Yu Gothic" w:hAnsi="Arial" w:cs="Arial"/>
                <w:kern w:val="24"/>
                <w:sz w:val="20"/>
                <w:lang w:val="en-GB" w:eastAsia="ja-JP"/>
              </w:rPr>
            </w:pPr>
            <w:r w:rsidRPr="005C2838">
              <w:rPr>
                <w:rFonts w:ascii="Arial" w:eastAsia="Yu Gothic" w:hAnsi="Arial" w:cs="Arial"/>
                <w:kern w:val="24"/>
                <w:sz w:val="20"/>
                <w:lang w:val="en-GB" w:eastAsia="ja-JP"/>
              </w:rPr>
              <w:t>2</w:t>
            </w:r>
          </w:p>
        </w:tc>
        <w:tc>
          <w:tcPr>
            <w:tcW w:w="3827" w:type="dxa"/>
            <w:tcBorders>
              <w:top w:val="single" w:sz="4" w:space="0" w:color="auto"/>
              <w:bottom w:val="single" w:sz="4" w:space="0" w:color="auto"/>
            </w:tcBorders>
          </w:tcPr>
          <w:p w14:paraId="0653256A" w14:textId="34845350" w:rsidR="00E30870" w:rsidRPr="005C2838" w:rsidRDefault="00E30870" w:rsidP="00E30870">
            <w:pPr>
              <w:spacing w:line="480" w:lineRule="auto"/>
              <w:jc w:val="center"/>
              <w:rPr>
                <w:rFonts w:ascii="Arial" w:eastAsia="Yu Gothic" w:hAnsi="Arial" w:cs="Arial"/>
                <w:kern w:val="24"/>
                <w:sz w:val="20"/>
                <w:lang w:val="en-GB" w:eastAsia="ja-JP"/>
              </w:rPr>
            </w:pPr>
            <w:r w:rsidRPr="005C2838">
              <w:rPr>
                <w:rFonts w:ascii="Arial" w:eastAsia="Yu Gothic" w:hAnsi="Arial" w:cs="Arial"/>
                <w:kern w:val="24"/>
                <w:sz w:val="20"/>
                <w:lang w:val="en-GB" w:eastAsia="ja-JP"/>
              </w:rPr>
              <w:t>1</w:t>
            </w:r>
          </w:p>
        </w:tc>
        <w:tc>
          <w:tcPr>
            <w:tcW w:w="3402" w:type="dxa"/>
            <w:tcBorders>
              <w:top w:val="single" w:sz="4" w:space="0" w:color="auto"/>
              <w:bottom w:val="single" w:sz="4" w:space="0" w:color="auto"/>
            </w:tcBorders>
          </w:tcPr>
          <w:p w14:paraId="3ECF106D" w14:textId="0904DAF8" w:rsidR="00E30870" w:rsidRPr="005C2838" w:rsidRDefault="00E30870" w:rsidP="00E30870">
            <w:pPr>
              <w:spacing w:line="480" w:lineRule="auto"/>
              <w:jc w:val="center"/>
              <w:rPr>
                <w:rFonts w:ascii="Arial" w:eastAsia="Yu Gothic" w:hAnsi="Arial" w:cs="Arial"/>
                <w:kern w:val="24"/>
                <w:sz w:val="20"/>
                <w:lang w:val="en-GB" w:eastAsia="ja-JP"/>
              </w:rPr>
            </w:pPr>
            <w:r w:rsidRPr="005C2838">
              <w:rPr>
                <w:rFonts w:ascii="Arial" w:eastAsia="Yu Gothic" w:hAnsi="Arial" w:cs="Arial"/>
                <w:kern w:val="24"/>
                <w:sz w:val="20"/>
                <w:lang w:val="en-GB" w:eastAsia="ja-JP"/>
              </w:rPr>
              <w:t>1</w:t>
            </w:r>
          </w:p>
        </w:tc>
      </w:tr>
      <w:tr w:rsidR="00E30870" w:rsidRPr="008E62D8" w14:paraId="79C13E70" w14:textId="77777777" w:rsidTr="00E97094">
        <w:trPr>
          <w:trHeight w:val="300"/>
          <w:jc w:val="center"/>
        </w:trPr>
        <w:tc>
          <w:tcPr>
            <w:tcW w:w="2552" w:type="dxa"/>
            <w:tcBorders>
              <w:top w:val="single" w:sz="4" w:space="0" w:color="auto"/>
              <w:bottom w:val="nil"/>
            </w:tcBorders>
            <w:shd w:val="clear" w:color="auto" w:fill="auto"/>
            <w:noWrap/>
            <w:hideMark/>
          </w:tcPr>
          <w:p w14:paraId="27350BF9" w14:textId="568BC0E9" w:rsidR="00E30870" w:rsidRPr="003D1E63" w:rsidRDefault="00E30870" w:rsidP="00E30870">
            <w:pPr>
              <w:spacing w:line="480" w:lineRule="auto"/>
              <w:rPr>
                <w:rFonts w:ascii="Arial" w:eastAsia="Yu Gothic" w:hAnsi="Arial" w:cs="Arial"/>
                <w:b/>
                <w:bCs/>
                <w:sz w:val="20"/>
                <w:szCs w:val="20"/>
                <w:lang w:val="en-GB" w:eastAsia="ja-JP"/>
              </w:rPr>
            </w:pPr>
            <w:r w:rsidRPr="002B7912">
              <w:rPr>
                <w:rFonts w:ascii="Arial" w:eastAsia="Yu Gothic" w:hAnsi="Arial" w:cs="Arial"/>
                <w:b/>
                <w:bCs/>
                <w:sz w:val="20"/>
                <w:lang w:val="en-GB" w:eastAsia="ja-JP"/>
              </w:rPr>
              <w:t xml:space="preserve">Patient </w:t>
            </w:r>
            <w:r w:rsidR="002B7912" w:rsidRPr="002B7912">
              <w:rPr>
                <w:rFonts w:ascii="Arial" w:eastAsia="Yu Gothic" w:hAnsi="Arial" w:cs="Arial"/>
                <w:b/>
                <w:bCs/>
                <w:sz w:val="20"/>
                <w:lang w:val="en-GB" w:eastAsia="ja-JP"/>
              </w:rPr>
              <w:t>choice</w:t>
            </w:r>
          </w:p>
        </w:tc>
        <w:tc>
          <w:tcPr>
            <w:tcW w:w="2835" w:type="dxa"/>
            <w:tcBorders>
              <w:top w:val="single" w:sz="4" w:space="0" w:color="auto"/>
              <w:bottom w:val="nil"/>
            </w:tcBorders>
            <w:noWrap/>
            <w:hideMark/>
          </w:tcPr>
          <w:p w14:paraId="52479E39" w14:textId="4A749052"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1 (</w:t>
            </w:r>
            <w:r w:rsidRPr="00890B70">
              <w:rPr>
                <w:rFonts w:ascii="Arial" w:eastAsia="Yu Gothic" w:hAnsi="Arial" w:cs="Arial"/>
                <w:sz w:val="20"/>
                <w:lang w:eastAsia="ja-JP"/>
              </w:rPr>
              <w:t>50.0</w:t>
            </w:r>
            <w:r w:rsidRPr="003D1E63">
              <w:rPr>
                <w:rFonts w:ascii="Arial" w:eastAsia="Yu Gothic" w:hAnsi="Arial" w:cs="Arial"/>
                <w:sz w:val="20"/>
                <w:lang w:val="en-GB" w:eastAsia="ja-JP"/>
              </w:rPr>
              <w:t>)</w:t>
            </w:r>
          </w:p>
          <w:p w14:paraId="13FEE98B" w14:textId="67AA7C5B" w:rsidR="00E30870" w:rsidRPr="003D1E63" w:rsidRDefault="00E30870" w:rsidP="00E30870">
            <w:pPr>
              <w:spacing w:line="480" w:lineRule="auto"/>
              <w:jc w:val="center"/>
              <w:rPr>
                <w:rFonts w:ascii="Arial" w:eastAsia="Yu Gothic" w:hAnsi="Arial" w:cs="Arial"/>
                <w:sz w:val="20"/>
                <w:szCs w:val="20"/>
                <w:lang w:val="en-GB" w:eastAsia="ja-JP"/>
              </w:rPr>
            </w:pPr>
          </w:p>
        </w:tc>
        <w:tc>
          <w:tcPr>
            <w:tcW w:w="3827" w:type="dxa"/>
            <w:tcBorders>
              <w:top w:val="single" w:sz="4" w:space="0" w:color="auto"/>
              <w:bottom w:val="nil"/>
            </w:tcBorders>
            <w:noWrap/>
            <w:hideMark/>
          </w:tcPr>
          <w:p w14:paraId="34F73F02" w14:textId="74D18648"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1 (</w:t>
            </w:r>
            <w:r w:rsidRPr="00890B70">
              <w:rPr>
                <w:rFonts w:ascii="Arial" w:eastAsia="Yu Gothic" w:hAnsi="Arial" w:cs="Arial"/>
                <w:sz w:val="20"/>
                <w:lang w:val="en-GB" w:eastAsia="ja-JP"/>
              </w:rPr>
              <w:t>100.0)</w:t>
            </w:r>
          </w:p>
          <w:p w14:paraId="30657229" w14:textId="127196EA" w:rsidR="00E30870" w:rsidRPr="003D1E63" w:rsidRDefault="00E30870" w:rsidP="00E30870">
            <w:pPr>
              <w:spacing w:line="480" w:lineRule="auto"/>
              <w:jc w:val="center"/>
              <w:rPr>
                <w:rFonts w:ascii="Arial" w:eastAsia="Yu Gothic" w:hAnsi="Arial" w:cs="Arial"/>
                <w:sz w:val="20"/>
                <w:szCs w:val="20"/>
                <w:lang w:val="en-GB" w:eastAsia="ja-JP"/>
              </w:rPr>
            </w:pPr>
          </w:p>
        </w:tc>
        <w:tc>
          <w:tcPr>
            <w:tcW w:w="3402" w:type="dxa"/>
            <w:tcBorders>
              <w:top w:val="single" w:sz="4" w:space="0" w:color="auto"/>
              <w:bottom w:val="nil"/>
            </w:tcBorders>
            <w:noWrap/>
            <w:hideMark/>
          </w:tcPr>
          <w:p w14:paraId="32802968" w14:textId="6BA92E02"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0 (0.0)</w:t>
            </w:r>
          </w:p>
        </w:tc>
      </w:tr>
      <w:tr w:rsidR="00E30870" w:rsidRPr="008E62D8" w14:paraId="170DF093" w14:textId="77777777" w:rsidTr="00E97094">
        <w:trPr>
          <w:trHeight w:val="300"/>
          <w:jc w:val="center"/>
        </w:trPr>
        <w:tc>
          <w:tcPr>
            <w:tcW w:w="2552" w:type="dxa"/>
            <w:tcBorders>
              <w:top w:val="nil"/>
            </w:tcBorders>
            <w:noWrap/>
            <w:hideMark/>
          </w:tcPr>
          <w:p w14:paraId="05854FB8" w14:textId="77777777" w:rsidR="00E30870" w:rsidRPr="003D1E63" w:rsidRDefault="00E30870" w:rsidP="00E30870">
            <w:pPr>
              <w:spacing w:line="480" w:lineRule="auto"/>
              <w:rPr>
                <w:rFonts w:ascii="Arial" w:eastAsia="Yu Gothic" w:hAnsi="Arial" w:cs="Arial"/>
                <w:b/>
                <w:bCs/>
                <w:sz w:val="20"/>
                <w:szCs w:val="20"/>
                <w:lang w:val="en-GB" w:eastAsia="ja-JP"/>
              </w:rPr>
            </w:pPr>
            <w:r w:rsidRPr="003D1E63">
              <w:rPr>
                <w:rFonts w:ascii="Arial" w:eastAsia="Yu Gothic" w:hAnsi="Arial" w:cs="Arial"/>
                <w:b/>
                <w:bCs/>
                <w:sz w:val="20"/>
                <w:lang w:val="en-GB" w:eastAsia="ja-JP"/>
              </w:rPr>
              <w:t>Adverse event</w:t>
            </w:r>
          </w:p>
        </w:tc>
        <w:tc>
          <w:tcPr>
            <w:tcW w:w="2835" w:type="dxa"/>
            <w:tcBorders>
              <w:top w:val="nil"/>
            </w:tcBorders>
            <w:noWrap/>
            <w:hideMark/>
          </w:tcPr>
          <w:p w14:paraId="23E61E6E" w14:textId="251978F6"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1 (</w:t>
            </w:r>
            <w:r w:rsidRPr="00890B70">
              <w:rPr>
                <w:rFonts w:ascii="Arial" w:eastAsia="Yu Gothic" w:hAnsi="Arial" w:cs="Arial"/>
                <w:sz w:val="20"/>
                <w:lang w:eastAsia="ja-JP"/>
              </w:rPr>
              <w:t>50.0</w:t>
            </w:r>
            <w:r w:rsidRPr="003D1E63">
              <w:rPr>
                <w:rFonts w:ascii="Arial" w:eastAsia="Yu Gothic" w:hAnsi="Arial" w:cs="Arial"/>
                <w:sz w:val="20"/>
                <w:lang w:val="en-GB" w:eastAsia="ja-JP"/>
              </w:rPr>
              <w:t>)</w:t>
            </w:r>
          </w:p>
        </w:tc>
        <w:tc>
          <w:tcPr>
            <w:tcW w:w="3827" w:type="dxa"/>
            <w:tcBorders>
              <w:top w:val="nil"/>
            </w:tcBorders>
            <w:noWrap/>
            <w:hideMark/>
          </w:tcPr>
          <w:p w14:paraId="2E0730A3" w14:textId="77777777"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0 (0.0)</w:t>
            </w:r>
          </w:p>
          <w:p w14:paraId="42E9544E" w14:textId="1C08C89F" w:rsidR="00E30870" w:rsidRPr="003D1E63" w:rsidRDefault="00E30870" w:rsidP="00E30870">
            <w:pPr>
              <w:spacing w:line="480" w:lineRule="auto"/>
              <w:jc w:val="center"/>
              <w:rPr>
                <w:rFonts w:ascii="Arial" w:eastAsia="Yu Gothic" w:hAnsi="Arial" w:cs="Arial"/>
                <w:sz w:val="20"/>
                <w:szCs w:val="20"/>
                <w:lang w:val="en-GB" w:eastAsia="ja-JP"/>
              </w:rPr>
            </w:pPr>
          </w:p>
        </w:tc>
        <w:tc>
          <w:tcPr>
            <w:tcW w:w="3402" w:type="dxa"/>
            <w:tcBorders>
              <w:top w:val="nil"/>
            </w:tcBorders>
            <w:noWrap/>
            <w:hideMark/>
          </w:tcPr>
          <w:p w14:paraId="0D15C407" w14:textId="5D423222" w:rsidR="00E30870" w:rsidRPr="003D1E63" w:rsidRDefault="00E30870" w:rsidP="00E30870">
            <w:pPr>
              <w:spacing w:line="480" w:lineRule="auto"/>
              <w:jc w:val="center"/>
              <w:rPr>
                <w:rFonts w:ascii="Arial" w:eastAsia="Yu Gothic" w:hAnsi="Arial" w:cs="Arial"/>
                <w:sz w:val="20"/>
                <w:szCs w:val="20"/>
                <w:lang w:val="en-GB" w:eastAsia="ja-JP"/>
              </w:rPr>
            </w:pPr>
            <w:r w:rsidRPr="003D1E63">
              <w:rPr>
                <w:rFonts w:ascii="Arial" w:eastAsia="Yu Gothic" w:hAnsi="Arial" w:cs="Arial"/>
                <w:sz w:val="20"/>
                <w:lang w:val="en-GB" w:eastAsia="ja-JP"/>
              </w:rPr>
              <w:t>1 (</w:t>
            </w:r>
            <w:r w:rsidRPr="00890B70">
              <w:rPr>
                <w:rFonts w:ascii="Arial" w:eastAsia="Yu Gothic" w:hAnsi="Arial" w:cs="Arial"/>
                <w:sz w:val="20"/>
                <w:lang w:eastAsia="ja-JP"/>
              </w:rPr>
              <w:t>100.0</w:t>
            </w:r>
            <w:r w:rsidRPr="003D1E63">
              <w:rPr>
                <w:rFonts w:ascii="Arial" w:eastAsia="Yu Gothic" w:hAnsi="Arial" w:cs="Arial"/>
                <w:sz w:val="20"/>
                <w:lang w:val="en-GB" w:eastAsia="ja-JP"/>
              </w:rPr>
              <w:t>)</w:t>
            </w:r>
          </w:p>
        </w:tc>
      </w:tr>
    </w:tbl>
    <w:p w14:paraId="7E527291" w14:textId="1623F11E" w:rsidR="00FE0EE3" w:rsidRDefault="00FE0EE3" w:rsidP="00A64069">
      <w:pPr>
        <w:rPr>
          <w:lang w:val="en-GB"/>
        </w:rPr>
      </w:pPr>
    </w:p>
    <w:p w14:paraId="3AF9745F" w14:textId="67FD1108" w:rsidR="001D1AD4" w:rsidRPr="003D1E63" w:rsidRDefault="001D1AD4" w:rsidP="001D1AD4">
      <w:pPr>
        <w:pStyle w:val="21"/>
      </w:pPr>
      <w:r w:rsidRPr="003D1E63">
        <w:t xml:space="preserve">Supplemental Table </w:t>
      </w:r>
      <w:r>
        <w:t>4</w:t>
      </w:r>
      <w:r w:rsidRPr="003D1E63">
        <w:t xml:space="preserve"> </w:t>
      </w:r>
      <w:r>
        <w:t>Administration interval</w:t>
      </w:r>
    </w:p>
    <w:tbl>
      <w:tblPr>
        <w:tblW w:w="12601" w:type="dxa"/>
        <w:tblInd w:w="115" w:type="dxa"/>
        <w:tblCellMar>
          <w:left w:w="99" w:type="dxa"/>
          <w:right w:w="99" w:type="dxa"/>
        </w:tblCellMar>
        <w:tblLook w:val="04A0" w:firstRow="1" w:lastRow="0" w:firstColumn="1" w:lastColumn="0" w:noHBand="0" w:noVBand="1"/>
      </w:tblPr>
      <w:tblGrid>
        <w:gridCol w:w="4166"/>
        <w:gridCol w:w="3446"/>
        <w:gridCol w:w="4989"/>
      </w:tblGrid>
      <w:tr w:rsidR="001D1AD4" w:rsidRPr="001D1AD4" w14:paraId="7B96EEB4" w14:textId="77777777" w:rsidTr="00A81FEB">
        <w:trPr>
          <w:trHeight w:val="328"/>
        </w:trPr>
        <w:tc>
          <w:tcPr>
            <w:tcW w:w="7612" w:type="dxa"/>
            <w:gridSpan w:val="2"/>
            <w:tcBorders>
              <w:top w:val="single" w:sz="4" w:space="0" w:color="auto"/>
              <w:left w:val="nil"/>
              <w:bottom w:val="single" w:sz="4" w:space="0" w:color="auto"/>
              <w:right w:val="nil"/>
            </w:tcBorders>
            <w:shd w:val="clear" w:color="auto" w:fill="auto"/>
            <w:noWrap/>
            <w:vAlign w:val="center"/>
            <w:hideMark/>
          </w:tcPr>
          <w:p w14:paraId="44082131" w14:textId="49CA40C4" w:rsidR="001D1AD4" w:rsidRPr="001D1AD4" w:rsidRDefault="001D1AD4" w:rsidP="001D1AD4">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Visit</w:t>
            </w:r>
          </w:p>
        </w:tc>
        <w:tc>
          <w:tcPr>
            <w:tcW w:w="4989" w:type="dxa"/>
            <w:tcBorders>
              <w:top w:val="single" w:sz="4" w:space="0" w:color="auto"/>
              <w:left w:val="nil"/>
              <w:bottom w:val="single" w:sz="4" w:space="0" w:color="auto"/>
              <w:right w:val="nil"/>
            </w:tcBorders>
            <w:shd w:val="clear" w:color="auto" w:fill="auto"/>
            <w:vAlign w:val="center"/>
            <w:hideMark/>
          </w:tcPr>
          <w:p w14:paraId="06EE35E9" w14:textId="6F5260FE" w:rsidR="001D1AD4" w:rsidRPr="001D1AD4" w:rsidRDefault="000D0712" w:rsidP="001D1AD4">
            <w:pPr>
              <w:jc w:val="center"/>
              <w:rPr>
                <w:rFonts w:ascii="Arial" w:eastAsia="Yu Gothic" w:hAnsi="Arial" w:cs="Arial"/>
                <w:b/>
                <w:bCs/>
                <w:sz w:val="20"/>
                <w:szCs w:val="20"/>
                <w:lang w:eastAsia="ja-JP"/>
              </w:rPr>
            </w:pPr>
            <w:r w:rsidRPr="005C2838">
              <w:rPr>
                <w:rFonts w:ascii="Arial" w:eastAsia="Yu Gothic" w:hAnsi="Arial" w:cs="Arial"/>
                <w:b/>
                <w:bCs/>
                <w:kern w:val="24"/>
                <w:sz w:val="20"/>
                <w:lang w:val="en-GB" w:eastAsia="ja-JP"/>
              </w:rPr>
              <w:t>Number of patients</w:t>
            </w:r>
          </w:p>
        </w:tc>
      </w:tr>
      <w:tr w:rsidR="001D1AD4" w:rsidRPr="001D1AD4" w14:paraId="54E1C0B0" w14:textId="77777777" w:rsidTr="001D1AD4">
        <w:trPr>
          <w:trHeight w:val="328"/>
        </w:trPr>
        <w:tc>
          <w:tcPr>
            <w:tcW w:w="4166" w:type="dxa"/>
            <w:vMerge w:val="restart"/>
            <w:tcBorders>
              <w:top w:val="single" w:sz="4" w:space="0" w:color="auto"/>
              <w:left w:val="nil"/>
              <w:bottom w:val="single" w:sz="4" w:space="0" w:color="000000"/>
              <w:right w:val="nil"/>
            </w:tcBorders>
            <w:shd w:val="clear" w:color="auto" w:fill="auto"/>
            <w:vAlign w:val="center"/>
            <w:hideMark/>
          </w:tcPr>
          <w:p w14:paraId="68505F08" w14:textId="77777777" w:rsidR="001D1AD4" w:rsidRPr="001D1AD4" w:rsidRDefault="001D1AD4" w:rsidP="001D1AD4">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Change of administration interval</w:t>
            </w:r>
          </w:p>
        </w:tc>
        <w:tc>
          <w:tcPr>
            <w:tcW w:w="3446" w:type="dxa"/>
            <w:tcBorders>
              <w:top w:val="nil"/>
              <w:left w:val="nil"/>
              <w:bottom w:val="single" w:sz="4" w:space="0" w:color="auto"/>
              <w:right w:val="nil"/>
            </w:tcBorders>
            <w:shd w:val="clear" w:color="auto" w:fill="auto"/>
            <w:vAlign w:val="center"/>
            <w:hideMark/>
          </w:tcPr>
          <w:p w14:paraId="6E5AA89E" w14:textId="7B0738A4" w:rsidR="001D1AD4" w:rsidRPr="001D1AD4" w:rsidRDefault="001D1AD4" w:rsidP="001D1AD4">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12</w:t>
            </w:r>
            <w:r w:rsidR="00BD0889">
              <w:rPr>
                <w:rFonts w:ascii="Arial" w:eastAsia="Yu Gothic" w:hAnsi="Arial" w:cs="Arial"/>
                <w:b/>
                <w:bCs/>
                <w:sz w:val="20"/>
                <w:szCs w:val="20"/>
                <w:lang w:eastAsia="ja-JP"/>
              </w:rPr>
              <w:t xml:space="preserve"> </w:t>
            </w:r>
            <w:proofErr w:type="gramStart"/>
            <w:r w:rsidRPr="001D1AD4">
              <w:rPr>
                <w:rFonts w:ascii="Arial" w:eastAsia="Yu Gothic" w:hAnsi="Arial" w:cs="Arial"/>
                <w:b/>
                <w:bCs/>
                <w:sz w:val="20"/>
                <w:szCs w:val="20"/>
                <w:lang w:eastAsia="ja-JP"/>
              </w:rPr>
              <w:t>w</w:t>
            </w:r>
            <w:r w:rsidR="00BD0889">
              <w:rPr>
                <w:rFonts w:ascii="Arial" w:eastAsia="Yu Gothic" w:hAnsi="Arial" w:cs="Arial"/>
                <w:b/>
                <w:bCs/>
                <w:sz w:val="20"/>
                <w:szCs w:val="20"/>
                <w:lang w:eastAsia="ja-JP"/>
              </w:rPr>
              <w:t>eek</w:t>
            </w:r>
            <w:proofErr w:type="gramEnd"/>
          </w:p>
        </w:tc>
        <w:tc>
          <w:tcPr>
            <w:tcW w:w="4989" w:type="dxa"/>
            <w:tcBorders>
              <w:top w:val="nil"/>
              <w:left w:val="nil"/>
              <w:bottom w:val="single" w:sz="4" w:space="0" w:color="auto"/>
              <w:right w:val="nil"/>
            </w:tcBorders>
            <w:shd w:val="clear" w:color="auto" w:fill="auto"/>
            <w:noWrap/>
            <w:vAlign w:val="center"/>
            <w:hideMark/>
          </w:tcPr>
          <w:p w14:paraId="2703B920" w14:textId="77777777" w:rsidR="001D1AD4" w:rsidRPr="001D1AD4" w:rsidRDefault="001D1AD4" w:rsidP="001D1AD4">
            <w:pPr>
              <w:jc w:val="center"/>
              <w:rPr>
                <w:rFonts w:ascii="Arial" w:eastAsia="Yu Gothic" w:hAnsi="Arial" w:cs="Arial"/>
                <w:sz w:val="20"/>
                <w:szCs w:val="20"/>
                <w:lang w:eastAsia="ja-JP"/>
              </w:rPr>
            </w:pPr>
            <w:r w:rsidRPr="001D1AD4">
              <w:rPr>
                <w:rFonts w:ascii="Arial" w:eastAsia="Yu Gothic" w:hAnsi="Arial" w:cs="Arial"/>
                <w:sz w:val="20"/>
                <w:szCs w:val="20"/>
                <w:lang w:eastAsia="ja-JP"/>
              </w:rPr>
              <w:t>74</w:t>
            </w:r>
          </w:p>
        </w:tc>
      </w:tr>
      <w:tr w:rsidR="001D1AD4" w:rsidRPr="001D1AD4" w14:paraId="15DF03CA" w14:textId="77777777" w:rsidTr="001D1AD4">
        <w:trPr>
          <w:trHeight w:val="373"/>
        </w:trPr>
        <w:tc>
          <w:tcPr>
            <w:tcW w:w="4166" w:type="dxa"/>
            <w:vMerge/>
            <w:tcBorders>
              <w:top w:val="single" w:sz="4" w:space="0" w:color="auto"/>
              <w:left w:val="nil"/>
              <w:bottom w:val="single" w:sz="4" w:space="0" w:color="000000"/>
              <w:right w:val="nil"/>
            </w:tcBorders>
            <w:vAlign w:val="center"/>
            <w:hideMark/>
          </w:tcPr>
          <w:p w14:paraId="73AA0563" w14:textId="77777777" w:rsidR="001D1AD4" w:rsidRPr="001D1AD4" w:rsidRDefault="001D1AD4" w:rsidP="001D1AD4">
            <w:pPr>
              <w:rPr>
                <w:rFonts w:ascii="Arial" w:eastAsia="Yu Gothic" w:hAnsi="Arial" w:cs="Arial"/>
                <w:b/>
                <w:bCs/>
                <w:sz w:val="20"/>
                <w:szCs w:val="20"/>
                <w:lang w:eastAsia="ja-JP"/>
              </w:rPr>
            </w:pPr>
          </w:p>
        </w:tc>
        <w:tc>
          <w:tcPr>
            <w:tcW w:w="3446" w:type="dxa"/>
            <w:tcBorders>
              <w:top w:val="nil"/>
              <w:left w:val="nil"/>
              <w:bottom w:val="single" w:sz="4" w:space="0" w:color="auto"/>
              <w:right w:val="nil"/>
            </w:tcBorders>
            <w:shd w:val="clear" w:color="auto" w:fill="auto"/>
            <w:vAlign w:val="center"/>
            <w:hideMark/>
          </w:tcPr>
          <w:p w14:paraId="5C9DA4EB" w14:textId="4B4B061B" w:rsidR="001D1AD4" w:rsidRPr="001D1AD4" w:rsidRDefault="001D1AD4" w:rsidP="001D1AD4">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12</w:t>
            </w:r>
            <w:r w:rsidR="00BD0889" w:rsidRPr="001D1AD4">
              <w:rPr>
                <w:rFonts w:ascii="Arial" w:eastAsia="Yu Gothic" w:hAnsi="Arial" w:cs="Arial"/>
                <w:b/>
                <w:bCs/>
                <w:sz w:val="20"/>
                <w:szCs w:val="20"/>
                <w:lang w:eastAsia="ja-JP"/>
              </w:rPr>
              <w:t xml:space="preserve"> w</w:t>
            </w:r>
            <w:r w:rsidR="00BD0889">
              <w:rPr>
                <w:rFonts w:ascii="Arial" w:eastAsia="Yu Gothic" w:hAnsi="Arial" w:cs="Arial"/>
                <w:b/>
                <w:bCs/>
                <w:sz w:val="20"/>
                <w:szCs w:val="20"/>
                <w:lang w:eastAsia="ja-JP"/>
              </w:rPr>
              <w:t>eek</w:t>
            </w:r>
            <w:r w:rsidRPr="001D1AD4">
              <w:rPr>
                <w:rFonts w:ascii="Arial" w:eastAsia="Yu Gothic" w:hAnsi="Arial" w:cs="Arial"/>
                <w:b/>
                <w:bCs/>
                <w:sz w:val="20"/>
                <w:szCs w:val="20"/>
                <w:lang w:eastAsia="ja-JP"/>
              </w:rPr>
              <w:t xml:space="preserve"> </w:t>
            </w:r>
            <w:r w:rsidRPr="001D1AD4">
              <w:rPr>
                <w:rFonts w:ascii="Arial" w:hAnsi="Arial" w:cs="Arial"/>
                <w:b/>
                <w:bCs/>
                <w:sz w:val="20"/>
                <w:szCs w:val="20"/>
                <w:lang w:eastAsia="ja-JP"/>
              </w:rPr>
              <w:t>→</w:t>
            </w:r>
            <w:r w:rsidRPr="001D1AD4">
              <w:rPr>
                <w:rFonts w:ascii="Arial" w:eastAsia="Yu Gothic" w:hAnsi="Arial" w:cs="Arial"/>
                <w:b/>
                <w:bCs/>
                <w:sz w:val="20"/>
                <w:szCs w:val="20"/>
                <w:lang w:eastAsia="ja-JP"/>
              </w:rPr>
              <w:t xml:space="preserve"> 8</w:t>
            </w:r>
            <w:r w:rsidR="00BD0889">
              <w:rPr>
                <w:rFonts w:ascii="Arial" w:eastAsia="Yu Gothic" w:hAnsi="Arial" w:cs="Arial"/>
                <w:b/>
                <w:bCs/>
                <w:sz w:val="20"/>
                <w:szCs w:val="20"/>
                <w:lang w:eastAsia="ja-JP"/>
              </w:rPr>
              <w:t xml:space="preserve"> </w:t>
            </w:r>
            <w:proofErr w:type="gramStart"/>
            <w:r w:rsidR="00BD0889" w:rsidRPr="001D1AD4">
              <w:rPr>
                <w:rFonts w:ascii="Arial" w:eastAsia="Yu Gothic" w:hAnsi="Arial" w:cs="Arial"/>
                <w:b/>
                <w:bCs/>
                <w:sz w:val="20"/>
                <w:szCs w:val="20"/>
                <w:lang w:eastAsia="ja-JP"/>
              </w:rPr>
              <w:t>w</w:t>
            </w:r>
            <w:r w:rsidR="00BD0889">
              <w:rPr>
                <w:rFonts w:ascii="Arial" w:eastAsia="Yu Gothic" w:hAnsi="Arial" w:cs="Arial"/>
                <w:b/>
                <w:bCs/>
                <w:sz w:val="20"/>
                <w:szCs w:val="20"/>
                <w:lang w:eastAsia="ja-JP"/>
              </w:rPr>
              <w:t>eek</w:t>
            </w:r>
            <w:proofErr w:type="gramEnd"/>
          </w:p>
        </w:tc>
        <w:tc>
          <w:tcPr>
            <w:tcW w:w="4989" w:type="dxa"/>
            <w:tcBorders>
              <w:top w:val="nil"/>
              <w:left w:val="nil"/>
              <w:bottom w:val="single" w:sz="4" w:space="0" w:color="auto"/>
              <w:right w:val="nil"/>
            </w:tcBorders>
            <w:shd w:val="clear" w:color="auto" w:fill="auto"/>
            <w:noWrap/>
            <w:vAlign w:val="center"/>
            <w:hideMark/>
          </w:tcPr>
          <w:p w14:paraId="26CCB240" w14:textId="77777777" w:rsidR="001D1AD4" w:rsidRPr="001D1AD4" w:rsidRDefault="001D1AD4" w:rsidP="001D1AD4">
            <w:pPr>
              <w:jc w:val="center"/>
              <w:rPr>
                <w:rFonts w:ascii="Arial" w:eastAsia="Yu Gothic" w:hAnsi="Arial" w:cs="Arial"/>
                <w:sz w:val="20"/>
                <w:szCs w:val="20"/>
                <w:lang w:eastAsia="ja-JP"/>
              </w:rPr>
            </w:pPr>
            <w:r w:rsidRPr="001D1AD4">
              <w:rPr>
                <w:rFonts w:ascii="Arial" w:eastAsia="Yu Gothic" w:hAnsi="Arial" w:cs="Arial"/>
                <w:sz w:val="20"/>
                <w:szCs w:val="20"/>
                <w:lang w:eastAsia="ja-JP"/>
              </w:rPr>
              <w:t>207</w:t>
            </w:r>
          </w:p>
        </w:tc>
      </w:tr>
      <w:tr w:rsidR="000D0712" w:rsidRPr="001D1AD4" w14:paraId="485A09B8" w14:textId="77777777" w:rsidTr="001D1AD4">
        <w:trPr>
          <w:trHeight w:val="328"/>
        </w:trPr>
        <w:tc>
          <w:tcPr>
            <w:tcW w:w="4166" w:type="dxa"/>
            <w:vMerge/>
            <w:tcBorders>
              <w:top w:val="single" w:sz="4" w:space="0" w:color="auto"/>
              <w:left w:val="nil"/>
              <w:bottom w:val="single" w:sz="4" w:space="0" w:color="000000"/>
              <w:right w:val="nil"/>
            </w:tcBorders>
            <w:vAlign w:val="center"/>
            <w:hideMark/>
          </w:tcPr>
          <w:p w14:paraId="27A11B40" w14:textId="77777777" w:rsidR="000D0712" w:rsidRPr="001D1AD4" w:rsidRDefault="000D0712" w:rsidP="000D0712">
            <w:pPr>
              <w:rPr>
                <w:rFonts w:ascii="Arial" w:eastAsia="Yu Gothic" w:hAnsi="Arial" w:cs="Arial"/>
                <w:b/>
                <w:bCs/>
                <w:sz w:val="20"/>
                <w:szCs w:val="20"/>
                <w:lang w:eastAsia="ja-JP"/>
              </w:rPr>
            </w:pPr>
          </w:p>
        </w:tc>
        <w:tc>
          <w:tcPr>
            <w:tcW w:w="3446" w:type="dxa"/>
            <w:tcBorders>
              <w:top w:val="nil"/>
              <w:left w:val="nil"/>
              <w:bottom w:val="single" w:sz="4" w:space="0" w:color="auto"/>
              <w:right w:val="nil"/>
            </w:tcBorders>
            <w:shd w:val="clear" w:color="auto" w:fill="auto"/>
            <w:vAlign w:val="center"/>
            <w:hideMark/>
          </w:tcPr>
          <w:p w14:paraId="6A9F28EF" w14:textId="3A0B39B3" w:rsidR="000D0712" w:rsidRPr="001D1AD4" w:rsidRDefault="000D0712" w:rsidP="000D0712">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8</w:t>
            </w:r>
            <w:r>
              <w:rPr>
                <w:rFonts w:ascii="Arial" w:eastAsia="Yu Gothic" w:hAnsi="Arial" w:cs="Arial"/>
                <w:b/>
                <w:bCs/>
                <w:sz w:val="20"/>
                <w:szCs w:val="20"/>
                <w:lang w:eastAsia="ja-JP"/>
              </w:rPr>
              <w:t xml:space="preserve"> </w:t>
            </w:r>
            <w:proofErr w:type="gramStart"/>
            <w:r w:rsidRPr="001D1AD4">
              <w:rPr>
                <w:rFonts w:ascii="Arial" w:eastAsia="Yu Gothic" w:hAnsi="Arial" w:cs="Arial"/>
                <w:b/>
                <w:bCs/>
                <w:sz w:val="20"/>
                <w:szCs w:val="20"/>
                <w:lang w:eastAsia="ja-JP"/>
              </w:rPr>
              <w:t>w</w:t>
            </w:r>
            <w:r>
              <w:rPr>
                <w:rFonts w:ascii="Arial" w:eastAsia="Yu Gothic" w:hAnsi="Arial" w:cs="Arial"/>
                <w:b/>
                <w:bCs/>
                <w:sz w:val="20"/>
                <w:szCs w:val="20"/>
                <w:lang w:eastAsia="ja-JP"/>
              </w:rPr>
              <w:t>eek</w:t>
            </w:r>
            <w:proofErr w:type="gramEnd"/>
          </w:p>
        </w:tc>
        <w:tc>
          <w:tcPr>
            <w:tcW w:w="4989" w:type="dxa"/>
            <w:tcBorders>
              <w:top w:val="nil"/>
              <w:left w:val="nil"/>
              <w:bottom w:val="single" w:sz="4" w:space="0" w:color="auto"/>
              <w:right w:val="nil"/>
            </w:tcBorders>
            <w:shd w:val="clear" w:color="auto" w:fill="auto"/>
            <w:noWrap/>
            <w:vAlign w:val="center"/>
            <w:hideMark/>
          </w:tcPr>
          <w:p w14:paraId="76F24BFC" w14:textId="047AC2DB" w:rsidR="000D0712" w:rsidRPr="001D1AD4" w:rsidRDefault="000D0712" w:rsidP="000D0712">
            <w:pPr>
              <w:jc w:val="center"/>
              <w:rPr>
                <w:rFonts w:ascii="Arial" w:eastAsia="Yu Gothic" w:hAnsi="Arial" w:cs="Arial"/>
                <w:sz w:val="20"/>
                <w:szCs w:val="20"/>
                <w:lang w:eastAsia="ja-JP"/>
              </w:rPr>
            </w:pPr>
            <w:r w:rsidRPr="001D1AD4">
              <w:rPr>
                <w:rFonts w:ascii="Arial" w:eastAsia="Yu Gothic" w:hAnsi="Arial" w:cs="Arial"/>
                <w:sz w:val="20"/>
                <w:szCs w:val="20"/>
                <w:lang w:eastAsia="ja-JP"/>
              </w:rPr>
              <w:t>20</w:t>
            </w:r>
          </w:p>
        </w:tc>
      </w:tr>
      <w:tr w:rsidR="000D0712" w:rsidRPr="001D1AD4" w14:paraId="095A0AD8" w14:textId="77777777" w:rsidTr="001D1AD4">
        <w:trPr>
          <w:trHeight w:val="328"/>
        </w:trPr>
        <w:tc>
          <w:tcPr>
            <w:tcW w:w="4166" w:type="dxa"/>
            <w:vMerge/>
            <w:tcBorders>
              <w:top w:val="single" w:sz="4" w:space="0" w:color="auto"/>
              <w:left w:val="nil"/>
              <w:bottom w:val="single" w:sz="4" w:space="0" w:color="000000"/>
              <w:right w:val="nil"/>
            </w:tcBorders>
            <w:vAlign w:val="center"/>
            <w:hideMark/>
          </w:tcPr>
          <w:p w14:paraId="4133A565" w14:textId="77777777" w:rsidR="000D0712" w:rsidRPr="001D1AD4" w:rsidRDefault="000D0712" w:rsidP="000D0712">
            <w:pPr>
              <w:rPr>
                <w:rFonts w:ascii="Arial" w:eastAsia="Yu Gothic" w:hAnsi="Arial" w:cs="Arial"/>
                <w:b/>
                <w:bCs/>
                <w:sz w:val="20"/>
                <w:szCs w:val="20"/>
                <w:lang w:eastAsia="ja-JP"/>
              </w:rPr>
            </w:pPr>
          </w:p>
        </w:tc>
        <w:tc>
          <w:tcPr>
            <w:tcW w:w="3446" w:type="dxa"/>
            <w:tcBorders>
              <w:top w:val="nil"/>
              <w:left w:val="nil"/>
              <w:bottom w:val="single" w:sz="4" w:space="0" w:color="auto"/>
              <w:right w:val="nil"/>
            </w:tcBorders>
            <w:shd w:val="clear" w:color="auto" w:fill="auto"/>
            <w:vAlign w:val="center"/>
            <w:hideMark/>
          </w:tcPr>
          <w:p w14:paraId="755CED74" w14:textId="6D661836" w:rsidR="000D0712" w:rsidRPr="001D1AD4" w:rsidRDefault="000D0712" w:rsidP="000D0712">
            <w:pPr>
              <w:jc w:val="center"/>
              <w:rPr>
                <w:rFonts w:ascii="Arial" w:eastAsia="Yu Gothic" w:hAnsi="Arial" w:cs="Arial"/>
                <w:b/>
                <w:bCs/>
                <w:sz w:val="20"/>
                <w:szCs w:val="20"/>
                <w:lang w:eastAsia="ja-JP"/>
              </w:rPr>
            </w:pPr>
            <w:r w:rsidRPr="001D1AD4">
              <w:rPr>
                <w:rFonts w:ascii="Arial" w:eastAsia="Yu Gothic" w:hAnsi="Arial" w:cs="Arial"/>
                <w:b/>
                <w:bCs/>
                <w:sz w:val="20"/>
                <w:szCs w:val="20"/>
                <w:lang w:eastAsia="ja-JP"/>
              </w:rPr>
              <w:t>8 w</w:t>
            </w:r>
            <w:r>
              <w:rPr>
                <w:rFonts w:ascii="Arial" w:eastAsia="Yu Gothic" w:hAnsi="Arial" w:cs="Arial"/>
                <w:b/>
                <w:bCs/>
                <w:sz w:val="20"/>
                <w:szCs w:val="20"/>
                <w:lang w:eastAsia="ja-JP"/>
              </w:rPr>
              <w:t>eek</w:t>
            </w:r>
            <w:r w:rsidRPr="001D1AD4">
              <w:rPr>
                <w:rFonts w:ascii="Arial" w:hAnsi="Arial" w:cs="Arial"/>
                <w:b/>
                <w:bCs/>
                <w:sz w:val="20"/>
                <w:szCs w:val="20"/>
                <w:lang w:eastAsia="ja-JP"/>
              </w:rPr>
              <w:t>→</w:t>
            </w:r>
            <w:r w:rsidRPr="001D1AD4">
              <w:rPr>
                <w:rFonts w:ascii="Arial" w:eastAsia="Yu Gothic" w:hAnsi="Arial" w:cs="Arial"/>
                <w:b/>
                <w:bCs/>
                <w:sz w:val="20"/>
                <w:szCs w:val="20"/>
                <w:lang w:eastAsia="ja-JP"/>
              </w:rPr>
              <w:t xml:space="preserve"> 12</w:t>
            </w:r>
            <w:r>
              <w:rPr>
                <w:rFonts w:ascii="Arial" w:eastAsia="Yu Gothic" w:hAnsi="Arial" w:cs="Arial"/>
                <w:b/>
                <w:bCs/>
                <w:sz w:val="20"/>
                <w:szCs w:val="20"/>
                <w:lang w:eastAsia="ja-JP"/>
              </w:rPr>
              <w:t xml:space="preserve"> </w:t>
            </w:r>
            <w:proofErr w:type="gramStart"/>
            <w:r w:rsidRPr="001D1AD4">
              <w:rPr>
                <w:rFonts w:ascii="Arial" w:eastAsia="Yu Gothic" w:hAnsi="Arial" w:cs="Arial"/>
                <w:b/>
                <w:bCs/>
                <w:sz w:val="20"/>
                <w:szCs w:val="20"/>
                <w:lang w:eastAsia="ja-JP"/>
              </w:rPr>
              <w:t>w</w:t>
            </w:r>
            <w:r>
              <w:rPr>
                <w:rFonts w:ascii="Arial" w:eastAsia="Yu Gothic" w:hAnsi="Arial" w:cs="Arial"/>
                <w:b/>
                <w:bCs/>
                <w:sz w:val="20"/>
                <w:szCs w:val="20"/>
                <w:lang w:eastAsia="ja-JP"/>
              </w:rPr>
              <w:t>eek</w:t>
            </w:r>
            <w:proofErr w:type="gramEnd"/>
          </w:p>
        </w:tc>
        <w:tc>
          <w:tcPr>
            <w:tcW w:w="4989" w:type="dxa"/>
            <w:tcBorders>
              <w:top w:val="nil"/>
              <w:left w:val="nil"/>
              <w:bottom w:val="single" w:sz="4" w:space="0" w:color="auto"/>
              <w:right w:val="nil"/>
            </w:tcBorders>
            <w:shd w:val="clear" w:color="auto" w:fill="auto"/>
            <w:noWrap/>
            <w:vAlign w:val="center"/>
            <w:hideMark/>
          </w:tcPr>
          <w:p w14:paraId="090E6C36" w14:textId="1DDE05DE" w:rsidR="000D0712" w:rsidRPr="001D1AD4" w:rsidRDefault="000D0712" w:rsidP="000D0712">
            <w:pPr>
              <w:jc w:val="center"/>
              <w:rPr>
                <w:rFonts w:ascii="Arial" w:eastAsia="Yu Gothic" w:hAnsi="Arial" w:cs="Arial"/>
                <w:sz w:val="20"/>
                <w:szCs w:val="20"/>
                <w:lang w:eastAsia="ja-JP"/>
              </w:rPr>
            </w:pPr>
            <w:r w:rsidRPr="001D1AD4">
              <w:rPr>
                <w:rFonts w:ascii="Arial" w:eastAsia="Yu Gothic" w:hAnsi="Arial" w:cs="Arial"/>
                <w:sz w:val="20"/>
                <w:szCs w:val="20"/>
                <w:lang w:eastAsia="ja-JP"/>
              </w:rPr>
              <w:t>1</w:t>
            </w:r>
          </w:p>
        </w:tc>
      </w:tr>
      <w:tr w:rsidR="001D1AD4" w:rsidRPr="001D1AD4" w14:paraId="7618D1E3" w14:textId="77777777" w:rsidTr="001D1AD4">
        <w:trPr>
          <w:trHeight w:val="328"/>
        </w:trPr>
        <w:tc>
          <w:tcPr>
            <w:tcW w:w="4166" w:type="dxa"/>
            <w:vMerge/>
            <w:tcBorders>
              <w:top w:val="single" w:sz="4" w:space="0" w:color="auto"/>
              <w:left w:val="nil"/>
              <w:bottom w:val="single" w:sz="4" w:space="0" w:color="000000"/>
              <w:right w:val="nil"/>
            </w:tcBorders>
            <w:vAlign w:val="center"/>
            <w:hideMark/>
          </w:tcPr>
          <w:p w14:paraId="5E5EAEEC" w14:textId="77777777" w:rsidR="001D1AD4" w:rsidRPr="001D1AD4" w:rsidRDefault="001D1AD4" w:rsidP="001D1AD4">
            <w:pPr>
              <w:rPr>
                <w:rFonts w:ascii="Arial" w:eastAsia="Yu Gothic" w:hAnsi="Arial" w:cs="Arial"/>
                <w:b/>
                <w:bCs/>
                <w:sz w:val="20"/>
                <w:szCs w:val="20"/>
                <w:lang w:eastAsia="ja-JP"/>
              </w:rPr>
            </w:pPr>
          </w:p>
        </w:tc>
        <w:tc>
          <w:tcPr>
            <w:tcW w:w="3446" w:type="dxa"/>
            <w:tcBorders>
              <w:top w:val="nil"/>
              <w:left w:val="nil"/>
              <w:bottom w:val="single" w:sz="4" w:space="0" w:color="auto"/>
              <w:right w:val="nil"/>
            </w:tcBorders>
            <w:shd w:val="clear" w:color="auto" w:fill="auto"/>
            <w:vAlign w:val="center"/>
            <w:hideMark/>
          </w:tcPr>
          <w:p w14:paraId="7169853F" w14:textId="2CF3FEE4" w:rsidR="001D1AD4" w:rsidRPr="001D1AD4" w:rsidRDefault="00BD0889" w:rsidP="001D1AD4">
            <w:pPr>
              <w:jc w:val="center"/>
              <w:rPr>
                <w:rFonts w:ascii="Arial" w:eastAsia="Yu Gothic" w:hAnsi="Arial" w:cs="Arial"/>
                <w:b/>
                <w:bCs/>
                <w:sz w:val="20"/>
                <w:szCs w:val="20"/>
                <w:lang w:eastAsia="ja-JP"/>
              </w:rPr>
            </w:pPr>
            <w:r>
              <w:rPr>
                <w:rFonts w:ascii="Arial" w:eastAsia="Yu Gothic" w:hAnsi="Arial" w:cs="Arial"/>
                <w:b/>
                <w:bCs/>
                <w:sz w:val="20"/>
                <w:szCs w:val="20"/>
                <w:lang w:eastAsia="ja-JP"/>
              </w:rPr>
              <w:t>More than once</w:t>
            </w:r>
          </w:p>
        </w:tc>
        <w:tc>
          <w:tcPr>
            <w:tcW w:w="4989" w:type="dxa"/>
            <w:tcBorders>
              <w:top w:val="nil"/>
              <w:left w:val="nil"/>
              <w:bottom w:val="single" w:sz="4" w:space="0" w:color="auto"/>
              <w:right w:val="nil"/>
            </w:tcBorders>
            <w:shd w:val="clear" w:color="auto" w:fill="auto"/>
            <w:noWrap/>
            <w:vAlign w:val="center"/>
            <w:hideMark/>
          </w:tcPr>
          <w:p w14:paraId="7829C934" w14:textId="3C99D58A" w:rsidR="001D1AD4" w:rsidRPr="001D1AD4" w:rsidRDefault="000D0712" w:rsidP="001D1AD4">
            <w:pPr>
              <w:jc w:val="center"/>
              <w:rPr>
                <w:rFonts w:ascii="Arial" w:eastAsia="Yu Gothic" w:hAnsi="Arial" w:cs="Arial"/>
                <w:sz w:val="20"/>
                <w:szCs w:val="20"/>
                <w:lang w:eastAsia="ja-JP"/>
              </w:rPr>
            </w:pPr>
            <w:r>
              <w:rPr>
                <w:rFonts w:ascii="Arial" w:eastAsia="Yu Gothic" w:hAnsi="Arial" w:cs="Arial" w:hint="eastAsia"/>
                <w:sz w:val="20"/>
                <w:szCs w:val="20"/>
                <w:lang w:eastAsia="ja-JP"/>
              </w:rPr>
              <w:t>3</w:t>
            </w:r>
            <w:r>
              <w:rPr>
                <w:rFonts w:ascii="Arial" w:eastAsia="Yu Gothic" w:hAnsi="Arial" w:cs="Arial"/>
                <w:sz w:val="20"/>
                <w:szCs w:val="20"/>
                <w:lang w:eastAsia="ja-JP"/>
              </w:rPr>
              <w:t>9</w:t>
            </w:r>
          </w:p>
        </w:tc>
      </w:tr>
    </w:tbl>
    <w:p w14:paraId="7BE5D3C0" w14:textId="77777777" w:rsidR="001D1AD4" w:rsidRPr="001D1AD4" w:rsidRDefault="001D1AD4" w:rsidP="00A64069">
      <w:pPr>
        <w:rPr>
          <w:lang w:val="en-GB"/>
        </w:rPr>
      </w:pPr>
    </w:p>
    <w:sectPr w:rsidR="001D1AD4" w:rsidRPr="001D1AD4" w:rsidSect="00A248CB">
      <w:headerReference w:type="even" r:id="rId12"/>
      <w:headerReference w:type="default" r:id="rId13"/>
      <w:footerReference w:type="default" r:id="rId14"/>
      <w:headerReference w:type="first" r:id="rId15"/>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F6129" w14:textId="77777777" w:rsidR="00BC51B5" w:rsidRDefault="00BC51B5" w:rsidP="00DD45B6">
      <w:r>
        <w:separator/>
      </w:r>
    </w:p>
  </w:endnote>
  <w:endnote w:type="continuationSeparator" w:id="0">
    <w:p w14:paraId="33164CD7" w14:textId="77777777" w:rsidR="00BC51B5" w:rsidRDefault="00BC51B5" w:rsidP="00DD4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FAC40" w14:textId="77777777" w:rsidR="00552D13" w:rsidRDefault="00552D13">
    <w:pPr>
      <w:pStyle w:val="ac"/>
    </w:pPr>
    <w:r>
      <w:rPr>
        <w:noProof/>
      </w:rPr>
      <w:drawing>
        <wp:anchor distT="0" distB="0" distL="114300" distR="114300" simplePos="0" relativeHeight="251658240" behindDoc="0" locked="0" layoutInCell="1" allowOverlap="1" wp14:anchorId="67F60336" wp14:editId="63E61AD0">
          <wp:simplePos x="0" y="0"/>
          <wp:positionH relativeFrom="margin">
            <wp:align>left</wp:align>
          </wp:positionH>
          <wp:positionV relativeFrom="paragraph">
            <wp:posOffset>-148590</wp:posOffset>
          </wp:positionV>
          <wp:extent cx="809625" cy="323850"/>
          <wp:effectExtent l="0" t="0" r="9525" b="0"/>
          <wp:wrapNone/>
          <wp:docPr id="17"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9625" cy="323850"/>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61314" w14:textId="77777777" w:rsidR="00BC51B5" w:rsidRDefault="00BC51B5" w:rsidP="00DD45B6">
      <w:r>
        <w:separator/>
      </w:r>
    </w:p>
  </w:footnote>
  <w:footnote w:type="continuationSeparator" w:id="0">
    <w:p w14:paraId="2535D68E" w14:textId="77777777" w:rsidR="00BC51B5" w:rsidRDefault="00BC51B5" w:rsidP="00DD4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61505" w14:textId="77EFE9A7" w:rsidR="00552D13" w:rsidRPr="0074483C" w:rsidRDefault="004B3B90" w:rsidP="0074483C">
    <w:pPr>
      <w:pStyle w:val="aa"/>
    </w:pPr>
    <w:r>
      <w:fldChar w:fldCharType="begin"/>
    </w:r>
    <w:r>
      <w:instrText xml:space="preserve"> DOCPROPERTY bjHeaderEvenPageDocProperty \* MERGEFORMAT </w:instrText>
    </w:r>
    <w:r>
      <w:fldChar w:fldCharType="separate"/>
    </w:r>
    <w:proofErr w:type="gramStart"/>
    <w:r w:rsidR="00552D13" w:rsidRPr="00002843">
      <w:rPr>
        <w:color w:val="FFFFFF"/>
        <w:sz w:val="2"/>
      </w:rPr>
      <w:t>!$</w:t>
    </w:r>
    <w:proofErr w:type="spellStart"/>
    <w:proofErr w:type="gramEnd"/>
    <w:r w:rsidR="00552D13" w:rsidRPr="00002843">
      <w:rPr>
        <w:color w:val="FFFFFF"/>
        <w:sz w:val="2"/>
      </w:rPr>
      <w:t>MRK@Confidential</w:t>
    </w:r>
    <w:proofErr w:type="spellEnd"/>
    <w:r>
      <w:rPr>
        <w:color w:val="FFFFFF"/>
        <w:sz w:val="2"/>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i/>
        <w:sz w:val="20"/>
      </w:rPr>
      <w:id w:val="1477648756"/>
      <w:docPartObj>
        <w:docPartGallery w:val="Page Numbers (Top of Page)"/>
        <w:docPartUnique/>
      </w:docPartObj>
    </w:sdtPr>
    <w:sdtEndPr/>
    <w:sdtContent>
      <w:p w14:paraId="029AC935" w14:textId="633BE084" w:rsidR="00552D13" w:rsidRPr="00CE2B66" w:rsidRDefault="00552D13">
        <w:pPr>
          <w:pStyle w:val="aa"/>
          <w:jc w:val="right"/>
          <w:rPr>
            <w:i/>
            <w:sz w:val="20"/>
          </w:rPr>
        </w:pPr>
        <w:r w:rsidRPr="00CE2B66">
          <w:rPr>
            <w:i/>
            <w:sz w:val="20"/>
          </w:rPr>
          <w:t xml:space="preserve">Page </w:t>
        </w:r>
        <w:r w:rsidRPr="00CE2B66">
          <w:rPr>
            <w:b/>
            <w:bCs/>
            <w:i/>
            <w:sz w:val="20"/>
          </w:rPr>
          <w:fldChar w:fldCharType="begin"/>
        </w:r>
        <w:r w:rsidRPr="00CE2B66">
          <w:rPr>
            <w:b/>
            <w:bCs/>
            <w:i/>
            <w:sz w:val="20"/>
          </w:rPr>
          <w:instrText xml:space="preserve"> PAGE </w:instrText>
        </w:r>
        <w:r w:rsidRPr="00CE2B66">
          <w:rPr>
            <w:b/>
            <w:bCs/>
            <w:i/>
            <w:sz w:val="20"/>
          </w:rPr>
          <w:fldChar w:fldCharType="separate"/>
        </w:r>
        <w:r w:rsidR="00515EB1">
          <w:rPr>
            <w:b/>
            <w:bCs/>
            <w:i/>
            <w:noProof/>
            <w:sz w:val="20"/>
          </w:rPr>
          <w:t>8</w:t>
        </w:r>
        <w:r w:rsidRPr="00CE2B66">
          <w:rPr>
            <w:b/>
            <w:bCs/>
            <w:i/>
            <w:sz w:val="20"/>
          </w:rPr>
          <w:fldChar w:fldCharType="end"/>
        </w:r>
        <w:r w:rsidRPr="00CE2B66">
          <w:rPr>
            <w:i/>
            <w:sz w:val="20"/>
          </w:rPr>
          <w:t xml:space="preserve"> of </w:t>
        </w:r>
        <w:r w:rsidRPr="00CE2B66">
          <w:rPr>
            <w:b/>
            <w:bCs/>
            <w:i/>
            <w:sz w:val="20"/>
          </w:rPr>
          <w:fldChar w:fldCharType="begin"/>
        </w:r>
        <w:r w:rsidRPr="00CE2B66">
          <w:rPr>
            <w:b/>
            <w:bCs/>
            <w:i/>
            <w:sz w:val="20"/>
          </w:rPr>
          <w:instrText xml:space="preserve"> NUMPAGES  </w:instrText>
        </w:r>
        <w:r w:rsidRPr="00CE2B66">
          <w:rPr>
            <w:b/>
            <w:bCs/>
            <w:i/>
            <w:sz w:val="20"/>
          </w:rPr>
          <w:fldChar w:fldCharType="separate"/>
        </w:r>
        <w:r w:rsidR="00515EB1">
          <w:rPr>
            <w:b/>
            <w:bCs/>
            <w:i/>
            <w:noProof/>
            <w:sz w:val="20"/>
          </w:rPr>
          <w:t>37</w:t>
        </w:r>
        <w:r w:rsidRPr="00CE2B66">
          <w:rPr>
            <w:b/>
            <w:bCs/>
            <w:i/>
            <w:sz w:val="20"/>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CE6DB" w14:textId="159196C7" w:rsidR="00552D13" w:rsidRPr="0074483C" w:rsidRDefault="004B3B90" w:rsidP="0074483C">
    <w:pPr>
      <w:pStyle w:val="aa"/>
    </w:pPr>
    <w:r>
      <w:fldChar w:fldCharType="begin"/>
    </w:r>
    <w:r>
      <w:instrText xml:space="preserve"> DOCPROPERTY bjHeaderFirstPageDocProperty \* MERGEFORMAT </w:instrText>
    </w:r>
    <w:r>
      <w:fldChar w:fldCharType="separate"/>
    </w:r>
    <w:proofErr w:type="gramStart"/>
    <w:r w:rsidR="00552D13" w:rsidRPr="00002843">
      <w:rPr>
        <w:color w:val="FFFFFF"/>
        <w:sz w:val="2"/>
      </w:rPr>
      <w:t>!$</w:t>
    </w:r>
    <w:proofErr w:type="spellStart"/>
    <w:proofErr w:type="gramEnd"/>
    <w:r w:rsidR="00552D13" w:rsidRPr="00002843">
      <w:rPr>
        <w:color w:val="FFFFFF"/>
        <w:sz w:val="2"/>
      </w:rPr>
      <w:t>MRK@Confidential</w:t>
    </w:r>
    <w:proofErr w:type="spellEnd"/>
    <w:r>
      <w:rPr>
        <w:color w:val="FFFFFF"/>
        <w:sz w:val="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56A812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8944802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5521EE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CFAED49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395CF59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440A3F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050CDEA"/>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D08F1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E9A2B2E"/>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2248A30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0651893"/>
    <w:multiLevelType w:val="hybridMultilevel"/>
    <w:tmpl w:val="47F4AF04"/>
    <w:lvl w:ilvl="0" w:tplc="AAFC1D74">
      <w:start w:val="1"/>
      <w:numFmt w:val="bullet"/>
      <w:pStyle w:val="List1"/>
      <w:lvlText w:val=""/>
      <w:lvlJc w:val="left"/>
      <w:pPr>
        <w:tabs>
          <w:tab w:val="num" w:pos="720"/>
        </w:tabs>
        <w:ind w:left="720" w:hanging="72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9626C4D"/>
    <w:multiLevelType w:val="hybridMultilevel"/>
    <w:tmpl w:val="E1A8A3FA"/>
    <w:lvl w:ilvl="0" w:tplc="5AFCDC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6012133"/>
    <w:multiLevelType w:val="hybridMultilevel"/>
    <w:tmpl w:val="C8A03670"/>
    <w:lvl w:ilvl="0" w:tplc="563240EE">
      <w:start w:val="1"/>
      <w:numFmt w:val="bullet"/>
      <w:pStyle w:val="GuideDash"/>
      <w:lvlText w:val=""/>
      <w:lvlJc w:val="left"/>
      <w:pPr>
        <w:tabs>
          <w:tab w:val="num" w:pos="1786"/>
        </w:tabs>
        <w:ind w:left="1714"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3AF8B692">
      <w:numFmt w:val="bullet"/>
      <w:lvlText w:val="•"/>
      <w:lvlJc w:val="left"/>
      <w:pPr>
        <w:ind w:left="2520" w:hanging="720"/>
      </w:pPr>
      <w:rPr>
        <w:rFonts w:ascii="Times New Roman" w:eastAsia="Times New Roman" w:hAnsi="Times New Roman" w:cs="Times New Roman"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20F2F3C"/>
    <w:multiLevelType w:val="hybridMultilevel"/>
    <w:tmpl w:val="E382A044"/>
    <w:lvl w:ilvl="0" w:tplc="7DA6C002">
      <w:start w:val="21"/>
      <w:numFmt w:val="none"/>
      <w:pStyle w:val="EEHBHeading1"/>
      <w:lvlText w:val="19."/>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3BFE4B2A"/>
    <w:multiLevelType w:val="hybridMultilevel"/>
    <w:tmpl w:val="0D68D196"/>
    <w:lvl w:ilvl="0" w:tplc="7D78CA18">
      <w:start w:val="1"/>
      <w:numFmt w:val="bullet"/>
      <w:pStyle w:val="GuideBullet"/>
      <w:lvlText w:val=""/>
      <w:lvlJc w:val="left"/>
      <w:pPr>
        <w:tabs>
          <w:tab w:val="num" w:pos="360"/>
        </w:tabs>
        <w:ind w:left="288"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E022CB1"/>
    <w:multiLevelType w:val="singleLevel"/>
    <w:tmpl w:val="577EEDDE"/>
    <w:lvl w:ilvl="0">
      <w:start w:val="1"/>
      <w:numFmt w:val="bullet"/>
      <w:pStyle w:val="Bullet12-3"/>
      <w:lvlText w:val="o"/>
      <w:lvlJc w:val="left"/>
      <w:pPr>
        <w:tabs>
          <w:tab w:val="num" w:pos="1296"/>
        </w:tabs>
        <w:ind w:left="1296" w:hanging="432"/>
      </w:pPr>
      <w:rPr>
        <w:rFonts w:ascii="Courier New" w:hAnsi="Courier New" w:hint="default"/>
      </w:rPr>
    </w:lvl>
  </w:abstractNum>
  <w:abstractNum w:abstractNumId="16" w15:restartNumberingAfterBreak="0">
    <w:nsid w:val="5FAC027E"/>
    <w:multiLevelType w:val="hybridMultilevel"/>
    <w:tmpl w:val="130C0E4C"/>
    <w:lvl w:ilvl="0" w:tplc="003A17DE">
      <w:start w:val="1"/>
      <w:numFmt w:val="upperLetter"/>
      <w:lvlText w:val="(%1)"/>
      <w:lvlJc w:val="left"/>
      <w:pPr>
        <w:ind w:left="6480" w:hanging="6372"/>
      </w:pPr>
      <w:rPr>
        <w:rFonts w:hint="default"/>
        <w:b/>
      </w:rPr>
    </w:lvl>
    <w:lvl w:ilvl="1" w:tplc="04090017" w:tentative="1">
      <w:start w:val="1"/>
      <w:numFmt w:val="aiueoFullWidth"/>
      <w:lvlText w:val="(%2)"/>
      <w:lvlJc w:val="left"/>
      <w:pPr>
        <w:ind w:left="948" w:hanging="420"/>
      </w:pPr>
    </w:lvl>
    <w:lvl w:ilvl="2" w:tplc="04090011" w:tentative="1">
      <w:start w:val="1"/>
      <w:numFmt w:val="decimalEnclosedCircle"/>
      <w:lvlText w:val="%3"/>
      <w:lvlJc w:val="left"/>
      <w:pPr>
        <w:ind w:left="1368" w:hanging="420"/>
      </w:pPr>
    </w:lvl>
    <w:lvl w:ilvl="3" w:tplc="0409000F" w:tentative="1">
      <w:start w:val="1"/>
      <w:numFmt w:val="decimal"/>
      <w:lvlText w:val="%4."/>
      <w:lvlJc w:val="left"/>
      <w:pPr>
        <w:ind w:left="1788" w:hanging="420"/>
      </w:pPr>
    </w:lvl>
    <w:lvl w:ilvl="4" w:tplc="04090017" w:tentative="1">
      <w:start w:val="1"/>
      <w:numFmt w:val="aiueoFullWidth"/>
      <w:lvlText w:val="(%5)"/>
      <w:lvlJc w:val="left"/>
      <w:pPr>
        <w:ind w:left="2208" w:hanging="420"/>
      </w:pPr>
    </w:lvl>
    <w:lvl w:ilvl="5" w:tplc="04090011" w:tentative="1">
      <w:start w:val="1"/>
      <w:numFmt w:val="decimalEnclosedCircle"/>
      <w:lvlText w:val="%6"/>
      <w:lvlJc w:val="left"/>
      <w:pPr>
        <w:ind w:left="2628" w:hanging="420"/>
      </w:pPr>
    </w:lvl>
    <w:lvl w:ilvl="6" w:tplc="0409000F" w:tentative="1">
      <w:start w:val="1"/>
      <w:numFmt w:val="decimal"/>
      <w:lvlText w:val="%7."/>
      <w:lvlJc w:val="left"/>
      <w:pPr>
        <w:ind w:left="3048" w:hanging="420"/>
      </w:pPr>
    </w:lvl>
    <w:lvl w:ilvl="7" w:tplc="04090017" w:tentative="1">
      <w:start w:val="1"/>
      <w:numFmt w:val="aiueoFullWidth"/>
      <w:lvlText w:val="(%8)"/>
      <w:lvlJc w:val="left"/>
      <w:pPr>
        <w:ind w:left="3468" w:hanging="420"/>
      </w:pPr>
    </w:lvl>
    <w:lvl w:ilvl="8" w:tplc="04090011" w:tentative="1">
      <w:start w:val="1"/>
      <w:numFmt w:val="decimalEnclosedCircle"/>
      <w:lvlText w:val="%9"/>
      <w:lvlJc w:val="left"/>
      <w:pPr>
        <w:ind w:left="3888" w:hanging="420"/>
      </w:pPr>
    </w:lvl>
  </w:abstractNum>
  <w:abstractNum w:abstractNumId="17" w15:restartNumberingAfterBreak="0">
    <w:nsid w:val="629C4AD0"/>
    <w:multiLevelType w:val="hybridMultilevel"/>
    <w:tmpl w:val="45EE1CCC"/>
    <w:lvl w:ilvl="0" w:tplc="0DDE459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AE35F88"/>
    <w:multiLevelType w:val="multilevel"/>
    <w:tmpl w:val="97FC14D6"/>
    <w:lvl w:ilvl="0">
      <w:start w:val="1"/>
      <w:numFmt w:val="decimal"/>
      <w:lvlText w:val="Chapter %1"/>
      <w:lvlJc w:val="left"/>
      <w:pPr>
        <w:tabs>
          <w:tab w:val="num" w:pos="2160"/>
        </w:tabs>
        <w:ind w:left="0" w:firstLine="0"/>
      </w:pPr>
      <w:rPr>
        <w:rFonts w:ascii="Times New Roman" w:hAnsi="Times New Roman" w:hint="default"/>
        <w:b/>
        <w:i/>
        <w:sz w:val="48"/>
      </w:rPr>
    </w:lvl>
    <w:lvl w:ilvl="1">
      <w:start w:val="1"/>
      <w:numFmt w:val="none"/>
      <w:pStyle w:val="SMheading2"/>
      <w:suff w:val="nothing"/>
      <w:lvlText w:val=""/>
      <w:lvlJc w:val="left"/>
      <w:pPr>
        <w:ind w:left="0" w:firstLine="0"/>
      </w:pPr>
      <w:rPr>
        <w:rFonts w:ascii="Times New Roman" w:hAnsi="Times New Roman" w:hint="default"/>
        <w:b w:val="0"/>
        <w:i w:val="0"/>
        <w:sz w:val="24"/>
      </w:rPr>
    </w:lvl>
    <w:lvl w:ilvl="2">
      <w:start w:val="1"/>
      <w:numFmt w:val="none"/>
      <w:suff w:val="nothing"/>
      <w:lvlText w:val=""/>
      <w:lvlJc w:val="left"/>
      <w:pPr>
        <w:ind w:left="0" w:firstLine="0"/>
      </w:pPr>
      <w:rPr>
        <w:rFonts w:ascii="Times New Roman" w:hAnsi="Times New Roman" w:hint="default"/>
        <w:b w:val="0"/>
        <w:i w:val="0"/>
        <w:sz w:val="2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9" w15:restartNumberingAfterBreak="0">
    <w:nsid w:val="6E4D4F95"/>
    <w:multiLevelType w:val="hybridMultilevel"/>
    <w:tmpl w:val="4EEE6E76"/>
    <w:lvl w:ilvl="0" w:tplc="BFF820F2">
      <w:start w:val="1"/>
      <w:numFmt w:val="upperLetter"/>
      <w:lvlText w:val="(%1)"/>
      <w:lvlJc w:val="left"/>
      <w:pPr>
        <w:ind w:left="396" w:hanging="396"/>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85091941">
    <w:abstractNumId w:val="13"/>
  </w:num>
  <w:num w:numId="2" w16cid:durableId="1143815758">
    <w:abstractNumId w:val="18"/>
  </w:num>
  <w:num w:numId="3" w16cid:durableId="1606768028">
    <w:abstractNumId w:val="9"/>
  </w:num>
  <w:num w:numId="4" w16cid:durableId="1070271098">
    <w:abstractNumId w:val="8"/>
  </w:num>
  <w:num w:numId="5" w16cid:durableId="93330838">
    <w:abstractNumId w:val="7"/>
  </w:num>
  <w:num w:numId="6" w16cid:durableId="168180981">
    <w:abstractNumId w:val="6"/>
  </w:num>
  <w:num w:numId="7" w16cid:durableId="1718159354">
    <w:abstractNumId w:val="5"/>
  </w:num>
  <w:num w:numId="8" w16cid:durableId="570501534">
    <w:abstractNumId w:val="4"/>
  </w:num>
  <w:num w:numId="9" w16cid:durableId="2142451990">
    <w:abstractNumId w:val="3"/>
  </w:num>
  <w:num w:numId="10" w16cid:durableId="715929591">
    <w:abstractNumId w:val="2"/>
  </w:num>
  <w:num w:numId="11" w16cid:durableId="751045123">
    <w:abstractNumId w:val="1"/>
  </w:num>
  <w:num w:numId="12" w16cid:durableId="530462706">
    <w:abstractNumId w:val="0"/>
  </w:num>
  <w:num w:numId="13" w16cid:durableId="1184630301">
    <w:abstractNumId w:val="14"/>
  </w:num>
  <w:num w:numId="14" w16cid:durableId="1399136337">
    <w:abstractNumId w:val="10"/>
  </w:num>
  <w:num w:numId="15" w16cid:durableId="1802455673">
    <w:abstractNumId w:val="12"/>
  </w:num>
  <w:num w:numId="16" w16cid:durableId="131558410">
    <w:abstractNumId w:val="15"/>
  </w:num>
  <w:num w:numId="17" w16cid:durableId="1944065578">
    <w:abstractNumId w:val="17"/>
  </w:num>
  <w:num w:numId="18" w16cid:durableId="1305504490">
    <w:abstractNumId w:val="11"/>
  </w:num>
  <w:num w:numId="19" w16cid:durableId="368337244">
    <w:abstractNumId w:val="16"/>
  </w:num>
  <w:num w:numId="20" w16cid:durableId="33429113">
    <w:abstractNumId w:val="19"/>
  </w:num>
  <w:num w:numId="21" w16cid:durableId="99059998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bordersDoNotSurroundHeader/>
  <w:bordersDoNotSurroundFooter/>
  <w:activeWritingStyle w:appName="MSWord" w:lang="en-IN"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imentary Pharm Therap&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55vvz2df590tepzscvfsr10exf5pvww2zz&quot;&gt;My EndNote Library&lt;record-ids&gt;&lt;item&gt;181&lt;/item&gt;&lt;item&gt;182&lt;/item&gt;&lt;item&gt;183&lt;/item&gt;&lt;item&gt;184&lt;/item&gt;&lt;item&gt;187&lt;/item&gt;&lt;item&gt;188&lt;/item&gt;&lt;item&gt;191&lt;/item&gt;&lt;item&gt;192&lt;/item&gt;&lt;item&gt;194&lt;/item&gt;&lt;item&gt;195&lt;/item&gt;&lt;item&gt;196&lt;/item&gt;&lt;item&gt;197&lt;/item&gt;&lt;item&gt;198&lt;/item&gt;&lt;item&gt;199&lt;/item&gt;&lt;item&gt;200&lt;/item&gt;&lt;item&gt;205&lt;/item&gt;&lt;item&gt;2517&lt;/item&gt;&lt;item&gt;2518&lt;/item&gt;&lt;item&gt;2520&lt;/item&gt;&lt;item&gt;2521&lt;/item&gt;&lt;item&gt;2524&lt;/item&gt;&lt;item&gt;7573&lt;/item&gt;&lt;item&gt;7574&lt;/item&gt;&lt;item&gt;7577&lt;/item&gt;&lt;item&gt;7578&lt;/item&gt;&lt;item&gt;8194&lt;/item&gt;&lt;item&gt;8195&lt;/item&gt;&lt;item&gt;8205&lt;/item&gt;&lt;item&gt;8206&lt;/item&gt;&lt;item&gt;8207&lt;/item&gt;&lt;item&gt;8208&lt;/item&gt;&lt;item&gt;8531&lt;/item&gt;&lt;item&gt;8835&lt;/item&gt;&lt;item&gt;8836&lt;/item&gt;&lt;item&gt;8840&lt;/item&gt;&lt;item&gt;8841&lt;/item&gt;&lt;item&gt;8842&lt;/item&gt;&lt;/record-ids&gt;&lt;/item&gt;&lt;/Libraries&gt;"/>
  </w:docVars>
  <w:rsids>
    <w:rsidRoot w:val="006240F2"/>
    <w:rsid w:val="00000B19"/>
    <w:rsid w:val="00000B6D"/>
    <w:rsid w:val="00000CB6"/>
    <w:rsid w:val="000010DB"/>
    <w:rsid w:val="000022B1"/>
    <w:rsid w:val="000024A8"/>
    <w:rsid w:val="000025A2"/>
    <w:rsid w:val="00002843"/>
    <w:rsid w:val="000028E0"/>
    <w:rsid w:val="000029C5"/>
    <w:rsid w:val="00002B8E"/>
    <w:rsid w:val="00002F3E"/>
    <w:rsid w:val="00003061"/>
    <w:rsid w:val="00003548"/>
    <w:rsid w:val="000037AC"/>
    <w:rsid w:val="00003DD0"/>
    <w:rsid w:val="0000411B"/>
    <w:rsid w:val="00004213"/>
    <w:rsid w:val="000042E9"/>
    <w:rsid w:val="000046DA"/>
    <w:rsid w:val="00004B29"/>
    <w:rsid w:val="00004CEC"/>
    <w:rsid w:val="0000505D"/>
    <w:rsid w:val="000061DE"/>
    <w:rsid w:val="00006547"/>
    <w:rsid w:val="000068A5"/>
    <w:rsid w:val="00006D60"/>
    <w:rsid w:val="00007049"/>
    <w:rsid w:val="00007195"/>
    <w:rsid w:val="00007436"/>
    <w:rsid w:val="00007992"/>
    <w:rsid w:val="00007D84"/>
    <w:rsid w:val="000110C4"/>
    <w:rsid w:val="0001155A"/>
    <w:rsid w:val="000118A6"/>
    <w:rsid w:val="000121BE"/>
    <w:rsid w:val="00012378"/>
    <w:rsid w:val="0001260B"/>
    <w:rsid w:val="000128A4"/>
    <w:rsid w:val="00012AF1"/>
    <w:rsid w:val="00012EFE"/>
    <w:rsid w:val="000132C7"/>
    <w:rsid w:val="00013AF9"/>
    <w:rsid w:val="00013C22"/>
    <w:rsid w:val="00013E85"/>
    <w:rsid w:val="00013E9E"/>
    <w:rsid w:val="000142CB"/>
    <w:rsid w:val="0001456F"/>
    <w:rsid w:val="00014F13"/>
    <w:rsid w:val="00015BFA"/>
    <w:rsid w:val="00015C19"/>
    <w:rsid w:val="0001648B"/>
    <w:rsid w:val="00016D93"/>
    <w:rsid w:val="00016E69"/>
    <w:rsid w:val="000170DF"/>
    <w:rsid w:val="00017204"/>
    <w:rsid w:val="00017EFC"/>
    <w:rsid w:val="00020243"/>
    <w:rsid w:val="00020533"/>
    <w:rsid w:val="00020B9A"/>
    <w:rsid w:val="00021201"/>
    <w:rsid w:val="000218EB"/>
    <w:rsid w:val="000219A6"/>
    <w:rsid w:val="0002273B"/>
    <w:rsid w:val="00022795"/>
    <w:rsid w:val="00022964"/>
    <w:rsid w:val="00023239"/>
    <w:rsid w:val="000232F6"/>
    <w:rsid w:val="00023413"/>
    <w:rsid w:val="000237A1"/>
    <w:rsid w:val="00023E63"/>
    <w:rsid w:val="000242DC"/>
    <w:rsid w:val="00024692"/>
    <w:rsid w:val="00025860"/>
    <w:rsid w:val="00025893"/>
    <w:rsid w:val="00025E8A"/>
    <w:rsid w:val="000263DD"/>
    <w:rsid w:val="0002679C"/>
    <w:rsid w:val="00026B3E"/>
    <w:rsid w:val="00026D16"/>
    <w:rsid w:val="0002718B"/>
    <w:rsid w:val="00027197"/>
    <w:rsid w:val="00027724"/>
    <w:rsid w:val="0002781A"/>
    <w:rsid w:val="000300A3"/>
    <w:rsid w:val="0003045E"/>
    <w:rsid w:val="00030AF9"/>
    <w:rsid w:val="00030D49"/>
    <w:rsid w:val="00030EE2"/>
    <w:rsid w:val="000310FD"/>
    <w:rsid w:val="00031300"/>
    <w:rsid w:val="000324EF"/>
    <w:rsid w:val="0003253D"/>
    <w:rsid w:val="00032CA0"/>
    <w:rsid w:val="00032CA9"/>
    <w:rsid w:val="00032DAB"/>
    <w:rsid w:val="0003349B"/>
    <w:rsid w:val="00033576"/>
    <w:rsid w:val="00033E1A"/>
    <w:rsid w:val="00034235"/>
    <w:rsid w:val="000345B4"/>
    <w:rsid w:val="000346F8"/>
    <w:rsid w:val="00034B0F"/>
    <w:rsid w:val="00034F08"/>
    <w:rsid w:val="00035213"/>
    <w:rsid w:val="000352DA"/>
    <w:rsid w:val="000355DA"/>
    <w:rsid w:val="000356A5"/>
    <w:rsid w:val="00035815"/>
    <w:rsid w:val="00035CC1"/>
    <w:rsid w:val="00035CE8"/>
    <w:rsid w:val="000363C4"/>
    <w:rsid w:val="00036A72"/>
    <w:rsid w:val="00036B9A"/>
    <w:rsid w:val="00037ED0"/>
    <w:rsid w:val="000408BF"/>
    <w:rsid w:val="0004096B"/>
    <w:rsid w:val="00040CB1"/>
    <w:rsid w:val="00041DC0"/>
    <w:rsid w:val="000423D6"/>
    <w:rsid w:val="00042881"/>
    <w:rsid w:val="000428C8"/>
    <w:rsid w:val="00042B15"/>
    <w:rsid w:val="00043568"/>
    <w:rsid w:val="00043840"/>
    <w:rsid w:val="0004404B"/>
    <w:rsid w:val="00044B41"/>
    <w:rsid w:val="00044DF2"/>
    <w:rsid w:val="00044EA1"/>
    <w:rsid w:val="00044EE2"/>
    <w:rsid w:val="00045A4C"/>
    <w:rsid w:val="0004693A"/>
    <w:rsid w:val="000469CA"/>
    <w:rsid w:val="00046D10"/>
    <w:rsid w:val="00046D3A"/>
    <w:rsid w:val="00046D74"/>
    <w:rsid w:val="00050787"/>
    <w:rsid w:val="000507F9"/>
    <w:rsid w:val="00050CA0"/>
    <w:rsid w:val="00051203"/>
    <w:rsid w:val="00051565"/>
    <w:rsid w:val="00051CF1"/>
    <w:rsid w:val="00051F62"/>
    <w:rsid w:val="000529B6"/>
    <w:rsid w:val="00053B81"/>
    <w:rsid w:val="0005416D"/>
    <w:rsid w:val="00054587"/>
    <w:rsid w:val="00055465"/>
    <w:rsid w:val="000554D8"/>
    <w:rsid w:val="000556BA"/>
    <w:rsid w:val="000557C1"/>
    <w:rsid w:val="000557D3"/>
    <w:rsid w:val="000558E9"/>
    <w:rsid w:val="00055C3B"/>
    <w:rsid w:val="00056AEF"/>
    <w:rsid w:val="00056B16"/>
    <w:rsid w:val="0005744F"/>
    <w:rsid w:val="00057699"/>
    <w:rsid w:val="00057C8B"/>
    <w:rsid w:val="000607C9"/>
    <w:rsid w:val="00060895"/>
    <w:rsid w:val="000617F4"/>
    <w:rsid w:val="00061952"/>
    <w:rsid w:val="00061982"/>
    <w:rsid w:val="00061B86"/>
    <w:rsid w:val="000622F8"/>
    <w:rsid w:val="00063294"/>
    <w:rsid w:val="000633CA"/>
    <w:rsid w:val="0006348E"/>
    <w:rsid w:val="00063497"/>
    <w:rsid w:val="00063677"/>
    <w:rsid w:val="00063C67"/>
    <w:rsid w:val="00064114"/>
    <w:rsid w:val="0006437A"/>
    <w:rsid w:val="00064423"/>
    <w:rsid w:val="000647A0"/>
    <w:rsid w:val="00064A1A"/>
    <w:rsid w:val="00065566"/>
    <w:rsid w:val="000655AE"/>
    <w:rsid w:val="000664B7"/>
    <w:rsid w:val="000666C3"/>
    <w:rsid w:val="00066957"/>
    <w:rsid w:val="000671BE"/>
    <w:rsid w:val="00067294"/>
    <w:rsid w:val="000672FE"/>
    <w:rsid w:val="00067921"/>
    <w:rsid w:val="00067968"/>
    <w:rsid w:val="00067B19"/>
    <w:rsid w:val="00067D19"/>
    <w:rsid w:val="00070155"/>
    <w:rsid w:val="00072478"/>
    <w:rsid w:val="000726FA"/>
    <w:rsid w:val="0007271F"/>
    <w:rsid w:val="00072888"/>
    <w:rsid w:val="0007341B"/>
    <w:rsid w:val="00073549"/>
    <w:rsid w:val="00073653"/>
    <w:rsid w:val="00073707"/>
    <w:rsid w:val="00073869"/>
    <w:rsid w:val="000738A9"/>
    <w:rsid w:val="000740F3"/>
    <w:rsid w:val="0007480D"/>
    <w:rsid w:val="00074CB2"/>
    <w:rsid w:val="000750EF"/>
    <w:rsid w:val="000754FD"/>
    <w:rsid w:val="0007587B"/>
    <w:rsid w:val="00075CA1"/>
    <w:rsid w:val="00076122"/>
    <w:rsid w:val="00076325"/>
    <w:rsid w:val="00076BEE"/>
    <w:rsid w:val="00077159"/>
    <w:rsid w:val="00077186"/>
    <w:rsid w:val="00077671"/>
    <w:rsid w:val="0007781C"/>
    <w:rsid w:val="000778F6"/>
    <w:rsid w:val="00077B1B"/>
    <w:rsid w:val="00077D7D"/>
    <w:rsid w:val="00080344"/>
    <w:rsid w:val="000809DA"/>
    <w:rsid w:val="00080D82"/>
    <w:rsid w:val="00080DEE"/>
    <w:rsid w:val="00081147"/>
    <w:rsid w:val="0008184A"/>
    <w:rsid w:val="00081FE7"/>
    <w:rsid w:val="00082305"/>
    <w:rsid w:val="00082D55"/>
    <w:rsid w:val="00083119"/>
    <w:rsid w:val="00083404"/>
    <w:rsid w:val="0008342A"/>
    <w:rsid w:val="0008387B"/>
    <w:rsid w:val="00083959"/>
    <w:rsid w:val="00083C37"/>
    <w:rsid w:val="00083D02"/>
    <w:rsid w:val="00083DB2"/>
    <w:rsid w:val="00083E10"/>
    <w:rsid w:val="00083F8A"/>
    <w:rsid w:val="00084388"/>
    <w:rsid w:val="00084745"/>
    <w:rsid w:val="00085687"/>
    <w:rsid w:val="000856D0"/>
    <w:rsid w:val="00086386"/>
    <w:rsid w:val="0008643C"/>
    <w:rsid w:val="00087186"/>
    <w:rsid w:val="0008744E"/>
    <w:rsid w:val="000908BF"/>
    <w:rsid w:val="00091B6D"/>
    <w:rsid w:val="000925CA"/>
    <w:rsid w:val="000927DC"/>
    <w:rsid w:val="0009283F"/>
    <w:rsid w:val="00092D61"/>
    <w:rsid w:val="000936BB"/>
    <w:rsid w:val="000938A5"/>
    <w:rsid w:val="00093D08"/>
    <w:rsid w:val="000941B7"/>
    <w:rsid w:val="000949E7"/>
    <w:rsid w:val="00094D8C"/>
    <w:rsid w:val="00094DC0"/>
    <w:rsid w:val="00095587"/>
    <w:rsid w:val="00095850"/>
    <w:rsid w:val="00095C94"/>
    <w:rsid w:val="00096099"/>
    <w:rsid w:val="00096249"/>
    <w:rsid w:val="0009666B"/>
    <w:rsid w:val="00096827"/>
    <w:rsid w:val="00096C40"/>
    <w:rsid w:val="00096E6D"/>
    <w:rsid w:val="0009706D"/>
    <w:rsid w:val="000972A5"/>
    <w:rsid w:val="0009764F"/>
    <w:rsid w:val="0009767A"/>
    <w:rsid w:val="000A0239"/>
    <w:rsid w:val="000A05DE"/>
    <w:rsid w:val="000A07EC"/>
    <w:rsid w:val="000A0CBA"/>
    <w:rsid w:val="000A1027"/>
    <w:rsid w:val="000A10CF"/>
    <w:rsid w:val="000A1368"/>
    <w:rsid w:val="000A1BBA"/>
    <w:rsid w:val="000A1D4E"/>
    <w:rsid w:val="000A2042"/>
    <w:rsid w:val="000A291B"/>
    <w:rsid w:val="000A2BD7"/>
    <w:rsid w:val="000A2CA3"/>
    <w:rsid w:val="000A32D1"/>
    <w:rsid w:val="000A3EF3"/>
    <w:rsid w:val="000A46BA"/>
    <w:rsid w:val="000A4908"/>
    <w:rsid w:val="000A4B4C"/>
    <w:rsid w:val="000A4C2E"/>
    <w:rsid w:val="000A60BA"/>
    <w:rsid w:val="000A61BC"/>
    <w:rsid w:val="000A6A87"/>
    <w:rsid w:val="000A7392"/>
    <w:rsid w:val="000A741E"/>
    <w:rsid w:val="000A78FB"/>
    <w:rsid w:val="000A79F3"/>
    <w:rsid w:val="000A7A30"/>
    <w:rsid w:val="000A7BE8"/>
    <w:rsid w:val="000B07F4"/>
    <w:rsid w:val="000B0ACF"/>
    <w:rsid w:val="000B0BBE"/>
    <w:rsid w:val="000B0E26"/>
    <w:rsid w:val="000B18B7"/>
    <w:rsid w:val="000B18BC"/>
    <w:rsid w:val="000B198F"/>
    <w:rsid w:val="000B1A9E"/>
    <w:rsid w:val="000B231F"/>
    <w:rsid w:val="000B24CF"/>
    <w:rsid w:val="000B2A73"/>
    <w:rsid w:val="000B2EFE"/>
    <w:rsid w:val="000B30E1"/>
    <w:rsid w:val="000B36B1"/>
    <w:rsid w:val="000B391B"/>
    <w:rsid w:val="000B3AC9"/>
    <w:rsid w:val="000B3D1E"/>
    <w:rsid w:val="000B4F4E"/>
    <w:rsid w:val="000B4FB4"/>
    <w:rsid w:val="000B5115"/>
    <w:rsid w:val="000B5364"/>
    <w:rsid w:val="000B550C"/>
    <w:rsid w:val="000B55C2"/>
    <w:rsid w:val="000B55D2"/>
    <w:rsid w:val="000B58A0"/>
    <w:rsid w:val="000B58C0"/>
    <w:rsid w:val="000B6133"/>
    <w:rsid w:val="000B7AE5"/>
    <w:rsid w:val="000B7E0F"/>
    <w:rsid w:val="000B7FF8"/>
    <w:rsid w:val="000C03CC"/>
    <w:rsid w:val="000C0FC1"/>
    <w:rsid w:val="000C1098"/>
    <w:rsid w:val="000C12E0"/>
    <w:rsid w:val="000C1A8B"/>
    <w:rsid w:val="000C1AC9"/>
    <w:rsid w:val="000C1BE0"/>
    <w:rsid w:val="000C2381"/>
    <w:rsid w:val="000C274D"/>
    <w:rsid w:val="000C2C89"/>
    <w:rsid w:val="000C3964"/>
    <w:rsid w:val="000C3BCB"/>
    <w:rsid w:val="000C3D72"/>
    <w:rsid w:val="000C4022"/>
    <w:rsid w:val="000C4254"/>
    <w:rsid w:val="000C4894"/>
    <w:rsid w:val="000C48A2"/>
    <w:rsid w:val="000C4928"/>
    <w:rsid w:val="000C4F36"/>
    <w:rsid w:val="000C543D"/>
    <w:rsid w:val="000C566E"/>
    <w:rsid w:val="000C5B63"/>
    <w:rsid w:val="000C5E47"/>
    <w:rsid w:val="000C62CD"/>
    <w:rsid w:val="000C6745"/>
    <w:rsid w:val="000C6766"/>
    <w:rsid w:val="000C6955"/>
    <w:rsid w:val="000C7B0A"/>
    <w:rsid w:val="000D034B"/>
    <w:rsid w:val="000D0433"/>
    <w:rsid w:val="000D0712"/>
    <w:rsid w:val="000D09C6"/>
    <w:rsid w:val="000D0B51"/>
    <w:rsid w:val="000D0EF9"/>
    <w:rsid w:val="000D0F2A"/>
    <w:rsid w:val="000D100D"/>
    <w:rsid w:val="000D118E"/>
    <w:rsid w:val="000D13F7"/>
    <w:rsid w:val="000D1EB8"/>
    <w:rsid w:val="000D21DD"/>
    <w:rsid w:val="000D2ACF"/>
    <w:rsid w:val="000D359E"/>
    <w:rsid w:val="000D36BD"/>
    <w:rsid w:val="000D3780"/>
    <w:rsid w:val="000D388B"/>
    <w:rsid w:val="000D3C7A"/>
    <w:rsid w:val="000D3FA9"/>
    <w:rsid w:val="000D48C5"/>
    <w:rsid w:val="000D53F2"/>
    <w:rsid w:val="000D573E"/>
    <w:rsid w:val="000D5BF9"/>
    <w:rsid w:val="000D5EDA"/>
    <w:rsid w:val="000D5F9C"/>
    <w:rsid w:val="000D629A"/>
    <w:rsid w:val="000D6790"/>
    <w:rsid w:val="000D6A54"/>
    <w:rsid w:val="000D6FE5"/>
    <w:rsid w:val="000D725D"/>
    <w:rsid w:val="000E01AC"/>
    <w:rsid w:val="000E0296"/>
    <w:rsid w:val="000E0357"/>
    <w:rsid w:val="000E03C1"/>
    <w:rsid w:val="000E0603"/>
    <w:rsid w:val="000E062A"/>
    <w:rsid w:val="000E0798"/>
    <w:rsid w:val="000E0A8D"/>
    <w:rsid w:val="000E0C6F"/>
    <w:rsid w:val="000E1A3A"/>
    <w:rsid w:val="000E1C42"/>
    <w:rsid w:val="000E23DB"/>
    <w:rsid w:val="000E2940"/>
    <w:rsid w:val="000E4AFC"/>
    <w:rsid w:val="000E4BB9"/>
    <w:rsid w:val="000E4DE5"/>
    <w:rsid w:val="000E4F11"/>
    <w:rsid w:val="000E4F2A"/>
    <w:rsid w:val="000E51CB"/>
    <w:rsid w:val="000E53A0"/>
    <w:rsid w:val="000E5BAE"/>
    <w:rsid w:val="000E6550"/>
    <w:rsid w:val="000E65A1"/>
    <w:rsid w:val="000E6CAE"/>
    <w:rsid w:val="000E7CFE"/>
    <w:rsid w:val="000F02F4"/>
    <w:rsid w:val="000F0F6E"/>
    <w:rsid w:val="000F1476"/>
    <w:rsid w:val="000F23BB"/>
    <w:rsid w:val="000F23CD"/>
    <w:rsid w:val="000F2B33"/>
    <w:rsid w:val="000F2DD6"/>
    <w:rsid w:val="000F3102"/>
    <w:rsid w:val="000F349E"/>
    <w:rsid w:val="000F3513"/>
    <w:rsid w:val="000F388F"/>
    <w:rsid w:val="000F3896"/>
    <w:rsid w:val="000F3E57"/>
    <w:rsid w:val="000F431D"/>
    <w:rsid w:val="000F43B8"/>
    <w:rsid w:val="000F4561"/>
    <w:rsid w:val="000F47DB"/>
    <w:rsid w:val="000F49EA"/>
    <w:rsid w:val="000F4DE6"/>
    <w:rsid w:val="000F523D"/>
    <w:rsid w:val="000F5A06"/>
    <w:rsid w:val="000F60C0"/>
    <w:rsid w:val="000F67B5"/>
    <w:rsid w:val="000F6888"/>
    <w:rsid w:val="000F69E5"/>
    <w:rsid w:val="000F7FF4"/>
    <w:rsid w:val="0010082A"/>
    <w:rsid w:val="00100990"/>
    <w:rsid w:val="00101074"/>
    <w:rsid w:val="00101B6D"/>
    <w:rsid w:val="00101C6D"/>
    <w:rsid w:val="00101EFC"/>
    <w:rsid w:val="001023CD"/>
    <w:rsid w:val="001029FB"/>
    <w:rsid w:val="00102FFC"/>
    <w:rsid w:val="00103036"/>
    <w:rsid w:val="0010311A"/>
    <w:rsid w:val="0010324A"/>
    <w:rsid w:val="00103809"/>
    <w:rsid w:val="001039DF"/>
    <w:rsid w:val="00103E6C"/>
    <w:rsid w:val="001044E9"/>
    <w:rsid w:val="00104B82"/>
    <w:rsid w:val="00104CEE"/>
    <w:rsid w:val="0010515A"/>
    <w:rsid w:val="001054A1"/>
    <w:rsid w:val="00105742"/>
    <w:rsid w:val="00105875"/>
    <w:rsid w:val="001058B3"/>
    <w:rsid w:val="00105C9C"/>
    <w:rsid w:val="0010614F"/>
    <w:rsid w:val="00106525"/>
    <w:rsid w:val="00106C79"/>
    <w:rsid w:val="00107361"/>
    <w:rsid w:val="001077DB"/>
    <w:rsid w:val="00107B18"/>
    <w:rsid w:val="001104C7"/>
    <w:rsid w:val="001104CF"/>
    <w:rsid w:val="00110E80"/>
    <w:rsid w:val="0011136B"/>
    <w:rsid w:val="00112123"/>
    <w:rsid w:val="001122C6"/>
    <w:rsid w:val="0011287C"/>
    <w:rsid w:val="00112A9D"/>
    <w:rsid w:val="00113353"/>
    <w:rsid w:val="0011336E"/>
    <w:rsid w:val="00113A22"/>
    <w:rsid w:val="00113EBC"/>
    <w:rsid w:val="00114914"/>
    <w:rsid w:val="00114A7D"/>
    <w:rsid w:val="00114FFE"/>
    <w:rsid w:val="0011544B"/>
    <w:rsid w:val="001155EB"/>
    <w:rsid w:val="0011568A"/>
    <w:rsid w:val="001156C5"/>
    <w:rsid w:val="00115863"/>
    <w:rsid w:val="00115ECB"/>
    <w:rsid w:val="001164B4"/>
    <w:rsid w:val="0011711D"/>
    <w:rsid w:val="001171B5"/>
    <w:rsid w:val="00117DA2"/>
    <w:rsid w:val="00117F37"/>
    <w:rsid w:val="00120ED1"/>
    <w:rsid w:val="0012128D"/>
    <w:rsid w:val="001213FF"/>
    <w:rsid w:val="00121459"/>
    <w:rsid w:val="00121523"/>
    <w:rsid w:val="00121913"/>
    <w:rsid w:val="0012211C"/>
    <w:rsid w:val="00122529"/>
    <w:rsid w:val="001227A3"/>
    <w:rsid w:val="001227CB"/>
    <w:rsid w:val="00122BB6"/>
    <w:rsid w:val="00122E86"/>
    <w:rsid w:val="0012329E"/>
    <w:rsid w:val="00123485"/>
    <w:rsid w:val="00123534"/>
    <w:rsid w:val="00123654"/>
    <w:rsid w:val="0012367C"/>
    <w:rsid w:val="00123A02"/>
    <w:rsid w:val="00123A77"/>
    <w:rsid w:val="00124175"/>
    <w:rsid w:val="00124283"/>
    <w:rsid w:val="001243AC"/>
    <w:rsid w:val="00124513"/>
    <w:rsid w:val="001245AA"/>
    <w:rsid w:val="00124635"/>
    <w:rsid w:val="00124B56"/>
    <w:rsid w:val="00124E97"/>
    <w:rsid w:val="0012599C"/>
    <w:rsid w:val="00125C52"/>
    <w:rsid w:val="00126953"/>
    <w:rsid w:val="001270C5"/>
    <w:rsid w:val="00127E9C"/>
    <w:rsid w:val="00130059"/>
    <w:rsid w:val="00130144"/>
    <w:rsid w:val="00130286"/>
    <w:rsid w:val="001308F1"/>
    <w:rsid w:val="00130B2A"/>
    <w:rsid w:val="001316F3"/>
    <w:rsid w:val="0013243C"/>
    <w:rsid w:val="00132706"/>
    <w:rsid w:val="0013345E"/>
    <w:rsid w:val="0013398A"/>
    <w:rsid w:val="00134400"/>
    <w:rsid w:val="00134483"/>
    <w:rsid w:val="0013483E"/>
    <w:rsid w:val="00134A4F"/>
    <w:rsid w:val="00134E22"/>
    <w:rsid w:val="0013530F"/>
    <w:rsid w:val="0013595A"/>
    <w:rsid w:val="00135B13"/>
    <w:rsid w:val="00135B5B"/>
    <w:rsid w:val="00135F4E"/>
    <w:rsid w:val="00136793"/>
    <w:rsid w:val="00136B90"/>
    <w:rsid w:val="00136BAD"/>
    <w:rsid w:val="0013721B"/>
    <w:rsid w:val="0013746F"/>
    <w:rsid w:val="00137513"/>
    <w:rsid w:val="00137711"/>
    <w:rsid w:val="00137BBF"/>
    <w:rsid w:val="00137CA9"/>
    <w:rsid w:val="00137CB6"/>
    <w:rsid w:val="0014002C"/>
    <w:rsid w:val="0014030B"/>
    <w:rsid w:val="00140373"/>
    <w:rsid w:val="00141351"/>
    <w:rsid w:val="0014138D"/>
    <w:rsid w:val="0014149F"/>
    <w:rsid w:val="00141AB6"/>
    <w:rsid w:val="00142D21"/>
    <w:rsid w:val="00142DD4"/>
    <w:rsid w:val="00142EC3"/>
    <w:rsid w:val="00143077"/>
    <w:rsid w:val="001431B2"/>
    <w:rsid w:val="00143624"/>
    <w:rsid w:val="00143E37"/>
    <w:rsid w:val="001446A2"/>
    <w:rsid w:val="00144FD0"/>
    <w:rsid w:val="001451C5"/>
    <w:rsid w:val="00145444"/>
    <w:rsid w:val="001460AE"/>
    <w:rsid w:val="001460B9"/>
    <w:rsid w:val="00146172"/>
    <w:rsid w:val="0014652D"/>
    <w:rsid w:val="00147074"/>
    <w:rsid w:val="00147156"/>
    <w:rsid w:val="00147BEF"/>
    <w:rsid w:val="00147DF0"/>
    <w:rsid w:val="0015079C"/>
    <w:rsid w:val="001507C8"/>
    <w:rsid w:val="00150AB2"/>
    <w:rsid w:val="00150CD9"/>
    <w:rsid w:val="00150E6F"/>
    <w:rsid w:val="00150F0B"/>
    <w:rsid w:val="00151617"/>
    <w:rsid w:val="00151AD3"/>
    <w:rsid w:val="0015289D"/>
    <w:rsid w:val="00152977"/>
    <w:rsid w:val="00152A89"/>
    <w:rsid w:val="0015333B"/>
    <w:rsid w:val="00153B5B"/>
    <w:rsid w:val="00153DDA"/>
    <w:rsid w:val="00153E26"/>
    <w:rsid w:val="00153FE6"/>
    <w:rsid w:val="00154ED8"/>
    <w:rsid w:val="00155110"/>
    <w:rsid w:val="0015519B"/>
    <w:rsid w:val="00155291"/>
    <w:rsid w:val="00155CDA"/>
    <w:rsid w:val="00155FCB"/>
    <w:rsid w:val="00156158"/>
    <w:rsid w:val="001562D8"/>
    <w:rsid w:val="00156716"/>
    <w:rsid w:val="00156971"/>
    <w:rsid w:val="00156DC7"/>
    <w:rsid w:val="00156E27"/>
    <w:rsid w:val="00156E65"/>
    <w:rsid w:val="00157101"/>
    <w:rsid w:val="00157C17"/>
    <w:rsid w:val="00157D14"/>
    <w:rsid w:val="00160CC1"/>
    <w:rsid w:val="00160CEF"/>
    <w:rsid w:val="001614BE"/>
    <w:rsid w:val="001615B1"/>
    <w:rsid w:val="00161BEF"/>
    <w:rsid w:val="0016252A"/>
    <w:rsid w:val="00162739"/>
    <w:rsid w:val="00162CCD"/>
    <w:rsid w:val="001636A2"/>
    <w:rsid w:val="001651A8"/>
    <w:rsid w:val="00165B7B"/>
    <w:rsid w:val="00165BCB"/>
    <w:rsid w:val="001660D1"/>
    <w:rsid w:val="00166301"/>
    <w:rsid w:val="00166BCF"/>
    <w:rsid w:val="00166BE4"/>
    <w:rsid w:val="0016732A"/>
    <w:rsid w:val="001674E3"/>
    <w:rsid w:val="001675F9"/>
    <w:rsid w:val="00167647"/>
    <w:rsid w:val="0016780D"/>
    <w:rsid w:val="00170060"/>
    <w:rsid w:val="00170110"/>
    <w:rsid w:val="00170210"/>
    <w:rsid w:val="0017046E"/>
    <w:rsid w:val="0017077F"/>
    <w:rsid w:val="0017081E"/>
    <w:rsid w:val="00170B8C"/>
    <w:rsid w:val="0017108B"/>
    <w:rsid w:val="0017146B"/>
    <w:rsid w:val="0017221A"/>
    <w:rsid w:val="00172631"/>
    <w:rsid w:val="001729FF"/>
    <w:rsid w:val="00172C2A"/>
    <w:rsid w:val="00172FFB"/>
    <w:rsid w:val="00173C1A"/>
    <w:rsid w:val="00174668"/>
    <w:rsid w:val="00174C4A"/>
    <w:rsid w:val="00174F36"/>
    <w:rsid w:val="001751A2"/>
    <w:rsid w:val="001759CD"/>
    <w:rsid w:val="00175B65"/>
    <w:rsid w:val="00175D44"/>
    <w:rsid w:val="00175F56"/>
    <w:rsid w:val="001762BA"/>
    <w:rsid w:val="001769A5"/>
    <w:rsid w:val="00176A13"/>
    <w:rsid w:val="00176A61"/>
    <w:rsid w:val="00176FFF"/>
    <w:rsid w:val="001776AB"/>
    <w:rsid w:val="001804A3"/>
    <w:rsid w:val="0018057B"/>
    <w:rsid w:val="001807DA"/>
    <w:rsid w:val="00180CE1"/>
    <w:rsid w:val="0018175D"/>
    <w:rsid w:val="001818E1"/>
    <w:rsid w:val="001824C2"/>
    <w:rsid w:val="00182687"/>
    <w:rsid w:val="00182713"/>
    <w:rsid w:val="0018288E"/>
    <w:rsid w:val="00182D4E"/>
    <w:rsid w:val="001831A3"/>
    <w:rsid w:val="00183760"/>
    <w:rsid w:val="00183D86"/>
    <w:rsid w:val="00183FCA"/>
    <w:rsid w:val="00184103"/>
    <w:rsid w:val="00184447"/>
    <w:rsid w:val="00184829"/>
    <w:rsid w:val="0018484D"/>
    <w:rsid w:val="00184A57"/>
    <w:rsid w:val="00185454"/>
    <w:rsid w:val="00186371"/>
    <w:rsid w:val="001867C3"/>
    <w:rsid w:val="00186C44"/>
    <w:rsid w:val="00186D6D"/>
    <w:rsid w:val="00186DE1"/>
    <w:rsid w:val="00187A63"/>
    <w:rsid w:val="0019007E"/>
    <w:rsid w:val="001902E9"/>
    <w:rsid w:val="001904C6"/>
    <w:rsid w:val="00190799"/>
    <w:rsid w:val="00190BE1"/>
    <w:rsid w:val="001914BA"/>
    <w:rsid w:val="001915A2"/>
    <w:rsid w:val="00191703"/>
    <w:rsid w:val="00191E8D"/>
    <w:rsid w:val="00192446"/>
    <w:rsid w:val="00192A19"/>
    <w:rsid w:val="00192B32"/>
    <w:rsid w:val="00192B80"/>
    <w:rsid w:val="00192F41"/>
    <w:rsid w:val="0019308D"/>
    <w:rsid w:val="0019319F"/>
    <w:rsid w:val="00193435"/>
    <w:rsid w:val="00193443"/>
    <w:rsid w:val="00193525"/>
    <w:rsid w:val="00193C0E"/>
    <w:rsid w:val="00193E4A"/>
    <w:rsid w:val="00194264"/>
    <w:rsid w:val="0019530C"/>
    <w:rsid w:val="001959B1"/>
    <w:rsid w:val="00195A5F"/>
    <w:rsid w:val="00196B00"/>
    <w:rsid w:val="00196C75"/>
    <w:rsid w:val="00196E26"/>
    <w:rsid w:val="00196F68"/>
    <w:rsid w:val="00197212"/>
    <w:rsid w:val="00197478"/>
    <w:rsid w:val="0019776A"/>
    <w:rsid w:val="001A0126"/>
    <w:rsid w:val="001A07A2"/>
    <w:rsid w:val="001A0BF5"/>
    <w:rsid w:val="001A0C9C"/>
    <w:rsid w:val="001A10FA"/>
    <w:rsid w:val="001A142A"/>
    <w:rsid w:val="001A15EB"/>
    <w:rsid w:val="001A1B56"/>
    <w:rsid w:val="001A1F01"/>
    <w:rsid w:val="001A2230"/>
    <w:rsid w:val="001A26D7"/>
    <w:rsid w:val="001A28A7"/>
    <w:rsid w:val="001A2CC0"/>
    <w:rsid w:val="001A2D7D"/>
    <w:rsid w:val="001A318D"/>
    <w:rsid w:val="001A31F4"/>
    <w:rsid w:val="001A3606"/>
    <w:rsid w:val="001A38DE"/>
    <w:rsid w:val="001A41DA"/>
    <w:rsid w:val="001A467C"/>
    <w:rsid w:val="001A4D4C"/>
    <w:rsid w:val="001A4F01"/>
    <w:rsid w:val="001A52E9"/>
    <w:rsid w:val="001A54B4"/>
    <w:rsid w:val="001A5669"/>
    <w:rsid w:val="001A5838"/>
    <w:rsid w:val="001A5C86"/>
    <w:rsid w:val="001A5F73"/>
    <w:rsid w:val="001A6003"/>
    <w:rsid w:val="001A6315"/>
    <w:rsid w:val="001A67D1"/>
    <w:rsid w:val="001A6818"/>
    <w:rsid w:val="001A6AC4"/>
    <w:rsid w:val="001A7446"/>
    <w:rsid w:val="001A75E0"/>
    <w:rsid w:val="001A7645"/>
    <w:rsid w:val="001A775E"/>
    <w:rsid w:val="001B00E9"/>
    <w:rsid w:val="001B010B"/>
    <w:rsid w:val="001B0B26"/>
    <w:rsid w:val="001B0B8D"/>
    <w:rsid w:val="001B121E"/>
    <w:rsid w:val="001B19E4"/>
    <w:rsid w:val="001B1B90"/>
    <w:rsid w:val="001B2C2C"/>
    <w:rsid w:val="001B2D20"/>
    <w:rsid w:val="001B2DB9"/>
    <w:rsid w:val="001B2FF8"/>
    <w:rsid w:val="001B3188"/>
    <w:rsid w:val="001B337F"/>
    <w:rsid w:val="001B3470"/>
    <w:rsid w:val="001B3A34"/>
    <w:rsid w:val="001B3B03"/>
    <w:rsid w:val="001B46E4"/>
    <w:rsid w:val="001B489F"/>
    <w:rsid w:val="001B4A1C"/>
    <w:rsid w:val="001B4BE2"/>
    <w:rsid w:val="001B4D00"/>
    <w:rsid w:val="001B5137"/>
    <w:rsid w:val="001B5324"/>
    <w:rsid w:val="001B573A"/>
    <w:rsid w:val="001B5A34"/>
    <w:rsid w:val="001B5B40"/>
    <w:rsid w:val="001B5DB9"/>
    <w:rsid w:val="001B612E"/>
    <w:rsid w:val="001B67EF"/>
    <w:rsid w:val="001B70DF"/>
    <w:rsid w:val="001B7F15"/>
    <w:rsid w:val="001C0031"/>
    <w:rsid w:val="001C006A"/>
    <w:rsid w:val="001C0451"/>
    <w:rsid w:val="001C0651"/>
    <w:rsid w:val="001C06E3"/>
    <w:rsid w:val="001C0766"/>
    <w:rsid w:val="001C0CD8"/>
    <w:rsid w:val="001C0DA7"/>
    <w:rsid w:val="001C17B5"/>
    <w:rsid w:val="001C1991"/>
    <w:rsid w:val="001C2094"/>
    <w:rsid w:val="001C21E0"/>
    <w:rsid w:val="001C2556"/>
    <w:rsid w:val="001C2892"/>
    <w:rsid w:val="001C28AB"/>
    <w:rsid w:val="001C2B51"/>
    <w:rsid w:val="001C2BD1"/>
    <w:rsid w:val="001C2D86"/>
    <w:rsid w:val="001C2F83"/>
    <w:rsid w:val="001C34C8"/>
    <w:rsid w:val="001C3E1E"/>
    <w:rsid w:val="001C4040"/>
    <w:rsid w:val="001C42CE"/>
    <w:rsid w:val="001C42FB"/>
    <w:rsid w:val="001C449E"/>
    <w:rsid w:val="001C49BB"/>
    <w:rsid w:val="001C5A8F"/>
    <w:rsid w:val="001C5B53"/>
    <w:rsid w:val="001C5CBB"/>
    <w:rsid w:val="001C5DB1"/>
    <w:rsid w:val="001C5DFC"/>
    <w:rsid w:val="001C6102"/>
    <w:rsid w:val="001C6138"/>
    <w:rsid w:val="001C7E62"/>
    <w:rsid w:val="001D0216"/>
    <w:rsid w:val="001D0BFA"/>
    <w:rsid w:val="001D0DE3"/>
    <w:rsid w:val="001D0E70"/>
    <w:rsid w:val="001D0EB0"/>
    <w:rsid w:val="001D103A"/>
    <w:rsid w:val="001D1351"/>
    <w:rsid w:val="001D1AD4"/>
    <w:rsid w:val="001D1C8E"/>
    <w:rsid w:val="001D1C96"/>
    <w:rsid w:val="001D2B8D"/>
    <w:rsid w:val="001D2EB3"/>
    <w:rsid w:val="001D37FB"/>
    <w:rsid w:val="001D3ECD"/>
    <w:rsid w:val="001D490A"/>
    <w:rsid w:val="001D4BF6"/>
    <w:rsid w:val="001D4FB5"/>
    <w:rsid w:val="001D5E06"/>
    <w:rsid w:val="001D641F"/>
    <w:rsid w:val="001D6443"/>
    <w:rsid w:val="001D6879"/>
    <w:rsid w:val="001D70E3"/>
    <w:rsid w:val="001D7541"/>
    <w:rsid w:val="001D780A"/>
    <w:rsid w:val="001D7E7B"/>
    <w:rsid w:val="001D7F54"/>
    <w:rsid w:val="001E1237"/>
    <w:rsid w:val="001E126A"/>
    <w:rsid w:val="001E16FB"/>
    <w:rsid w:val="001E1C6E"/>
    <w:rsid w:val="001E222B"/>
    <w:rsid w:val="001E2388"/>
    <w:rsid w:val="001E2A9F"/>
    <w:rsid w:val="001E2E48"/>
    <w:rsid w:val="001E2EDF"/>
    <w:rsid w:val="001E3124"/>
    <w:rsid w:val="001E338F"/>
    <w:rsid w:val="001E351C"/>
    <w:rsid w:val="001E3720"/>
    <w:rsid w:val="001E42B1"/>
    <w:rsid w:val="001E42DF"/>
    <w:rsid w:val="001E4A25"/>
    <w:rsid w:val="001E4AD0"/>
    <w:rsid w:val="001E51FB"/>
    <w:rsid w:val="001E5674"/>
    <w:rsid w:val="001E634C"/>
    <w:rsid w:val="001E6961"/>
    <w:rsid w:val="001E6C6D"/>
    <w:rsid w:val="001E6F8C"/>
    <w:rsid w:val="001E6FBC"/>
    <w:rsid w:val="001E7561"/>
    <w:rsid w:val="001E7795"/>
    <w:rsid w:val="001E7B96"/>
    <w:rsid w:val="001F1043"/>
    <w:rsid w:val="001F11B5"/>
    <w:rsid w:val="001F1370"/>
    <w:rsid w:val="001F1727"/>
    <w:rsid w:val="001F176B"/>
    <w:rsid w:val="001F1A4B"/>
    <w:rsid w:val="001F2021"/>
    <w:rsid w:val="001F2253"/>
    <w:rsid w:val="001F2502"/>
    <w:rsid w:val="001F2819"/>
    <w:rsid w:val="001F2829"/>
    <w:rsid w:val="001F3CD0"/>
    <w:rsid w:val="001F401E"/>
    <w:rsid w:val="001F4341"/>
    <w:rsid w:val="001F43CC"/>
    <w:rsid w:val="001F5159"/>
    <w:rsid w:val="001F525C"/>
    <w:rsid w:val="001F5537"/>
    <w:rsid w:val="001F5B33"/>
    <w:rsid w:val="001F5BBD"/>
    <w:rsid w:val="001F61AF"/>
    <w:rsid w:val="001F66CB"/>
    <w:rsid w:val="001F67D8"/>
    <w:rsid w:val="001F6ABE"/>
    <w:rsid w:val="001F7199"/>
    <w:rsid w:val="001F732F"/>
    <w:rsid w:val="001F770E"/>
    <w:rsid w:val="001F7765"/>
    <w:rsid w:val="001F77E1"/>
    <w:rsid w:val="001F7C53"/>
    <w:rsid w:val="002003B2"/>
    <w:rsid w:val="0020084C"/>
    <w:rsid w:val="002008DD"/>
    <w:rsid w:val="00200A62"/>
    <w:rsid w:val="00200B48"/>
    <w:rsid w:val="00200C26"/>
    <w:rsid w:val="0020139D"/>
    <w:rsid w:val="002015A1"/>
    <w:rsid w:val="00201AB3"/>
    <w:rsid w:val="002028D8"/>
    <w:rsid w:val="00202DFC"/>
    <w:rsid w:val="00202F5E"/>
    <w:rsid w:val="00203899"/>
    <w:rsid w:val="002038CE"/>
    <w:rsid w:val="00204599"/>
    <w:rsid w:val="002049C9"/>
    <w:rsid w:val="00205439"/>
    <w:rsid w:val="00205589"/>
    <w:rsid w:val="00205C2D"/>
    <w:rsid w:val="00205D56"/>
    <w:rsid w:val="00205DC1"/>
    <w:rsid w:val="00205EB8"/>
    <w:rsid w:val="00205F1E"/>
    <w:rsid w:val="002062EE"/>
    <w:rsid w:val="002071B0"/>
    <w:rsid w:val="0020788E"/>
    <w:rsid w:val="00207CFF"/>
    <w:rsid w:val="00207DBE"/>
    <w:rsid w:val="00210026"/>
    <w:rsid w:val="00210134"/>
    <w:rsid w:val="002105D9"/>
    <w:rsid w:val="00210E95"/>
    <w:rsid w:val="00210F9A"/>
    <w:rsid w:val="00211085"/>
    <w:rsid w:val="002111BE"/>
    <w:rsid w:val="002114CA"/>
    <w:rsid w:val="0021195B"/>
    <w:rsid w:val="00211DBC"/>
    <w:rsid w:val="00211E61"/>
    <w:rsid w:val="0021256C"/>
    <w:rsid w:val="00212AC2"/>
    <w:rsid w:val="00212C8A"/>
    <w:rsid w:val="00212CA0"/>
    <w:rsid w:val="00212F76"/>
    <w:rsid w:val="002132C8"/>
    <w:rsid w:val="002134EE"/>
    <w:rsid w:val="00213A4F"/>
    <w:rsid w:val="00213A52"/>
    <w:rsid w:val="00213D4F"/>
    <w:rsid w:val="00214203"/>
    <w:rsid w:val="002148A0"/>
    <w:rsid w:val="002148B0"/>
    <w:rsid w:val="00214BEB"/>
    <w:rsid w:val="0021506B"/>
    <w:rsid w:val="0021569B"/>
    <w:rsid w:val="00215A73"/>
    <w:rsid w:val="00215B4E"/>
    <w:rsid w:val="00215BE6"/>
    <w:rsid w:val="00215E0D"/>
    <w:rsid w:val="00215E34"/>
    <w:rsid w:val="002168E6"/>
    <w:rsid w:val="00216B5C"/>
    <w:rsid w:val="002174AD"/>
    <w:rsid w:val="002174B7"/>
    <w:rsid w:val="00217856"/>
    <w:rsid w:val="002178D9"/>
    <w:rsid w:val="00220559"/>
    <w:rsid w:val="00220912"/>
    <w:rsid w:val="00220BAF"/>
    <w:rsid w:val="002213EC"/>
    <w:rsid w:val="00221A8B"/>
    <w:rsid w:val="00221CF2"/>
    <w:rsid w:val="00221F52"/>
    <w:rsid w:val="00222BEC"/>
    <w:rsid w:val="00222D7F"/>
    <w:rsid w:val="00222DBB"/>
    <w:rsid w:val="00223171"/>
    <w:rsid w:val="002231F5"/>
    <w:rsid w:val="00223272"/>
    <w:rsid w:val="002232D2"/>
    <w:rsid w:val="002233A3"/>
    <w:rsid w:val="002235D5"/>
    <w:rsid w:val="00223BC1"/>
    <w:rsid w:val="00223CC8"/>
    <w:rsid w:val="00223F46"/>
    <w:rsid w:val="00223FB0"/>
    <w:rsid w:val="00224609"/>
    <w:rsid w:val="002248C8"/>
    <w:rsid w:val="002250C8"/>
    <w:rsid w:val="002257C5"/>
    <w:rsid w:val="002259C0"/>
    <w:rsid w:val="00225BA2"/>
    <w:rsid w:val="00225E05"/>
    <w:rsid w:val="00226816"/>
    <w:rsid w:val="002268B5"/>
    <w:rsid w:val="00226DF2"/>
    <w:rsid w:val="00226FEE"/>
    <w:rsid w:val="002270A5"/>
    <w:rsid w:val="002272B1"/>
    <w:rsid w:val="002276B6"/>
    <w:rsid w:val="00227A4F"/>
    <w:rsid w:val="00227C58"/>
    <w:rsid w:val="00230640"/>
    <w:rsid w:val="0023075E"/>
    <w:rsid w:val="00230B95"/>
    <w:rsid w:val="00230E78"/>
    <w:rsid w:val="00231254"/>
    <w:rsid w:val="00231504"/>
    <w:rsid w:val="00231B3C"/>
    <w:rsid w:val="00232162"/>
    <w:rsid w:val="002322E7"/>
    <w:rsid w:val="00232791"/>
    <w:rsid w:val="00232BF5"/>
    <w:rsid w:val="00232D46"/>
    <w:rsid w:val="00233163"/>
    <w:rsid w:val="00233402"/>
    <w:rsid w:val="00233696"/>
    <w:rsid w:val="0023386B"/>
    <w:rsid w:val="00233D6D"/>
    <w:rsid w:val="0023425A"/>
    <w:rsid w:val="00234599"/>
    <w:rsid w:val="0023461A"/>
    <w:rsid w:val="00234A9B"/>
    <w:rsid w:val="00234C25"/>
    <w:rsid w:val="00234FAF"/>
    <w:rsid w:val="002350AA"/>
    <w:rsid w:val="002357A9"/>
    <w:rsid w:val="00235FC6"/>
    <w:rsid w:val="002360F3"/>
    <w:rsid w:val="00236377"/>
    <w:rsid w:val="00236CAF"/>
    <w:rsid w:val="00237221"/>
    <w:rsid w:val="00237401"/>
    <w:rsid w:val="002379E0"/>
    <w:rsid w:val="00237A00"/>
    <w:rsid w:val="00237B9F"/>
    <w:rsid w:val="00237E00"/>
    <w:rsid w:val="002401B1"/>
    <w:rsid w:val="002402C5"/>
    <w:rsid w:val="00240763"/>
    <w:rsid w:val="00240C3E"/>
    <w:rsid w:val="0024103D"/>
    <w:rsid w:val="0024150A"/>
    <w:rsid w:val="0024164A"/>
    <w:rsid w:val="00241751"/>
    <w:rsid w:val="00241A7E"/>
    <w:rsid w:val="00241B73"/>
    <w:rsid w:val="00241D34"/>
    <w:rsid w:val="00241E74"/>
    <w:rsid w:val="0024213D"/>
    <w:rsid w:val="002423AC"/>
    <w:rsid w:val="0024253D"/>
    <w:rsid w:val="00242B78"/>
    <w:rsid w:val="00242C7F"/>
    <w:rsid w:val="00243E5A"/>
    <w:rsid w:val="00243F1B"/>
    <w:rsid w:val="002442F9"/>
    <w:rsid w:val="00244875"/>
    <w:rsid w:val="00244EA9"/>
    <w:rsid w:val="00245447"/>
    <w:rsid w:val="0024585F"/>
    <w:rsid w:val="0024598A"/>
    <w:rsid w:val="00245B8B"/>
    <w:rsid w:val="00245D9C"/>
    <w:rsid w:val="002462A9"/>
    <w:rsid w:val="00246A20"/>
    <w:rsid w:val="00246F71"/>
    <w:rsid w:val="0024714D"/>
    <w:rsid w:val="00247182"/>
    <w:rsid w:val="00247EFB"/>
    <w:rsid w:val="00250562"/>
    <w:rsid w:val="0025057C"/>
    <w:rsid w:val="002506E3"/>
    <w:rsid w:val="00250CDB"/>
    <w:rsid w:val="00250D9E"/>
    <w:rsid w:val="002514A6"/>
    <w:rsid w:val="00252290"/>
    <w:rsid w:val="00252BA1"/>
    <w:rsid w:val="00252C5A"/>
    <w:rsid w:val="00252C80"/>
    <w:rsid w:val="00253414"/>
    <w:rsid w:val="00253490"/>
    <w:rsid w:val="00254D4E"/>
    <w:rsid w:val="002550ED"/>
    <w:rsid w:val="002550F0"/>
    <w:rsid w:val="002559D4"/>
    <w:rsid w:val="00257053"/>
    <w:rsid w:val="00257634"/>
    <w:rsid w:val="002576EF"/>
    <w:rsid w:val="002578B7"/>
    <w:rsid w:val="0025793F"/>
    <w:rsid w:val="00257B00"/>
    <w:rsid w:val="00260027"/>
    <w:rsid w:val="002602E1"/>
    <w:rsid w:val="002603F2"/>
    <w:rsid w:val="00260513"/>
    <w:rsid w:val="0026099C"/>
    <w:rsid w:val="002619E4"/>
    <w:rsid w:val="00261DAD"/>
    <w:rsid w:val="00262183"/>
    <w:rsid w:val="002622D9"/>
    <w:rsid w:val="002623A8"/>
    <w:rsid w:val="0026259B"/>
    <w:rsid w:val="00262B56"/>
    <w:rsid w:val="00262D5E"/>
    <w:rsid w:val="00263051"/>
    <w:rsid w:val="002632C3"/>
    <w:rsid w:val="002634C9"/>
    <w:rsid w:val="002636C4"/>
    <w:rsid w:val="002639DC"/>
    <w:rsid w:val="00263C90"/>
    <w:rsid w:val="00264600"/>
    <w:rsid w:val="002647E1"/>
    <w:rsid w:val="00264883"/>
    <w:rsid w:val="00264B32"/>
    <w:rsid w:val="00264DB6"/>
    <w:rsid w:val="002652DD"/>
    <w:rsid w:val="0026532C"/>
    <w:rsid w:val="00265EAA"/>
    <w:rsid w:val="0026687F"/>
    <w:rsid w:val="00266F1D"/>
    <w:rsid w:val="00266F6B"/>
    <w:rsid w:val="0026716B"/>
    <w:rsid w:val="0026794F"/>
    <w:rsid w:val="0026799B"/>
    <w:rsid w:val="00267D7B"/>
    <w:rsid w:val="00270262"/>
    <w:rsid w:val="00270D79"/>
    <w:rsid w:val="00271139"/>
    <w:rsid w:val="002712A4"/>
    <w:rsid w:val="0027146B"/>
    <w:rsid w:val="002718FF"/>
    <w:rsid w:val="00271B1E"/>
    <w:rsid w:val="00271BD8"/>
    <w:rsid w:val="00271C49"/>
    <w:rsid w:val="00272524"/>
    <w:rsid w:val="00272530"/>
    <w:rsid w:val="002726A2"/>
    <w:rsid w:val="0027302C"/>
    <w:rsid w:val="00273179"/>
    <w:rsid w:val="00273307"/>
    <w:rsid w:val="00273DE4"/>
    <w:rsid w:val="0027463E"/>
    <w:rsid w:val="0027571E"/>
    <w:rsid w:val="002757FF"/>
    <w:rsid w:val="00275AFD"/>
    <w:rsid w:val="00275BF2"/>
    <w:rsid w:val="00275D68"/>
    <w:rsid w:val="0027627F"/>
    <w:rsid w:val="0027677E"/>
    <w:rsid w:val="00276B78"/>
    <w:rsid w:val="00276F15"/>
    <w:rsid w:val="002776A5"/>
    <w:rsid w:val="002777B3"/>
    <w:rsid w:val="0028034D"/>
    <w:rsid w:val="00280359"/>
    <w:rsid w:val="0028058C"/>
    <w:rsid w:val="00280739"/>
    <w:rsid w:val="00280B7B"/>
    <w:rsid w:val="00280F8F"/>
    <w:rsid w:val="002811B1"/>
    <w:rsid w:val="00281508"/>
    <w:rsid w:val="00281C15"/>
    <w:rsid w:val="00281E04"/>
    <w:rsid w:val="002820F9"/>
    <w:rsid w:val="00282121"/>
    <w:rsid w:val="002821F8"/>
    <w:rsid w:val="002828DC"/>
    <w:rsid w:val="00282FC3"/>
    <w:rsid w:val="002831E0"/>
    <w:rsid w:val="00283690"/>
    <w:rsid w:val="00283744"/>
    <w:rsid w:val="00283C24"/>
    <w:rsid w:val="00284BDD"/>
    <w:rsid w:val="002852D6"/>
    <w:rsid w:val="0028559B"/>
    <w:rsid w:val="00285826"/>
    <w:rsid w:val="002858E1"/>
    <w:rsid w:val="00285958"/>
    <w:rsid w:val="00285CA0"/>
    <w:rsid w:val="002860CE"/>
    <w:rsid w:val="00286549"/>
    <w:rsid w:val="0028656A"/>
    <w:rsid w:val="00286B1C"/>
    <w:rsid w:val="00286B61"/>
    <w:rsid w:val="002870A6"/>
    <w:rsid w:val="0028758E"/>
    <w:rsid w:val="00287609"/>
    <w:rsid w:val="00287954"/>
    <w:rsid w:val="00287A85"/>
    <w:rsid w:val="00287B67"/>
    <w:rsid w:val="00287E25"/>
    <w:rsid w:val="00287FF6"/>
    <w:rsid w:val="00291550"/>
    <w:rsid w:val="0029181B"/>
    <w:rsid w:val="002919CE"/>
    <w:rsid w:val="00291D4B"/>
    <w:rsid w:val="00291E4A"/>
    <w:rsid w:val="00291EF3"/>
    <w:rsid w:val="00291F9D"/>
    <w:rsid w:val="00292556"/>
    <w:rsid w:val="00292574"/>
    <w:rsid w:val="00292749"/>
    <w:rsid w:val="0029276C"/>
    <w:rsid w:val="0029313D"/>
    <w:rsid w:val="002937AD"/>
    <w:rsid w:val="002940DD"/>
    <w:rsid w:val="00294315"/>
    <w:rsid w:val="002946AF"/>
    <w:rsid w:val="00294928"/>
    <w:rsid w:val="00294A4D"/>
    <w:rsid w:val="00294CAC"/>
    <w:rsid w:val="00294F9E"/>
    <w:rsid w:val="00295B71"/>
    <w:rsid w:val="00295F0E"/>
    <w:rsid w:val="0029602F"/>
    <w:rsid w:val="00296796"/>
    <w:rsid w:val="00296E34"/>
    <w:rsid w:val="00296FD4"/>
    <w:rsid w:val="00297080"/>
    <w:rsid w:val="0029744E"/>
    <w:rsid w:val="0029788C"/>
    <w:rsid w:val="00297917"/>
    <w:rsid w:val="00297B7A"/>
    <w:rsid w:val="00297F52"/>
    <w:rsid w:val="002A02B9"/>
    <w:rsid w:val="002A0AEF"/>
    <w:rsid w:val="002A0B28"/>
    <w:rsid w:val="002A13AB"/>
    <w:rsid w:val="002A1D4D"/>
    <w:rsid w:val="002A2366"/>
    <w:rsid w:val="002A24FA"/>
    <w:rsid w:val="002A2AB8"/>
    <w:rsid w:val="002A2BCC"/>
    <w:rsid w:val="002A310F"/>
    <w:rsid w:val="002A3187"/>
    <w:rsid w:val="002A3211"/>
    <w:rsid w:val="002A3A17"/>
    <w:rsid w:val="002A3C66"/>
    <w:rsid w:val="002A45FB"/>
    <w:rsid w:val="002A47A7"/>
    <w:rsid w:val="002A47D8"/>
    <w:rsid w:val="002A48E8"/>
    <w:rsid w:val="002A4D82"/>
    <w:rsid w:val="002A57DA"/>
    <w:rsid w:val="002A57E9"/>
    <w:rsid w:val="002A58F0"/>
    <w:rsid w:val="002A5EEF"/>
    <w:rsid w:val="002A6154"/>
    <w:rsid w:val="002A632C"/>
    <w:rsid w:val="002A6F9D"/>
    <w:rsid w:val="002A7328"/>
    <w:rsid w:val="002A75A5"/>
    <w:rsid w:val="002A7985"/>
    <w:rsid w:val="002A7D43"/>
    <w:rsid w:val="002A7DE3"/>
    <w:rsid w:val="002B02DB"/>
    <w:rsid w:val="002B0506"/>
    <w:rsid w:val="002B0793"/>
    <w:rsid w:val="002B1631"/>
    <w:rsid w:val="002B180A"/>
    <w:rsid w:val="002B1CB9"/>
    <w:rsid w:val="002B1D1C"/>
    <w:rsid w:val="002B2013"/>
    <w:rsid w:val="002B201B"/>
    <w:rsid w:val="002B2D21"/>
    <w:rsid w:val="002B365F"/>
    <w:rsid w:val="002B3DFD"/>
    <w:rsid w:val="002B3EAE"/>
    <w:rsid w:val="002B3FF4"/>
    <w:rsid w:val="002B4771"/>
    <w:rsid w:val="002B47D3"/>
    <w:rsid w:val="002B4F78"/>
    <w:rsid w:val="002B541A"/>
    <w:rsid w:val="002B575A"/>
    <w:rsid w:val="002B6012"/>
    <w:rsid w:val="002B65D9"/>
    <w:rsid w:val="002B67AC"/>
    <w:rsid w:val="002B6EFB"/>
    <w:rsid w:val="002B6FFD"/>
    <w:rsid w:val="002B7211"/>
    <w:rsid w:val="002B7256"/>
    <w:rsid w:val="002B7912"/>
    <w:rsid w:val="002B7982"/>
    <w:rsid w:val="002B7DE4"/>
    <w:rsid w:val="002C0088"/>
    <w:rsid w:val="002C01DF"/>
    <w:rsid w:val="002C024B"/>
    <w:rsid w:val="002C08BD"/>
    <w:rsid w:val="002C11A0"/>
    <w:rsid w:val="002C17D2"/>
    <w:rsid w:val="002C180F"/>
    <w:rsid w:val="002C2319"/>
    <w:rsid w:val="002C283A"/>
    <w:rsid w:val="002C299D"/>
    <w:rsid w:val="002C2CCE"/>
    <w:rsid w:val="002C2D08"/>
    <w:rsid w:val="002C3091"/>
    <w:rsid w:val="002C38A4"/>
    <w:rsid w:val="002C3F0B"/>
    <w:rsid w:val="002C44A4"/>
    <w:rsid w:val="002C469F"/>
    <w:rsid w:val="002C4B21"/>
    <w:rsid w:val="002C5007"/>
    <w:rsid w:val="002C54C6"/>
    <w:rsid w:val="002C570F"/>
    <w:rsid w:val="002C5714"/>
    <w:rsid w:val="002C58C7"/>
    <w:rsid w:val="002C6727"/>
    <w:rsid w:val="002C6A52"/>
    <w:rsid w:val="002C6C3E"/>
    <w:rsid w:val="002C71FC"/>
    <w:rsid w:val="002D1328"/>
    <w:rsid w:val="002D1399"/>
    <w:rsid w:val="002D1DD0"/>
    <w:rsid w:val="002D302C"/>
    <w:rsid w:val="002D325A"/>
    <w:rsid w:val="002D3426"/>
    <w:rsid w:val="002D36C3"/>
    <w:rsid w:val="002D3F94"/>
    <w:rsid w:val="002D499E"/>
    <w:rsid w:val="002D4AC1"/>
    <w:rsid w:val="002D5053"/>
    <w:rsid w:val="002D56CD"/>
    <w:rsid w:val="002D5A74"/>
    <w:rsid w:val="002D5D66"/>
    <w:rsid w:val="002D5E9E"/>
    <w:rsid w:val="002D6150"/>
    <w:rsid w:val="002D626E"/>
    <w:rsid w:val="002D65B4"/>
    <w:rsid w:val="002D667F"/>
    <w:rsid w:val="002D691B"/>
    <w:rsid w:val="002D6E2B"/>
    <w:rsid w:val="002D7856"/>
    <w:rsid w:val="002D78AE"/>
    <w:rsid w:val="002D78C5"/>
    <w:rsid w:val="002E04FA"/>
    <w:rsid w:val="002E0C40"/>
    <w:rsid w:val="002E1080"/>
    <w:rsid w:val="002E1228"/>
    <w:rsid w:val="002E17E5"/>
    <w:rsid w:val="002E1ACC"/>
    <w:rsid w:val="002E3098"/>
    <w:rsid w:val="002E35BD"/>
    <w:rsid w:val="002E3677"/>
    <w:rsid w:val="002E3823"/>
    <w:rsid w:val="002E3CD2"/>
    <w:rsid w:val="002E3DDA"/>
    <w:rsid w:val="002E4770"/>
    <w:rsid w:val="002E4A61"/>
    <w:rsid w:val="002E4D06"/>
    <w:rsid w:val="002E4E62"/>
    <w:rsid w:val="002E4FFA"/>
    <w:rsid w:val="002E61E0"/>
    <w:rsid w:val="002E672B"/>
    <w:rsid w:val="002E692E"/>
    <w:rsid w:val="002E6C30"/>
    <w:rsid w:val="002E751F"/>
    <w:rsid w:val="002E7777"/>
    <w:rsid w:val="002E783E"/>
    <w:rsid w:val="002E79F3"/>
    <w:rsid w:val="002F00EB"/>
    <w:rsid w:val="002F01FC"/>
    <w:rsid w:val="002F0246"/>
    <w:rsid w:val="002F13FB"/>
    <w:rsid w:val="002F1A04"/>
    <w:rsid w:val="002F1A14"/>
    <w:rsid w:val="002F1F1A"/>
    <w:rsid w:val="002F2428"/>
    <w:rsid w:val="002F2897"/>
    <w:rsid w:val="002F2B0C"/>
    <w:rsid w:val="002F2DEF"/>
    <w:rsid w:val="002F2E71"/>
    <w:rsid w:val="002F3510"/>
    <w:rsid w:val="002F362D"/>
    <w:rsid w:val="002F38A5"/>
    <w:rsid w:val="002F4092"/>
    <w:rsid w:val="002F4137"/>
    <w:rsid w:val="002F4340"/>
    <w:rsid w:val="002F497D"/>
    <w:rsid w:val="002F5DC8"/>
    <w:rsid w:val="002F6133"/>
    <w:rsid w:val="002F635B"/>
    <w:rsid w:val="002F6AAB"/>
    <w:rsid w:val="002F6AD3"/>
    <w:rsid w:val="002F6AE7"/>
    <w:rsid w:val="002F6DFB"/>
    <w:rsid w:val="002F70A6"/>
    <w:rsid w:val="002F7284"/>
    <w:rsid w:val="002F7EC4"/>
    <w:rsid w:val="003002C7"/>
    <w:rsid w:val="00300664"/>
    <w:rsid w:val="003007CF"/>
    <w:rsid w:val="003012D3"/>
    <w:rsid w:val="003016DF"/>
    <w:rsid w:val="00301A61"/>
    <w:rsid w:val="00301AE9"/>
    <w:rsid w:val="00301B92"/>
    <w:rsid w:val="00301D53"/>
    <w:rsid w:val="00302150"/>
    <w:rsid w:val="003021F1"/>
    <w:rsid w:val="00302B70"/>
    <w:rsid w:val="00303001"/>
    <w:rsid w:val="003030EF"/>
    <w:rsid w:val="003037D3"/>
    <w:rsid w:val="003038E2"/>
    <w:rsid w:val="003040F7"/>
    <w:rsid w:val="003047F7"/>
    <w:rsid w:val="00304861"/>
    <w:rsid w:val="00304917"/>
    <w:rsid w:val="003050AD"/>
    <w:rsid w:val="00305AEA"/>
    <w:rsid w:val="003060DB"/>
    <w:rsid w:val="00307429"/>
    <w:rsid w:val="00307723"/>
    <w:rsid w:val="00307B93"/>
    <w:rsid w:val="003104CA"/>
    <w:rsid w:val="00310CE1"/>
    <w:rsid w:val="003114C4"/>
    <w:rsid w:val="00311A8E"/>
    <w:rsid w:val="003127AA"/>
    <w:rsid w:val="00312A53"/>
    <w:rsid w:val="00312B32"/>
    <w:rsid w:val="00312CA6"/>
    <w:rsid w:val="00313128"/>
    <w:rsid w:val="003133DE"/>
    <w:rsid w:val="003135CD"/>
    <w:rsid w:val="00313816"/>
    <w:rsid w:val="00313856"/>
    <w:rsid w:val="00313BE7"/>
    <w:rsid w:val="00313BF8"/>
    <w:rsid w:val="00313EE4"/>
    <w:rsid w:val="003140E4"/>
    <w:rsid w:val="0031452D"/>
    <w:rsid w:val="0031465C"/>
    <w:rsid w:val="003147C3"/>
    <w:rsid w:val="00314E28"/>
    <w:rsid w:val="003160B3"/>
    <w:rsid w:val="003162DB"/>
    <w:rsid w:val="0031639B"/>
    <w:rsid w:val="003165EE"/>
    <w:rsid w:val="00316936"/>
    <w:rsid w:val="00316998"/>
    <w:rsid w:val="00316A92"/>
    <w:rsid w:val="00316DA4"/>
    <w:rsid w:val="00316E0D"/>
    <w:rsid w:val="003170A2"/>
    <w:rsid w:val="003173D5"/>
    <w:rsid w:val="00317962"/>
    <w:rsid w:val="003200FD"/>
    <w:rsid w:val="00320244"/>
    <w:rsid w:val="003208F2"/>
    <w:rsid w:val="00320DED"/>
    <w:rsid w:val="00321DEB"/>
    <w:rsid w:val="00321EE9"/>
    <w:rsid w:val="00321EFF"/>
    <w:rsid w:val="0032212A"/>
    <w:rsid w:val="00322185"/>
    <w:rsid w:val="003222A5"/>
    <w:rsid w:val="00322952"/>
    <w:rsid w:val="00322D45"/>
    <w:rsid w:val="00323818"/>
    <w:rsid w:val="00323D9B"/>
    <w:rsid w:val="003245AA"/>
    <w:rsid w:val="00324A8A"/>
    <w:rsid w:val="00324B32"/>
    <w:rsid w:val="00325219"/>
    <w:rsid w:val="003252AB"/>
    <w:rsid w:val="003255E7"/>
    <w:rsid w:val="003257E3"/>
    <w:rsid w:val="00325A0F"/>
    <w:rsid w:val="00325FB0"/>
    <w:rsid w:val="00326288"/>
    <w:rsid w:val="003265BA"/>
    <w:rsid w:val="003273C3"/>
    <w:rsid w:val="003305FB"/>
    <w:rsid w:val="00331010"/>
    <w:rsid w:val="00331187"/>
    <w:rsid w:val="003314F1"/>
    <w:rsid w:val="00331DD8"/>
    <w:rsid w:val="00332941"/>
    <w:rsid w:val="00332F25"/>
    <w:rsid w:val="00332FA1"/>
    <w:rsid w:val="003338AE"/>
    <w:rsid w:val="00333943"/>
    <w:rsid w:val="00333A5D"/>
    <w:rsid w:val="00334201"/>
    <w:rsid w:val="0033424A"/>
    <w:rsid w:val="003345BC"/>
    <w:rsid w:val="00334D9F"/>
    <w:rsid w:val="00335607"/>
    <w:rsid w:val="00335693"/>
    <w:rsid w:val="003356CB"/>
    <w:rsid w:val="003358CF"/>
    <w:rsid w:val="00335A55"/>
    <w:rsid w:val="00335EE3"/>
    <w:rsid w:val="0033616F"/>
    <w:rsid w:val="003362DA"/>
    <w:rsid w:val="003363AE"/>
    <w:rsid w:val="003367A9"/>
    <w:rsid w:val="00336873"/>
    <w:rsid w:val="00337381"/>
    <w:rsid w:val="00340345"/>
    <w:rsid w:val="00340F96"/>
    <w:rsid w:val="003412C2"/>
    <w:rsid w:val="003413CF"/>
    <w:rsid w:val="003413F0"/>
    <w:rsid w:val="003416E8"/>
    <w:rsid w:val="00341BC7"/>
    <w:rsid w:val="003428DD"/>
    <w:rsid w:val="0034298A"/>
    <w:rsid w:val="003435B9"/>
    <w:rsid w:val="00343B27"/>
    <w:rsid w:val="00344651"/>
    <w:rsid w:val="00344DE4"/>
    <w:rsid w:val="00344E6F"/>
    <w:rsid w:val="0034547B"/>
    <w:rsid w:val="00345C60"/>
    <w:rsid w:val="00345CE0"/>
    <w:rsid w:val="0034605B"/>
    <w:rsid w:val="00346604"/>
    <w:rsid w:val="00346668"/>
    <w:rsid w:val="00346AEC"/>
    <w:rsid w:val="00346BC0"/>
    <w:rsid w:val="0034706B"/>
    <w:rsid w:val="003474BB"/>
    <w:rsid w:val="0034782A"/>
    <w:rsid w:val="0034797D"/>
    <w:rsid w:val="00347CF0"/>
    <w:rsid w:val="00350036"/>
    <w:rsid w:val="003501A2"/>
    <w:rsid w:val="003502E7"/>
    <w:rsid w:val="00350460"/>
    <w:rsid w:val="0035060E"/>
    <w:rsid w:val="00350AE9"/>
    <w:rsid w:val="00350E68"/>
    <w:rsid w:val="00350E88"/>
    <w:rsid w:val="003511B2"/>
    <w:rsid w:val="00351527"/>
    <w:rsid w:val="00351B7B"/>
    <w:rsid w:val="00351C93"/>
    <w:rsid w:val="00352633"/>
    <w:rsid w:val="00352F4A"/>
    <w:rsid w:val="00353385"/>
    <w:rsid w:val="00353851"/>
    <w:rsid w:val="00353E48"/>
    <w:rsid w:val="003544E5"/>
    <w:rsid w:val="003547E6"/>
    <w:rsid w:val="00354D6D"/>
    <w:rsid w:val="0035516B"/>
    <w:rsid w:val="003551D1"/>
    <w:rsid w:val="00355371"/>
    <w:rsid w:val="00355464"/>
    <w:rsid w:val="0035582F"/>
    <w:rsid w:val="003559EC"/>
    <w:rsid w:val="00355C53"/>
    <w:rsid w:val="003562F9"/>
    <w:rsid w:val="003565BA"/>
    <w:rsid w:val="00356991"/>
    <w:rsid w:val="00357D84"/>
    <w:rsid w:val="003600A6"/>
    <w:rsid w:val="003600B0"/>
    <w:rsid w:val="00360750"/>
    <w:rsid w:val="00360942"/>
    <w:rsid w:val="003609A4"/>
    <w:rsid w:val="00360AFA"/>
    <w:rsid w:val="00360BAB"/>
    <w:rsid w:val="00360C00"/>
    <w:rsid w:val="00360CFB"/>
    <w:rsid w:val="00361845"/>
    <w:rsid w:val="00361883"/>
    <w:rsid w:val="00361B9A"/>
    <w:rsid w:val="00361C03"/>
    <w:rsid w:val="00361D15"/>
    <w:rsid w:val="00362143"/>
    <w:rsid w:val="0036215D"/>
    <w:rsid w:val="003622D2"/>
    <w:rsid w:val="00362607"/>
    <w:rsid w:val="0036292F"/>
    <w:rsid w:val="00363724"/>
    <w:rsid w:val="00363924"/>
    <w:rsid w:val="00363C16"/>
    <w:rsid w:val="00363C62"/>
    <w:rsid w:val="003641D6"/>
    <w:rsid w:val="00364798"/>
    <w:rsid w:val="00364FE7"/>
    <w:rsid w:val="00365162"/>
    <w:rsid w:val="003651D8"/>
    <w:rsid w:val="00365224"/>
    <w:rsid w:val="00366060"/>
    <w:rsid w:val="0036621F"/>
    <w:rsid w:val="00366238"/>
    <w:rsid w:val="00367147"/>
    <w:rsid w:val="003677A4"/>
    <w:rsid w:val="00367946"/>
    <w:rsid w:val="00370216"/>
    <w:rsid w:val="003704C8"/>
    <w:rsid w:val="003705A4"/>
    <w:rsid w:val="00371303"/>
    <w:rsid w:val="00371713"/>
    <w:rsid w:val="003718BB"/>
    <w:rsid w:val="00371FC4"/>
    <w:rsid w:val="003721CD"/>
    <w:rsid w:val="00372368"/>
    <w:rsid w:val="003724CF"/>
    <w:rsid w:val="0037259B"/>
    <w:rsid w:val="00372AA7"/>
    <w:rsid w:val="00372B3E"/>
    <w:rsid w:val="003736D3"/>
    <w:rsid w:val="00373B0C"/>
    <w:rsid w:val="00373D1B"/>
    <w:rsid w:val="00373EE6"/>
    <w:rsid w:val="00373F5F"/>
    <w:rsid w:val="003740C1"/>
    <w:rsid w:val="0037444D"/>
    <w:rsid w:val="0037445A"/>
    <w:rsid w:val="00374B8A"/>
    <w:rsid w:val="00374B92"/>
    <w:rsid w:val="00374EEF"/>
    <w:rsid w:val="0037508F"/>
    <w:rsid w:val="00375123"/>
    <w:rsid w:val="00375A2F"/>
    <w:rsid w:val="00376429"/>
    <w:rsid w:val="00376707"/>
    <w:rsid w:val="0037695F"/>
    <w:rsid w:val="00376A70"/>
    <w:rsid w:val="00376F07"/>
    <w:rsid w:val="003773A6"/>
    <w:rsid w:val="0037783B"/>
    <w:rsid w:val="00377AED"/>
    <w:rsid w:val="00377DCA"/>
    <w:rsid w:val="003806FE"/>
    <w:rsid w:val="0038089B"/>
    <w:rsid w:val="00380C7D"/>
    <w:rsid w:val="003810C5"/>
    <w:rsid w:val="003814B3"/>
    <w:rsid w:val="003816E5"/>
    <w:rsid w:val="00381A68"/>
    <w:rsid w:val="00381AFA"/>
    <w:rsid w:val="00381B86"/>
    <w:rsid w:val="00381BE0"/>
    <w:rsid w:val="003822B3"/>
    <w:rsid w:val="00382C3E"/>
    <w:rsid w:val="00382D4E"/>
    <w:rsid w:val="00384154"/>
    <w:rsid w:val="0038444F"/>
    <w:rsid w:val="003848C0"/>
    <w:rsid w:val="00384B58"/>
    <w:rsid w:val="00384CA6"/>
    <w:rsid w:val="00384EEE"/>
    <w:rsid w:val="003852C3"/>
    <w:rsid w:val="0038545C"/>
    <w:rsid w:val="00385AE7"/>
    <w:rsid w:val="0038606F"/>
    <w:rsid w:val="00386182"/>
    <w:rsid w:val="00386218"/>
    <w:rsid w:val="00386296"/>
    <w:rsid w:val="00386B9F"/>
    <w:rsid w:val="00386D03"/>
    <w:rsid w:val="00387AA5"/>
    <w:rsid w:val="00387C05"/>
    <w:rsid w:val="00390B80"/>
    <w:rsid w:val="00390C30"/>
    <w:rsid w:val="00390E14"/>
    <w:rsid w:val="00390FE3"/>
    <w:rsid w:val="0039106B"/>
    <w:rsid w:val="003915B0"/>
    <w:rsid w:val="0039164F"/>
    <w:rsid w:val="00391B00"/>
    <w:rsid w:val="003928A9"/>
    <w:rsid w:val="00392A24"/>
    <w:rsid w:val="00392F09"/>
    <w:rsid w:val="00393223"/>
    <w:rsid w:val="00393334"/>
    <w:rsid w:val="003934DF"/>
    <w:rsid w:val="0039383C"/>
    <w:rsid w:val="0039393B"/>
    <w:rsid w:val="0039399E"/>
    <w:rsid w:val="00393AF9"/>
    <w:rsid w:val="00393C07"/>
    <w:rsid w:val="00393E1D"/>
    <w:rsid w:val="00393FCC"/>
    <w:rsid w:val="00394200"/>
    <w:rsid w:val="00394AFF"/>
    <w:rsid w:val="0039564A"/>
    <w:rsid w:val="00395DD5"/>
    <w:rsid w:val="00396A3D"/>
    <w:rsid w:val="00396A60"/>
    <w:rsid w:val="00396B41"/>
    <w:rsid w:val="00396C49"/>
    <w:rsid w:val="0039727D"/>
    <w:rsid w:val="00397A46"/>
    <w:rsid w:val="00397D6E"/>
    <w:rsid w:val="00397E1F"/>
    <w:rsid w:val="003A011B"/>
    <w:rsid w:val="003A012D"/>
    <w:rsid w:val="003A01CB"/>
    <w:rsid w:val="003A0749"/>
    <w:rsid w:val="003A0AA5"/>
    <w:rsid w:val="003A1685"/>
    <w:rsid w:val="003A18F3"/>
    <w:rsid w:val="003A20B6"/>
    <w:rsid w:val="003A24BD"/>
    <w:rsid w:val="003A2B41"/>
    <w:rsid w:val="003A2BC9"/>
    <w:rsid w:val="003A2ED2"/>
    <w:rsid w:val="003A36D5"/>
    <w:rsid w:val="003A3B74"/>
    <w:rsid w:val="003A3EA0"/>
    <w:rsid w:val="003A3F32"/>
    <w:rsid w:val="003A4767"/>
    <w:rsid w:val="003A4886"/>
    <w:rsid w:val="003A5188"/>
    <w:rsid w:val="003A5BAD"/>
    <w:rsid w:val="003A5EB6"/>
    <w:rsid w:val="003A640A"/>
    <w:rsid w:val="003A674F"/>
    <w:rsid w:val="003A683D"/>
    <w:rsid w:val="003A6946"/>
    <w:rsid w:val="003A6A44"/>
    <w:rsid w:val="003A7098"/>
    <w:rsid w:val="003A7358"/>
    <w:rsid w:val="003B02C0"/>
    <w:rsid w:val="003B0428"/>
    <w:rsid w:val="003B0590"/>
    <w:rsid w:val="003B0863"/>
    <w:rsid w:val="003B08BF"/>
    <w:rsid w:val="003B111E"/>
    <w:rsid w:val="003B15C6"/>
    <w:rsid w:val="003B1730"/>
    <w:rsid w:val="003B21E7"/>
    <w:rsid w:val="003B223D"/>
    <w:rsid w:val="003B247E"/>
    <w:rsid w:val="003B2599"/>
    <w:rsid w:val="003B2653"/>
    <w:rsid w:val="003B28C6"/>
    <w:rsid w:val="003B2B41"/>
    <w:rsid w:val="003B34CC"/>
    <w:rsid w:val="003B3FC4"/>
    <w:rsid w:val="003B45BC"/>
    <w:rsid w:val="003B4EDD"/>
    <w:rsid w:val="003B5079"/>
    <w:rsid w:val="003B522A"/>
    <w:rsid w:val="003B5753"/>
    <w:rsid w:val="003B5D05"/>
    <w:rsid w:val="003B5EB7"/>
    <w:rsid w:val="003B68B8"/>
    <w:rsid w:val="003B6AD6"/>
    <w:rsid w:val="003B6FB2"/>
    <w:rsid w:val="003B703E"/>
    <w:rsid w:val="003B7329"/>
    <w:rsid w:val="003B7B07"/>
    <w:rsid w:val="003C0096"/>
    <w:rsid w:val="003C0301"/>
    <w:rsid w:val="003C040D"/>
    <w:rsid w:val="003C04B9"/>
    <w:rsid w:val="003C070D"/>
    <w:rsid w:val="003C0761"/>
    <w:rsid w:val="003C091B"/>
    <w:rsid w:val="003C0CDC"/>
    <w:rsid w:val="003C13D7"/>
    <w:rsid w:val="003C18C8"/>
    <w:rsid w:val="003C198F"/>
    <w:rsid w:val="003C1A46"/>
    <w:rsid w:val="003C1CB5"/>
    <w:rsid w:val="003C200C"/>
    <w:rsid w:val="003C202D"/>
    <w:rsid w:val="003C2495"/>
    <w:rsid w:val="003C27BD"/>
    <w:rsid w:val="003C2815"/>
    <w:rsid w:val="003C29B6"/>
    <w:rsid w:val="003C2D49"/>
    <w:rsid w:val="003C2DB5"/>
    <w:rsid w:val="003C304B"/>
    <w:rsid w:val="003C3AB3"/>
    <w:rsid w:val="003C3D89"/>
    <w:rsid w:val="003C3EDD"/>
    <w:rsid w:val="003C3F59"/>
    <w:rsid w:val="003C46FA"/>
    <w:rsid w:val="003C55E6"/>
    <w:rsid w:val="003C5A70"/>
    <w:rsid w:val="003C5C76"/>
    <w:rsid w:val="003C5D88"/>
    <w:rsid w:val="003C5DAA"/>
    <w:rsid w:val="003C6144"/>
    <w:rsid w:val="003C6394"/>
    <w:rsid w:val="003C7F35"/>
    <w:rsid w:val="003D00AF"/>
    <w:rsid w:val="003D0109"/>
    <w:rsid w:val="003D0CFD"/>
    <w:rsid w:val="003D0E41"/>
    <w:rsid w:val="003D0E4D"/>
    <w:rsid w:val="003D1E63"/>
    <w:rsid w:val="003D23A3"/>
    <w:rsid w:val="003D266A"/>
    <w:rsid w:val="003D26D4"/>
    <w:rsid w:val="003D299A"/>
    <w:rsid w:val="003D2EAE"/>
    <w:rsid w:val="003D2FFB"/>
    <w:rsid w:val="003D3507"/>
    <w:rsid w:val="003D3608"/>
    <w:rsid w:val="003D4543"/>
    <w:rsid w:val="003D4709"/>
    <w:rsid w:val="003D4A58"/>
    <w:rsid w:val="003D4BD5"/>
    <w:rsid w:val="003D4D17"/>
    <w:rsid w:val="003D4DB6"/>
    <w:rsid w:val="003D519C"/>
    <w:rsid w:val="003D52A3"/>
    <w:rsid w:val="003D5579"/>
    <w:rsid w:val="003D56AC"/>
    <w:rsid w:val="003D5C40"/>
    <w:rsid w:val="003D5CB1"/>
    <w:rsid w:val="003D5D42"/>
    <w:rsid w:val="003D5E07"/>
    <w:rsid w:val="003D6138"/>
    <w:rsid w:val="003D66AD"/>
    <w:rsid w:val="003D6A59"/>
    <w:rsid w:val="003D6B48"/>
    <w:rsid w:val="003D6D70"/>
    <w:rsid w:val="003D6FD0"/>
    <w:rsid w:val="003D78A4"/>
    <w:rsid w:val="003D7D1C"/>
    <w:rsid w:val="003D7E16"/>
    <w:rsid w:val="003E013B"/>
    <w:rsid w:val="003E0861"/>
    <w:rsid w:val="003E0F51"/>
    <w:rsid w:val="003E1003"/>
    <w:rsid w:val="003E14D1"/>
    <w:rsid w:val="003E18ED"/>
    <w:rsid w:val="003E1B09"/>
    <w:rsid w:val="003E2306"/>
    <w:rsid w:val="003E2CDB"/>
    <w:rsid w:val="003E2F5C"/>
    <w:rsid w:val="003E3058"/>
    <w:rsid w:val="003E30CF"/>
    <w:rsid w:val="003E358F"/>
    <w:rsid w:val="003E3B0D"/>
    <w:rsid w:val="003E4441"/>
    <w:rsid w:val="003E46F9"/>
    <w:rsid w:val="003E497B"/>
    <w:rsid w:val="003E4987"/>
    <w:rsid w:val="003E4A2B"/>
    <w:rsid w:val="003E5106"/>
    <w:rsid w:val="003E52CA"/>
    <w:rsid w:val="003E60F0"/>
    <w:rsid w:val="003E61A3"/>
    <w:rsid w:val="003E623A"/>
    <w:rsid w:val="003E68D1"/>
    <w:rsid w:val="003E7D3F"/>
    <w:rsid w:val="003E7DCF"/>
    <w:rsid w:val="003E7F10"/>
    <w:rsid w:val="003F0226"/>
    <w:rsid w:val="003F0507"/>
    <w:rsid w:val="003F0D05"/>
    <w:rsid w:val="003F1065"/>
    <w:rsid w:val="003F1ACA"/>
    <w:rsid w:val="003F1DA1"/>
    <w:rsid w:val="003F2085"/>
    <w:rsid w:val="003F2B92"/>
    <w:rsid w:val="003F39E1"/>
    <w:rsid w:val="003F4028"/>
    <w:rsid w:val="003F4072"/>
    <w:rsid w:val="003F49BE"/>
    <w:rsid w:val="003F4BD9"/>
    <w:rsid w:val="003F5375"/>
    <w:rsid w:val="003F57A3"/>
    <w:rsid w:val="003F61D1"/>
    <w:rsid w:val="003F62A3"/>
    <w:rsid w:val="003F6415"/>
    <w:rsid w:val="003F698E"/>
    <w:rsid w:val="003F6FC1"/>
    <w:rsid w:val="003F70CC"/>
    <w:rsid w:val="003F72CF"/>
    <w:rsid w:val="003F740A"/>
    <w:rsid w:val="003F751A"/>
    <w:rsid w:val="003F7886"/>
    <w:rsid w:val="003F7AE5"/>
    <w:rsid w:val="003F7F0B"/>
    <w:rsid w:val="00400058"/>
    <w:rsid w:val="004003E0"/>
    <w:rsid w:val="00400502"/>
    <w:rsid w:val="004007D0"/>
    <w:rsid w:val="004007FB"/>
    <w:rsid w:val="00401BD3"/>
    <w:rsid w:val="00401F9A"/>
    <w:rsid w:val="0040210A"/>
    <w:rsid w:val="004022DA"/>
    <w:rsid w:val="00402731"/>
    <w:rsid w:val="004027BD"/>
    <w:rsid w:val="00402936"/>
    <w:rsid w:val="004031AF"/>
    <w:rsid w:val="00403300"/>
    <w:rsid w:val="00403426"/>
    <w:rsid w:val="004038A1"/>
    <w:rsid w:val="00403BC7"/>
    <w:rsid w:val="00403F1D"/>
    <w:rsid w:val="004040C2"/>
    <w:rsid w:val="004040F5"/>
    <w:rsid w:val="00404373"/>
    <w:rsid w:val="004043C4"/>
    <w:rsid w:val="004043C8"/>
    <w:rsid w:val="0040448F"/>
    <w:rsid w:val="00404AFC"/>
    <w:rsid w:val="00404BF8"/>
    <w:rsid w:val="00405F59"/>
    <w:rsid w:val="00406061"/>
    <w:rsid w:val="004062EE"/>
    <w:rsid w:val="00406355"/>
    <w:rsid w:val="00406A8C"/>
    <w:rsid w:val="004075CB"/>
    <w:rsid w:val="00407988"/>
    <w:rsid w:val="00407E7A"/>
    <w:rsid w:val="00410128"/>
    <w:rsid w:val="00410179"/>
    <w:rsid w:val="0041068F"/>
    <w:rsid w:val="004108C9"/>
    <w:rsid w:val="00410A82"/>
    <w:rsid w:val="00410BA2"/>
    <w:rsid w:val="0041143C"/>
    <w:rsid w:val="0041148F"/>
    <w:rsid w:val="004118C6"/>
    <w:rsid w:val="00412487"/>
    <w:rsid w:val="004127D7"/>
    <w:rsid w:val="00412A15"/>
    <w:rsid w:val="00412AB4"/>
    <w:rsid w:val="0041311C"/>
    <w:rsid w:val="00413214"/>
    <w:rsid w:val="0041349F"/>
    <w:rsid w:val="00413FBF"/>
    <w:rsid w:val="004140B7"/>
    <w:rsid w:val="00414F0A"/>
    <w:rsid w:val="004150A6"/>
    <w:rsid w:val="00415535"/>
    <w:rsid w:val="0041566E"/>
    <w:rsid w:val="0041621D"/>
    <w:rsid w:val="00416641"/>
    <w:rsid w:val="00416EB8"/>
    <w:rsid w:val="00417382"/>
    <w:rsid w:val="004173F8"/>
    <w:rsid w:val="00417467"/>
    <w:rsid w:val="004174AD"/>
    <w:rsid w:val="0042088B"/>
    <w:rsid w:val="004211B0"/>
    <w:rsid w:val="00421537"/>
    <w:rsid w:val="00421EC7"/>
    <w:rsid w:val="00422030"/>
    <w:rsid w:val="004221EB"/>
    <w:rsid w:val="004223B4"/>
    <w:rsid w:val="00422770"/>
    <w:rsid w:val="00422BCC"/>
    <w:rsid w:val="00422F2D"/>
    <w:rsid w:val="004235D2"/>
    <w:rsid w:val="00423924"/>
    <w:rsid w:val="00423981"/>
    <w:rsid w:val="004239B0"/>
    <w:rsid w:val="004239C8"/>
    <w:rsid w:val="0042452C"/>
    <w:rsid w:val="0042533F"/>
    <w:rsid w:val="004255C9"/>
    <w:rsid w:val="00425825"/>
    <w:rsid w:val="00426724"/>
    <w:rsid w:val="00426EA0"/>
    <w:rsid w:val="00426EC7"/>
    <w:rsid w:val="00427142"/>
    <w:rsid w:val="00427593"/>
    <w:rsid w:val="00427596"/>
    <w:rsid w:val="00427D28"/>
    <w:rsid w:val="004309AA"/>
    <w:rsid w:val="00430B32"/>
    <w:rsid w:val="00430BA8"/>
    <w:rsid w:val="00431113"/>
    <w:rsid w:val="004322D4"/>
    <w:rsid w:val="00432394"/>
    <w:rsid w:val="004326F1"/>
    <w:rsid w:val="0043284A"/>
    <w:rsid w:val="00432967"/>
    <w:rsid w:val="00432B27"/>
    <w:rsid w:val="00434379"/>
    <w:rsid w:val="00434616"/>
    <w:rsid w:val="004347E4"/>
    <w:rsid w:val="00434AB2"/>
    <w:rsid w:val="00434D12"/>
    <w:rsid w:val="00434E16"/>
    <w:rsid w:val="00435240"/>
    <w:rsid w:val="0043643B"/>
    <w:rsid w:val="0043680A"/>
    <w:rsid w:val="00436A40"/>
    <w:rsid w:val="0043729B"/>
    <w:rsid w:val="004376DD"/>
    <w:rsid w:val="0043779B"/>
    <w:rsid w:val="00437A21"/>
    <w:rsid w:val="00440226"/>
    <w:rsid w:val="00440530"/>
    <w:rsid w:val="00440745"/>
    <w:rsid w:val="004407EA"/>
    <w:rsid w:val="00440892"/>
    <w:rsid w:val="00440A2E"/>
    <w:rsid w:val="00440B99"/>
    <w:rsid w:val="00441DA5"/>
    <w:rsid w:val="00442D9E"/>
    <w:rsid w:val="0044382C"/>
    <w:rsid w:val="00444034"/>
    <w:rsid w:val="004441C0"/>
    <w:rsid w:val="00444734"/>
    <w:rsid w:val="00445459"/>
    <w:rsid w:val="00445481"/>
    <w:rsid w:val="0044558D"/>
    <w:rsid w:val="00445AB4"/>
    <w:rsid w:val="004465AA"/>
    <w:rsid w:val="004468C1"/>
    <w:rsid w:val="00446A4D"/>
    <w:rsid w:val="00446E01"/>
    <w:rsid w:val="00447768"/>
    <w:rsid w:val="00447A6E"/>
    <w:rsid w:val="00447D69"/>
    <w:rsid w:val="00447E8F"/>
    <w:rsid w:val="00450508"/>
    <w:rsid w:val="00450914"/>
    <w:rsid w:val="00450949"/>
    <w:rsid w:val="00450B2C"/>
    <w:rsid w:val="00450D1B"/>
    <w:rsid w:val="00450D63"/>
    <w:rsid w:val="00450D79"/>
    <w:rsid w:val="00450F59"/>
    <w:rsid w:val="00451017"/>
    <w:rsid w:val="004513DF"/>
    <w:rsid w:val="004517AC"/>
    <w:rsid w:val="004518FD"/>
    <w:rsid w:val="00451CC9"/>
    <w:rsid w:val="00451DE1"/>
    <w:rsid w:val="0045200F"/>
    <w:rsid w:val="00452328"/>
    <w:rsid w:val="00453327"/>
    <w:rsid w:val="0045397A"/>
    <w:rsid w:val="00453C04"/>
    <w:rsid w:val="00454939"/>
    <w:rsid w:val="00454BE3"/>
    <w:rsid w:val="00454D6E"/>
    <w:rsid w:val="00455555"/>
    <w:rsid w:val="00455580"/>
    <w:rsid w:val="00455959"/>
    <w:rsid w:val="0045692D"/>
    <w:rsid w:val="00456BA7"/>
    <w:rsid w:val="00456DEA"/>
    <w:rsid w:val="00457D56"/>
    <w:rsid w:val="004601E0"/>
    <w:rsid w:val="00460AF0"/>
    <w:rsid w:val="00460B35"/>
    <w:rsid w:val="00460B3C"/>
    <w:rsid w:val="00460C32"/>
    <w:rsid w:val="004616AB"/>
    <w:rsid w:val="00461A3E"/>
    <w:rsid w:val="00461CE0"/>
    <w:rsid w:val="004621CE"/>
    <w:rsid w:val="004624F9"/>
    <w:rsid w:val="00462916"/>
    <w:rsid w:val="0046316F"/>
    <w:rsid w:val="00463679"/>
    <w:rsid w:val="00464265"/>
    <w:rsid w:val="00464533"/>
    <w:rsid w:val="004649CC"/>
    <w:rsid w:val="00465646"/>
    <w:rsid w:val="00465C4B"/>
    <w:rsid w:val="00465FB4"/>
    <w:rsid w:val="0046675D"/>
    <w:rsid w:val="00467797"/>
    <w:rsid w:val="00467EB2"/>
    <w:rsid w:val="00470282"/>
    <w:rsid w:val="004702D9"/>
    <w:rsid w:val="0047038F"/>
    <w:rsid w:val="00470635"/>
    <w:rsid w:val="00471640"/>
    <w:rsid w:val="0047199B"/>
    <w:rsid w:val="00471D2F"/>
    <w:rsid w:val="00471E11"/>
    <w:rsid w:val="0047240E"/>
    <w:rsid w:val="0047282E"/>
    <w:rsid w:val="00472E98"/>
    <w:rsid w:val="0047370B"/>
    <w:rsid w:val="00473874"/>
    <w:rsid w:val="004743AC"/>
    <w:rsid w:val="0047458A"/>
    <w:rsid w:val="00474604"/>
    <w:rsid w:val="00474668"/>
    <w:rsid w:val="00474B6A"/>
    <w:rsid w:val="0047597E"/>
    <w:rsid w:val="00475E40"/>
    <w:rsid w:val="00476357"/>
    <w:rsid w:val="004765AA"/>
    <w:rsid w:val="00476BF0"/>
    <w:rsid w:val="00476F62"/>
    <w:rsid w:val="00480C6E"/>
    <w:rsid w:val="0048140A"/>
    <w:rsid w:val="004819A2"/>
    <w:rsid w:val="00481BE5"/>
    <w:rsid w:val="00483064"/>
    <w:rsid w:val="00483313"/>
    <w:rsid w:val="0048338B"/>
    <w:rsid w:val="00483538"/>
    <w:rsid w:val="00483DBB"/>
    <w:rsid w:val="00483EC5"/>
    <w:rsid w:val="00484167"/>
    <w:rsid w:val="00484416"/>
    <w:rsid w:val="00484450"/>
    <w:rsid w:val="00484A31"/>
    <w:rsid w:val="00484F8F"/>
    <w:rsid w:val="0048522C"/>
    <w:rsid w:val="004852F3"/>
    <w:rsid w:val="00485445"/>
    <w:rsid w:val="00485D2C"/>
    <w:rsid w:val="00485DD7"/>
    <w:rsid w:val="00485ED2"/>
    <w:rsid w:val="0048612C"/>
    <w:rsid w:val="00486F5D"/>
    <w:rsid w:val="004877E8"/>
    <w:rsid w:val="00490012"/>
    <w:rsid w:val="004903C2"/>
    <w:rsid w:val="0049044B"/>
    <w:rsid w:val="00490820"/>
    <w:rsid w:val="004908BC"/>
    <w:rsid w:val="0049095E"/>
    <w:rsid w:val="00490D88"/>
    <w:rsid w:val="00491093"/>
    <w:rsid w:val="00491E8C"/>
    <w:rsid w:val="0049202F"/>
    <w:rsid w:val="00492602"/>
    <w:rsid w:val="00492648"/>
    <w:rsid w:val="00492FE1"/>
    <w:rsid w:val="0049377D"/>
    <w:rsid w:val="00494FD9"/>
    <w:rsid w:val="0049543B"/>
    <w:rsid w:val="00495604"/>
    <w:rsid w:val="00495CE7"/>
    <w:rsid w:val="00495DC7"/>
    <w:rsid w:val="004960D0"/>
    <w:rsid w:val="004965D3"/>
    <w:rsid w:val="00496813"/>
    <w:rsid w:val="00496A0A"/>
    <w:rsid w:val="00496C10"/>
    <w:rsid w:val="0049759C"/>
    <w:rsid w:val="004979C6"/>
    <w:rsid w:val="004979FF"/>
    <w:rsid w:val="00497A14"/>
    <w:rsid w:val="00497F90"/>
    <w:rsid w:val="004A037E"/>
    <w:rsid w:val="004A07BF"/>
    <w:rsid w:val="004A166A"/>
    <w:rsid w:val="004A1720"/>
    <w:rsid w:val="004A1BC7"/>
    <w:rsid w:val="004A1CE9"/>
    <w:rsid w:val="004A2747"/>
    <w:rsid w:val="004A298B"/>
    <w:rsid w:val="004A2F5D"/>
    <w:rsid w:val="004A3800"/>
    <w:rsid w:val="004A3F71"/>
    <w:rsid w:val="004A42BD"/>
    <w:rsid w:val="004A4313"/>
    <w:rsid w:val="004A4547"/>
    <w:rsid w:val="004A4DCF"/>
    <w:rsid w:val="004A4DD9"/>
    <w:rsid w:val="004A4E8F"/>
    <w:rsid w:val="004A506F"/>
    <w:rsid w:val="004A577D"/>
    <w:rsid w:val="004A59E5"/>
    <w:rsid w:val="004A5ED3"/>
    <w:rsid w:val="004A6491"/>
    <w:rsid w:val="004A6528"/>
    <w:rsid w:val="004A681D"/>
    <w:rsid w:val="004B00FC"/>
    <w:rsid w:val="004B02BB"/>
    <w:rsid w:val="004B0A26"/>
    <w:rsid w:val="004B1194"/>
    <w:rsid w:val="004B12BB"/>
    <w:rsid w:val="004B13BE"/>
    <w:rsid w:val="004B1696"/>
    <w:rsid w:val="004B1896"/>
    <w:rsid w:val="004B22A1"/>
    <w:rsid w:val="004B272D"/>
    <w:rsid w:val="004B27C9"/>
    <w:rsid w:val="004B2A8C"/>
    <w:rsid w:val="004B2EF4"/>
    <w:rsid w:val="004B36A4"/>
    <w:rsid w:val="004B3A4B"/>
    <w:rsid w:val="004B3B90"/>
    <w:rsid w:val="004B3BFA"/>
    <w:rsid w:val="004B3F2E"/>
    <w:rsid w:val="004B4215"/>
    <w:rsid w:val="004B43FB"/>
    <w:rsid w:val="004B4BAA"/>
    <w:rsid w:val="004B4CB4"/>
    <w:rsid w:val="004B4EC1"/>
    <w:rsid w:val="004B4EF3"/>
    <w:rsid w:val="004B5109"/>
    <w:rsid w:val="004B5631"/>
    <w:rsid w:val="004B57F5"/>
    <w:rsid w:val="004B5AE8"/>
    <w:rsid w:val="004B5DC8"/>
    <w:rsid w:val="004B5E96"/>
    <w:rsid w:val="004B67A6"/>
    <w:rsid w:val="004B6994"/>
    <w:rsid w:val="004B6AC4"/>
    <w:rsid w:val="004B6E3F"/>
    <w:rsid w:val="004B7246"/>
    <w:rsid w:val="004B78A9"/>
    <w:rsid w:val="004B7D50"/>
    <w:rsid w:val="004B7E8C"/>
    <w:rsid w:val="004C010B"/>
    <w:rsid w:val="004C0573"/>
    <w:rsid w:val="004C073B"/>
    <w:rsid w:val="004C0798"/>
    <w:rsid w:val="004C0C33"/>
    <w:rsid w:val="004C14AB"/>
    <w:rsid w:val="004C1BB6"/>
    <w:rsid w:val="004C1C10"/>
    <w:rsid w:val="004C2DAC"/>
    <w:rsid w:val="004C2ED6"/>
    <w:rsid w:val="004C31FB"/>
    <w:rsid w:val="004C355D"/>
    <w:rsid w:val="004C3566"/>
    <w:rsid w:val="004C371C"/>
    <w:rsid w:val="004C375E"/>
    <w:rsid w:val="004C3D10"/>
    <w:rsid w:val="004C43F7"/>
    <w:rsid w:val="004C481E"/>
    <w:rsid w:val="004C4E57"/>
    <w:rsid w:val="004C5126"/>
    <w:rsid w:val="004C5629"/>
    <w:rsid w:val="004C597E"/>
    <w:rsid w:val="004C59B8"/>
    <w:rsid w:val="004C5B9D"/>
    <w:rsid w:val="004C65B2"/>
    <w:rsid w:val="004C65D5"/>
    <w:rsid w:val="004C6ADD"/>
    <w:rsid w:val="004C6AEB"/>
    <w:rsid w:val="004C6BCD"/>
    <w:rsid w:val="004C74AA"/>
    <w:rsid w:val="004C79CF"/>
    <w:rsid w:val="004C7B4A"/>
    <w:rsid w:val="004D0F21"/>
    <w:rsid w:val="004D1078"/>
    <w:rsid w:val="004D19DE"/>
    <w:rsid w:val="004D1EFE"/>
    <w:rsid w:val="004D2290"/>
    <w:rsid w:val="004D25DC"/>
    <w:rsid w:val="004D29F0"/>
    <w:rsid w:val="004D2BA0"/>
    <w:rsid w:val="004D2BC9"/>
    <w:rsid w:val="004D2F29"/>
    <w:rsid w:val="004D3334"/>
    <w:rsid w:val="004D38A8"/>
    <w:rsid w:val="004D422C"/>
    <w:rsid w:val="004D475E"/>
    <w:rsid w:val="004D4ACA"/>
    <w:rsid w:val="004D4DD4"/>
    <w:rsid w:val="004D53D4"/>
    <w:rsid w:val="004D56D6"/>
    <w:rsid w:val="004D5C9C"/>
    <w:rsid w:val="004D6AA8"/>
    <w:rsid w:val="004D7024"/>
    <w:rsid w:val="004D73F8"/>
    <w:rsid w:val="004D7A63"/>
    <w:rsid w:val="004D7F88"/>
    <w:rsid w:val="004E0D3C"/>
    <w:rsid w:val="004E18B5"/>
    <w:rsid w:val="004E1AB1"/>
    <w:rsid w:val="004E1BFC"/>
    <w:rsid w:val="004E1C21"/>
    <w:rsid w:val="004E25AE"/>
    <w:rsid w:val="004E2676"/>
    <w:rsid w:val="004E2DFC"/>
    <w:rsid w:val="004E378E"/>
    <w:rsid w:val="004E3E67"/>
    <w:rsid w:val="004E3F56"/>
    <w:rsid w:val="004E4020"/>
    <w:rsid w:val="004E49A4"/>
    <w:rsid w:val="004E5244"/>
    <w:rsid w:val="004E57CF"/>
    <w:rsid w:val="004E5A9F"/>
    <w:rsid w:val="004E640B"/>
    <w:rsid w:val="004E6847"/>
    <w:rsid w:val="004E6CF8"/>
    <w:rsid w:val="004E6D1B"/>
    <w:rsid w:val="004E7092"/>
    <w:rsid w:val="004E72AE"/>
    <w:rsid w:val="004E772D"/>
    <w:rsid w:val="004E7856"/>
    <w:rsid w:val="004F02B7"/>
    <w:rsid w:val="004F07F1"/>
    <w:rsid w:val="004F0B24"/>
    <w:rsid w:val="004F112C"/>
    <w:rsid w:val="004F1308"/>
    <w:rsid w:val="004F20F6"/>
    <w:rsid w:val="004F24D6"/>
    <w:rsid w:val="004F2900"/>
    <w:rsid w:val="004F2A29"/>
    <w:rsid w:val="004F2DA9"/>
    <w:rsid w:val="004F2F3F"/>
    <w:rsid w:val="004F30EA"/>
    <w:rsid w:val="004F36CA"/>
    <w:rsid w:val="004F3C6A"/>
    <w:rsid w:val="004F4A9C"/>
    <w:rsid w:val="004F4ACD"/>
    <w:rsid w:val="004F4E66"/>
    <w:rsid w:val="004F4F2C"/>
    <w:rsid w:val="004F5621"/>
    <w:rsid w:val="004F5657"/>
    <w:rsid w:val="004F56F6"/>
    <w:rsid w:val="004F57DE"/>
    <w:rsid w:val="004F5A25"/>
    <w:rsid w:val="004F5F94"/>
    <w:rsid w:val="004F61B5"/>
    <w:rsid w:val="004F66D3"/>
    <w:rsid w:val="004F66F9"/>
    <w:rsid w:val="004F6A8C"/>
    <w:rsid w:val="004F7A10"/>
    <w:rsid w:val="004F7EB8"/>
    <w:rsid w:val="00500474"/>
    <w:rsid w:val="005004EC"/>
    <w:rsid w:val="00500784"/>
    <w:rsid w:val="00500A2B"/>
    <w:rsid w:val="00500C58"/>
    <w:rsid w:val="0050117E"/>
    <w:rsid w:val="00501EBF"/>
    <w:rsid w:val="00502035"/>
    <w:rsid w:val="005028D5"/>
    <w:rsid w:val="00503311"/>
    <w:rsid w:val="0050341F"/>
    <w:rsid w:val="00503A65"/>
    <w:rsid w:val="00503D0D"/>
    <w:rsid w:val="005043BA"/>
    <w:rsid w:val="00504573"/>
    <w:rsid w:val="005045EC"/>
    <w:rsid w:val="00504630"/>
    <w:rsid w:val="00504D54"/>
    <w:rsid w:val="00504DF3"/>
    <w:rsid w:val="00505683"/>
    <w:rsid w:val="00505A39"/>
    <w:rsid w:val="005062E8"/>
    <w:rsid w:val="00506420"/>
    <w:rsid w:val="00506631"/>
    <w:rsid w:val="00506855"/>
    <w:rsid w:val="00506A6D"/>
    <w:rsid w:val="00506B76"/>
    <w:rsid w:val="00506EBD"/>
    <w:rsid w:val="0050766D"/>
    <w:rsid w:val="00507E6C"/>
    <w:rsid w:val="00507F6C"/>
    <w:rsid w:val="00507FC0"/>
    <w:rsid w:val="005100F4"/>
    <w:rsid w:val="005102AB"/>
    <w:rsid w:val="005106BF"/>
    <w:rsid w:val="00511328"/>
    <w:rsid w:val="00511495"/>
    <w:rsid w:val="00511CB2"/>
    <w:rsid w:val="00511D37"/>
    <w:rsid w:val="00511E3B"/>
    <w:rsid w:val="00512949"/>
    <w:rsid w:val="00512BD2"/>
    <w:rsid w:val="00512ED0"/>
    <w:rsid w:val="00513054"/>
    <w:rsid w:val="00513063"/>
    <w:rsid w:val="00513B76"/>
    <w:rsid w:val="00513C48"/>
    <w:rsid w:val="00513ED0"/>
    <w:rsid w:val="0051418E"/>
    <w:rsid w:val="00514270"/>
    <w:rsid w:val="005149B1"/>
    <w:rsid w:val="00514D54"/>
    <w:rsid w:val="0051518C"/>
    <w:rsid w:val="00515EB1"/>
    <w:rsid w:val="005162AA"/>
    <w:rsid w:val="005162AF"/>
    <w:rsid w:val="0051653D"/>
    <w:rsid w:val="00516707"/>
    <w:rsid w:val="00516E3E"/>
    <w:rsid w:val="00516F0C"/>
    <w:rsid w:val="00516F8D"/>
    <w:rsid w:val="00517436"/>
    <w:rsid w:val="0051779D"/>
    <w:rsid w:val="00517AFA"/>
    <w:rsid w:val="00520845"/>
    <w:rsid w:val="00520D99"/>
    <w:rsid w:val="0052127E"/>
    <w:rsid w:val="00521397"/>
    <w:rsid w:val="005214BE"/>
    <w:rsid w:val="005216F4"/>
    <w:rsid w:val="00521C34"/>
    <w:rsid w:val="00522319"/>
    <w:rsid w:val="00522A96"/>
    <w:rsid w:val="00523281"/>
    <w:rsid w:val="00523507"/>
    <w:rsid w:val="00523B00"/>
    <w:rsid w:val="00523DDE"/>
    <w:rsid w:val="00523DF6"/>
    <w:rsid w:val="00524148"/>
    <w:rsid w:val="005241AD"/>
    <w:rsid w:val="00524365"/>
    <w:rsid w:val="0052449F"/>
    <w:rsid w:val="005244A2"/>
    <w:rsid w:val="00524793"/>
    <w:rsid w:val="005249D7"/>
    <w:rsid w:val="00524B52"/>
    <w:rsid w:val="00524B82"/>
    <w:rsid w:val="00525EBE"/>
    <w:rsid w:val="00526C8E"/>
    <w:rsid w:val="005278BE"/>
    <w:rsid w:val="005278E2"/>
    <w:rsid w:val="00527CB7"/>
    <w:rsid w:val="00527E23"/>
    <w:rsid w:val="00530245"/>
    <w:rsid w:val="0053030C"/>
    <w:rsid w:val="005305CD"/>
    <w:rsid w:val="005308D0"/>
    <w:rsid w:val="00530965"/>
    <w:rsid w:val="005313C6"/>
    <w:rsid w:val="005314BC"/>
    <w:rsid w:val="0053174E"/>
    <w:rsid w:val="00531D63"/>
    <w:rsid w:val="00532388"/>
    <w:rsid w:val="00532389"/>
    <w:rsid w:val="005328FA"/>
    <w:rsid w:val="00533239"/>
    <w:rsid w:val="0053327A"/>
    <w:rsid w:val="00533453"/>
    <w:rsid w:val="00533982"/>
    <w:rsid w:val="00533A80"/>
    <w:rsid w:val="00534070"/>
    <w:rsid w:val="00534131"/>
    <w:rsid w:val="005342D7"/>
    <w:rsid w:val="00534754"/>
    <w:rsid w:val="005347B0"/>
    <w:rsid w:val="0053503A"/>
    <w:rsid w:val="005351AF"/>
    <w:rsid w:val="0053582E"/>
    <w:rsid w:val="005358A3"/>
    <w:rsid w:val="005359DB"/>
    <w:rsid w:val="00535D54"/>
    <w:rsid w:val="00535F7D"/>
    <w:rsid w:val="005373B1"/>
    <w:rsid w:val="005379C4"/>
    <w:rsid w:val="00540610"/>
    <w:rsid w:val="00540A25"/>
    <w:rsid w:val="0054107F"/>
    <w:rsid w:val="00541170"/>
    <w:rsid w:val="005412C6"/>
    <w:rsid w:val="00541529"/>
    <w:rsid w:val="005426C0"/>
    <w:rsid w:val="0054282B"/>
    <w:rsid w:val="0054298B"/>
    <w:rsid w:val="00542B22"/>
    <w:rsid w:val="0054305D"/>
    <w:rsid w:val="005432EF"/>
    <w:rsid w:val="005434C4"/>
    <w:rsid w:val="00543590"/>
    <w:rsid w:val="0054372B"/>
    <w:rsid w:val="005438FE"/>
    <w:rsid w:val="00543E25"/>
    <w:rsid w:val="00543E79"/>
    <w:rsid w:val="0054408E"/>
    <w:rsid w:val="005442D3"/>
    <w:rsid w:val="0054458E"/>
    <w:rsid w:val="005447E3"/>
    <w:rsid w:val="005448ED"/>
    <w:rsid w:val="005449E8"/>
    <w:rsid w:val="005450AC"/>
    <w:rsid w:val="00545422"/>
    <w:rsid w:val="005455FD"/>
    <w:rsid w:val="0054580E"/>
    <w:rsid w:val="00545CED"/>
    <w:rsid w:val="005461B8"/>
    <w:rsid w:val="00546A14"/>
    <w:rsid w:val="00546D76"/>
    <w:rsid w:val="005475D8"/>
    <w:rsid w:val="00547750"/>
    <w:rsid w:val="005477DD"/>
    <w:rsid w:val="0055030C"/>
    <w:rsid w:val="005505D4"/>
    <w:rsid w:val="00550F30"/>
    <w:rsid w:val="00551151"/>
    <w:rsid w:val="00551386"/>
    <w:rsid w:val="00551A06"/>
    <w:rsid w:val="00551AF0"/>
    <w:rsid w:val="00551F95"/>
    <w:rsid w:val="00552A2F"/>
    <w:rsid w:val="00552D13"/>
    <w:rsid w:val="0055326C"/>
    <w:rsid w:val="0055348D"/>
    <w:rsid w:val="005536AC"/>
    <w:rsid w:val="00553AE0"/>
    <w:rsid w:val="0055410B"/>
    <w:rsid w:val="0055442B"/>
    <w:rsid w:val="00554A41"/>
    <w:rsid w:val="00554A9C"/>
    <w:rsid w:val="00554FA5"/>
    <w:rsid w:val="005554AA"/>
    <w:rsid w:val="00555763"/>
    <w:rsid w:val="005558D7"/>
    <w:rsid w:val="00555927"/>
    <w:rsid w:val="005559CE"/>
    <w:rsid w:val="00555BDD"/>
    <w:rsid w:val="00555C5E"/>
    <w:rsid w:val="00555C9A"/>
    <w:rsid w:val="00555E47"/>
    <w:rsid w:val="0055661A"/>
    <w:rsid w:val="00556B17"/>
    <w:rsid w:val="00556C02"/>
    <w:rsid w:val="00556E33"/>
    <w:rsid w:val="00557202"/>
    <w:rsid w:val="005572F6"/>
    <w:rsid w:val="005573DD"/>
    <w:rsid w:val="0055740D"/>
    <w:rsid w:val="00557C02"/>
    <w:rsid w:val="00557CB9"/>
    <w:rsid w:val="00557F56"/>
    <w:rsid w:val="005602E9"/>
    <w:rsid w:val="0056072A"/>
    <w:rsid w:val="00560D47"/>
    <w:rsid w:val="00561072"/>
    <w:rsid w:val="005611E0"/>
    <w:rsid w:val="005613A8"/>
    <w:rsid w:val="00561935"/>
    <w:rsid w:val="0056198D"/>
    <w:rsid w:val="00561A8F"/>
    <w:rsid w:val="00561FB0"/>
    <w:rsid w:val="0056206A"/>
    <w:rsid w:val="0056253D"/>
    <w:rsid w:val="00562A7C"/>
    <w:rsid w:val="00562FBE"/>
    <w:rsid w:val="005635F9"/>
    <w:rsid w:val="0056390C"/>
    <w:rsid w:val="00563A58"/>
    <w:rsid w:val="005642E9"/>
    <w:rsid w:val="00564312"/>
    <w:rsid w:val="00564617"/>
    <w:rsid w:val="00565417"/>
    <w:rsid w:val="00565C4B"/>
    <w:rsid w:val="00565D5B"/>
    <w:rsid w:val="005660C1"/>
    <w:rsid w:val="00566106"/>
    <w:rsid w:val="0056678E"/>
    <w:rsid w:val="00566939"/>
    <w:rsid w:val="00566E20"/>
    <w:rsid w:val="00566F2A"/>
    <w:rsid w:val="0056714B"/>
    <w:rsid w:val="005671C8"/>
    <w:rsid w:val="00567638"/>
    <w:rsid w:val="00567907"/>
    <w:rsid w:val="00567B97"/>
    <w:rsid w:val="00567CCF"/>
    <w:rsid w:val="00567E30"/>
    <w:rsid w:val="00570064"/>
    <w:rsid w:val="00570171"/>
    <w:rsid w:val="00570F80"/>
    <w:rsid w:val="00572145"/>
    <w:rsid w:val="00572CD8"/>
    <w:rsid w:val="00572DCC"/>
    <w:rsid w:val="00572EB1"/>
    <w:rsid w:val="00572F25"/>
    <w:rsid w:val="00573A88"/>
    <w:rsid w:val="00573B39"/>
    <w:rsid w:val="00573C88"/>
    <w:rsid w:val="00573F8A"/>
    <w:rsid w:val="0057401D"/>
    <w:rsid w:val="005740D1"/>
    <w:rsid w:val="00575039"/>
    <w:rsid w:val="005754DB"/>
    <w:rsid w:val="005755CE"/>
    <w:rsid w:val="00575610"/>
    <w:rsid w:val="0057574C"/>
    <w:rsid w:val="00575879"/>
    <w:rsid w:val="00575F9D"/>
    <w:rsid w:val="00576218"/>
    <w:rsid w:val="00576291"/>
    <w:rsid w:val="005768DB"/>
    <w:rsid w:val="005773FC"/>
    <w:rsid w:val="00577439"/>
    <w:rsid w:val="00577596"/>
    <w:rsid w:val="00577709"/>
    <w:rsid w:val="00580142"/>
    <w:rsid w:val="005802B0"/>
    <w:rsid w:val="0058057B"/>
    <w:rsid w:val="00580AD9"/>
    <w:rsid w:val="00580B6C"/>
    <w:rsid w:val="005810B9"/>
    <w:rsid w:val="00581553"/>
    <w:rsid w:val="00581748"/>
    <w:rsid w:val="00581D15"/>
    <w:rsid w:val="00582232"/>
    <w:rsid w:val="00582B10"/>
    <w:rsid w:val="00583567"/>
    <w:rsid w:val="00583A34"/>
    <w:rsid w:val="005840EC"/>
    <w:rsid w:val="00584578"/>
    <w:rsid w:val="00584709"/>
    <w:rsid w:val="00584961"/>
    <w:rsid w:val="00584A6E"/>
    <w:rsid w:val="005850E7"/>
    <w:rsid w:val="00585A5E"/>
    <w:rsid w:val="00585C6D"/>
    <w:rsid w:val="00585F0C"/>
    <w:rsid w:val="00587626"/>
    <w:rsid w:val="00587C32"/>
    <w:rsid w:val="00587E5F"/>
    <w:rsid w:val="00587F1A"/>
    <w:rsid w:val="005900B9"/>
    <w:rsid w:val="00590710"/>
    <w:rsid w:val="00590909"/>
    <w:rsid w:val="00591242"/>
    <w:rsid w:val="0059164B"/>
    <w:rsid w:val="005918FC"/>
    <w:rsid w:val="00591CA5"/>
    <w:rsid w:val="005923A0"/>
    <w:rsid w:val="005923E2"/>
    <w:rsid w:val="00592DFD"/>
    <w:rsid w:val="00593C05"/>
    <w:rsid w:val="00593C4D"/>
    <w:rsid w:val="00593D6B"/>
    <w:rsid w:val="00593E3E"/>
    <w:rsid w:val="005948AF"/>
    <w:rsid w:val="005956DB"/>
    <w:rsid w:val="005956EA"/>
    <w:rsid w:val="0059575A"/>
    <w:rsid w:val="005957A5"/>
    <w:rsid w:val="00595E43"/>
    <w:rsid w:val="00595F7F"/>
    <w:rsid w:val="00596015"/>
    <w:rsid w:val="00596E53"/>
    <w:rsid w:val="005973DC"/>
    <w:rsid w:val="005A0128"/>
    <w:rsid w:val="005A0434"/>
    <w:rsid w:val="005A0D02"/>
    <w:rsid w:val="005A0EC1"/>
    <w:rsid w:val="005A0FE5"/>
    <w:rsid w:val="005A0FFD"/>
    <w:rsid w:val="005A1700"/>
    <w:rsid w:val="005A1B44"/>
    <w:rsid w:val="005A23F5"/>
    <w:rsid w:val="005A2D26"/>
    <w:rsid w:val="005A2D38"/>
    <w:rsid w:val="005A3177"/>
    <w:rsid w:val="005A342A"/>
    <w:rsid w:val="005A3718"/>
    <w:rsid w:val="005A379A"/>
    <w:rsid w:val="005A3CAB"/>
    <w:rsid w:val="005A4405"/>
    <w:rsid w:val="005A4465"/>
    <w:rsid w:val="005A4D92"/>
    <w:rsid w:val="005A510C"/>
    <w:rsid w:val="005A54F3"/>
    <w:rsid w:val="005A5F6A"/>
    <w:rsid w:val="005A673D"/>
    <w:rsid w:val="005A6E7F"/>
    <w:rsid w:val="005A7080"/>
    <w:rsid w:val="005A73A2"/>
    <w:rsid w:val="005A7A9C"/>
    <w:rsid w:val="005A7CEF"/>
    <w:rsid w:val="005B02F8"/>
    <w:rsid w:val="005B091E"/>
    <w:rsid w:val="005B096D"/>
    <w:rsid w:val="005B0D7D"/>
    <w:rsid w:val="005B0EED"/>
    <w:rsid w:val="005B0F05"/>
    <w:rsid w:val="005B100A"/>
    <w:rsid w:val="005B10F8"/>
    <w:rsid w:val="005B16BD"/>
    <w:rsid w:val="005B16CB"/>
    <w:rsid w:val="005B1C84"/>
    <w:rsid w:val="005B1D29"/>
    <w:rsid w:val="005B1E3E"/>
    <w:rsid w:val="005B2995"/>
    <w:rsid w:val="005B354B"/>
    <w:rsid w:val="005B3BD4"/>
    <w:rsid w:val="005B4B16"/>
    <w:rsid w:val="005B5F27"/>
    <w:rsid w:val="005B6093"/>
    <w:rsid w:val="005B6386"/>
    <w:rsid w:val="005B695D"/>
    <w:rsid w:val="005B7265"/>
    <w:rsid w:val="005B72AE"/>
    <w:rsid w:val="005B75E2"/>
    <w:rsid w:val="005B7B94"/>
    <w:rsid w:val="005C0035"/>
    <w:rsid w:val="005C02ED"/>
    <w:rsid w:val="005C0922"/>
    <w:rsid w:val="005C0B41"/>
    <w:rsid w:val="005C0B6C"/>
    <w:rsid w:val="005C1111"/>
    <w:rsid w:val="005C2354"/>
    <w:rsid w:val="005C262A"/>
    <w:rsid w:val="005C27E6"/>
    <w:rsid w:val="005C2838"/>
    <w:rsid w:val="005C2A6C"/>
    <w:rsid w:val="005C2A9E"/>
    <w:rsid w:val="005C2D9B"/>
    <w:rsid w:val="005C41AC"/>
    <w:rsid w:val="005C49F3"/>
    <w:rsid w:val="005C5014"/>
    <w:rsid w:val="005C5FC5"/>
    <w:rsid w:val="005C686D"/>
    <w:rsid w:val="005C731B"/>
    <w:rsid w:val="005C78AF"/>
    <w:rsid w:val="005D00F6"/>
    <w:rsid w:val="005D0A57"/>
    <w:rsid w:val="005D0D88"/>
    <w:rsid w:val="005D1231"/>
    <w:rsid w:val="005D12A6"/>
    <w:rsid w:val="005D13E2"/>
    <w:rsid w:val="005D14EA"/>
    <w:rsid w:val="005D1646"/>
    <w:rsid w:val="005D1782"/>
    <w:rsid w:val="005D1E04"/>
    <w:rsid w:val="005D221D"/>
    <w:rsid w:val="005D27C4"/>
    <w:rsid w:val="005D2BA9"/>
    <w:rsid w:val="005D363A"/>
    <w:rsid w:val="005D3707"/>
    <w:rsid w:val="005D370B"/>
    <w:rsid w:val="005D38F9"/>
    <w:rsid w:val="005D4446"/>
    <w:rsid w:val="005D4509"/>
    <w:rsid w:val="005D4594"/>
    <w:rsid w:val="005D4B60"/>
    <w:rsid w:val="005D4C62"/>
    <w:rsid w:val="005D5A5F"/>
    <w:rsid w:val="005D698E"/>
    <w:rsid w:val="005D7915"/>
    <w:rsid w:val="005D7A75"/>
    <w:rsid w:val="005D7BFA"/>
    <w:rsid w:val="005D7DD2"/>
    <w:rsid w:val="005E02BC"/>
    <w:rsid w:val="005E0545"/>
    <w:rsid w:val="005E0625"/>
    <w:rsid w:val="005E069F"/>
    <w:rsid w:val="005E06C7"/>
    <w:rsid w:val="005E09BF"/>
    <w:rsid w:val="005E0A11"/>
    <w:rsid w:val="005E109D"/>
    <w:rsid w:val="005E13FF"/>
    <w:rsid w:val="005E1CC7"/>
    <w:rsid w:val="005E1D8F"/>
    <w:rsid w:val="005E1FE0"/>
    <w:rsid w:val="005E20F1"/>
    <w:rsid w:val="005E217D"/>
    <w:rsid w:val="005E25AF"/>
    <w:rsid w:val="005E25CC"/>
    <w:rsid w:val="005E2911"/>
    <w:rsid w:val="005E2C4B"/>
    <w:rsid w:val="005E312A"/>
    <w:rsid w:val="005E3BF6"/>
    <w:rsid w:val="005E491A"/>
    <w:rsid w:val="005E5274"/>
    <w:rsid w:val="005E56F7"/>
    <w:rsid w:val="005E60DA"/>
    <w:rsid w:val="005E6664"/>
    <w:rsid w:val="005E698C"/>
    <w:rsid w:val="005E6A4F"/>
    <w:rsid w:val="005E7653"/>
    <w:rsid w:val="005E77C2"/>
    <w:rsid w:val="005E7886"/>
    <w:rsid w:val="005E78A6"/>
    <w:rsid w:val="005E79FA"/>
    <w:rsid w:val="005F01FE"/>
    <w:rsid w:val="005F0595"/>
    <w:rsid w:val="005F0E4F"/>
    <w:rsid w:val="005F100F"/>
    <w:rsid w:val="005F1A03"/>
    <w:rsid w:val="005F1BB7"/>
    <w:rsid w:val="005F2105"/>
    <w:rsid w:val="005F2805"/>
    <w:rsid w:val="005F280C"/>
    <w:rsid w:val="005F2813"/>
    <w:rsid w:val="005F2A3E"/>
    <w:rsid w:val="005F2AC4"/>
    <w:rsid w:val="005F2C58"/>
    <w:rsid w:val="005F307C"/>
    <w:rsid w:val="005F33F6"/>
    <w:rsid w:val="005F348F"/>
    <w:rsid w:val="005F36F5"/>
    <w:rsid w:val="005F3F71"/>
    <w:rsid w:val="005F3FB1"/>
    <w:rsid w:val="005F40FA"/>
    <w:rsid w:val="005F439D"/>
    <w:rsid w:val="005F5393"/>
    <w:rsid w:val="005F5415"/>
    <w:rsid w:val="005F65C3"/>
    <w:rsid w:val="005F6D62"/>
    <w:rsid w:val="005F6EDD"/>
    <w:rsid w:val="005F6F22"/>
    <w:rsid w:val="005F7776"/>
    <w:rsid w:val="005F7778"/>
    <w:rsid w:val="005F7CB3"/>
    <w:rsid w:val="006001AC"/>
    <w:rsid w:val="0060037E"/>
    <w:rsid w:val="00600C54"/>
    <w:rsid w:val="00600F51"/>
    <w:rsid w:val="00601409"/>
    <w:rsid w:val="00601C84"/>
    <w:rsid w:val="00601D45"/>
    <w:rsid w:val="00602322"/>
    <w:rsid w:val="0060243E"/>
    <w:rsid w:val="0060292E"/>
    <w:rsid w:val="00602E34"/>
    <w:rsid w:val="006033B3"/>
    <w:rsid w:val="00603587"/>
    <w:rsid w:val="006047B5"/>
    <w:rsid w:val="006048F7"/>
    <w:rsid w:val="00604F8B"/>
    <w:rsid w:val="0060564B"/>
    <w:rsid w:val="006057FF"/>
    <w:rsid w:val="00605D32"/>
    <w:rsid w:val="006068BA"/>
    <w:rsid w:val="006068DE"/>
    <w:rsid w:val="00607B36"/>
    <w:rsid w:val="00610121"/>
    <w:rsid w:val="0061021E"/>
    <w:rsid w:val="00610585"/>
    <w:rsid w:val="00610B47"/>
    <w:rsid w:val="00611256"/>
    <w:rsid w:val="00611454"/>
    <w:rsid w:val="00611EC8"/>
    <w:rsid w:val="00612239"/>
    <w:rsid w:val="0061244F"/>
    <w:rsid w:val="0061247F"/>
    <w:rsid w:val="006127BE"/>
    <w:rsid w:val="00613BD3"/>
    <w:rsid w:val="00613CCD"/>
    <w:rsid w:val="00613F42"/>
    <w:rsid w:val="00614108"/>
    <w:rsid w:val="00614587"/>
    <w:rsid w:val="00614F72"/>
    <w:rsid w:val="006151B8"/>
    <w:rsid w:val="00615315"/>
    <w:rsid w:val="006157AC"/>
    <w:rsid w:val="006157CC"/>
    <w:rsid w:val="00616021"/>
    <w:rsid w:val="006161CA"/>
    <w:rsid w:val="0061659F"/>
    <w:rsid w:val="006170EE"/>
    <w:rsid w:val="0061785C"/>
    <w:rsid w:val="00617A68"/>
    <w:rsid w:val="0062037B"/>
    <w:rsid w:val="00620F47"/>
    <w:rsid w:val="0062140F"/>
    <w:rsid w:val="0062148A"/>
    <w:rsid w:val="00621500"/>
    <w:rsid w:val="00621751"/>
    <w:rsid w:val="00621A00"/>
    <w:rsid w:val="00621B28"/>
    <w:rsid w:val="0062200F"/>
    <w:rsid w:val="006220BD"/>
    <w:rsid w:val="00622238"/>
    <w:rsid w:val="006227C4"/>
    <w:rsid w:val="0062296B"/>
    <w:rsid w:val="00622BF0"/>
    <w:rsid w:val="00623422"/>
    <w:rsid w:val="006235CB"/>
    <w:rsid w:val="0062379F"/>
    <w:rsid w:val="00623BFE"/>
    <w:rsid w:val="00623C83"/>
    <w:rsid w:val="00623DF5"/>
    <w:rsid w:val="00623FA6"/>
    <w:rsid w:val="006240F2"/>
    <w:rsid w:val="006242B3"/>
    <w:rsid w:val="00624F02"/>
    <w:rsid w:val="0062516D"/>
    <w:rsid w:val="006251D7"/>
    <w:rsid w:val="0062535F"/>
    <w:rsid w:val="00625B18"/>
    <w:rsid w:val="00626336"/>
    <w:rsid w:val="0062641C"/>
    <w:rsid w:val="00626656"/>
    <w:rsid w:val="00626870"/>
    <w:rsid w:val="00626DA7"/>
    <w:rsid w:val="00626DE4"/>
    <w:rsid w:val="00626DE8"/>
    <w:rsid w:val="00626DF6"/>
    <w:rsid w:val="006274DA"/>
    <w:rsid w:val="00627609"/>
    <w:rsid w:val="0062787F"/>
    <w:rsid w:val="006278E7"/>
    <w:rsid w:val="00627D2E"/>
    <w:rsid w:val="00630D5B"/>
    <w:rsid w:val="00631A83"/>
    <w:rsid w:val="0063207F"/>
    <w:rsid w:val="006324A3"/>
    <w:rsid w:val="00632538"/>
    <w:rsid w:val="006331C7"/>
    <w:rsid w:val="00633621"/>
    <w:rsid w:val="006336B3"/>
    <w:rsid w:val="006340B7"/>
    <w:rsid w:val="0063422D"/>
    <w:rsid w:val="00634949"/>
    <w:rsid w:val="00634F3C"/>
    <w:rsid w:val="00634FE3"/>
    <w:rsid w:val="0063545A"/>
    <w:rsid w:val="00635503"/>
    <w:rsid w:val="0063551C"/>
    <w:rsid w:val="00635A7C"/>
    <w:rsid w:val="006361D7"/>
    <w:rsid w:val="00636624"/>
    <w:rsid w:val="00636849"/>
    <w:rsid w:val="00637400"/>
    <w:rsid w:val="006374FB"/>
    <w:rsid w:val="00637CB2"/>
    <w:rsid w:val="00637D55"/>
    <w:rsid w:val="006405EC"/>
    <w:rsid w:val="0064104F"/>
    <w:rsid w:val="00641245"/>
    <w:rsid w:val="00641B16"/>
    <w:rsid w:val="00641B7C"/>
    <w:rsid w:val="00641CD5"/>
    <w:rsid w:val="00642204"/>
    <w:rsid w:val="006423F4"/>
    <w:rsid w:val="00642893"/>
    <w:rsid w:val="00642AB3"/>
    <w:rsid w:val="00642BFF"/>
    <w:rsid w:val="00642CE2"/>
    <w:rsid w:val="00643453"/>
    <w:rsid w:val="0064371A"/>
    <w:rsid w:val="00643805"/>
    <w:rsid w:val="00643905"/>
    <w:rsid w:val="00643A34"/>
    <w:rsid w:val="00644215"/>
    <w:rsid w:val="006444F7"/>
    <w:rsid w:val="006447AE"/>
    <w:rsid w:val="00644A74"/>
    <w:rsid w:val="00644E46"/>
    <w:rsid w:val="006450F2"/>
    <w:rsid w:val="006453DE"/>
    <w:rsid w:val="0064568B"/>
    <w:rsid w:val="0064570C"/>
    <w:rsid w:val="006458D8"/>
    <w:rsid w:val="00645AA9"/>
    <w:rsid w:val="00645B60"/>
    <w:rsid w:val="0064648D"/>
    <w:rsid w:val="00646640"/>
    <w:rsid w:val="006468A5"/>
    <w:rsid w:val="00647850"/>
    <w:rsid w:val="00647882"/>
    <w:rsid w:val="00647D48"/>
    <w:rsid w:val="006500D6"/>
    <w:rsid w:val="006502E0"/>
    <w:rsid w:val="006506F9"/>
    <w:rsid w:val="00650965"/>
    <w:rsid w:val="00650BD6"/>
    <w:rsid w:val="0065101F"/>
    <w:rsid w:val="00651357"/>
    <w:rsid w:val="00651453"/>
    <w:rsid w:val="0065153D"/>
    <w:rsid w:val="006523E6"/>
    <w:rsid w:val="00652724"/>
    <w:rsid w:val="00652CA1"/>
    <w:rsid w:val="00653629"/>
    <w:rsid w:val="00653B02"/>
    <w:rsid w:val="00653CE5"/>
    <w:rsid w:val="00653DF2"/>
    <w:rsid w:val="00654A89"/>
    <w:rsid w:val="00654F38"/>
    <w:rsid w:val="0065524F"/>
    <w:rsid w:val="0065538E"/>
    <w:rsid w:val="0065603E"/>
    <w:rsid w:val="006560A9"/>
    <w:rsid w:val="0065700F"/>
    <w:rsid w:val="0065746E"/>
    <w:rsid w:val="006578BB"/>
    <w:rsid w:val="00657F35"/>
    <w:rsid w:val="00660457"/>
    <w:rsid w:val="0066068E"/>
    <w:rsid w:val="00660987"/>
    <w:rsid w:val="00661077"/>
    <w:rsid w:val="00661EFD"/>
    <w:rsid w:val="006622AD"/>
    <w:rsid w:val="006625EE"/>
    <w:rsid w:val="00662BAF"/>
    <w:rsid w:val="00663A7F"/>
    <w:rsid w:val="00664117"/>
    <w:rsid w:val="006644C2"/>
    <w:rsid w:val="006647CC"/>
    <w:rsid w:val="0066487C"/>
    <w:rsid w:val="00665139"/>
    <w:rsid w:val="00665941"/>
    <w:rsid w:val="006659AB"/>
    <w:rsid w:val="00665A90"/>
    <w:rsid w:val="006661AE"/>
    <w:rsid w:val="00666930"/>
    <w:rsid w:val="00666AFE"/>
    <w:rsid w:val="00666B02"/>
    <w:rsid w:val="00666C88"/>
    <w:rsid w:val="0066765F"/>
    <w:rsid w:val="00667764"/>
    <w:rsid w:val="00667B90"/>
    <w:rsid w:val="00667E21"/>
    <w:rsid w:val="006700F8"/>
    <w:rsid w:val="006701C3"/>
    <w:rsid w:val="00670918"/>
    <w:rsid w:val="006710C1"/>
    <w:rsid w:val="006715F6"/>
    <w:rsid w:val="00671670"/>
    <w:rsid w:val="0067170B"/>
    <w:rsid w:val="00671AC0"/>
    <w:rsid w:val="00672A82"/>
    <w:rsid w:val="00672E5D"/>
    <w:rsid w:val="00672EA3"/>
    <w:rsid w:val="0067333D"/>
    <w:rsid w:val="00673357"/>
    <w:rsid w:val="0067338D"/>
    <w:rsid w:val="006737AF"/>
    <w:rsid w:val="00673A4D"/>
    <w:rsid w:val="00673A7E"/>
    <w:rsid w:val="00673DD8"/>
    <w:rsid w:val="006743BA"/>
    <w:rsid w:val="00674786"/>
    <w:rsid w:val="006758A6"/>
    <w:rsid w:val="00675F0B"/>
    <w:rsid w:val="00675F2D"/>
    <w:rsid w:val="00676056"/>
    <w:rsid w:val="00676274"/>
    <w:rsid w:val="006765C4"/>
    <w:rsid w:val="006766C6"/>
    <w:rsid w:val="006768B3"/>
    <w:rsid w:val="00676D15"/>
    <w:rsid w:val="00676D47"/>
    <w:rsid w:val="00676F41"/>
    <w:rsid w:val="00677D55"/>
    <w:rsid w:val="00677EEC"/>
    <w:rsid w:val="0068044B"/>
    <w:rsid w:val="00680D6A"/>
    <w:rsid w:val="00681059"/>
    <w:rsid w:val="006815F6"/>
    <w:rsid w:val="0068197C"/>
    <w:rsid w:val="00681CEF"/>
    <w:rsid w:val="00681FC0"/>
    <w:rsid w:val="006832D7"/>
    <w:rsid w:val="006833DA"/>
    <w:rsid w:val="006837B3"/>
    <w:rsid w:val="00683D26"/>
    <w:rsid w:val="00684768"/>
    <w:rsid w:val="006847B9"/>
    <w:rsid w:val="0068483D"/>
    <w:rsid w:val="00685FA1"/>
    <w:rsid w:val="00686049"/>
    <w:rsid w:val="00686278"/>
    <w:rsid w:val="006862CE"/>
    <w:rsid w:val="006867BD"/>
    <w:rsid w:val="00686D27"/>
    <w:rsid w:val="00686E62"/>
    <w:rsid w:val="0068790E"/>
    <w:rsid w:val="00687C7E"/>
    <w:rsid w:val="0069063E"/>
    <w:rsid w:val="006906CA"/>
    <w:rsid w:val="00690B5C"/>
    <w:rsid w:val="006916CB"/>
    <w:rsid w:val="00691812"/>
    <w:rsid w:val="0069184A"/>
    <w:rsid w:val="00692313"/>
    <w:rsid w:val="006925EA"/>
    <w:rsid w:val="00692C29"/>
    <w:rsid w:val="006936F4"/>
    <w:rsid w:val="00693B6B"/>
    <w:rsid w:val="00693ECA"/>
    <w:rsid w:val="0069425D"/>
    <w:rsid w:val="006942A4"/>
    <w:rsid w:val="006942AF"/>
    <w:rsid w:val="00694531"/>
    <w:rsid w:val="00695061"/>
    <w:rsid w:val="006954A6"/>
    <w:rsid w:val="00695898"/>
    <w:rsid w:val="00695FA7"/>
    <w:rsid w:val="006960E5"/>
    <w:rsid w:val="006961CA"/>
    <w:rsid w:val="0069637A"/>
    <w:rsid w:val="0069670F"/>
    <w:rsid w:val="00696AE6"/>
    <w:rsid w:val="00696BBD"/>
    <w:rsid w:val="00697081"/>
    <w:rsid w:val="00697168"/>
    <w:rsid w:val="006971B0"/>
    <w:rsid w:val="0069770D"/>
    <w:rsid w:val="006A004A"/>
    <w:rsid w:val="006A02BC"/>
    <w:rsid w:val="006A03B3"/>
    <w:rsid w:val="006A0596"/>
    <w:rsid w:val="006A078E"/>
    <w:rsid w:val="006A1011"/>
    <w:rsid w:val="006A185F"/>
    <w:rsid w:val="006A1F50"/>
    <w:rsid w:val="006A2833"/>
    <w:rsid w:val="006A29B4"/>
    <w:rsid w:val="006A29D9"/>
    <w:rsid w:val="006A317A"/>
    <w:rsid w:val="006A3534"/>
    <w:rsid w:val="006A4789"/>
    <w:rsid w:val="006A4A8E"/>
    <w:rsid w:val="006A4DDA"/>
    <w:rsid w:val="006A518F"/>
    <w:rsid w:val="006A51EF"/>
    <w:rsid w:val="006A5469"/>
    <w:rsid w:val="006A571F"/>
    <w:rsid w:val="006A59E9"/>
    <w:rsid w:val="006A633F"/>
    <w:rsid w:val="006A6BEE"/>
    <w:rsid w:val="006A7263"/>
    <w:rsid w:val="006A7853"/>
    <w:rsid w:val="006A7C0E"/>
    <w:rsid w:val="006B0162"/>
    <w:rsid w:val="006B0CC9"/>
    <w:rsid w:val="006B1286"/>
    <w:rsid w:val="006B1581"/>
    <w:rsid w:val="006B1638"/>
    <w:rsid w:val="006B18D1"/>
    <w:rsid w:val="006B2774"/>
    <w:rsid w:val="006B2978"/>
    <w:rsid w:val="006B2BE7"/>
    <w:rsid w:val="006B31C7"/>
    <w:rsid w:val="006B323A"/>
    <w:rsid w:val="006B36EF"/>
    <w:rsid w:val="006B3A7C"/>
    <w:rsid w:val="006B3D2D"/>
    <w:rsid w:val="006B41FF"/>
    <w:rsid w:val="006B4AC7"/>
    <w:rsid w:val="006B4B34"/>
    <w:rsid w:val="006B4E7D"/>
    <w:rsid w:val="006B5081"/>
    <w:rsid w:val="006B59E2"/>
    <w:rsid w:val="006B63EB"/>
    <w:rsid w:val="006B689D"/>
    <w:rsid w:val="006B6E22"/>
    <w:rsid w:val="006B71F6"/>
    <w:rsid w:val="006B7301"/>
    <w:rsid w:val="006B76B5"/>
    <w:rsid w:val="006B7A51"/>
    <w:rsid w:val="006C0068"/>
    <w:rsid w:val="006C0309"/>
    <w:rsid w:val="006C0747"/>
    <w:rsid w:val="006C091B"/>
    <w:rsid w:val="006C0A86"/>
    <w:rsid w:val="006C22C7"/>
    <w:rsid w:val="006C23EC"/>
    <w:rsid w:val="006C26FE"/>
    <w:rsid w:val="006C3220"/>
    <w:rsid w:val="006C4070"/>
    <w:rsid w:val="006C4AAE"/>
    <w:rsid w:val="006C4CB2"/>
    <w:rsid w:val="006C5231"/>
    <w:rsid w:val="006C525C"/>
    <w:rsid w:val="006C538D"/>
    <w:rsid w:val="006C5481"/>
    <w:rsid w:val="006C5A30"/>
    <w:rsid w:val="006C5F7A"/>
    <w:rsid w:val="006C62E2"/>
    <w:rsid w:val="006C637A"/>
    <w:rsid w:val="006C68CB"/>
    <w:rsid w:val="006C6E7C"/>
    <w:rsid w:val="006C7144"/>
    <w:rsid w:val="006C717C"/>
    <w:rsid w:val="006C724D"/>
    <w:rsid w:val="006C758B"/>
    <w:rsid w:val="006C7806"/>
    <w:rsid w:val="006C7BB3"/>
    <w:rsid w:val="006D00A4"/>
    <w:rsid w:val="006D0107"/>
    <w:rsid w:val="006D094C"/>
    <w:rsid w:val="006D0C38"/>
    <w:rsid w:val="006D10C9"/>
    <w:rsid w:val="006D16EC"/>
    <w:rsid w:val="006D2E4C"/>
    <w:rsid w:val="006D312A"/>
    <w:rsid w:val="006D32AD"/>
    <w:rsid w:val="006D33E5"/>
    <w:rsid w:val="006D37B1"/>
    <w:rsid w:val="006D398D"/>
    <w:rsid w:val="006D4D06"/>
    <w:rsid w:val="006D547E"/>
    <w:rsid w:val="006D604C"/>
    <w:rsid w:val="006D608B"/>
    <w:rsid w:val="006D6147"/>
    <w:rsid w:val="006D62BB"/>
    <w:rsid w:val="006D6698"/>
    <w:rsid w:val="006D687E"/>
    <w:rsid w:val="006D6B25"/>
    <w:rsid w:val="006D6F03"/>
    <w:rsid w:val="006D6FD9"/>
    <w:rsid w:val="006D7503"/>
    <w:rsid w:val="006D75D3"/>
    <w:rsid w:val="006D76AC"/>
    <w:rsid w:val="006D7C46"/>
    <w:rsid w:val="006E01F1"/>
    <w:rsid w:val="006E027F"/>
    <w:rsid w:val="006E07B4"/>
    <w:rsid w:val="006E0CE1"/>
    <w:rsid w:val="006E0EC8"/>
    <w:rsid w:val="006E0FB1"/>
    <w:rsid w:val="006E257F"/>
    <w:rsid w:val="006E2DC7"/>
    <w:rsid w:val="006E3402"/>
    <w:rsid w:val="006E388B"/>
    <w:rsid w:val="006E38E1"/>
    <w:rsid w:val="006E3A83"/>
    <w:rsid w:val="006E3EFB"/>
    <w:rsid w:val="006E423B"/>
    <w:rsid w:val="006E439E"/>
    <w:rsid w:val="006E4A78"/>
    <w:rsid w:val="006E4ACE"/>
    <w:rsid w:val="006E4CEA"/>
    <w:rsid w:val="006E4F08"/>
    <w:rsid w:val="006E51B4"/>
    <w:rsid w:val="006E52BA"/>
    <w:rsid w:val="006E5514"/>
    <w:rsid w:val="006E5732"/>
    <w:rsid w:val="006E57A1"/>
    <w:rsid w:val="006E59AD"/>
    <w:rsid w:val="006E61B0"/>
    <w:rsid w:val="006E6A3F"/>
    <w:rsid w:val="006E6F0A"/>
    <w:rsid w:val="006E7587"/>
    <w:rsid w:val="006E7D5B"/>
    <w:rsid w:val="006F019C"/>
    <w:rsid w:val="006F026B"/>
    <w:rsid w:val="006F02C6"/>
    <w:rsid w:val="006F0428"/>
    <w:rsid w:val="006F094C"/>
    <w:rsid w:val="006F0B7C"/>
    <w:rsid w:val="006F0BCB"/>
    <w:rsid w:val="006F11BC"/>
    <w:rsid w:val="006F1FCD"/>
    <w:rsid w:val="006F2028"/>
    <w:rsid w:val="006F2302"/>
    <w:rsid w:val="006F2834"/>
    <w:rsid w:val="006F2F13"/>
    <w:rsid w:val="006F317B"/>
    <w:rsid w:val="006F3268"/>
    <w:rsid w:val="006F3A65"/>
    <w:rsid w:val="006F3D15"/>
    <w:rsid w:val="006F4186"/>
    <w:rsid w:val="006F43DD"/>
    <w:rsid w:val="006F4D92"/>
    <w:rsid w:val="006F58E9"/>
    <w:rsid w:val="006F5943"/>
    <w:rsid w:val="006F5F42"/>
    <w:rsid w:val="006F6055"/>
    <w:rsid w:val="006F6B89"/>
    <w:rsid w:val="006F706F"/>
    <w:rsid w:val="006F7449"/>
    <w:rsid w:val="006F7641"/>
    <w:rsid w:val="0070090A"/>
    <w:rsid w:val="00700922"/>
    <w:rsid w:val="00700E14"/>
    <w:rsid w:val="00700FEC"/>
    <w:rsid w:val="007010F5"/>
    <w:rsid w:val="0070110A"/>
    <w:rsid w:val="007013B4"/>
    <w:rsid w:val="007017C7"/>
    <w:rsid w:val="00701B04"/>
    <w:rsid w:val="0070214B"/>
    <w:rsid w:val="00702622"/>
    <w:rsid w:val="00702B63"/>
    <w:rsid w:val="00702EF2"/>
    <w:rsid w:val="007033ED"/>
    <w:rsid w:val="0070344C"/>
    <w:rsid w:val="0070355F"/>
    <w:rsid w:val="007035B5"/>
    <w:rsid w:val="0070360A"/>
    <w:rsid w:val="00703676"/>
    <w:rsid w:val="00704006"/>
    <w:rsid w:val="0070459D"/>
    <w:rsid w:val="00705143"/>
    <w:rsid w:val="007053A1"/>
    <w:rsid w:val="00705AF1"/>
    <w:rsid w:val="00706B53"/>
    <w:rsid w:val="00706E7D"/>
    <w:rsid w:val="00707099"/>
    <w:rsid w:val="007079EC"/>
    <w:rsid w:val="00707B16"/>
    <w:rsid w:val="00707BDA"/>
    <w:rsid w:val="00707CA1"/>
    <w:rsid w:val="00707F80"/>
    <w:rsid w:val="00710292"/>
    <w:rsid w:val="00710C62"/>
    <w:rsid w:val="00710F93"/>
    <w:rsid w:val="007114B8"/>
    <w:rsid w:val="00711BDC"/>
    <w:rsid w:val="0071266A"/>
    <w:rsid w:val="00712835"/>
    <w:rsid w:val="00712ED2"/>
    <w:rsid w:val="007139A0"/>
    <w:rsid w:val="00713CD9"/>
    <w:rsid w:val="00714033"/>
    <w:rsid w:val="007147C2"/>
    <w:rsid w:val="007149AB"/>
    <w:rsid w:val="0071506C"/>
    <w:rsid w:val="0071552C"/>
    <w:rsid w:val="00715A52"/>
    <w:rsid w:val="00716A8A"/>
    <w:rsid w:val="00716F96"/>
    <w:rsid w:val="0071773D"/>
    <w:rsid w:val="0071774A"/>
    <w:rsid w:val="00717A3B"/>
    <w:rsid w:val="00717B47"/>
    <w:rsid w:val="007204D9"/>
    <w:rsid w:val="00720777"/>
    <w:rsid w:val="0072091C"/>
    <w:rsid w:val="00720FE8"/>
    <w:rsid w:val="00721048"/>
    <w:rsid w:val="007210A5"/>
    <w:rsid w:val="00721232"/>
    <w:rsid w:val="00722091"/>
    <w:rsid w:val="00722114"/>
    <w:rsid w:val="007222DB"/>
    <w:rsid w:val="0072233E"/>
    <w:rsid w:val="007225CA"/>
    <w:rsid w:val="00722795"/>
    <w:rsid w:val="007230AB"/>
    <w:rsid w:val="00723584"/>
    <w:rsid w:val="00723AF9"/>
    <w:rsid w:val="0072425B"/>
    <w:rsid w:val="0072461E"/>
    <w:rsid w:val="00724BB7"/>
    <w:rsid w:val="00725545"/>
    <w:rsid w:val="0072585C"/>
    <w:rsid w:val="00725872"/>
    <w:rsid w:val="00725890"/>
    <w:rsid w:val="00725E42"/>
    <w:rsid w:val="00726B9D"/>
    <w:rsid w:val="00726C8B"/>
    <w:rsid w:val="00726EBD"/>
    <w:rsid w:val="00726F33"/>
    <w:rsid w:val="00727248"/>
    <w:rsid w:val="00727A4B"/>
    <w:rsid w:val="00727A53"/>
    <w:rsid w:val="00727D89"/>
    <w:rsid w:val="00730777"/>
    <w:rsid w:val="007309A6"/>
    <w:rsid w:val="00730A2B"/>
    <w:rsid w:val="00730CA6"/>
    <w:rsid w:val="00730D8E"/>
    <w:rsid w:val="00730FF7"/>
    <w:rsid w:val="007314BA"/>
    <w:rsid w:val="007314DB"/>
    <w:rsid w:val="00731504"/>
    <w:rsid w:val="00731966"/>
    <w:rsid w:val="00731DF7"/>
    <w:rsid w:val="007326D4"/>
    <w:rsid w:val="00732A2B"/>
    <w:rsid w:val="00732F2D"/>
    <w:rsid w:val="007333DD"/>
    <w:rsid w:val="007336BD"/>
    <w:rsid w:val="007347CC"/>
    <w:rsid w:val="00734BA7"/>
    <w:rsid w:val="00735511"/>
    <w:rsid w:val="00735621"/>
    <w:rsid w:val="00735631"/>
    <w:rsid w:val="007358F1"/>
    <w:rsid w:val="00735ADE"/>
    <w:rsid w:val="00735B41"/>
    <w:rsid w:val="00735BCD"/>
    <w:rsid w:val="00735E76"/>
    <w:rsid w:val="00735E7B"/>
    <w:rsid w:val="00735FF2"/>
    <w:rsid w:val="00736A86"/>
    <w:rsid w:val="00736BDE"/>
    <w:rsid w:val="00736C89"/>
    <w:rsid w:val="00737E53"/>
    <w:rsid w:val="00740006"/>
    <w:rsid w:val="007400D7"/>
    <w:rsid w:val="007402EA"/>
    <w:rsid w:val="007409BF"/>
    <w:rsid w:val="00741226"/>
    <w:rsid w:val="0074159D"/>
    <w:rsid w:val="0074196A"/>
    <w:rsid w:val="00741F6A"/>
    <w:rsid w:val="00742050"/>
    <w:rsid w:val="007421C0"/>
    <w:rsid w:val="007424BF"/>
    <w:rsid w:val="00742D0D"/>
    <w:rsid w:val="00742D7B"/>
    <w:rsid w:val="007432FB"/>
    <w:rsid w:val="00743652"/>
    <w:rsid w:val="00743EBF"/>
    <w:rsid w:val="00744554"/>
    <w:rsid w:val="0074483C"/>
    <w:rsid w:val="00744857"/>
    <w:rsid w:val="007449CB"/>
    <w:rsid w:val="00744A94"/>
    <w:rsid w:val="00744A9D"/>
    <w:rsid w:val="00744AE3"/>
    <w:rsid w:val="007451B2"/>
    <w:rsid w:val="007459CE"/>
    <w:rsid w:val="00745AF2"/>
    <w:rsid w:val="00745BDF"/>
    <w:rsid w:val="00745E43"/>
    <w:rsid w:val="00745FB2"/>
    <w:rsid w:val="0074649F"/>
    <w:rsid w:val="00746C0B"/>
    <w:rsid w:val="00746E45"/>
    <w:rsid w:val="007473DD"/>
    <w:rsid w:val="00747922"/>
    <w:rsid w:val="0075029B"/>
    <w:rsid w:val="007503B2"/>
    <w:rsid w:val="0075048A"/>
    <w:rsid w:val="00750A2B"/>
    <w:rsid w:val="00750A70"/>
    <w:rsid w:val="00750D31"/>
    <w:rsid w:val="0075195C"/>
    <w:rsid w:val="0075345A"/>
    <w:rsid w:val="00753CAB"/>
    <w:rsid w:val="00753D27"/>
    <w:rsid w:val="00753EC7"/>
    <w:rsid w:val="007540C9"/>
    <w:rsid w:val="00754CB8"/>
    <w:rsid w:val="00755520"/>
    <w:rsid w:val="00755B49"/>
    <w:rsid w:val="007562C4"/>
    <w:rsid w:val="00756CCF"/>
    <w:rsid w:val="007570D7"/>
    <w:rsid w:val="007573A5"/>
    <w:rsid w:val="007574A1"/>
    <w:rsid w:val="0075758F"/>
    <w:rsid w:val="00757777"/>
    <w:rsid w:val="00757A1C"/>
    <w:rsid w:val="00760131"/>
    <w:rsid w:val="007601A6"/>
    <w:rsid w:val="007604B2"/>
    <w:rsid w:val="007606B3"/>
    <w:rsid w:val="00760C11"/>
    <w:rsid w:val="00761165"/>
    <w:rsid w:val="00761577"/>
    <w:rsid w:val="0076168C"/>
    <w:rsid w:val="007616F2"/>
    <w:rsid w:val="00761D82"/>
    <w:rsid w:val="00762218"/>
    <w:rsid w:val="00762612"/>
    <w:rsid w:val="00762A00"/>
    <w:rsid w:val="00762A46"/>
    <w:rsid w:val="00762BD4"/>
    <w:rsid w:val="00763281"/>
    <w:rsid w:val="00763701"/>
    <w:rsid w:val="00763A50"/>
    <w:rsid w:val="00763BA7"/>
    <w:rsid w:val="00763D7A"/>
    <w:rsid w:val="00763D84"/>
    <w:rsid w:val="007644D3"/>
    <w:rsid w:val="00764A59"/>
    <w:rsid w:val="0076544F"/>
    <w:rsid w:val="00765785"/>
    <w:rsid w:val="00765CAF"/>
    <w:rsid w:val="0076633C"/>
    <w:rsid w:val="00766439"/>
    <w:rsid w:val="00766474"/>
    <w:rsid w:val="007665B3"/>
    <w:rsid w:val="0076696C"/>
    <w:rsid w:val="00766A8A"/>
    <w:rsid w:val="00767160"/>
    <w:rsid w:val="00767B0B"/>
    <w:rsid w:val="00767C77"/>
    <w:rsid w:val="007701EF"/>
    <w:rsid w:val="00770A4F"/>
    <w:rsid w:val="00770CC8"/>
    <w:rsid w:val="00771032"/>
    <w:rsid w:val="00771700"/>
    <w:rsid w:val="007717EE"/>
    <w:rsid w:val="00771D69"/>
    <w:rsid w:val="00772020"/>
    <w:rsid w:val="0077230F"/>
    <w:rsid w:val="007723DA"/>
    <w:rsid w:val="00773106"/>
    <w:rsid w:val="00773972"/>
    <w:rsid w:val="00773A7E"/>
    <w:rsid w:val="00773C01"/>
    <w:rsid w:val="00773C8E"/>
    <w:rsid w:val="0077460D"/>
    <w:rsid w:val="0077486A"/>
    <w:rsid w:val="00774D36"/>
    <w:rsid w:val="00774F25"/>
    <w:rsid w:val="00774F5E"/>
    <w:rsid w:val="00775494"/>
    <w:rsid w:val="00775619"/>
    <w:rsid w:val="00775658"/>
    <w:rsid w:val="00775718"/>
    <w:rsid w:val="00775B0E"/>
    <w:rsid w:val="00775C72"/>
    <w:rsid w:val="00775D05"/>
    <w:rsid w:val="00775D28"/>
    <w:rsid w:val="0077615C"/>
    <w:rsid w:val="007762A9"/>
    <w:rsid w:val="007765F8"/>
    <w:rsid w:val="0077692B"/>
    <w:rsid w:val="00776C47"/>
    <w:rsid w:val="00776D73"/>
    <w:rsid w:val="0077709B"/>
    <w:rsid w:val="0077734E"/>
    <w:rsid w:val="00777479"/>
    <w:rsid w:val="00777A8C"/>
    <w:rsid w:val="00777C29"/>
    <w:rsid w:val="007804D1"/>
    <w:rsid w:val="00780D9D"/>
    <w:rsid w:val="007814EC"/>
    <w:rsid w:val="0078156F"/>
    <w:rsid w:val="00781ACE"/>
    <w:rsid w:val="007821E7"/>
    <w:rsid w:val="0078288A"/>
    <w:rsid w:val="00782DA4"/>
    <w:rsid w:val="0078343F"/>
    <w:rsid w:val="00783E8F"/>
    <w:rsid w:val="00783F3F"/>
    <w:rsid w:val="00783FA3"/>
    <w:rsid w:val="00784C4E"/>
    <w:rsid w:val="00784DB9"/>
    <w:rsid w:val="00785184"/>
    <w:rsid w:val="0078554F"/>
    <w:rsid w:val="00785BB1"/>
    <w:rsid w:val="00785C7B"/>
    <w:rsid w:val="00785E60"/>
    <w:rsid w:val="0078617C"/>
    <w:rsid w:val="0078681F"/>
    <w:rsid w:val="00786A4F"/>
    <w:rsid w:val="007871F9"/>
    <w:rsid w:val="007871FE"/>
    <w:rsid w:val="0078745A"/>
    <w:rsid w:val="00787479"/>
    <w:rsid w:val="0078791E"/>
    <w:rsid w:val="00787FD8"/>
    <w:rsid w:val="007901AF"/>
    <w:rsid w:val="00790BE1"/>
    <w:rsid w:val="00790C80"/>
    <w:rsid w:val="00790CC8"/>
    <w:rsid w:val="00791003"/>
    <w:rsid w:val="007910EB"/>
    <w:rsid w:val="0079170A"/>
    <w:rsid w:val="0079233D"/>
    <w:rsid w:val="007925CE"/>
    <w:rsid w:val="00792DFF"/>
    <w:rsid w:val="00792F32"/>
    <w:rsid w:val="007930DD"/>
    <w:rsid w:val="00793239"/>
    <w:rsid w:val="007938CA"/>
    <w:rsid w:val="007939FE"/>
    <w:rsid w:val="00793BE0"/>
    <w:rsid w:val="00793C3A"/>
    <w:rsid w:val="00794411"/>
    <w:rsid w:val="00794530"/>
    <w:rsid w:val="00794791"/>
    <w:rsid w:val="00794874"/>
    <w:rsid w:val="00795285"/>
    <w:rsid w:val="007953CC"/>
    <w:rsid w:val="00795435"/>
    <w:rsid w:val="007955A0"/>
    <w:rsid w:val="0079564C"/>
    <w:rsid w:val="007957BB"/>
    <w:rsid w:val="00795989"/>
    <w:rsid w:val="00795D58"/>
    <w:rsid w:val="00795F70"/>
    <w:rsid w:val="00796339"/>
    <w:rsid w:val="0079750C"/>
    <w:rsid w:val="007A017F"/>
    <w:rsid w:val="007A0A83"/>
    <w:rsid w:val="007A0B34"/>
    <w:rsid w:val="007A0E33"/>
    <w:rsid w:val="007A1BCF"/>
    <w:rsid w:val="007A1BFD"/>
    <w:rsid w:val="007A1ECE"/>
    <w:rsid w:val="007A1FEA"/>
    <w:rsid w:val="007A280E"/>
    <w:rsid w:val="007A2D44"/>
    <w:rsid w:val="007A2EAC"/>
    <w:rsid w:val="007A3825"/>
    <w:rsid w:val="007A40D1"/>
    <w:rsid w:val="007A42BB"/>
    <w:rsid w:val="007A47CA"/>
    <w:rsid w:val="007A502E"/>
    <w:rsid w:val="007A5389"/>
    <w:rsid w:val="007A5497"/>
    <w:rsid w:val="007A59AF"/>
    <w:rsid w:val="007A5B67"/>
    <w:rsid w:val="007A5C5A"/>
    <w:rsid w:val="007A6B09"/>
    <w:rsid w:val="007A6B9D"/>
    <w:rsid w:val="007A6FA5"/>
    <w:rsid w:val="007A708E"/>
    <w:rsid w:val="007A7453"/>
    <w:rsid w:val="007A765F"/>
    <w:rsid w:val="007A7F0E"/>
    <w:rsid w:val="007B00DF"/>
    <w:rsid w:val="007B044D"/>
    <w:rsid w:val="007B0569"/>
    <w:rsid w:val="007B0D58"/>
    <w:rsid w:val="007B10D6"/>
    <w:rsid w:val="007B12B7"/>
    <w:rsid w:val="007B1874"/>
    <w:rsid w:val="007B190F"/>
    <w:rsid w:val="007B2434"/>
    <w:rsid w:val="007B2439"/>
    <w:rsid w:val="007B2634"/>
    <w:rsid w:val="007B2B6D"/>
    <w:rsid w:val="007B2CE4"/>
    <w:rsid w:val="007B3494"/>
    <w:rsid w:val="007B3D92"/>
    <w:rsid w:val="007B3E8B"/>
    <w:rsid w:val="007B4521"/>
    <w:rsid w:val="007B5112"/>
    <w:rsid w:val="007B5784"/>
    <w:rsid w:val="007B5BF1"/>
    <w:rsid w:val="007B5D72"/>
    <w:rsid w:val="007B65CE"/>
    <w:rsid w:val="007B681C"/>
    <w:rsid w:val="007B712F"/>
    <w:rsid w:val="007B7D8C"/>
    <w:rsid w:val="007C0258"/>
    <w:rsid w:val="007C0859"/>
    <w:rsid w:val="007C0C18"/>
    <w:rsid w:val="007C0EB1"/>
    <w:rsid w:val="007C13BC"/>
    <w:rsid w:val="007C1482"/>
    <w:rsid w:val="007C183A"/>
    <w:rsid w:val="007C1D98"/>
    <w:rsid w:val="007C1DEF"/>
    <w:rsid w:val="007C2358"/>
    <w:rsid w:val="007C237E"/>
    <w:rsid w:val="007C26E5"/>
    <w:rsid w:val="007C27BF"/>
    <w:rsid w:val="007C2C70"/>
    <w:rsid w:val="007C2F7C"/>
    <w:rsid w:val="007C33CA"/>
    <w:rsid w:val="007C3E92"/>
    <w:rsid w:val="007C3EA9"/>
    <w:rsid w:val="007C3FF1"/>
    <w:rsid w:val="007C41B5"/>
    <w:rsid w:val="007C4473"/>
    <w:rsid w:val="007C4C3A"/>
    <w:rsid w:val="007C4DA1"/>
    <w:rsid w:val="007C5558"/>
    <w:rsid w:val="007C6114"/>
    <w:rsid w:val="007C6262"/>
    <w:rsid w:val="007C67AC"/>
    <w:rsid w:val="007C717F"/>
    <w:rsid w:val="007C7DE6"/>
    <w:rsid w:val="007C7F43"/>
    <w:rsid w:val="007C7F67"/>
    <w:rsid w:val="007C7F6B"/>
    <w:rsid w:val="007D0851"/>
    <w:rsid w:val="007D0A83"/>
    <w:rsid w:val="007D0C75"/>
    <w:rsid w:val="007D0CD8"/>
    <w:rsid w:val="007D110D"/>
    <w:rsid w:val="007D16C9"/>
    <w:rsid w:val="007D18AD"/>
    <w:rsid w:val="007D19D7"/>
    <w:rsid w:val="007D1B47"/>
    <w:rsid w:val="007D1F3C"/>
    <w:rsid w:val="007D222D"/>
    <w:rsid w:val="007D2936"/>
    <w:rsid w:val="007D293E"/>
    <w:rsid w:val="007D2B1C"/>
    <w:rsid w:val="007D2B38"/>
    <w:rsid w:val="007D340F"/>
    <w:rsid w:val="007D3CF7"/>
    <w:rsid w:val="007D4309"/>
    <w:rsid w:val="007D4450"/>
    <w:rsid w:val="007D4A43"/>
    <w:rsid w:val="007D4C95"/>
    <w:rsid w:val="007D5721"/>
    <w:rsid w:val="007D596F"/>
    <w:rsid w:val="007D5A53"/>
    <w:rsid w:val="007D62AA"/>
    <w:rsid w:val="007D633A"/>
    <w:rsid w:val="007D637B"/>
    <w:rsid w:val="007D638D"/>
    <w:rsid w:val="007D6541"/>
    <w:rsid w:val="007D67F7"/>
    <w:rsid w:val="007D6875"/>
    <w:rsid w:val="007D6DD4"/>
    <w:rsid w:val="007D71BE"/>
    <w:rsid w:val="007D7524"/>
    <w:rsid w:val="007D794C"/>
    <w:rsid w:val="007E01A6"/>
    <w:rsid w:val="007E0640"/>
    <w:rsid w:val="007E06EE"/>
    <w:rsid w:val="007E08F0"/>
    <w:rsid w:val="007E1093"/>
    <w:rsid w:val="007E1CDF"/>
    <w:rsid w:val="007E211E"/>
    <w:rsid w:val="007E25F4"/>
    <w:rsid w:val="007E26AA"/>
    <w:rsid w:val="007E2794"/>
    <w:rsid w:val="007E27CF"/>
    <w:rsid w:val="007E2A7E"/>
    <w:rsid w:val="007E2EDC"/>
    <w:rsid w:val="007E33CA"/>
    <w:rsid w:val="007E33F6"/>
    <w:rsid w:val="007E34F7"/>
    <w:rsid w:val="007E3B05"/>
    <w:rsid w:val="007E3BE8"/>
    <w:rsid w:val="007E3D07"/>
    <w:rsid w:val="007E4055"/>
    <w:rsid w:val="007E4084"/>
    <w:rsid w:val="007E412A"/>
    <w:rsid w:val="007E4148"/>
    <w:rsid w:val="007E420D"/>
    <w:rsid w:val="007E4661"/>
    <w:rsid w:val="007E4ADD"/>
    <w:rsid w:val="007E4C0E"/>
    <w:rsid w:val="007E594E"/>
    <w:rsid w:val="007E5B1B"/>
    <w:rsid w:val="007E5F54"/>
    <w:rsid w:val="007E5F7E"/>
    <w:rsid w:val="007E62C8"/>
    <w:rsid w:val="007E674D"/>
    <w:rsid w:val="007E6E3A"/>
    <w:rsid w:val="007E71F5"/>
    <w:rsid w:val="007E73A9"/>
    <w:rsid w:val="007E7672"/>
    <w:rsid w:val="007E7986"/>
    <w:rsid w:val="007E7F5A"/>
    <w:rsid w:val="007F05DC"/>
    <w:rsid w:val="007F0895"/>
    <w:rsid w:val="007F0D88"/>
    <w:rsid w:val="007F0DA4"/>
    <w:rsid w:val="007F0DAB"/>
    <w:rsid w:val="007F1334"/>
    <w:rsid w:val="007F1CE5"/>
    <w:rsid w:val="007F2120"/>
    <w:rsid w:val="007F29AE"/>
    <w:rsid w:val="007F2AC6"/>
    <w:rsid w:val="007F3202"/>
    <w:rsid w:val="007F34FB"/>
    <w:rsid w:val="007F35E1"/>
    <w:rsid w:val="007F46AA"/>
    <w:rsid w:val="007F5184"/>
    <w:rsid w:val="007F5414"/>
    <w:rsid w:val="007F5DC6"/>
    <w:rsid w:val="007F5F43"/>
    <w:rsid w:val="007F5F91"/>
    <w:rsid w:val="007F67D0"/>
    <w:rsid w:val="007F71D6"/>
    <w:rsid w:val="007F7368"/>
    <w:rsid w:val="007F7541"/>
    <w:rsid w:val="007F7A8F"/>
    <w:rsid w:val="008001F8"/>
    <w:rsid w:val="00800416"/>
    <w:rsid w:val="00800AB1"/>
    <w:rsid w:val="00800F42"/>
    <w:rsid w:val="00801511"/>
    <w:rsid w:val="00801D6F"/>
    <w:rsid w:val="00802531"/>
    <w:rsid w:val="00802736"/>
    <w:rsid w:val="00802A03"/>
    <w:rsid w:val="00803869"/>
    <w:rsid w:val="00803896"/>
    <w:rsid w:val="00803B4D"/>
    <w:rsid w:val="008046ED"/>
    <w:rsid w:val="00804785"/>
    <w:rsid w:val="00804A9D"/>
    <w:rsid w:val="00804CFF"/>
    <w:rsid w:val="00804D91"/>
    <w:rsid w:val="00804E65"/>
    <w:rsid w:val="00805275"/>
    <w:rsid w:val="0080587D"/>
    <w:rsid w:val="0080591D"/>
    <w:rsid w:val="00806A2B"/>
    <w:rsid w:val="00806F09"/>
    <w:rsid w:val="00807342"/>
    <w:rsid w:val="00807F99"/>
    <w:rsid w:val="008108C0"/>
    <w:rsid w:val="00810ACF"/>
    <w:rsid w:val="00810E19"/>
    <w:rsid w:val="00811A94"/>
    <w:rsid w:val="00812506"/>
    <w:rsid w:val="0081260E"/>
    <w:rsid w:val="00812FE6"/>
    <w:rsid w:val="00812FF0"/>
    <w:rsid w:val="008139B1"/>
    <w:rsid w:val="00813B54"/>
    <w:rsid w:val="00813BB8"/>
    <w:rsid w:val="00813E65"/>
    <w:rsid w:val="00813F5B"/>
    <w:rsid w:val="008141B2"/>
    <w:rsid w:val="008142BC"/>
    <w:rsid w:val="008142DD"/>
    <w:rsid w:val="00814348"/>
    <w:rsid w:val="00814732"/>
    <w:rsid w:val="008147AB"/>
    <w:rsid w:val="008155FD"/>
    <w:rsid w:val="008157F6"/>
    <w:rsid w:val="008159FF"/>
    <w:rsid w:val="00815CCE"/>
    <w:rsid w:val="008160DF"/>
    <w:rsid w:val="00816867"/>
    <w:rsid w:val="00817AE2"/>
    <w:rsid w:val="00817F69"/>
    <w:rsid w:val="00817FD7"/>
    <w:rsid w:val="00820060"/>
    <w:rsid w:val="0082012B"/>
    <w:rsid w:val="00820989"/>
    <w:rsid w:val="00820A08"/>
    <w:rsid w:val="00820A8B"/>
    <w:rsid w:val="008214FE"/>
    <w:rsid w:val="008222A3"/>
    <w:rsid w:val="008227F5"/>
    <w:rsid w:val="0082290B"/>
    <w:rsid w:val="00822AB8"/>
    <w:rsid w:val="00822D68"/>
    <w:rsid w:val="008234D4"/>
    <w:rsid w:val="00823891"/>
    <w:rsid w:val="00823E53"/>
    <w:rsid w:val="00823F2B"/>
    <w:rsid w:val="00823F3A"/>
    <w:rsid w:val="008247AE"/>
    <w:rsid w:val="00824954"/>
    <w:rsid w:val="00824A4F"/>
    <w:rsid w:val="00824C84"/>
    <w:rsid w:val="00825D9B"/>
    <w:rsid w:val="00826329"/>
    <w:rsid w:val="00826E00"/>
    <w:rsid w:val="00826F90"/>
    <w:rsid w:val="0082716E"/>
    <w:rsid w:val="0082784D"/>
    <w:rsid w:val="008278E1"/>
    <w:rsid w:val="0083140C"/>
    <w:rsid w:val="008316DB"/>
    <w:rsid w:val="00831961"/>
    <w:rsid w:val="00831A45"/>
    <w:rsid w:val="00831A49"/>
    <w:rsid w:val="00831B04"/>
    <w:rsid w:val="00831EB1"/>
    <w:rsid w:val="008321A2"/>
    <w:rsid w:val="008325B9"/>
    <w:rsid w:val="008328BD"/>
    <w:rsid w:val="0083321D"/>
    <w:rsid w:val="0083330B"/>
    <w:rsid w:val="00833AC1"/>
    <w:rsid w:val="00833FFD"/>
    <w:rsid w:val="008340C2"/>
    <w:rsid w:val="00834397"/>
    <w:rsid w:val="008344A2"/>
    <w:rsid w:val="008347DC"/>
    <w:rsid w:val="008348B8"/>
    <w:rsid w:val="00834BD8"/>
    <w:rsid w:val="0083524E"/>
    <w:rsid w:val="0083536A"/>
    <w:rsid w:val="00835640"/>
    <w:rsid w:val="008357FA"/>
    <w:rsid w:val="00835D88"/>
    <w:rsid w:val="00836208"/>
    <w:rsid w:val="0083645E"/>
    <w:rsid w:val="00837158"/>
    <w:rsid w:val="008376C3"/>
    <w:rsid w:val="008376EB"/>
    <w:rsid w:val="00837765"/>
    <w:rsid w:val="00840D10"/>
    <w:rsid w:val="008410D8"/>
    <w:rsid w:val="00841304"/>
    <w:rsid w:val="008414A9"/>
    <w:rsid w:val="00841932"/>
    <w:rsid w:val="00842451"/>
    <w:rsid w:val="00842BF1"/>
    <w:rsid w:val="00842CA2"/>
    <w:rsid w:val="0084315F"/>
    <w:rsid w:val="00843513"/>
    <w:rsid w:val="00843583"/>
    <w:rsid w:val="00843837"/>
    <w:rsid w:val="008438B8"/>
    <w:rsid w:val="00843AE5"/>
    <w:rsid w:val="00843F06"/>
    <w:rsid w:val="0084458C"/>
    <w:rsid w:val="00844C5A"/>
    <w:rsid w:val="00844DE0"/>
    <w:rsid w:val="00844FF4"/>
    <w:rsid w:val="008455B5"/>
    <w:rsid w:val="00845D1D"/>
    <w:rsid w:val="00845DB9"/>
    <w:rsid w:val="0084640C"/>
    <w:rsid w:val="00846830"/>
    <w:rsid w:val="00846A23"/>
    <w:rsid w:val="00846EE6"/>
    <w:rsid w:val="008470C9"/>
    <w:rsid w:val="00847BA1"/>
    <w:rsid w:val="00847C12"/>
    <w:rsid w:val="00847D77"/>
    <w:rsid w:val="00847EB3"/>
    <w:rsid w:val="008506DB"/>
    <w:rsid w:val="00850BD1"/>
    <w:rsid w:val="008512F4"/>
    <w:rsid w:val="00851660"/>
    <w:rsid w:val="00851B8E"/>
    <w:rsid w:val="00852953"/>
    <w:rsid w:val="00852AFC"/>
    <w:rsid w:val="008537F6"/>
    <w:rsid w:val="00853D73"/>
    <w:rsid w:val="00854244"/>
    <w:rsid w:val="00854ECD"/>
    <w:rsid w:val="008555A3"/>
    <w:rsid w:val="008564DC"/>
    <w:rsid w:val="008566B6"/>
    <w:rsid w:val="00856DE8"/>
    <w:rsid w:val="008576DC"/>
    <w:rsid w:val="00857BBF"/>
    <w:rsid w:val="00857CFD"/>
    <w:rsid w:val="00857DD0"/>
    <w:rsid w:val="00857F47"/>
    <w:rsid w:val="00857F80"/>
    <w:rsid w:val="008604BB"/>
    <w:rsid w:val="00860ABC"/>
    <w:rsid w:val="0086102D"/>
    <w:rsid w:val="008615DF"/>
    <w:rsid w:val="008617C3"/>
    <w:rsid w:val="00862737"/>
    <w:rsid w:val="008629A6"/>
    <w:rsid w:val="00862FD1"/>
    <w:rsid w:val="008632B2"/>
    <w:rsid w:val="008634EE"/>
    <w:rsid w:val="008639B4"/>
    <w:rsid w:val="00863DB1"/>
    <w:rsid w:val="008640C0"/>
    <w:rsid w:val="00864546"/>
    <w:rsid w:val="00864D8E"/>
    <w:rsid w:val="00864F02"/>
    <w:rsid w:val="0086554C"/>
    <w:rsid w:val="008657FC"/>
    <w:rsid w:val="00865FAE"/>
    <w:rsid w:val="00866274"/>
    <w:rsid w:val="00866411"/>
    <w:rsid w:val="00866482"/>
    <w:rsid w:val="0086652F"/>
    <w:rsid w:val="008668F0"/>
    <w:rsid w:val="00866A99"/>
    <w:rsid w:val="00867101"/>
    <w:rsid w:val="008671F3"/>
    <w:rsid w:val="008678A5"/>
    <w:rsid w:val="0086791B"/>
    <w:rsid w:val="00867C13"/>
    <w:rsid w:val="00867CF3"/>
    <w:rsid w:val="008704B7"/>
    <w:rsid w:val="00870BBE"/>
    <w:rsid w:val="00870D11"/>
    <w:rsid w:val="00870FAC"/>
    <w:rsid w:val="00872231"/>
    <w:rsid w:val="0087250B"/>
    <w:rsid w:val="0087264A"/>
    <w:rsid w:val="00872F81"/>
    <w:rsid w:val="00873316"/>
    <w:rsid w:val="0087374C"/>
    <w:rsid w:val="00873CC0"/>
    <w:rsid w:val="00874096"/>
    <w:rsid w:val="00874104"/>
    <w:rsid w:val="00874171"/>
    <w:rsid w:val="00874437"/>
    <w:rsid w:val="00874E0B"/>
    <w:rsid w:val="00874FCC"/>
    <w:rsid w:val="00875253"/>
    <w:rsid w:val="008752F4"/>
    <w:rsid w:val="00875DAA"/>
    <w:rsid w:val="00876168"/>
    <w:rsid w:val="008769DA"/>
    <w:rsid w:val="00876A62"/>
    <w:rsid w:val="008772AC"/>
    <w:rsid w:val="00877A2F"/>
    <w:rsid w:val="00877CD6"/>
    <w:rsid w:val="00880E15"/>
    <w:rsid w:val="008811D7"/>
    <w:rsid w:val="00881257"/>
    <w:rsid w:val="00881B13"/>
    <w:rsid w:val="00882078"/>
    <w:rsid w:val="008830C0"/>
    <w:rsid w:val="0088318D"/>
    <w:rsid w:val="008834C0"/>
    <w:rsid w:val="00883572"/>
    <w:rsid w:val="008837B9"/>
    <w:rsid w:val="008838EC"/>
    <w:rsid w:val="00883D09"/>
    <w:rsid w:val="00883E83"/>
    <w:rsid w:val="00883F8A"/>
    <w:rsid w:val="0088411F"/>
    <w:rsid w:val="0088420C"/>
    <w:rsid w:val="00884651"/>
    <w:rsid w:val="00884A45"/>
    <w:rsid w:val="00884DCD"/>
    <w:rsid w:val="008853EA"/>
    <w:rsid w:val="00885923"/>
    <w:rsid w:val="0088611C"/>
    <w:rsid w:val="00886346"/>
    <w:rsid w:val="0088655C"/>
    <w:rsid w:val="0088660E"/>
    <w:rsid w:val="0088787F"/>
    <w:rsid w:val="00887F8A"/>
    <w:rsid w:val="008901FD"/>
    <w:rsid w:val="00890612"/>
    <w:rsid w:val="00890856"/>
    <w:rsid w:val="00890B70"/>
    <w:rsid w:val="00890FBC"/>
    <w:rsid w:val="00891087"/>
    <w:rsid w:val="00892002"/>
    <w:rsid w:val="008920CB"/>
    <w:rsid w:val="00892820"/>
    <w:rsid w:val="00892F88"/>
    <w:rsid w:val="008930FF"/>
    <w:rsid w:val="008931FF"/>
    <w:rsid w:val="00893345"/>
    <w:rsid w:val="00893361"/>
    <w:rsid w:val="00893398"/>
    <w:rsid w:val="00893CA9"/>
    <w:rsid w:val="00893E67"/>
    <w:rsid w:val="0089424D"/>
    <w:rsid w:val="0089432E"/>
    <w:rsid w:val="00894D01"/>
    <w:rsid w:val="0089543E"/>
    <w:rsid w:val="00895744"/>
    <w:rsid w:val="0089591C"/>
    <w:rsid w:val="00895BF5"/>
    <w:rsid w:val="00895DEC"/>
    <w:rsid w:val="00895EC4"/>
    <w:rsid w:val="00895F47"/>
    <w:rsid w:val="00896027"/>
    <w:rsid w:val="008961C7"/>
    <w:rsid w:val="00896448"/>
    <w:rsid w:val="0089657C"/>
    <w:rsid w:val="00896F49"/>
    <w:rsid w:val="00897943"/>
    <w:rsid w:val="00897A3A"/>
    <w:rsid w:val="00897F9D"/>
    <w:rsid w:val="008A073F"/>
    <w:rsid w:val="008A07B7"/>
    <w:rsid w:val="008A0FA4"/>
    <w:rsid w:val="008A138D"/>
    <w:rsid w:val="008A1E7A"/>
    <w:rsid w:val="008A1F0C"/>
    <w:rsid w:val="008A2232"/>
    <w:rsid w:val="008A2282"/>
    <w:rsid w:val="008A30FB"/>
    <w:rsid w:val="008A37F1"/>
    <w:rsid w:val="008A3EDA"/>
    <w:rsid w:val="008A41E6"/>
    <w:rsid w:val="008A4291"/>
    <w:rsid w:val="008A47F2"/>
    <w:rsid w:val="008A4B47"/>
    <w:rsid w:val="008A4BF6"/>
    <w:rsid w:val="008A4E25"/>
    <w:rsid w:val="008A553D"/>
    <w:rsid w:val="008A5892"/>
    <w:rsid w:val="008A5B5D"/>
    <w:rsid w:val="008A5FC7"/>
    <w:rsid w:val="008A647A"/>
    <w:rsid w:val="008A6FE3"/>
    <w:rsid w:val="008A78E9"/>
    <w:rsid w:val="008A7B1A"/>
    <w:rsid w:val="008B00ED"/>
    <w:rsid w:val="008B02CE"/>
    <w:rsid w:val="008B0680"/>
    <w:rsid w:val="008B10DF"/>
    <w:rsid w:val="008B1235"/>
    <w:rsid w:val="008B12A0"/>
    <w:rsid w:val="008B2077"/>
    <w:rsid w:val="008B21A3"/>
    <w:rsid w:val="008B21DB"/>
    <w:rsid w:val="008B299C"/>
    <w:rsid w:val="008B2D13"/>
    <w:rsid w:val="008B3978"/>
    <w:rsid w:val="008B3EE7"/>
    <w:rsid w:val="008B420A"/>
    <w:rsid w:val="008B4ACF"/>
    <w:rsid w:val="008B5191"/>
    <w:rsid w:val="008B52B0"/>
    <w:rsid w:val="008B633C"/>
    <w:rsid w:val="008B6D18"/>
    <w:rsid w:val="008B7720"/>
    <w:rsid w:val="008B7840"/>
    <w:rsid w:val="008B7A56"/>
    <w:rsid w:val="008B7CC6"/>
    <w:rsid w:val="008C0495"/>
    <w:rsid w:val="008C07D4"/>
    <w:rsid w:val="008C0AAE"/>
    <w:rsid w:val="008C149A"/>
    <w:rsid w:val="008C1518"/>
    <w:rsid w:val="008C169B"/>
    <w:rsid w:val="008C1A5C"/>
    <w:rsid w:val="008C1EB3"/>
    <w:rsid w:val="008C25FE"/>
    <w:rsid w:val="008C2B02"/>
    <w:rsid w:val="008C30B6"/>
    <w:rsid w:val="008C30C7"/>
    <w:rsid w:val="008C32DC"/>
    <w:rsid w:val="008C3347"/>
    <w:rsid w:val="008C3DEF"/>
    <w:rsid w:val="008C4B5D"/>
    <w:rsid w:val="008C4C5B"/>
    <w:rsid w:val="008C589C"/>
    <w:rsid w:val="008C5ACF"/>
    <w:rsid w:val="008C6468"/>
    <w:rsid w:val="008C6522"/>
    <w:rsid w:val="008C6689"/>
    <w:rsid w:val="008C7053"/>
    <w:rsid w:val="008C7114"/>
    <w:rsid w:val="008C765F"/>
    <w:rsid w:val="008C7685"/>
    <w:rsid w:val="008C77CE"/>
    <w:rsid w:val="008C7FE0"/>
    <w:rsid w:val="008D001A"/>
    <w:rsid w:val="008D02DA"/>
    <w:rsid w:val="008D0380"/>
    <w:rsid w:val="008D0503"/>
    <w:rsid w:val="008D0768"/>
    <w:rsid w:val="008D0AF9"/>
    <w:rsid w:val="008D0F8F"/>
    <w:rsid w:val="008D196E"/>
    <w:rsid w:val="008D1EB5"/>
    <w:rsid w:val="008D273F"/>
    <w:rsid w:val="008D28CC"/>
    <w:rsid w:val="008D2CBA"/>
    <w:rsid w:val="008D32E2"/>
    <w:rsid w:val="008D39C4"/>
    <w:rsid w:val="008D4143"/>
    <w:rsid w:val="008D43B8"/>
    <w:rsid w:val="008D47A1"/>
    <w:rsid w:val="008D4835"/>
    <w:rsid w:val="008D5B76"/>
    <w:rsid w:val="008D5DB8"/>
    <w:rsid w:val="008D63D5"/>
    <w:rsid w:val="008D6421"/>
    <w:rsid w:val="008D6717"/>
    <w:rsid w:val="008D6971"/>
    <w:rsid w:val="008D698E"/>
    <w:rsid w:val="008D6B2A"/>
    <w:rsid w:val="008D6EA4"/>
    <w:rsid w:val="008D70CA"/>
    <w:rsid w:val="008D7931"/>
    <w:rsid w:val="008D7EDF"/>
    <w:rsid w:val="008E04E6"/>
    <w:rsid w:val="008E144C"/>
    <w:rsid w:val="008E1687"/>
    <w:rsid w:val="008E1E58"/>
    <w:rsid w:val="008E239F"/>
    <w:rsid w:val="008E248F"/>
    <w:rsid w:val="008E2769"/>
    <w:rsid w:val="008E2AC9"/>
    <w:rsid w:val="008E2CDF"/>
    <w:rsid w:val="008E2DB0"/>
    <w:rsid w:val="008E2F43"/>
    <w:rsid w:val="008E3376"/>
    <w:rsid w:val="008E396D"/>
    <w:rsid w:val="008E3AE1"/>
    <w:rsid w:val="008E3F1A"/>
    <w:rsid w:val="008E3FC2"/>
    <w:rsid w:val="008E4449"/>
    <w:rsid w:val="008E47B0"/>
    <w:rsid w:val="008E5061"/>
    <w:rsid w:val="008E519F"/>
    <w:rsid w:val="008E5391"/>
    <w:rsid w:val="008E5615"/>
    <w:rsid w:val="008E5B77"/>
    <w:rsid w:val="008E5C12"/>
    <w:rsid w:val="008E5CEE"/>
    <w:rsid w:val="008E5E25"/>
    <w:rsid w:val="008E5F9D"/>
    <w:rsid w:val="008E5FE1"/>
    <w:rsid w:val="008E62D8"/>
    <w:rsid w:val="008E63DE"/>
    <w:rsid w:val="008E644C"/>
    <w:rsid w:val="008E6C94"/>
    <w:rsid w:val="008E6ED8"/>
    <w:rsid w:val="008E74FF"/>
    <w:rsid w:val="008E7C1C"/>
    <w:rsid w:val="008E7F85"/>
    <w:rsid w:val="008F0917"/>
    <w:rsid w:val="008F11E5"/>
    <w:rsid w:val="008F137A"/>
    <w:rsid w:val="008F1442"/>
    <w:rsid w:val="008F15E2"/>
    <w:rsid w:val="008F2730"/>
    <w:rsid w:val="008F2B23"/>
    <w:rsid w:val="008F2C09"/>
    <w:rsid w:val="008F2D1A"/>
    <w:rsid w:val="008F3013"/>
    <w:rsid w:val="008F3B58"/>
    <w:rsid w:val="008F3C29"/>
    <w:rsid w:val="008F43E0"/>
    <w:rsid w:val="008F4A6C"/>
    <w:rsid w:val="008F539D"/>
    <w:rsid w:val="008F5E82"/>
    <w:rsid w:val="008F607D"/>
    <w:rsid w:val="008F6213"/>
    <w:rsid w:val="008F665E"/>
    <w:rsid w:val="008F677E"/>
    <w:rsid w:val="008F69A5"/>
    <w:rsid w:val="008F6A4F"/>
    <w:rsid w:val="008F6DFB"/>
    <w:rsid w:val="008F7DB9"/>
    <w:rsid w:val="009006B0"/>
    <w:rsid w:val="00900B8B"/>
    <w:rsid w:val="00900C58"/>
    <w:rsid w:val="00900FF4"/>
    <w:rsid w:val="00901BD9"/>
    <w:rsid w:val="00902415"/>
    <w:rsid w:val="00903314"/>
    <w:rsid w:val="00903A86"/>
    <w:rsid w:val="00904618"/>
    <w:rsid w:val="00904D6D"/>
    <w:rsid w:val="00904E53"/>
    <w:rsid w:val="009057B0"/>
    <w:rsid w:val="009057E4"/>
    <w:rsid w:val="00905980"/>
    <w:rsid w:val="009060A8"/>
    <w:rsid w:val="009065E4"/>
    <w:rsid w:val="009067BE"/>
    <w:rsid w:val="009069A2"/>
    <w:rsid w:val="00906A5E"/>
    <w:rsid w:val="00906F93"/>
    <w:rsid w:val="009070D2"/>
    <w:rsid w:val="0090743B"/>
    <w:rsid w:val="00910077"/>
    <w:rsid w:val="00910163"/>
    <w:rsid w:val="00910481"/>
    <w:rsid w:val="00910740"/>
    <w:rsid w:val="009110B0"/>
    <w:rsid w:val="009112E6"/>
    <w:rsid w:val="00911B94"/>
    <w:rsid w:val="009121FC"/>
    <w:rsid w:val="0091238B"/>
    <w:rsid w:val="00912447"/>
    <w:rsid w:val="00912E5C"/>
    <w:rsid w:val="00912FD1"/>
    <w:rsid w:val="00913505"/>
    <w:rsid w:val="009135E5"/>
    <w:rsid w:val="00913844"/>
    <w:rsid w:val="009138B0"/>
    <w:rsid w:val="00913964"/>
    <w:rsid w:val="00914198"/>
    <w:rsid w:val="009142CD"/>
    <w:rsid w:val="009144FA"/>
    <w:rsid w:val="00914823"/>
    <w:rsid w:val="00914B89"/>
    <w:rsid w:val="0091533E"/>
    <w:rsid w:val="00915699"/>
    <w:rsid w:val="009156BB"/>
    <w:rsid w:val="00915808"/>
    <w:rsid w:val="0091647D"/>
    <w:rsid w:val="009168FC"/>
    <w:rsid w:val="00916B26"/>
    <w:rsid w:val="00916D8F"/>
    <w:rsid w:val="0091748C"/>
    <w:rsid w:val="009205BE"/>
    <w:rsid w:val="00920862"/>
    <w:rsid w:val="00920967"/>
    <w:rsid w:val="00920CEB"/>
    <w:rsid w:val="0092125E"/>
    <w:rsid w:val="00921321"/>
    <w:rsid w:val="00921540"/>
    <w:rsid w:val="0092182A"/>
    <w:rsid w:val="00921D02"/>
    <w:rsid w:val="00922BB0"/>
    <w:rsid w:val="00922DD1"/>
    <w:rsid w:val="009235DE"/>
    <w:rsid w:val="009238E4"/>
    <w:rsid w:val="00923BB2"/>
    <w:rsid w:val="00923BDA"/>
    <w:rsid w:val="00923C96"/>
    <w:rsid w:val="009242CC"/>
    <w:rsid w:val="00924454"/>
    <w:rsid w:val="00924554"/>
    <w:rsid w:val="00924877"/>
    <w:rsid w:val="0092488B"/>
    <w:rsid w:val="00924CFD"/>
    <w:rsid w:val="0092546A"/>
    <w:rsid w:val="00925A11"/>
    <w:rsid w:val="00925AB5"/>
    <w:rsid w:val="00925E57"/>
    <w:rsid w:val="009260A5"/>
    <w:rsid w:val="009264F2"/>
    <w:rsid w:val="00926848"/>
    <w:rsid w:val="00926EC0"/>
    <w:rsid w:val="0092701D"/>
    <w:rsid w:val="009271C8"/>
    <w:rsid w:val="009275A3"/>
    <w:rsid w:val="009278EB"/>
    <w:rsid w:val="009300EE"/>
    <w:rsid w:val="0093040D"/>
    <w:rsid w:val="0093071D"/>
    <w:rsid w:val="009308BA"/>
    <w:rsid w:val="00930BB6"/>
    <w:rsid w:val="00931854"/>
    <w:rsid w:val="00931C11"/>
    <w:rsid w:val="00931C89"/>
    <w:rsid w:val="00931EDD"/>
    <w:rsid w:val="00931EF2"/>
    <w:rsid w:val="00933166"/>
    <w:rsid w:val="009332D8"/>
    <w:rsid w:val="0093366F"/>
    <w:rsid w:val="0093378C"/>
    <w:rsid w:val="009338C6"/>
    <w:rsid w:val="00933AAB"/>
    <w:rsid w:val="00933AFE"/>
    <w:rsid w:val="00933B5E"/>
    <w:rsid w:val="00934135"/>
    <w:rsid w:val="009344FC"/>
    <w:rsid w:val="009353B5"/>
    <w:rsid w:val="009357B5"/>
    <w:rsid w:val="00935894"/>
    <w:rsid w:val="009359B5"/>
    <w:rsid w:val="00935A36"/>
    <w:rsid w:val="00935B5C"/>
    <w:rsid w:val="009362E6"/>
    <w:rsid w:val="009367E8"/>
    <w:rsid w:val="009368E0"/>
    <w:rsid w:val="009369E2"/>
    <w:rsid w:val="009372D7"/>
    <w:rsid w:val="00937C94"/>
    <w:rsid w:val="009402E9"/>
    <w:rsid w:val="00940537"/>
    <w:rsid w:val="009406E5"/>
    <w:rsid w:val="00941209"/>
    <w:rsid w:val="0094174A"/>
    <w:rsid w:val="009417A6"/>
    <w:rsid w:val="00942008"/>
    <w:rsid w:val="009425D0"/>
    <w:rsid w:val="00942B8B"/>
    <w:rsid w:val="00943C54"/>
    <w:rsid w:val="00943D84"/>
    <w:rsid w:val="009442DE"/>
    <w:rsid w:val="00944AB8"/>
    <w:rsid w:val="00944E74"/>
    <w:rsid w:val="009450D0"/>
    <w:rsid w:val="00945369"/>
    <w:rsid w:val="00945785"/>
    <w:rsid w:val="00945968"/>
    <w:rsid w:val="00945F67"/>
    <w:rsid w:val="00946284"/>
    <w:rsid w:val="00946542"/>
    <w:rsid w:val="0094703D"/>
    <w:rsid w:val="00947609"/>
    <w:rsid w:val="00947F8C"/>
    <w:rsid w:val="00950145"/>
    <w:rsid w:val="009505BA"/>
    <w:rsid w:val="009506A6"/>
    <w:rsid w:val="00950919"/>
    <w:rsid w:val="00950932"/>
    <w:rsid w:val="00950998"/>
    <w:rsid w:val="00950AFD"/>
    <w:rsid w:val="00950B66"/>
    <w:rsid w:val="0095148F"/>
    <w:rsid w:val="00951819"/>
    <w:rsid w:val="009519BA"/>
    <w:rsid w:val="00951A5C"/>
    <w:rsid w:val="00951C70"/>
    <w:rsid w:val="00951E59"/>
    <w:rsid w:val="00951FB9"/>
    <w:rsid w:val="00952951"/>
    <w:rsid w:val="00952AE6"/>
    <w:rsid w:val="00952AEF"/>
    <w:rsid w:val="00952BB3"/>
    <w:rsid w:val="00952DCB"/>
    <w:rsid w:val="00952F3D"/>
    <w:rsid w:val="00952FA7"/>
    <w:rsid w:val="0095417E"/>
    <w:rsid w:val="0095424D"/>
    <w:rsid w:val="0095437A"/>
    <w:rsid w:val="00954698"/>
    <w:rsid w:val="00954865"/>
    <w:rsid w:val="00954B8B"/>
    <w:rsid w:val="00954BFA"/>
    <w:rsid w:val="00954C14"/>
    <w:rsid w:val="00954DB0"/>
    <w:rsid w:val="00954EA1"/>
    <w:rsid w:val="00954FF3"/>
    <w:rsid w:val="00955301"/>
    <w:rsid w:val="0095558B"/>
    <w:rsid w:val="00955A34"/>
    <w:rsid w:val="00956452"/>
    <w:rsid w:val="009564CA"/>
    <w:rsid w:val="0095680B"/>
    <w:rsid w:val="00956886"/>
    <w:rsid w:val="0095695F"/>
    <w:rsid w:val="00957299"/>
    <w:rsid w:val="00957861"/>
    <w:rsid w:val="00957B20"/>
    <w:rsid w:val="00960261"/>
    <w:rsid w:val="0096030C"/>
    <w:rsid w:val="00960B61"/>
    <w:rsid w:val="0096190D"/>
    <w:rsid w:val="00961E73"/>
    <w:rsid w:val="00962561"/>
    <w:rsid w:val="009628CF"/>
    <w:rsid w:val="0096326B"/>
    <w:rsid w:val="00963AB2"/>
    <w:rsid w:val="00963C23"/>
    <w:rsid w:val="0096401C"/>
    <w:rsid w:val="0096416A"/>
    <w:rsid w:val="00964F5B"/>
    <w:rsid w:val="009655BC"/>
    <w:rsid w:val="00966193"/>
    <w:rsid w:val="00966D2D"/>
    <w:rsid w:val="00966EFD"/>
    <w:rsid w:val="00967134"/>
    <w:rsid w:val="00967588"/>
    <w:rsid w:val="00967C0C"/>
    <w:rsid w:val="00970058"/>
    <w:rsid w:val="0097056B"/>
    <w:rsid w:val="009706EF"/>
    <w:rsid w:val="009707F2"/>
    <w:rsid w:val="0097087D"/>
    <w:rsid w:val="00970B7A"/>
    <w:rsid w:val="009715CE"/>
    <w:rsid w:val="00971C9C"/>
    <w:rsid w:val="00971F52"/>
    <w:rsid w:val="009721D4"/>
    <w:rsid w:val="00972245"/>
    <w:rsid w:val="0097289B"/>
    <w:rsid w:val="00972AAD"/>
    <w:rsid w:val="00972B38"/>
    <w:rsid w:val="00972B7B"/>
    <w:rsid w:val="00973380"/>
    <w:rsid w:val="009736C1"/>
    <w:rsid w:val="0097378D"/>
    <w:rsid w:val="00973949"/>
    <w:rsid w:val="00974117"/>
    <w:rsid w:val="009744DF"/>
    <w:rsid w:val="00974941"/>
    <w:rsid w:val="00974BBF"/>
    <w:rsid w:val="00974D7C"/>
    <w:rsid w:val="00975097"/>
    <w:rsid w:val="0097589E"/>
    <w:rsid w:val="009759F1"/>
    <w:rsid w:val="00975A5B"/>
    <w:rsid w:val="00975CA4"/>
    <w:rsid w:val="00975E5F"/>
    <w:rsid w:val="0097607E"/>
    <w:rsid w:val="009769A0"/>
    <w:rsid w:val="00976B04"/>
    <w:rsid w:val="00977065"/>
    <w:rsid w:val="009771A1"/>
    <w:rsid w:val="009771C9"/>
    <w:rsid w:val="00977A84"/>
    <w:rsid w:val="009804D7"/>
    <w:rsid w:val="009819B8"/>
    <w:rsid w:val="00981AD4"/>
    <w:rsid w:val="00982099"/>
    <w:rsid w:val="0098251E"/>
    <w:rsid w:val="009828C1"/>
    <w:rsid w:val="00983521"/>
    <w:rsid w:val="00983853"/>
    <w:rsid w:val="00983B90"/>
    <w:rsid w:val="00983CA7"/>
    <w:rsid w:val="00983D25"/>
    <w:rsid w:val="00983E04"/>
    <w:rsid w:val="00983F9F"/>
    <w:rsid w:val="009840DE"/>
    <w:rsid w:val="00984478"/>
    <w:rsid w:val="009846E2"/>
    <w:rsid w:val="00984FD3"/>
    <w:rsid w:val="009854F4"/>
    <w:rsid w:val="0098568D"/>
    <w:rsid w:val="009868BD"/>
    <w:rsid w:val="00986C88"/>
    <w:rsid w:val="00986F55"/>
    <w:rsid w:val="009870B5"/>
    <w:rsid w:val="009877D9"/>
    <w:rsid w:val="009879E0"/>
    <w:rsid w:val="009906F4"/>
    <w:rsid w:val="00990744"/>
    <w:rsid w:val="00990C61"/>
    <w:rsid w:val="009917DB"/>
    <w:rsid w:val="00991DD8"/>
    <w:rsid w:val="00991F38"/>
    <w:rsid w:val="0099200C"/>
    <w:rsid w:val="0099209C"/>
    <w:rsid w:val="009922BD"/>
    <w:rsid w:val="0099242C"/>
    <w:rsid w:val="00992628"/>
    <w:rsid w:val="009926B5"/>
    <w:rsid w:val="00992DD9"/>
    <w:rsid w:val="009930AA"/>
    <w:rsid w:val="0099371F"/>
    <w:rsid w:val="009937B5"/>
    <w:rsid w:val="00994284"/>
    <w:rsid w:val="009943FC"/>
    <w:rsid w:val="00994538"/>
    <w:rsid w:val="00995222"/>
    <w:rsid w:val="00996594"/>
    <w:rsid w:val="0099677C"/>
    <w:rsid w:val="0099696A"/>
    <w:rsid w:val="009969B4"/>
    <w:rsid w:val="00996AB4"/>
    <w:rsid w:val="00996D70"/>
    <w:rsid w:val="0099750D"/>
    <w:rsid w:val="009A0055"/>
    <w:rsid w:val="009A0199"/>
    <w:rsid w:val="009A02D7"/>
    <w:rsid w:val="009A0BA7"/>
    <w:rsid w:val="009A1679"/>
    <w:rsid w:val="009A189B"/>
    <w:rsid w:val="009A1AC0"/>
    <w:rsid w:val="009A1E90"/>
    <w:rsid w:val="009A1FB2"/>
    <w:rsid w:val="009A2426"/>
    <w:rsid w:val="009A31EA"/>
    <w:rsid w:val="009A32C8"/>
    <w:rsid w:val="009A3441"/>
    <w:rsid w:val="009A37D8"/>
    <w:rsid w:val="009A3929"/>
    <w:rsid w:val="009A3AB8"/>
    <w:rsid w:val="009A3ABC"/>
    <w:rsid w:val="009A3B0C"/>
    <w:rsid w:val="009A4647"/>
    <w:rsid w:val="009A489F"/>
    <w:rsid w:val="009A4D69"/>
    <w:rsid w:val="009A4D86"/>
    <w:rsid w:val="009A500C"/>
    <w:rsid w:val="009A54F4"/>
    <w:rsid w:val="009A56FD"/>
    <w:rsid w:val="009A5965"/>
    <w:rsid w:val="009A5F19"/>
    <w:rsid w:val="009A6BA8"/>
    <w:rsid w:val="009A6F3F"/>
    <w:rsid w:val="009A719E"/>
    <w:rsid w:val="009A7BBC"/>
    <w:rsid w:val="009A7D57"/>
    <w:rsid w:val="009A7D9A"/>
    <w:rsid w:val="009A7EC1"/>
    <w:rsid w:val="009B030B"/>
    <w:rsid w:val="009B0540"/>
    <w:rsid w:val="009B083E"/>
    <w:rsid w:val="009B0957"/>
    <w:rsid w:val="009B1108"/>
    <w:rsid w:val="009B12EA"/>
    <w:rsid w:val="009B15BE"/>
    <w:rsid w:val="009B162E"/>
    <w:rsid w:val="009B17BD"/>
    <w:rsid w:val="009B1817"/>
    <w:rsid w:val="009B1B5C"/>
    <w:rsid w:val="009B1DC2"/>
    <w:rsid w:val="009B1F58"/>
    <w:rsid w:val="009B2317"/>
    <w:rsid w:val="009B2C95"/>
    <w:rsid w:val="009B2EE5"/>
    <w:rsid w:val="009B2FDC"/>
    <w:rsid w:val="009B3410"/>
    <w:rsid w:val="009B3A32"/>
    <w:rsid w:val="009B3AB5"/>
    <w:rsid w:val="009B3C51"/>
    <w:rsid w:val="009B4735"/>
    <w:rsid w:val="009B5018"/>
    <w:rsid w:val="009B5537"/>
    <w:rsid w:val="009B5AC0"/>
    <w:rsid w:val="009B5EEF"/>
    <w:rsid w:val="009B61FB"/>
    <w:rsid w:val="009B7122"/>
    <w:rsid w:val="009B7293"/>
    <w:rsid w:val="009B72AB"/>
    <w:rsid w:val="009B7564"/>
    <w:rsid w:val="009B76B9"/>
    <w:rsid w:val="009B7D34"/>
    <w:rsid w:val="009B7E3B"/>
    <w:rsid w:val="009C0AB3"/>
    <w:rsid w:val="009C105D"/>
    <w:rsid w:val="009C13F1"/>
    <w:rsid w:val="009C14F1"/>
    <w:rsid w:val="009C16F2"/>
    <w:rsid w:val="009C1E2B"/>
    <w:rsid w:val="009C1F2A"/>
    <w:rsid w:val="009C2061"/>
    <w:rsid w:val="009C26EA"/>
    <w:rsid w:val="009C2B64"/>
    <w:rsid w:val="009C2D35"/>
    <w:rsid w:val="009C2DDF"/>
    <w:rsid w:val="009C384F"/>
    <w:rsid w:val="009C3DEE"/>
    <w:rsid w:val="009C44A6"/>
    <w:rsid w:val="009C51CE"/>
    <w:rsid w:val="009C5ABE"/>
    <w:rsid w:val="009C60C1"/>
    <w:rsid w:val="009C613E"/>
    <w:rsid w:val="009C6469"/>
    <w:rsid w:val="009C6AA0"/>
    <w:rsid w:val="009C6E74"/>
    <w:rsid w:val="009C7077"/>
    <w:rsid w:val="009D00C1"/>
    <w:rsid w:val="009D05F1"/>
    <w:rsid w:val="009D084A"/>
    <w:rsid w:val="009D13D4"/>
    <w:rsid w:val="009D2138"/>
    <w:rsid w:val="009D21DE"/>
    <w:rsid w:val="009D2CF8"/>
    <w:rsid w:val="009D2F1C"/>
    <w:rsid w:val="009D3091"/>
    <w:rsid w:val="009D355C"/>
    <w:rsid w:val="009D3977"/>
    <w:rsid w:val="009D3F70"/>
    <w:rsid w:val="009D4BBB"/>
    <w:rsid w:val="009D5331"/>
    <w:rsid w:val="009D5882"/>
    <w:rsid w:val="009D62F0"/>
    <w:rsid w:val="009D6A35"/>
    <w:rsid w:val="009D6B9E"/>
    <w:rsid w:val="009D6E4D"/>
    <w:rsid w:val="009D71CC"/>
    <w:rsid w:val="009D74B5"/>
    <w:rsid w:val="009D7AFA"/>
    <w:rsid w:val="009D7C7F"/>
    <w:rsid w:val="009D7F0B"/>
    <w:rsid w:val="009E001A"/>
    <w:rsid w:val="009E0BB7"/>
    <w:rsid w:val="009E1056"/>
    <w:rsid w:val="009E14D7"/>
    <w:rsid w:val="009E1DCF"/>
    <w:rsid w:val="009E2000"/>
    <w:rsid w:val="009E20FF"/>
    <w:rsid w:val="009E212C"/>
    <w:rsid w:val="009E2759"/>
    <w:rsid w:val="009E2CFF"/>
    <w:rsid w:val="009E2E66"/>
    <w:rsid w:val="009E34CE"/>
    <w:rsid w:val="009E35B5"/>
    <w:rsid w:val="009E3901"/>
    <w:rsid w:val="009E3B03"/>
    <w:rsid w:val="009E3B1B"/>
    <w:rsid w:val="009E3DB7"/>
    <w:rsid w:val="009E41C8"/>
    <w:rsid w:val="009E4400"/>
    <w:rsid w:val="009E4BF3"/>
    <w:rsid w:val="009E4D4B"/>
    <w:rsid w:val="009E5031"/>
    <w:rsid w:val="009E5425"/>
    <w:rsid w:val="009E5478"/>
    <w:rsid w:val="009E5B0C"/>
    <w:rsid w:val="009E5BCF"/>
    <w:rsid w:val="009E5BEA"/>
    <w:rsid w:val="009E6398"/>
    <w:rsid w:val="009E6674"/>
    <w:rsid w:val="009E69CF"/>
    <w:rsid w:val="009E742D"/>
    <w:rsid w:val="009E7624"/>
    <w:rsid w:val="009E7796"/>
    <w:rsid w:val="009E7A56"/>
    <w:rsid w:val="009E7CD8"/>
    <w:rsid w:val="009E7F14"/>
    <w:rsid w:val="009F096C"/>
    <w:rsid w:val="009F0B4A"/>
    <w:rsid w:val="009F0E3E"/>
    <w:rsid w:val="009F0EF6"/>
    <w:rsid w:val="009F1500"/>
    <w:rsid w:val="009F178A"/>
    <w:rsid w:val="009F1798"/>
    <w:rsid w:val="009F18DB"/>
    <w:rsid w:val="009F1BA2"/>
    <w:rsid w:val="009F1C91"/>
    <w:rsid w:val="009F2056"/>
    <w:rsid w:val="009F231E"/>
    <w:rsid w:val="009F2A34"/>
    <w:rsid w:val="009F301B"/>
    <w:rsid w:val="009F33EF"/>
    <w:rsid w:val="009F35D3"/>
    <w:rsid w:val="009F3D7D"/>
    <w:rsid w:val="009F4278"/>
    <w:rsid w:val="009F4399"/>
    <w:rsid w:val="009F44A9"/>
    <w:rsid w:val="009F467D"/>
    <w:rsid w:val="009F4A0F"/>
    <w:rsid w:val="009F53E8"/>
    <w:rsid w:val="009F54CD"/>
    <w:rsid w:val="009F56AB"/>
    <w:rsid w:val="009F5796"/>
    <w:rsid w:val="009F58A0"/>
    <w:rsid w:val="009F677F"/>
    <w:rsid w:val="009F696A"/>
    <w:rsid w:val="009F6F28"/>
    <w:rsid w:val="009F73DC"/>
    <w:rsid w:val="009F7C97"/>
    <w:rsid w:val="009F7F54"/>
    <w:rsid w:val="00A0020B"/>
    <w:rsid w:val="00A003CF"/>
    <w:rsid w:val="00A00B48"/>
    <w:rsid w:val="00A00D5C"/>
    <w:rsid w:val="00A014F9"/>
    <w:rsid w:val="00A01676"/>
    <w:rsid w:val="00A02465"/>
    <w:rsid w:val="00A024CF"/>
    <w:rsid w:val="00A03137"/>
    <w:rsid w:val="00A03261"/>
    <w:rsid w:val="00A032E6"/>
    <w:rsid w:val="00A03DCF"/>
    <w:rsid w:val="00A0404F"/>
    <w:rsid w:val="00A042CC"/>
    <w:rsid w:val="00A043B2"/>
    <w:rsid w:val="00A047A7"/>
    <w:rsid w:val="00A047AD"/>
    <w:rsid w:val="00A04A7F"/>
    <w:rsid w:val="00A04D0A"/>
    <w:rsid w:val="00A0532A"/>
    <w:rsid w:val="00A0692B"/>
    <w:rsid w:val="00A06BBB"/>
    <w:rsid w:val="00A06F04"/>
    <w:rsid w:val="00A070F9"/>
    <w:rsid w:val="00A072CB"/>
    <w:rsid w:val="00A07E1E"/>
    <w:rsid w:val="00A10076"/>
    <w:rsid w:val="00A109AA"/>
    <w:rsid w:val="00A10BB6"/>
    <w:rsid w:val="00A11072"/>
    <w:rsid w:val="00A1145A"/>
    <w:rsid w:val="00A11472"/>
    <w:rsid w:val="00A11B9C"/>
    <w:rsid w:val="00A12349"/>
    <w:rsid w:val="00A1251C"/>
    <w:rsid w:val="00A1257D"/>
    <w:rsid w:val="00A1264C"/>
    <w:rsid w:val="00A12ABD"/>
    <w:rsid w:val="00A13536"/>
    <w:rsid w:val="00A138CA"/>
    <w:rsid w:val="00A13D90"/>
    <w:rsid w:val="00A13F8F"/>
    <w:rsid w:val="00A140C8"/>
    <w:rsid w:val="00A146F3"/>
    <w:rsid w:val="00A14C0A"/>
    <w:rsid w:val="00A14F4F"/>
    <w:rsid w:val="00A1543B"/>
    <w:rsid w:val="00A1544A"/>
    <w:rsid w:val="00A15504"/>
    <w:rsid w:val="00A1567F"/>
    <w:rsid w:val="00A158F5"/>
    <w:rsid w:val="00A15B66"/>
    <w:rsid w:val="00A15D38"/>
    <w:rsid w:val="00A160B4"/>
    <w:rsid w:val="00A16202"/>
    <w:rsid w:val="00A1629D"/>
    <w:rsid w:val="00A16A77"/>
    <w:rsid w:val="00A16F44"/>
    <w:rsid w:val="00A20B9D"/>
    <w:rsid w:val="00A2123A"/>
    <w:rsid w:val="00A2125C"/>
    <w:rsid w:val="00A21CD5"/>
    <w:rsid w:val="00A21F05"/>
    <w:rsid w:val="00A229AC"/>
    <w:rsid w:val="00A22BF6"/>
    <w:rsid w:val="00A22DD1"/>
    <w:rsid w:val="00A23212"/>
    <w:rsid w:val="00A232CD"/>
    <w:rsid w:val="00A23882"/>
    <w:rsid w:val="00A241AD"/>
    <w:rsid w:val="00A243C3"/>
    <w:rsid w:val="00A245F3"/>
    <w:rsid w:val="00A248CB"/>
    <w:rsid w:val="00A24B55"/>
    <w:rsid w:val="00A24C0B"/>
    <w:rsid w:val="00A2531B"/>
    <w:rsid w:val="00A2624B"/>
    <w:rsid w:val="00A26614"/>
    <w:rsid w:val="00A269D2"/>
    <w:rsid w:val="00A26A34"/>
    <w:rsid w:val="00A26A62"/>
    <w:rsid w:val="00A26CD7"/>
    <w:rsid w:val="00A270AC"/>
    <w:rsid w:val="00A275D3"/>
    <w:rsid w:val="00A27BA9"/>
    <w:rsid w:val="00A27D59"/>
    <w:rsid w:val="00A27E50"/>
    <w:rsid w:val="00A27EF3"/>
    <w:rsid w:val="00A27F85"/>
    <w:rsid w:val="00A30078"/>
    <w:rsid w:val="00A30308"/>
    <w:rsid w:val="00A30417"/>
    <w:rsid w:val="00A3081C"/>
    <w:rsid w:val="00A309C5"/>
    <w:rsid w:val="00A31254"/>
    <w:rsid w:val="00A31689"/>
    <w:rsid w:val="00A31944"/>
    <w:rsid w:val="00A319C9"/>
    <w:rsid w:val="00A31BD3"/>
    <w:rsid w:val="00A31EC3"/>
    <w:rsid w:val="00A31F3B"/>
    <w:rsid w:val="00A320C4"/>
    <w:rsid w:val="00A323E8"/>
    <w:rsid w:val="00A326C7"/>
    <w:rsid w:val="00A32E1B"/>
    <w:rsid w:val="00A33C8C"/>
    <w:rsid w:val="00A3423B"/>
    <w:rsid w:val="00A344CB"/>
    <w:rsid w:val="00A34A64"/>
    <w:rsid w:val="00A34CE6"/>
    <w:rsid w:val="00A34D4A"/>
    <w:rsid w:val="00A34F30"/>
    <w:rsid w:val="00A363F1"/>
    <w:rsid w:val="00A36702"/>
    <w:rsid w:val="00A367DE"/>
    <w:rsid w:val="00A369E4"/>
    <w:rsid w:val="00A36AA6"/>
    <w:rsid w:val="00A36BCC"/>
    <w:rsid w:val="00A36C87"/>
    <w:rsid w:val="00A36DCD"/>
    <w:rsid w:val="00A37493"/>
    <w:rsid w:val="00A375F9"/>
    <w:rsid w:val="00A40D3E"/>
    <w:rsid w:val="00A40E90"/>
    <w:rsid w:val="00A419C9"/>
    <w:rsid w:val="00A41ABC"/>
    <w:rsid w:val="00A41C20"/>
    <w:rsid w:val="00A41E75"/>
    <w:rsid w:val="00A42133"/>
    <w:rsid w:val="00A42538"/>
    <w:rsid w:val="00A428A9"/>
    <w:rsid w:val="00A42D1E"/>
    <w:rsid w:val="00A42EB6"/>
    <w:rsid w:val="00A42FB3"/>
    <w:rsid w:val="00A444DB"/>
    <w:rsid w:val="00A444FD"/>
    <w:rsid w:val="00A44858"/>
    <w:rsid w:val="00A44F06"/>
    <w:rsid w:val="00A45058"/>
    <w:rsid w:val="00A455CD"/>
    <w:rsid w:val="00A457FA"/>
    <w:rsid w:val="00A45892"/>
    <w:rsid w:val="00A46276"/>
    <w:rsid w:val="00A4639E"/>
    <w:rsid w:val="00A46438"/>
    <w:rsid w:val="00A46F72"/>
    <w:rsid w:val="00A47A26"/>
    <w:rsid w:val="00A47A53"/>
    <w:rsid w:val="00A47A83"/>
    <w:rsid w:val="00A47C00"/>
    <w:rsid w:val="00A5053B"/>
    <w:rsid w:val="00A50DB1"/>
    <w:rsid w:val="00A515EF"/>
    <w:rsid w:val="00A51A29"/>
    <w:rsid w:val="00A51BC1"/>
    <w:rsid w:val="00A51DA0"/>
    <w:rsid w:val="00A520F3"/>
    <w:rsid w:val="00A52A01"/>
    <w:rsid w:val="00A52C0D"/>
    <w:rsid w:val="00A52C57"/>
    <w:rsid w:val="00A52D3C"/>
    <w:rsid w:val="00A52DFB"/>
    <w:rsid w:val="00A52FC4"/>
    <w:rsid w:val="00A52FDA"/>
    <w:rsid w:val="00A5331A"/>
    <w:rsid w:val="00A535ED"/>
    <w:rsid w:val="00A5383C"/>
    <w:rsid w:val="00A53B6F"/>
    <w:rsid w:val="00A53BE2"/>
    <w:rsid w:val="00A5429B"/>
    <w:rsid w:val="00A54426"/>
    <w:rsid w:val="00A54A64"/>
    <w:rsid w:val="00A54AC6"/>
    <w:rsid w:val="00A551BD"/>
    <w:rsid w:val="00A55684"/>
    <w:rsid w:val="00A55F69"/>
    <w:rsid w:val="00A56342"/>
    <w:rsid w:val="00A56ABD"/>
    <w:rsid w:val="00A56B4F"/>
    <w:rsid w:val="00A571DD"/>
    <w:rsid w:val="00A57596"/>
    <w:rsid w:val="00A578AE"/>
    <w:rsid w:val="00A60598"/>
    <w:rsid w:val="00A60813"/>
    <w:rsid w:val="00A60925"/>
    <w:rsid w:val="00A609F3"/>
    <w:rsid w:val="00A60B82"/>
    <w:rsid w:val="00A60CE8"/>
    <w:rsid w:val="00A60E45"/>
    <w:rsid w:val="00A6133E"/>
    <w:rsid w:val="00A61B83"/>
    <w:rsid w:val="00A61C5F"/>
    <w:rsid w:val="00A6270D"/>
    <w:rsid w:val="00A6289D"/>
    <w:rsid w:val="00A62B42"/>
    <w:rsid w:val="00A632C9"/>
    <w:rsid w:val="00A64069"/>
    <w:rsid w:val="00A645E8"/>
    <w:rsid w:val="00A64997"/>
    <w:rsid w:val="00A6551D"/>
    <w:rsid w:val="00A65704"/>
    <w:rsid w:val="00A65D6A"/>
    <w:rsid w:val="00A662DB"/>
    <w:rsid w:val="00A6643D"/>
    <w:rsid w:val="00A6729F"/>
    <w:rsid w:val="00A674E8"/>
    <w:rsid w:val="00A676F6"/>
    <w:rsid w:val="00A678A6"/>
    <w:rsid w:val="00A701E2"/>
    <w:rsid w:val="00A705CA"/>
    <w:rsid w:val="00A707D9"/>
    <w:rsid w:val="00A70981"/>
    <w:rsid w:val="00A709DD"/>
    <w:rsid w:val="00A70AFB"/>
    <w:rsid w:val="00A712B7"/>
    <w:rsid w:val="00A714F3"/>
    <w:rsid w:val="00A7167C"/>
    <w:rsid w:val="00A71991"/>
    <w:rsid w:val="00A72239"/>
    <w:rsid w:val="00A727F9"/>
    <w:rsid w:val="00A7310B"/>
    <w:rsid w:val="00A73950"/>
    <w:rsid w:val="00A73D6C"/>
    <w:rsid w:val="00A744D9"/>
    <w:rsid w:val="00A7482D"/>
    <w:rsid w:val="00A75AA4"/>
    <w:rsid w:val="00A75CB2"/>
    <w:rsid w:val="00A7667D"/>
    <w:rsid w:val="00A767A7"/>
    <w:rsid w:val="00A77360"/>
    <w:rsid w:val="00A773BC"/>
    <w:rsid w:val="00A77734"/>
    <w:rsid w:val="00A7774C"/>
    <w:rsid w:val="00A8031B"/>
    <w:rsid w:val="00A8034A"/>
    <w:rsid w:val="00A80730"/>
    <w:rsid w:val="00A80EBE"/>
    <w:rsid w:val="00A8116D"/>
    <w:rsid w:val="00A81507"/>
    <w:rsid w:val="00A81964"/>
    <w:rsid w:val="00A81A92"/>
    <w:rsid w:val="00A82226"/>
    <w:rsid w:val="00A8225E"/>
    <w:rsid w:val="00A82667"/>
    <w:rsid w:val="00A82889"/>
    <w:rsid w:val="00A82C56"/>
    <w:rsid w:val="00A82D45"/>
    <w:rsid w:val="00A82FF8"/>
    <w:rsid w:val="00A8324C"/>
    <w:rsid w:val="00A832B0"/>
    <w:rsid w:val="00A83B8E"/>
    <w:rsid w:val="00A84473"/>
    <w:rsid w:val="00A8462F"/>
    <w:rsid w:val="00A84633"/>
    <w:rsid w:val="00A84C96"/>
    <w:rsid w:val="00A86900"/>
    <w:rsid w:val="00A86A85"/>
    <w:rsid w:val="00A86E89"/>
    <w:rsid w:val="00A87734"/>
    <w:rsid w:val="00A8789B"/>
    <w:rsid w:val="00A87A18"/>
    <w:rsid w:val="00A90DDB"/>
    <w:rsid w:val="00A91682"/>
    <w:rsid w:val="00A91C47"/>
    <w:rsid w:val="00A92291"/>
    <w:rsid w:val="00A923AE"/>
    <w:rsid w:val="00A924CA"/>
    <w:rsid w:val="00A92997"/>
    <w:rsid w:val="00A92ADD"/>
    <w:rsid w:val="00A93187"/>
    <w:rsid w:val="00A93555"/>
    <w:rsid w:val="00A93BDF"/>
    <w:rsid w:val="00A93D89"/>
    <w:rsid w:val="00A93F1C"/>
    <w:rsid w:val="00A94551"/>
    <w:rsid w:val="00A9473C"/>
    <w:rsid w:val="00A949EC"/>
    <w:rsid w:val="00A9509B"/>
    <w:rsid w:val="00A951BE"/>
    <w:rsid w:val="00A9572A"/>
    <w:rsid w:val="00A957ED"/>
    <w:rsid w:val="00A95B27"/>
    <w:rsid w:val="00A96321"/>
    <w:rsid w:val="00A96931"/>
    <w:rsid w:val="00A96AE3"/>
    <w:rsid w:val="00A96DD7"/>
    <w:rsid w:val="00AA0448"/>
    <w:rsid w:val="00AA0563"/>
    <w:rsid w:val="00AA1B7C"/>
    <w:rsid w:val="00AA1C9F"/>
    <w:rsid w:val="00AA1E6B"/>
    <w:rsid w:val="00AA2C1C"/>
    <w:rsid w:val="00AA349B"/>
    <w:rsid w:val="00AA37E8"/>
    <w:rsid w:val="00AA3A99"/>
    <w:rsid w:val="00AA3D5B"/>
    <w:rsid w:val="00AA3E1D"/>
    <w:rsid w:val="00AA3F53"/>
    <w:rsid w:val="00AA3FD7"/>
    <w:rsid w:val="00AA49E1"/>
    <w:rsid w:val="00AA4B29"/>
    <w:rsid w:val="00AA4BCA"/>
    <w:rsid w:val="00AA4CFC"/>
    <w:rsid w:val="00AA4F5D"/>
    <w:rsid w:val="00AA6AA5"/>
    <w:rsid w:val="00AA6C82"/>
    <w:rsid w:val="00AA728C"/>
    <w:rsid w:val="00AA7481"/>
    <w:rsid w:val="00AA7A9E"/>
    <w:rsid w:val="00AA7CFE"/>
    <w:rsid w:val="00AA7D7B"/>
    <w:rsid w:val="00AB044E"/>
    <w:rsid w:val="00AB08F4"/>
    <w:rsid w:val="00AB0EA2"/>
    <w:rsid w:val="00AB0FAE"/>
    <w:rsid w:val="00AB15C5"/>
    <w:rsid w:val="00AB1DDA"/>
    <w:rsid w:val="00AB2044"/>
    <w:rsid w:val="00AB21A4"/>
    <w:rsid w:val="00AB22D5"/>
    <w:rsid w:val="00AB23DB"/>
    <w:rsid w:val="00AB2761"/>
    <w:rsid w:val="00AB2ABA"/>
    <w:rsid w:val="00AB3649"/>
    <w:rsid w:val="00AB36EC"/>
    <w:rsid w:val="00AB39CB"/>
    <w:rsid w:val="00AB3E6E"/>
    <w:rsid w:val="00AB3E6F"/>
    <w:rsid w:val="00AB430E"/>
    <w:rsid w:val="00AB471E"/>
    <w:rsid w:val="00AB4B06"/>
    <w:rsid w:val="00AB4D40"/>
    <w:rsid w:val="00AB4E41"/>
    <w:rsid w:val="00AB5027"/>
    <w:rsid w:val="00AB54E0"/>
    <w:rsid w:val="00AB5808"/>
    <w:rsid w:val="00AB6491"/>
    <w:rsid w:val="00AB6A77"/>
    <w:rsid w:val="00AB6AA5"/>
    <w:rsid w:val="00AB789E"/>
    <w:rsid w:val="00AB78CB"/>
    <w:rsid w:val="00AB7968"/>
    <w:rsid w:val="00AB7AE0"/>
    <w:rsid w:val="00AC0035"/>
    <w:rsid w:val="00AC02FF"/>
    <w:rsid w:val="00AC0AD0"/>
    <w:rsid w:val="00AC0D35"/>
    <w:rsid w:val="00AC12B7"/>
    <w:rsid w:val="00AC155D"/>
    <w:rsid w:val="00AC17D0"/>
    <w:rsid w:val="00AC1AFD"/>
    <w:rsid w:val="00AC1D58"/>
    <w:rsid w:val="00AC1DF1"/>
    <w:rsid w:val="00AC2150"/>
    <w:rsid w:val="00AC26B0"/>
    <w:rsid w:val="00AC2AC8"/>
    <w:rsid w:val="00AC2B57"/>
    <w:rsid w:val="00AC2C79"/>
    <w:rsid w:val="00AC2EAA"/>
    <w:rsid w:val="00AC332A"/>
    <w:rsid w:val="00AC357D"/>
    <w:rsid w:val="00AC3592"/>
    <w:rsid w:val="00AC4461"/>
    <w:rsid w:val="00AC4F31"/>
    <w:rsid w:val="00AC50BF"/>
    <w:rsid w:val="00AC55F0"/>
    <w:rsid w:val="00AC571D"/>
    <w:rsid w:val="00AC57E1"/>
    <w:rsid w:val="00AC5A4B"/>
    <w:rsid w:val="00AC5E21"/>
    <w:rsid w:val="00AC5F0D"/>
    <w:rsid w:val="00AC6178"/>
    <w:rsid w:val="00AC633F"/>
    <w:rsid w:val="00AC68A1"/>
    <w:rsid w:val="00AC6BD9"/>
    <w:rsid w:val="00AC743F"/>
    <w:rsid w:val="00AC77B0"/>
    <w:rsid w:val="00AD01DA"/>
    <w:rsid w:val="00AD0373"/>
    <w:rsid w:val="00AD03C4"/>
    <w:rsid w:val="00AD0851"/>
    <w:rsid w:val="00AD0921"/>
    <w:rsid w:val="00AD0935"/>
    <w:rsid w:val="00AD0AF0"/>
    <w:rsid w:val="00AD154B"/>
    <w:rsid w:val="00AD15B5"/>
    <w:rsid w:val="00AD1DC9"/>
    <w:rsid w:val="00AD2EE6"/>
    <w:rsid w:val="00AD3648"/>
    <w:rsid w:val="00AD369D"/>
    <w:rsid w:val="00AD3700"/>
    <w:rsid w:val="00AD39A5"/>
    <w:rsid w:val="00AD454B"/>
    <w:rsid w:val="00AD4B7D"/>
    <w:rsid w:val="00AD4B90"/>
    <w:rsid w:val="00AD6837"/>
    <w:rsid w:val="00AD69E5"/>
    <w:rsid w:val="00AD69E9"/>
    <w:rsid w:val="00AD6CAE"/>
    <w:rsid w:val="00AD71B5"/>
    <w:rsid w:val="00AD721A"/>
    <w:rsid w:val="00AD7578"/>
    <w:rsid w:val="00AD77B4"/>
    <w:rsid w:val="00AD77FC"/>
    <w:rsid w:val="00AD7AAB"/>
    <w:rsid w:val="00AE000A"/>
    <w:rsid w:val="00AE0089"/>
    <w:rsid w:val="00AE054D"/>
    <w:rsid w:val="00AE0583"/>
    <w:rsid w:val="00AE0D0B"/>
    <w:rsid w:val="00AE0F8C"/>
    <w:rsid w:val="00AE11F7"/>
    <w:rsid w:val="00AE155B"/>
    <w:rsid w:val="00AE1872"/>
    <w:rsid w:val="00AE2C21"/>
    <w:rsid w:val="00AE2E80"/>
    <w:rsid w:val="00AE352C"/>
    <w:rsid w:val="00AE3742"/>
    <w:rsid w:val="00AE3DDB"/>
    <w:rsid w:val="00AE3F48"/>
    <w:rsid w:val="00AE4454"/>
    <w:rsid w:val="00AE47C4"/>
    <w:rsid w:val="00AE47ED"/>
    <w:rsid w:val="00AE4999"/>
    <w:rsid w:val="00AE4C7A"/>
    <w:rsid w:val="00AE5076"/>
    <w:rsid w:val="00AE59AE"/>
    <w:rsid w:val="00AE60B9"/>
    <w:rsid w:val="00AE65D6"/>
    <w:rsid w:val="00AE68BC"/>
    <w:rsid w:val="00AE7105"/>
    <w:rsid w:val="00AE7A26"/>
    <w:rsid w:val="00AE7A8B"/>
    <w:rsid w:val="00AE7B0A"/>
    <w:rsid w:val="00AF088E"/>
    <w:rsid w:val="00AF13DD"/>
    <w:rsid w:val="00AF1592"/>
    <w:rsid w:val="00AF1968"/>
    <w:rsid w:val="00AF1DCC"/>
    <w:rsid w:val="00AF260B"/>
    <w:rsid w:val="00AF34E3"/>
    <w:rsid w:val="00AF3730"/>
    <w:rsid w:val="00AF3A41"/>
    <w:rsid w:val="00AF3A82"/>
    <w:rsid w:val="00AF3FA2"/>
    <w:rsid w:val="00AF45FD"/>
    <w:rsid w:val="00AF47F3"/>
    <w:rsid w:val="00AF4BC6"/>
    <w:rsid w:val="00AF4E11"/>
    <w:rsid w:val="00AF4F36"/>
    <w:rsid w:val="00AF52CA"/>
    <w:rsid w:val="00AF5547"/>
    <w:rsid w:val="00AF5D4B"/>
    <w:rsid w:val="00AF6275"/>
    <w:rsid w:val="00AF692D"/>
    <w:rsid w:val="00AF731E"/>
    <w:rsid w:val="00AF76E4"/>
    <w:rsid w:val="00AF7A42"/>
    <w:rsid w:val="00AF7CA0"/>
    <w:rsid w:val="00B002F4"/>
    <w:rsid w:val="00B00835"/>
    <w:rsid w:val="00B0144C"/>
    <w:rsid w:val="00B01834"/>
    <w:rsid w:val="00B019A5"/>
    <w:rsid w:val="00B0246C"/>
    <w:rsid w:val="00B0289A"/>
    <w:rsid w:val="00B028EF"/>
    <w:rsid w:val="00B02B28"/>
    <w:rsid w:val="00B03025"/>
    <w:rsid w:val="00B0323B"/>
    <w:rsid w:val="00B03E53"/>
    <w:rsid w:val="00B03E58"/>
    <w:rsid w:val="00B044BB"/>
    <w:rsid w:val="00B048F0"/>
    <w:rsid w:val="00B04BBF"/>
    <w:rsid w:val="00B04C04"/>
    <w:rsid w:val="00B04E8B"/>
    <w:rsid w:val="00B04F52"/>
    <w:rsid w:val="00B05434"/>
    <w:rsid w:val="00B0557D"/>
    <w:rsid w:val="00B05E07"/>
    <w:rsid w:val="00B064F3"/>
    <w:rsid w:val="00B0651D"/>
    <w:rsid w:val="00B06574"/>
    <w:rsid w:val="00B06CDE"/>
    <w:rsid w:val="00B06D67"/>
    <w:rsid w:val="00B06ED6"/>
    <w:rsid w:val="00B07BFA"/>
    <w:rsid w:val="00B1026D"/>
    <w:rsid w:val="00B1126B"/>
    <w:rsid w:val="00B11E23"/>
    <w:rsid w:val="00B11E8A"/>
    <w:rsid w:val="00B120BC"/>
    <w:rsid w:val="00B120EC"/>
    <w:rsid w:val="00B12A72"/>
    <w:rsid w:val="00B12C8F"/>
    <w:rsid w:val="00B132E0"/>
    <w:rsid w:val="00B139E5"/>
    <w:rsid w:val="00B145A4"/>
    <w:rsid w:val="00B145F5"/>
    <w:rsid w:val="00B15176"/>
    <w:rsid w:val="00B155E8"/>
    <w:rsid w:val="00B1567E"/>
    <w:rsid w:val="00B15893"/>
    <w:rsid w:val="00B15BDC"/>
    <w:rsid w:val="00B15CC6"/>
    <w:rsid w:val="00B166D0"/>
    <w:rsid w:val="00B1696C"/>
    <w:rsid w:val="00B16C7A"/>
    <w:rsid w:val="00B17744"/>
    <w:rsid w:val="00B177F2"/>
    <w:rsid w:val="00B17AFB"/>
    <w:rsid w:val="00B200C4"/>
    <w:rsid w:val="00B20EBA"/>
    <w:rsid w:val="00B20F3D"/>
    <w:rsid w:val="00B2187C"/>
    <w:rsid w:val="00B21892"/>
    <w:rsid w:val="00B22326"/>
    <w:rsid w:val="00B22FFB"/>
    <w:rsid w:val="00B235BC"/>
    <w:rsid w:val="00B2404A"/>
    <w:rsid w:val="00B240CE"/>
    <w:rsid w:val="00B24298"/>
    <w:rsid w:val="00B2431E"/>
    <w:rsid w:val="00B24F85"/>
    <w:rsid w:val="00B252C6"/>
    <w:rsid w:val="00B25628"/>
    <w:rsid w:val="00B2590F"/>
    <w:rsid w:val="00B25BD4"/>
    <w:rsid w:val="00B25C6A"/>
    <w:rsid w:val="00B26038"/>
    <w:rsid w:val="00B2640B"/>
    <w:rsid w:val="00B26814"/>
    <w:rsid w:val="00B26D37"/>
    <w:rsid w:val="00B27701"/>
    <w:rsid w:val="00B27D18"/>
    <w:rsid w:val="00B30D18"/>
    <w:rsid w:val="00B30EC6"/>
    <w:rsid w:val="00B312BA"/>
    <w:rsid w:val="00B31556"/>
    <w:rsid w:val="00B31D0A"/>
    <w:rsid w:val="00B31D52"/>
    <w:rsid w:val="00B32013"/>
    <w:rsid w:val="00B3213F"/>
    <w:rsid w:val="00B32344"/>
    <w:rsid w:val="00B32463"/>
    <w:rsid w:val="00B32A7F"/>
    <w:rsid w:val="00B32FD0"/>
    <w:rsid w:val="00B33187"/>
    <w:rsid w:val="00B33A8F"/>
    <w:rsid w:val="00B33FE2"/>
    <w:rsid w:val="00B34982"/>
    <w:rsid w:val="00B34DF3"/>
    <w:rsid w:val="00B351F0"/>
    <w:rsid w:val="00B35C42"/>
    <w:rsid w:val="00B3642F"/>
    <w:rsid w:val="00B3672B"/>
    <w:rsid w:val="00B36B72"/>
    <w:rsid w:val="00B36B81"/>
    <w:rsid w:val="00B36CA4"/>
    <w:rsid w:val="00B37409"/>
    <w:rsid w:val="00B3742F"/>
    <w:rsid w:val="00B40277"/>
    <w:rsid w:val="00B4070F"/>
    <w:rsid w:val="00B409F1"/>
    <w:rsid w:val="00B40A7E"/>
    <w:rsid w:val="00B40C9D"/>
    <w:rsid w:val="00B40E54"/>
    <w:rsid w:val="00B40FEE"/>
    <w:rsid w:val="00B411A7"/>
    <w:rsid w:val="00B42133"/>
    <w:rsid w:val="00B42B0A"/>
    <w:rsid w:val="00B4391A"/>
    <w:rsid w:val="00B4485A"/>
    <w:rsid w:val="00B449E4"/>
    <w:rsid w:val="00B44BAB"/>
    <w:rsid w:val="00B4506E"/>
    <w:rsid w:val="00B465B7"/>
    <w:rsid w:val="00B46BDD"/>
    <w:rsid w:val="00B473CF"/>
    <w:rsid w:val="00B5022F"/>
    <w:rsid w:val="00B5095C"/>
    <w:rsid w:val="00B50E8D"/>
    <w:rsid w:val="00B51016"/>
    <w:rsid w:val="00B520CC"/>
    <w:rsid w:val="00B52441"/>
    <w:rsid w:val="00B5276C"/>
    <w:rsid w:val="00B52D3B"/>
    <w:rsid w:val="00B52D8B"/>
    <w:rsid w:val="00B52DBD"/>
    <w:rsid w:val="00B53337"/>
    <w:rsid w:val="00B534CC"/>
    <w:rsid w:val="00B5367B"/>
    <w:rsid w:val="00B53833"/>
    <w:rsid w:val="00B538A2"/>
    <w:rsid w:val="00B53F78"/>
    <w:rsid w:val="00B541D3"/>
    <w:rsid w:val="00B545C3"/>
    <w:rsid w:val="00B546F3"/>
    <w:rsid w:val="00B54739"/>
    <w:rsid w:val="00B5558B"/>
    <w:rsid w:val="00B556DD"/>
    <w:rsid w:val="00B55BA1"/>
    <w:rsid w:val="00B55D7B"/>
    <w:rsid w:val="00B55FFC"/>
    <w:rsid w:val="00B56185"/>
    <w:rsid w:val="00B561EB"/>
    <w:rsid w:val="00B5630A"/>
    <w:rsid w:val="00B56356"/>
    <w:rsid w:val="00B567A9"/>
    <w:rsid w:val="00B56ADB"/>
    <w:rsid w:val="00B56DE2"/>
    <w:rsid w:val="00B56ECA"/>
    <w:rsid w:val="00B57039"/>
    <w:rsid w:val="00B57049"/>
    <w:rsid w:val="00B57216"/>
    <w:rsid w:val="00B572A7"/>
    <w:rsid w:val="00B57794"/>
    <w:rsid w:val="00B57C75"/>
    <w:rsid w:val="00B57CA1"/>
    <w:rsid w:val="00B57E85"/>
    <w:rsid w:val="00B603AD"/>
    <w:rsid w:val="00B6067A"/>
    <w:rsid w:val="00B607EB"/>
    <w:rsid w:val="00B60BFB"/>
    <w:rsid w:val="00B61353"/>
    <w:rsid w:val="00B6135A"/>
    <w:rsid w:val="00B61C6A"/>
    <w:rsid w:val="00B61F42"/>
    <w:rsid w:val="00B62330"/>
    <w:rsid w:val="00B62C05"/>
    <w:rsid w:val="00B63150"/>
    <w:rsid w:val="00B636B1"/>
    <w:rsid w:val="00B646F9"/>
    <w:rsid w:val="00B649F7"/>
    <w:rsid w:val="00B64D6F"/>
    <w:rsid w:val="00B65275"/>
    <w:rsid w:val="00B6585D"/>
    <w:rsid w:val="00B65D23"/>
    <w:rsid w:val="00B65E3E"/>
    <w:rsid w:val="00B66F6F"/>
    <w:rsid w:val="00B67625"/>
    <w:rsid w:val="00B67D53"/>
    <w:rsid w:val="00B67FA5"/>
    <w:rsid w:val="00B70621"/>
    <w:rsid w:val="00B70FAB"/>
    <w:rsid w:val="00B71591"/>
    <w:rsid w:val="00B71700"/>
    <w:rsid w:val="00B71718"/>
    <w:rsid w:val="00B71C59"/>
    <w:rsid w:val="00B71EBC"/>
    <w:rsid w:val="00B72628"/>
    <w:rsid w:val="00B72AD1"/>
    <w:rsid w:val="00B736F6"/>
    <w:rsid w:val="00B738EC"/>
    <w:rsid w:val="00B73A50"/>
    <w:rsid w:val="00B73AF7"/>
    <w:rsid w:val="00B740CA"/>
    <w:rsid w:val="00B744F0"/>
    <w:rsid w:val="00B74538"/>
    <w:rsid w:val="00B7464D"/>
    <w:rsid w:val="00B74689"/>
    <w:rsid w:val="00B747A7"/>
    <w:rsid w:val="00B74F7F"/>
    <w:rsid w:val="00B75099"/>
    <w:rsid w:val="00B75472"/>
    <w:rsid w:val="00B76074"/>
    <w:rsid w:val="00B76091"/>
    <w:rsid w:val="00B7623E"/>
    <w:rsid w:val="00B76A5A"/>
    <w:rsid w:val="00B76ADB"/>
    <w:rsid w:val="00B76CE0"/>
    <w:rsid w:val="00B77384"/>
    <w:rsid w:val="00B77C21"/>
    <w:rsid w:val="00B8065D"/>
    <w:rsid w:val="00B80CB1"/>
    <w:rsid w:val="00B81453"/>
    <w:rsid w:val="00B81922"/>
    <w:rsid w:val="00B81C93"/>
    <w:rsid w:val="00B826B5"/>
    <w:rsid w:val="00B82B3C"/>
    <w:rsid w:val="00B846C2"/>
    <w:rsid w:val="00B8498D"/>
    <w:rsid w:val="00B84C81"/>
    <w:rsid w:val="00B84FDC"/>
    <w:rsid w:val="00B851DA"/>
    <w:rsid w:val="00B85380"/>
    <w:rsid w:val="00B853C4"/>
    <w:rsid w:val="00B85AEC"/>
    <w:rsid w:val="00B85EDE"/>
    <w:rsid w:val="00B8609D"/>
    <w:rsid w:val="00B864DB"/>
    <w:rsid w:val="00B86979"/>
    <w:rsid w:val="00B86C78"/>
    <w:rsid w:val="00B86FB3"/>
    <w:rsid w:val="00B86FD4"/>
    <w:rsid w:val="00B87117"/>
    <w:rsid w:val="00B876B3"/>
    <w:rsid w:val="00B87A28"/>
    <w:rsid w:val="00B90661"/>
    <w:rsid w:val="00B90BEA"/>
    <w:rsid w:val="00B916C2"/>
    <w:rsid w:val="00B9193C"/>
    <w:rsid w:val="00B91A31"/>
    <w:rsid w:val="00B91C15"/>
    <w:rsid w:val="00B92188"/>
    <w:rsid w:val="00B9223E"/>
    <w:rsid w:val="00B9227D"/>
    <w:rsid w:val="00B92283"/>
    <w:rsid w:val="00B928EC"/>
    <w:rsid w:val="00B92C8B"/>
    <w:rsid w:val="00B9325D"/>
    <w:rsid w:val="00B9350E"/>
    <w:rsid w:val="00B93C7A"/>
    <w:rsid w:val="00B94602"/>
    <w:rsid w:val="00B94A5B"/>
    <w:rsid w:val="00B94DA6"/>
    <w:rsid w:val="00B95845"/>
    <w:rsid w:val="00B95BC2"/>
    <w:rsid w:val="00B963E6"/>
    <w:rsid w:val="00B9648F"/>
    <w:rsid w:val="00B9664A"/>
    <w:rsid w:val="00B968A1"/>
    <w:rsid w:val="00B96A34"/>
    <w:rsid w:val="00B96ACF"/>
    <w:rsid w:val="00B96E9D"/>
    <w:rsid w:val="00B97829"/>
    <w:rsid w:val="00B97898"/>
    <w:rsid w:val="00BA013D"/>
    <w:rsid w:val="00BA03D2"/>
    <w:rsid w:val="00BA11F8"/>
    <w:rsid w:val="00BA124C"/>
    <w:rsid w:val="00BA1DBE"/>
    <w:rsid w:val="00BA20FF"/>
    <w:rsid w:val="00BA22DD"/>
    <w:rsid w:val="00BA346E"/>
    <w:rsid w:val="00BA3BF9"/>
    <w:rsid w:val="00BA4781"/>
    <w:rsid w:val="00BA4828"/>
    <w:rsid w:val="00BA487D"/>
    <w:rsid w:val="00BA5056"/>
    <w:rsid w:val="00BA5662"/>
    <w:rsid w:val="00BA5733"/>
    <w:rsid w:val="00BA5C53"/>
    <w:rsid w:val="00BA5FF4"/>
    <w:rsid w:val="00BA6612"/>
    <w:rsid w:val="00BA6632"/>
    <w:rsid w:val="00BA6A58"/>
    <w:rsid w:val="00BA6BC5"/>
    <w:rsid w:val="00BA6E7F"/>
    <w:rsid w:val="00BA6EC3"/>
    <w:rsid w:val="00BA728D"/>
    <w:rsid w:val="00BA73E0"/>
    <w:rsid w:val="00BA7773"/>
    <w:rsid w:val="00BA7BA4"/>
    <w:rsid w:val="00BA7C99"/>
    <w:rsid w:val="00BA7F85"/>
    <w:rsid w:val="00BB016E"/>
    <w:rsid w:val="00BB0196"/>
    <w:rsid w:val="00BB0593"/>
    <w:rsid w:val="00BB0DA2"/>
    <w:rsid w:val="00BB1787"/>
    <w:rsid w:val="00BB17ED"/>
    <w:rsid w:val="00BB19F5"/>
    <w:rsid w:val="00BB1D6F"/>
    <w:rsid w:val="00BB1DC5"/>
    <w:rsid w:val="00BB1E46"/>
    <w:rsid w:val="00BB1FE4"/>
    <w:rsid w:val="00BB240E"/>
    <w:rsid w:val="00BB2566"/>
    <w:rsid w:val="00BB25B0"/>
    <w:rsid w:val="00BB2C66"/>
    <w:rsid w:val="00BB3402"/>
    <w:rsid w:val="00BB395B"/>
    <w:rsid w:val="00BB42F4"/>
    <w:rsid w:val="00BB4371"/>
    <w:rsid w:val="00BB44B2"/>
    <w:rsid w:val="00BB46B8"/>
    <w:rsid w:val="00BB4948"/>
    <w:rsid w:val="00BB4FC5"/>
    <w:rsid w:val="00BB5544"/>
    <w:rsid w:val="00BB578A"/>
    <w:rsid w:val="00BB601A"/>
    <w:rsid w:val="00BB6648"/>
    <w:rsid w:val="00BB6E2C"/>
    <w:rsid w:val="00BB7122"/>
    <w:rsid w:val="00BB7346"/>
    <w:rsid w:val="00BB76D3"/>
    <w:rsid w:val="00BB790B"/>
    <w:rsid w:val="00BB79BC"/>
    <w:rsid w:val="00BC0986"/>
    <w:rsid w:val="00BC0A3D"/>
    <w:rsid w:val="00BC2537"/>
    <w:rsid w:val="00BC254C"/>
    <w:rsid w:val="00BC255D"/>
    <w:rsid w:val="00BC268D"/>
    <w:rsid w:val="00BC28BE"/>
    <w:rsid w:val="00BC2AF0"/>
    <w:rsid w:val="00BC33E2"/>
    <w:rsid w:val="00BC44DA"/>
    <w:rsid w:val="00BC46C6"/>
    <w:rsid w:val="00BC4F85"/>
    <w:rsid w:val="00BC51B5"/>
    <w:rsid w:val="00BC5CE1"/>
    <w:rsid w:val="00BC5D73"/>
    <w:rsid w:val="00BC6255"/>
    <w:rsid w:val="00BC6335"/>
    <w:rsid w:val="00BC6D8C"/>
    <w:rsid w:val="00BC773D"/>
    <w:rsid w:val="00BC7877"/>
    <w:rsid w:val="00BD0414"/>
    <w:rsid w:val="00BD052D"/>
    <w:rsid w:val="00BD0757"/>
    <w:rsid w:val="00BD0889"/>
    <w:rsid w:val="00BD17BC"/>
    <w:rsid w:val="00BD19A6"/>
    <w:rsid w:val="00BD1E3C"/>
    <w:rsid w:val="00BD1ED0"/>
    <w:rsid w:val="00BD2044"/>
    <w:rsid w:val="00BD2243"/>
    <w:rsid w:val="00BD22D2"/>
    <w:rsid w:val="00BD2B20"/>
    <w:rsid w:val="00BD3526"/>
    <w:rsid w:val="00BD37D0"/>
    <w:rsid w:val="00BD3A9E"/>
    <w:rsid w:val="00BD41FC"/>
    <w:rsid w:val="00BD434B"/>
    <w:rsid w:val="00BD43B2"/>
    <w:rsid w:val="00BD47C8"/>
    <w:rsid w:val="00BD4B1C"/>
    <w:rsid w:val="00BD5277"/>
    <w:rsid w:val="00BD5491"/>
    <w:rsid w:val="00BD5524"/>
    <w:rsid w:val="00BD5EC9"/>
    <w:rsid w:val="00BD609C"/>
    <w:rsid w:val="00BD6305"/>
    <w:rsid w:val="00BD6A1F"/>
    <w:rsid w:val="00BD6D09"/>
    <w:rsid w:val="00BD7503"/>
    <w:rsid w:val="00BD7682"/>
    <w:rsid w:val="00BD7993"/>
    <w:rsid w:val="00BD7AF9"/>
    <w:rsid w:val="00BD7F57"/>
    <w:rsid w:val="00BE0664"/>
    <w:rsid w:val="00BE0EBC"/>
    <w:rsid w:val="00BE1000"/>
    <w:rsid w:val="00BE1728"/>
    <w:rsid w:val="00BE1E8A"/>
    <w:rsid w:val="00BE265C"/>
    <w:rsid w:val="00BE2787"/>
    <w:rsid w:val="00BE279D"/>
    <w:rsid w:val="00BE28A8"/>
    <w:rsid w:val="00BE28DD"/>
    <w:rsid w:val="00BE2EDA"/>
    <w:rsid w:val="00BE3365"/>
    <w:rsid w:val="00BE35F0"/>
    <w:rsid w:val="00BE3A55"/>
    <w:rsid w:val="00BE41DF"/>
    <w:rsid w:val="00BE47D3"/>
    <w:rsid w:val="00BE482F"/>
    <w:rsid w:val="00BE4DA6"/>
    <w:rsid w:val="00BE53C2"/>
    <w:rsid w:val="00BE556C"/>
    <w:rsid w:val="00BE5DED"/>
    <w:rsid w:val="00BE609B"/>
    <w:rsid w:val="00BE6199"/>
    <w:rsid w:val="00BE6289"/>
    <w:rsid w:val="00BE62EE"/>
    <w:rsid w:val="00BE6547"/>
    <w:rsid w:val="00BE6EE6"/>
    <w:rsid w:val="00BE710D"/>
    <w:rsid w:val="00BE711F"/>
    <w:rsid w:val="00BE7B11"/>
    <w:rsid w:val="00BE7E80"/>
    <w:rsid w:val="00BF00BF"/>
    <w:rsid w:val="00BF051E"/>
    <w:rsid w:val="00BF0934"/>
    <w:rsid w:val="00BF0ADC"/>
    <w:rsid w:val="00BF0C48"/>
    <w:rsid w:val="00BF0D92"/>
    <w:rsid w:val="00BF0F13"/>
    <w:rsid w:val="00BF1104"/>
    <w:rsid w:val="00BF14FD"/>
    <w:rsid w:val="00BF1C66"/>
    <w:rsid w:val="00BF1DAE"/>
    <w:rsid w:val="00BF1DE9"/>
    <w:rsid w:val="00BF26E4"/>
    <w:rsid w:val="00BF2B2B"/>
    <w:rsid w:val="00BF3114"/>
    <w:rsid w:val="00BF32B3"/>
    <w:rsid w:val="00BF3504"/>
    <w:rsid w:val="00BF383A"/>
    <w:rsid w:val="00BF39BC"/>
    <w:rsid w:val="00BF3E49"/>
    <w:rsid w:val="00BF4232"/>
    <w:rsid w:val="00BF5634"/>
    <w:rsid w:val="00BF57E2"/>
    <w:rsid w:val="00BF5F3D"/>
    <w:rsid w:val="00BF6039"/>
    <w:rsid w:val="00BF6048"/>
    <w:rsid w:val="00BF6CCD"/>
    <w:rsid w:val="00BF71A0"/>
    <w:rsid w:val="00BF7B6A"/>
    <w:rsid w:val="00BF7BA8"/>
    <w:rsid w:val="00C00B9A"/>
    <w:rsid w:val="00C010FD"/>
    <w:rsid w:val="00C0154D"/>
    <w:rsid w:val="00C01A3A"/>
    <w:rsid w:val="00C01A60"/>
    <w:rsid w:val="00C01DF0"/>
    <w:rsid w:val="00C0258E"/>
    <w:rsid w:val="00C02BD2"/>
    <w:rsid w:val="00C02F37"/>
    <w:rsid w:val="00C03661"/>
    <w:rsid w:val="00C036F6"/>
    <w:rsid w:val="00C03947"/>
    <w:rsid w:val="00C03D84"/>
    <w:rsid w:val="00C04158"/>
    <w:rsid w:val="00C048F7"/>
    <w:rsid w:val="00C04D83"/>
    <w:rsid w:val="00C0585B"/>
    <w:rsid w:val="00C0642E"/>
    <w:rsid w:val="00C06B16"/>
    <w:rsid w:val="00C06CF0"/>
    <w:rsid w:val="00C0702C"/>
    <w:rsid w:val="00C071DF"/>
    <w:rsid w:val="00C0744E"/>
    <w:rsid w:val="00C07681"/>
    <w:rsid w:val="00C076EF"/>
    <w:rsid w:val="00C10327"/>
    <w:rsid w:val="00C103A4"/>
    <w:rsid w:val="00C10621"/>
    <w:rsid w:val="00C10991"/>
    <w:rsid w:val="00C11033"/>
    <w:rsid w:val="00C11961"/>
    <w:rsid w:val="00C11A59"/>
    <w:rsid w:val="00C12562"/>
    <w:rsid w:val="00C1285C"/>
    <w:rsid w:val="00C12A92"/>
    <w:rsid w:val="00C13073"/>
    <w:rsid w:val="00C13563"/>
    <w:rsid w:val="00C137BB"/>
    <w:rsid w:val="00C13A1E"/>
    <w:rsid w:val="00C13C00"/>
    <w:rsid w:val="00C147BA"/>
    <w:rsid w:val="00C148EB"/>
    <w:rsid w:val="00C149DA"/>
    <w:rsid w:val="00C14E85"/>
    <w:rsid w:val="00C15046"/>
    <w:rsid w:val="00C1568D"/>
    <w:rsid w:val="00C15F98"/>
    <w:rsid w:val="00C165EC"/>
    <w:rsid w:val="00C16918"/>
    <w:rsid w:val="00C17A31"/>
    <w:rsid w:val="00C17DFA"/>
    <w:rsid w:val="00C17EA0"/>
    <w:rsid w:val="00C202C7"/>
    <w:rsid w:val="00C2060E"/>
    <w:rsid w:val="00C2090C"/>
    <w:rsid w:val="00C20A7E"/>
    <w:rsid w:val="00C20B3F"/>
    <w:rsid w:val="00C210A6"/>
    <w:rsid w:val="00C21115"/>
    <w:rsid w:val="00C2128D"/>
    <w:rsid w:val="00C2255E"/>
    <w:rsid w:val="00C22956"/>
    <w:rsid w:val="00C22A3A"/>
    <w:rsid w:val="00C22FE4"/>
    <w:rsid w:val="00C2306A"/>
    <w:rsid w:val="00C23477"/>
    <w:rsid w:val="00C235FD"/>
    <w:rsid w:val="00C23E4E"/>
    <w:rsid w:val="00C24BA1"/>
    <w:rsid w:val="00C25826"/>
    <w:rsid w:val="00C258BA"/>
    <w:rsid w:val="00C261E1"/>
    <w:rsid w:val="00C2684B"/>
    <w:rsid w:val="00C26978"/>
    <w:rsid w:val="00C26B9C"/>
    <w:rsid w:val="00C278B7"/>
    <w:rsid w:val="00C27CC7"/>
    <w:rsid w:val="00C27E48"/>
    <w:rsid w:val="00C27F8F"/>
    <w:rsid w:val="00C30360"/>
    <w:rsid w:val="00C30DAF"/>
    <w:rsid w:val="00C310A4"/>
    <w:rsid w:val="00C31255"/>
    <w:rsid w:val="00C312E1"/>
    <w:rsid w:val="00C31793"/>
    <w:rsid w:val="00C31B06"/>
    <w:rsid w:val="00C31C50"/>
    <w:rsid w:val="00C31E40"/>
    <w:rsid w:val="00C32909"/>
    <w:rsid w:val="00C32E62"/>
    <w:rsid w:val="00C32E92"/>
    <w:rsid w:val="00C32EAA"/>
    <w:rsid w:val="00C330B9"/>
    <w:rsid w:val="00C33282"/>
    <w:rsid w:val="00C332CC"/>
    <w:rsid w:val="00C33339"/>
    <w:rsid w:val="00C333BF"/>
    <w:rsid w:val="00C33430"/>
    <w:rsid w:val="00C33A37"/>
    <w:rsid w:val="00C341C2"/>
    <w:rsid w:val="00C34C60"/>
    <w:rsid w:val="00C34FEC"/>
    <w:rsid w:val="00C35C42"/>
    <w:rsid w:val="00C36288"/>
    <w:rsid w:val="00C36316"/>
    <w:rsid w:val="00C368C6"/>
    <w:rsid w:val="00C368D3"/>
    <w:rsid w:val="00C36CF9"/>
    <w:rsid w:val="00C40430"/>
    <w:rsid w:val="00C4080A"/>
    <w:rsid w:val="00C40C80"/>
    <w:rsid w:val="00C41854"/>
    <w:rsid w:val="00C41DCA"/>
    <w:rsid w:val="00C420DF"/>
    <w:rsid w:val="00C42437"/>
    <w:rsid w:val="00C424A5"/>
    <w:rsid w:val="00C4294E"/>
    <w:rsid w:val="00C42CA8"/>
    <w:rsid w:val="00C42E60"/>
    <w:rsid w:val="00C4305F"/>
    <w:rsid w:val="00C43132"/>
    <w:rsid w:val="00C43285"/>
    <w:rsid w:val="00C44050"/>
    <w:rsid w:val="00C4423F"/>
    <w:rsid w:val="00C4489A"/>
    <w:rsid w:val="00C44B25"/>
    <w:rsid w:val="00C44BB6"/>
    <w:rsid w:val="00C44DDA"/>
    <w:rsid w:val="00C456DF"/>
    <w:rsid w:val="00C45D57"/>
    <w:rsid w:val="00C46D05"/>
    <w:rsid w:val="00C47017"/>
    <w:rsid w:val="00C479F3"/>
    <w:rsid w:val="00C47D05"/>
    <w:rsid w:val="00C47DC3"/>
    <w:rsid w:val="00C50909"/>
    <w:rsid w:val="00C50A8C"/>
    <w:rsid w:val="00C50E96"/>
    <w:rsid w:val="00C51025"/>
    <w:rsid w:val="00C5153C"/>
    <w:rsid w:val="00C51907"/>
    <w:rsid w:val="00C51A5B"/>
    <w:rsid w:val="00C5397B"/>
    <w:rsid w:val="00C53A15"/>
    <w:rsid w:val="00C53AFD"/>
    <w:rsid w:val="00C53CE4"/>
    <w:rsid w:val="00C53DAB"/>
    <w:rsid w:val="00C53DAE"/>
    <w:rsid w:val="00C545B2"/>
    <w:rsid w:val="00C5475A"/>
    <w:rsid w:val="00C556FB"/>
    <w:rsid w:val="00C557D2"/>
    <w:rsid w:val="00C5597E"/>
    <w:rsid w:val="00C55AB9"/>
    <w:rsid w:val="00C5641B"/>
    <w:rsid w:val="00C564AD"/>
    <w:rsid w:val="00C567AF"/>
    <w:rsid w:val="00C56C20"/>
    <w:rsid w:val="00C57704"/>
    <w:rsid w:val="00C57AF9"/>
    <w:rsid w:val="00C57E8B"/>
    <w:rsid w:val="00C60345"/>
    <w:rsid w:val="00C608F4"/>
    <w:rsid w:val="00C609D8"/>
    <w:rsid w:val="00C60C00"/>
    <w:rsid w:val="00C610A2"/>
    <w:rsid w:val="00C61270"/>
    <w:rsid w:val="00C6156B"/>
    <w:rsid w:val="00C61B47"/>
    <w:rsid w:val="00C61D9D"/>
    <w:rsid w:val="00C61EC2"/>
    <w:rsid w:val="00C62883"/>
    <w:rsid w:val="00C62FED"/>
    <w:rsid w:val="00C634E9"/>
    <w:rsid w:val="00C636ED"/>
    <w:rsid w:val="00C63922"/>
    <w:rsid w:val="00C649C2"/>
    <w:rsid w:val="00C649DD"/>
    <w:rsid w:val="00C649FD"/>
    <w:rsid w:val="00C65333"/>
    <w:rsid w:val="00C664B1"/>
    <w:rsid w:val="00C665C0"/>
    <w:rsid w:val="00C66630"/>
    <w:rsid w:val="00C669F0"/>
    <w:rsid w:val="00C66A14"/>
    <w:rsid w:val="00C66C28"/>
    <w:rsid w:val="00C66C79"/>
    <w:rsid w:val="00C66E96"/>
    <w:rsid w:val="00C67C74"/>
    <w:rsid w:val="00C708EF"/>
    <w:rsid w:val="00C70A73"/>
    <w:rsid w:val="00C70FFA"/>
    <w:rsid w:val="00C712EF"/>
    <w:rsid w:val="00C7134A"/>
    <w:rsid w:val="00C71AC0"/>
    <w:rsid w:val="00C71CD7"/>
    <w:rsid w:val="00C71F37"/>
    <w:rsid w:val="00C72331"/>
    <w:rsid w:val="00C72666"/>
    <w:rsid w:val="00C72C3B"/>
    <w:rsid w:val="00C72DFA"/>
    <w:rsid w:val="00C72F4E"/>
    <w:rsid w:val="00C7390B"/>
    <w:rsid w:val="00C73DBA"/>
    <w:rsid w:val="00C746AC"/>
    <w:rsid w:val="00C74D31"/>
    <w:rsid w:val="00C7503C"/>
    <w:rsid w:val="00C75271"/>
    <w:rsid w:val="00C7550D"/>
    <w:rsid w:val="00C7551D"/>
    <w:rsid w:val="00C75719"/>
    <w:rsid w:val="00C75A54"/>
    <w:rsid w:val="00C75CDD"/>
    <w:rsid w:val="00C75E33"/>
    <w:rsid w:val="00C766DE"/>
    <w:rsid w:val="00C76AE3"/>
    <w:rsid w:val="00C76E03"/>
    <w:rsid w:val="00C77287"/>
    <w:rsid w:val="00C7754E"/>
    <w:rsid w:val="00C775B4"/>
    <w:rsid w:val="00C77B9A"/>
    <w:rsid w:val="00C8062A"/>
    <w:rsid w:val="00C8069F"/>
    <w:rsid w:val="00C80A64"/>
    <w:rsid w:val="00C80D09"/>
    <w:rsid w:val="00C811E8"/>
    <w:rsid w:val="00C81717"/>
    <w:rsid w:val="00C81789"/>
    <w:rsid w:val="00C81CA0"/>
    <w:rsid w:val="00C82108"/>
    <w:rsid w:val="00C8211E"/>
    <w:rsid w:val="00C826EE"/>
    <w:rsid w:val="00C828E9"/>
    <w:rsid w:val="00C82D94"/>
    <w:rsid w:val="00C836FC"/>
    <w:rsid w:val="00C83CB7"/>
    <w:rsid w:val="00C845A9"/>
    <w:rsid w:val="00C846C6"/>
    <w:rsid w:val="00C84809"/>
    <w:rsid w:val="00C84BBA"/>
    <w:rsid w:val="00C85441"/>
    <w:rsid w:val="00C857B2"/>
    <w:rsid w:val="00C85BFF"/>
    <w:rsid w:val="00C86193"/>
    <w:rsid w:val="00C86979"/>
    <w:rsid w:val="00C86B9A"/>
    <w:rsid w:val="00C86FE8"/>
    <w:rsid w:val="00C876D2"/>
    <w:rsid w:val="00C87FD0"/>
    <w:rsid w:val="00C90181"/>
    <w:rsid w:val="00C90F18"/>
    <w:rsid w:val="00C91357"/>
    <w:rsid w:val="00C91AB7"/>
    <w:rsid w:val="00C9263E"/>
    <w:rsid w:val="00C9284F"/>
    <w:rsid w:val="00C92953"/>
    <w:rsid w:val="00C92B74"/>
    <w:rsid w:val="00C930B6"/>
    <w:rsid w:val="00C935AD"/>
    <w:rsid w:val="00C93C02"/>
    <w:rsid w:val="00C940A5"/>
    <w:rsid w:val="00C94A1C"/>
    <w:rsid w:val="00C94A4F"/>
    <w:rsid w:val="00C94B98"/>
    <w:rsid w:val="00C94E25"/>
    <w:rsid w:val="00C9517C"/>
    <w:rsid w:val="00C953C0"/>
    <w:rsid w:val="00C958A2"/>
    <w:rsid w:val="00C95952"/>
    <w:rsid w:val="00C95AA1"/>
    <w:rsid w:val="00C95B5E"/>
    <w:rsid w:val="00C95E72"/>
    <w:rsid w:val="00C95F00"/>
    <w:rsid w:val="00C96EF3"/>
    <w:rsid w:val="00C97844"/>
    <w:rsid w:val="00C97A03"/>
    <w:rsid w:val="00C97D72"/>
    <w:rsid w:val="00CA0FD4"/>
    <w:rsid w:val="00CA171B"/>
    <w:rsid w:val="00CA1786"/>
    <w:rsid w:val="00CA1D92"/>
    <w:rsid w:val="00CA25EC"/>
    <w:rsid w:val="00CA282D"/>
    <w:rsid w:val="00CA28F8"/>
    <w:rsid w:val="00CA2B7C"/>
    <w:rsid w:val="00CA3365"/>
    <w:rsid w:val="00CA3B00"/>
    <w:rsid w:val="00CA3B6B"/>
    <w:rsid w:val="00CA40AD"/>
    <w:rsid w:val="00CA4836"/>
    <w:rsid w:val="00CA4A81"/>
    <w:rsid w:val="00CA4D47"/>
    <w:rsid w:val="00CA4DDA"/>
    <w:rsid w:val="00CA4DED"/>
    <w:rsid w:val="00CA4EC7"/>
    <w:rsid w:val="00CA50FD"/>
    <w:rsid w:val="00CA514D"/>
    <w:rsid w:val="00CA523E"/>
    <w:rsid w:val="00CA52BF"/>
    <w:rsid w:val="00CA53B6"/>
    <w:rsid w:val="00CA59AD"/>
    <w:rsid w:val="00CA604B"/>
    <w:rsid w:val="00CA6827"/>
    <w:rsid w:val="00CA685D"/>
    <w:rsid w:val="00CA6D9E"/>
    <w:rsid w:val="00CA7109"/>
    <w:rsid w:val="00CA7C46"/>
    <w:rsid w:val="00CA7EDC"/>
    <w:rsid w:val="00CB066E"/>
    <w:rsid w:val="00CB0D9F"/>
    <w:rsid w:val="00CB0DFE"/>
    <w:rsid w:val="00CB1478"/>
    <w:rsid w:val="00CB1532"/>
    <w:rsid w:val="00CB16C0"/>
    <w:rsid w:val="00CB1A02"/>
    <w:rsid w:val="00CB1A41"/>
    <w:rsid w:val="00CB1A6E"/>
    <w:rsid w:val="00CB1F4A"/>
    <w:rsid w:val="00CB292E"/>
    <w:rsid w:val="00CB2D6A"/>
    <w:rsid w:val="00CB423F"/>
    <w:rsid w:val="00CB4AB0"/>
    <w:rsid w:val="00CB4C79"/>
    <w:rsid w:val="00CB5126"/>
    <w:rsid w:val="00CB515A"/>
    <w:rsid w:val="00CB530C"/>
    <w:rsid w:val="00CB5915"/>
    <w:rsid w:val="00CB665B"/>
    <w:rsid w:val="00CB7125"/>
    <w:rsid w:val="00CB752C"/>
    <w:rsid w:val="00CB7777"/>
    <w:rsid w:val="00CB78C6"/>
    <w:rsid w:val="00CB7F52"/>
    <w:rsid w:val="00CC01BB"/>
    <w:rsid w:val="00CC02B1"/>
    <w:rsid w:val="00CC09D9"/>
    <w:rsid w:val="00CC0C0C"/>
    <w:rsid w:val="00CC0CFF"/>
    <w:rsid w:val="00CC12B5"/>
    <w:rsid w:val="00CC1DF9"/>
    <w:rsid w:val="00CC2029"/>
    <w:rsid w:val="00CC23B7"/>
    <w:rsid w:val="00CC259B"/>
    <w:rsid w:val="00CC2626"/>
    <w:rsid w:val="00CC364F"/>
    <w:rsid w:val="00CC368F"/>
    <w:rsid w:val="00CC3A20"/>
    <w:rsid w:val="00CC3CB8"/>
    <w:rsid w:val="00CC413D"/>
    <w:rsid w:val="00CC4692"/>
    <w:rsid w:val="00CC482C"/>
    <w:rsid w:val="00CC4B69"/>
    <w:rsid w:val="00CC4CB3"/>
    <w:rsid w:val="00CC51B9"/>
    <w:rsid w:val="00CC51BF"/>
    <w:rsid w:val="00CC570F"/>
    <w:rsid w:val="00CC5FBC"/>
    <w:rsid w:val="00CC6130"/>
    <w:rsid w:val="00CC6735"/>
    <w:rsid w:val="00CC6B52"/>
    <w:rsid w:val="00CC6B9B"/>
    <w:rsid w:val="00CC731A"/>
    <w:rsid w:val="00CC73EE"/>
    <w:rsid w:val="00CC753E"/>
    <w:rsid w:val="00CC774A"/>
    <w:rsid w:val="00CC7F89"/>
    <w:rsid w:val="00CD015F"/>
    <w:rsid w:val="00CD046D"/>
    <w:rsid w:val="00CD09BD"/>
    <w:rsid w:val="00CD0ABD"/>
    <w:rsid w:val="00CD0B7A"/>
    <w:rsid w:val="00CD0F09"/>
    <w:rsid w:val="00CD1588"/>
    <w:rsid w:val="00CD2282"/>
    <w:rsid w:val="00CD229C"/>
    <w:rsid w:val="00CD29B0"/>
    <w:rsid w:val="00CD2F40"/>
    <w:rsid w:val="00CD31FC"/>
    <w:rsid w:val="00CD3987"/>
    <w:rsid w:val="00CD3AA9"/>
    <w:rsid w:val="00CD3B87"/>
    <w:rsid w:val="00CD3EE1"/>
    <w:rsid w:val="00CD3FF3"/>
    <w:rsid w:val="00CD4253"/>
    <w:rsid w:val="00CD463B"/>
    <w:rsid w:val="00CD5076"/>
    <w:rsid w:val="00CD623C"/>
    <w:rsid w:val="00CD6762"/>
    <w:rsid w:val="00CD6A9A"/>
    <w:rsid w:val="00CD6BEB"/>
    <w:rsid w:val="00CD784D"/>
    <w:rsid w:val="00CD79E6"/>
    <w:rsid w:val="00CD7F57"/>
    <w:rsid w:val="00CD7FB0"/>
    <w:rsid w:val="00CE035D"/>
    <w:rsid w:val="00CE0870"/>
    <w:rsid w:val="00CE09F4"/>
    <w:rsid w:val="00CE1240"/>
    <w:rsid w:val="00CE18B2"/>
    <w:rsid w:val="00CE218D"/>
    <w:rsid w:val="00CE229D"/>
    <w:rsid w:val="00CE2B66"/>
    <w:rsid w:val="00CE2B95"/>
    <w:rsid w:val="00CE2BA0"/>
    <w:rsid w:val="00CE3648"/>
    <w:rsid w:val="00CE36D4"/>
    <w:rsid w:val="00CE3710"/>
    <w:rsid w:val="00CE3E4F"/>
    <w:rsid w:val="00CE472D"/>
    <w:rsid w:val="00CE4A53"/>
    <w:rsid w:val="00CE502F"/>
    <w:rsid w:val="00CE5107"/>
    <w:rsid w:val="00CE562A"/>
    <w:rsid w:val="00CE57CD"/>
    <w:rsid w:val="00CE5AF9"/>
    <w:rsid w:val="00CE5B5E"/>
    <w:rsid w:val="00CE5DE4"/>
    <w:rsid w:val="00CE65CE"/>
    <w:rsid w:val="00CE6788"/>
    <w:rsid w:val="00CE6B33"/>
    <w:rsid w:val="00CE73C2"/>
    <w:rsid w:val="00CE74DB"/>
    <w:rsid w:val="00CE7539"/>
    <w:rsid w:val="00CE7541"/>
    <w:rsid w:val="00CE758C"/>
    <w:rsid w:val="00CE7944"/>
    <w:rsid w:val="00CE7990"/>
    <w:rsid w:val="00CE7995"/>
    <w:rsid w:val="00CE7998"/>
    <w:rsid w:val="00CE7BAA"/>
    <w:rsid w:val="00CE7D30"/>
    <w:rsid w:val="00CF0C13"/>
    <w:rsid w:val="00CF12C8"/>
    <w:rsid w:val="00CF19EC"/>
    <w:rsid w:val="00CF1DB2"/>
    <w:rsid w:val="00CF1E54"/>
    <w:rsid w:val="00CF1FF0"/>
    <w:rsid w:val="00CF2D95"/>
    <w:rsid w:val="00CF3730"/>
    <w:rsid w:val="00CF3950"/>
    <w:rsid w:val="00CF434E"/>
    <w:rsid w:val="00CF44C1"/>
    <w:rsid w:val="00CF44E2"/>
    <w:rsid w:val="00CF45BF"/>
    <w:rsid w:val="00CF4CFF"/>
    <w:rsid w:val="00CF4D6C"/>
    <w:rsid w:val="00CF505A"/>
    <w:rsid w:val="00CF5B5C"/>
    <w:rsid w:val="00CF5BEC"/>
    <w:rsid w:val="00CF648A"/>
    <w:rsid w:val="00CF6834"/>
    <w:rsid w:val="00CF6A2B"/>
    <w:rsid w:val="00CF6C66"/>
    <w:rsid w:val="00CF71C9"/>
    <w:rsid w:val="00CF78CE"/>
    <w:rsid w:val="00D00113"/>
    <w:rsid w:val="00D0034B"/>
    <w:rsid w:val="00D003B5"/>
    <w:rsid w:val="00D006AD"/>
    <w:rsid w:val="00D006E3"/>
    <w:rsid w:val="00D00B60"/>
    <w:rsid w:val="00D01189"/>
    <w:rsid w:val="00D0139B"/>
    <w:rsid w:val="00D016B5"/>
    <w:rsid w:val="00D016D6"/>
    <w:rsid w:val="00D02939"/>
    <w:rsid w:val="00D0313C"/>
    <w:rsid w:val="00D03C0D"/>
    <w:rsid w:val="00D042B6"/>
    <w:rsid w:val="00D04775"/>
    <w:rsid w:val="00D04C48"/>
    <w:rsid w:val="00D0523A"/>
    <w:rsid w:val="00D0548A"/>
    <w:rsid w:val="00D05CAB"/>
    <w:rsid w:val="00D065C0"/>
    <w:rsid w:val="00D0667A"/>
    <w:rsid w:val="00D06B51"/>
    <w:rsid w:val="00D0773D"/>
    <w:rsid w:val="00D10297"/>
    <w:rsid w:val="00D1056D"/>
    <w:rsid w:val="00D10AE0"/>
    <w:rsid w:val="00D10C1E"/>
    <w:rsid w:val="00D10C72"/>
    <w:rsid w:val="00D114E8"/>
    <w:rsid w:val="00D11D26"/>
    <w:rsid w:val="00D11DEF"/>
    <w:rsid w:val="00D11ED5"/>
    <w:rsid w:val="00D12028"/>
    <w:rsid w:val="00D123C7"/>
    <w:rsid w:val="00D124FA"/>
    <w:rsid w:val="00D12734"/>
    <w:rsid w:val="00D12B95"/>
    <w:rsid w:val="00D130A7"/>
    <w:rsid w:val="00D13338"/>
    <w:rsid w:val="00D138A4"/>
    <w:rsid w:val="00D13C51"/>
    <w:rsid w:val="00D13DDC"/>
    <w:rsid w:val="00D13E5D"/>
    <w:rsid w:val="00D13EA9"/>
    <w:rsid w:val="00D13F77"/>
    <w:rsid w:val="00D13FD9"/>
    <w:rsid w:val="00D1419C"/>
    <w:rsid w:val="00D150EB"/>
    <w:rsid w:val="00D155BC"/>
    <w:rsid w:val="00D15997"/>
    <w:rsid w:val="00D15AC5"/>
    <w:rsid w:val="00D15C73"/>
    <w:rsid w:val="00D15DD6"/>
    <w:rsid w:val="00D162CA"/>
    <w:rsid w:val="00D16758"/>
    <w:rsid w:val="00D16B32"/>
    <w:rsid w:val="00D16CA6"/>
    <w:rsid w:val="00D16E84"/>
    <w:rsid w:val="00D17514"/>
    <w:rsid w:val="00D179AF"/>
    <w:rsid w:val="00D20108"/>
    <w:rsid w:val="00D2048F"/>
    <w:rsid w:val="00D20666"/>
    <w:rsid w:val="00D208F2"/>
    <w:rsid w:val="00D20902"/>
    <w:rsid w:val="00D21068"/>
    <w:rsid w:val="00D213A4"/>
    <w:rsid w:val="00D2233C"/>
    <w:rsid w:val="00D22479"/>
    <w:rsid w:val="00D224C6"/>
    <w:rsid w:val="00D228E3"/>
    <w:rsid w:val="00D229BA"/>
    <w:rsid w:val="00D22A28"/>
    <w:rsid w:val="00D234BA"/>
    <w:rsid w:val="00D23BA7"/>
    <w:rsid w:val="00D23F80"/>
    <w:rsid w:val="00D24359"/>
    <w:rsid w:val="00D24A01"/>
    <w:rsid w:val="00D25135"/>
    <w:rsid w:val="00D25654"/>
    <w:rsid w:val="00D258D2"/>
    <w:rsid w:val="00D25979"/>
    <w:rsid w:val="00D259A8"/>
    <w:rsid w:val="00D25A6F"/>
    <w:rsid w:val="00D25AC6"/>
    <w:rsid w:val="00D25BA5"/>
    <w:rsid w:val="00D25D19"/>
    <w:rsid w:val="00D25E8C"/>
    <w:rsid w:val="00D25EBE"/>
    <w:rsid w:val="00D266E6"/>
    <w:rsid w:val="00D26768"/>
    <w:rsid w:val="00D26A68"/>
    <w:rsid w:val="00D27629"/>
    <w:rsid w:val="00D2779D"/>
    <w:rsid w:val="00D27CAB"/>
    <w:rsid w:val="00D304B9"/>
    <w:rsid w:val="00D31295"/>
    <w:rsid w:val="00D31EA5"/>
    <w:rsid w:val="00D3229B"/>
    <w:rsid w:val="00D32768"/>
    <w:rsid w:val="00D32824"/>
    <w:rsid w:val="00D32E9D"/>
    <w:rsid w:val="00D33358"/>
    <w:rsid w:val="00D334E4"/>
    <w:rsid w:val="00D33687"/>
    <w:rsid w:val="00D336B0"/>
    <w:rsid w:val="00D33BB0"/>
    <w:rsid w:val="00D33E80"/>
    <w:rsid w:val="00D33FF0"/>
    <w:rsid w:val="00D3430C"/>
    <w:rsid w:val="00D3444E"/>
    <w:rsid w:val="00D34EE4"/>
    <w:rsid w:val="00D3505A"/>
    <w:rsid w:val="00D353E4"/>
    <w:rsid w:val="00D35582"/>
    <w:rsid w:val="00D35630"/>
    <w:rsid w:val="00D35B8D"/>
    <w:rsid w:val="00D35F28"/>
    <w:rsid w:val="00D36326"/>
    <w:rsid w:val="00D37076"/>
    <w:rsid w:val="00D370BE"/>
    <w:rsid w:val="00D37471"/>
    <w:rsid w:val="00D37898"/>
    <w:rsid w:val="00D37E0A"/>
    <w:rsid w:val="00D404B8"/>
    <w:rsid w:val="00D404D6"/>
    <w:rsid w:val="00D40BE7"/>
    <w:rsid w:val="00D40DB4"/>
    <w:rsid w:val="00D4141A"/>
    <w:rsid w:val="00D41751"/>
    <w:rsid w:val="00D41B01"/>
    <w:rsid w:val="00D41E57"/>
    <w:rsid w:val="00D426D3"/>
    <w:rsid w:val="00D43160"/>
    <w:rsid w:val="00D4407F"/>
    <w:rsid w:val="00D454E0"/>
    <w:rsid w:val="00D457A5"/>
    <w:rsid w:val="00D458AD"/>
    <w:rsid w:val="00D45B66"/>
    <w:rsid w:val="00D45CC1"/>
    <w:rsid w:val="00D45DFE"/>
    <w:rsid w:val="00D45EA9"/>
    <w:rsid w:val="00D46852"/>
    <w:rsid w:val="00D468F4"/>
    <w:rsid w:val="00D46D54"/>
    <w:rsid w:val="00D46F7D"/>
    <w:rsid w:val="00D47470"/>
    <w:rsid w:val="00D501A7"/>
    <w:rsid w:val="00D51340"/>
    <w:rsid w:val="00D514B1"/>
    <w:rsid w:val="00D516A2"/>
    <w:rsid w:val="00D52464"/>
    <w:rsid w:val="00D526A4"/>
    <w:rsid w:val="00D52C0F"/>
    <w:rsid w:val="00D535EA"/>
    <w:rsid w:val="00D53788"/>
    <w:rsid w:val="00D53A3A"/>
    <w:rsid w:val="00D549D8"/>
    <w:rsid w:val="00D54A38"/>
    <w:rsid w:val="00D54AD3"/>
    <w:rsid w:val="00D54B48"/>
    <w:rsid w:val="00D54CE2"/>
    <w:rsid w:val="00D54DF6"/>
    <w:rsid w:val="00D551D8"/>
    <w:rsid w:val="00D559C6"/>
    <w:rsid w:val="00D55B68"/>
    <w:rsid w:val="00D55B78"/>
    <w:rsid w:val="00D55F7F"/>
    <w:rsid w:val="00D56099"/>
    <w:rsid w:val="00D563F9"/>
    <w:rsid w:val="00D56782"/>
    <w:rsid w:val="00D56932"/>
    <w:rsid w:val="00D56EC0"/>
    <w:rsid w:val="00D56EFF"/>
    <w:rsid w:val="00D56FBB"/>
    <w:rsid w:val="00D57035"/>
    <w:rsid w:val="00D57A1A"/>
    <w:rsid w:val="00D57AD3"/>
    <w:rsid w:val="00D57AEA"/>
    <w:rsid w:val="00D60944"/>
    <w:rsid w:val="00D612FC"/>
    <w:rsid w:val="00D61304"/>
    <w:rsid w:val="00D6146B"/>
    <w:rsid w:val="00D6180E"/>
    <w:rsid w:val="00D61BBB"/>
    <w:rsid w:val="00D62139"/>
    <w:rsid w:val="00D623FE"/>
    <w:rsid w:val="00D62401"/>
    <w:rsid w:val="00D6292A"/>
    <w:rsid w:val="00D62A44"/>
    <w:rsid w:val="00D62B06"/>
    <w:rsid w:val="00D62D2E"/>
    <w:rsid w:val="00D64CE1"/>
    <w:rsid w:val="00D64D11"/>
    <w:rsid w:val="00D6604C"/>
    <w:rsid w:val="00D661B8"/>
    <w:rsid w:val="00D661D1"/>
    <w:rsid w:val="00D6654C"/>
    <w:rsid w:val="00D66AA0"/>
    <w:rsid w:val="00D66F1C"/>
    <w:rsid w:val="00D67068"/>
    <w:rsid w:val="00D67247"/>
    <w:rsid w:val="00D6727B"/>
    <w:rsid w:val="00D6747A"/>
    <w:rsid w:val="00D674BA"/>
    <w:rsid w:val="00D67863"/>
    <w:rsid w:val="00D67CCF"/>
    <w:rsid w:val="00D67DED"/>
    <w:rsid w:val="00D67F68"/>
    <w:rsid w:val="00D67F75"/>
    <w:rsid w:val="00D70154"/>
    <w:rsid w:val="00D70293"/>
    <w:rsid w:val="00D704D9"/>
    <w:rsid w:val="00D7120F"/>
    <w:rsid w:val="00D71A65"/>
    <w:rsid w:val="00D71E78"/>
    <w:rsid w:val="00D71F81"/>
    <w:rsid w:val="00D7280A"/>
    <w:rsid w:val="00D72E11"/>
    <w:rsid w:val="00D7300F"/>
    <w:rsid w:val="00D73066"/>
    <w:rsid w:val="00D732B1"/>
    <w:rsid w:val="00D733CD"/>
    <w:rsid w:val="00D73888"/>
    <w:rsid w:val="00D73B64"/>
    <w:rsid w:val="00D7472D"/>
    <w:rsid w:val="00D75293"/>
    <w:rsid w:val="00D7568D"/>
    <w:rsid w:val="00D75EB5"/>
    <w:rsid w:val="00D7628E"/>
    <w:rsid w:val="00D762A5"/>
    <w:rsid w:val="00D76478"/>
    <w:rsid w:val="00D76850"/>
    <w:rsid w:val="00D76BFD"/>
    <w:rsid w:val="00D7716A"/>
    <w:rsid w:val="00D774F8"/>
    <w:rsid w:val="00D77EFD"/>
    <w:rsid w:val="00D80297"/>
    <w:rsid w:val="00D806F7"/>
    <w:rsid w:val="00D80928"/>
    <w:rsid w:val="00D80E96"/>
    <w:rsid w:val="00D81042"/>
    <w:rsid w:val="00D81107"/>
    <w:rsid w:val="00D813AA"/>
    <w:rsid w:val="00D81425"/>
    <w:rsid w:val="00D81491"/>
    <w:rsid w:val="00D8264C"/>
    <w:rsid w:val="00D82FC2"/>
    <w:rsid w:val="00D83386"/>
    <w:rsid w:val="00D836B5"/>
    <w:rsid w:val="00D839C0"/>
    <w:rsid w:val="00D83A76"/>
    <w:rsid w:val="00D840C9"/>
    <w:rsid w:val="00D84401"/>
    <w:rsid w:val="00D84940"/>
    <w:rsid w:val="00D849E0"/>
    <w:rsid w:val="00D84C2C"/>
    <w:rsid w:val="00D84DFF"/>
    <w:rsid w:val="00D85490"/>
    <w:rsid w:val="00D86054"/>
    <w:rsid w:val="00D8668B"/>
    <w:rsid w:val="00D867A9"/>
    <w:rsid w:val="00D869D2"/>
    <w:rsid w:val="00D87123"/>
    <w:rsid w:val="00D87269"/>
    <w:rsid w:val="00D87B0D"/>
    <w:rsid w:val="00D90146"/>
    <w:rsid w:val="00D901F3"/>
    <w:rsid w:val="00D90955"/>
    <w:rsid w:val="00D90A88"/>
    <w:rsid w:val="00D91399"/>
    <w:rsid w:val="00D916A4"/>
    <w:rsid w:val="00D922CA"/>
    <w:rsid w:val="00D925E8"/>
    <w:rsid w:val="00D928F9"/>
    <w:rsid w:val="00D93109"/>
    <w:rsid w:val="00D93122"/>
    <w:rsid w:val="00D93A18"/>
    <w:rsid w:val="00D93C67"/>
    <w:rsid w:val="00D9480D"/>
    <w:rsid w:val="00D94C62"/>
    <w:rsid w:val="00D94DFA"/>
    <w:rsid w:val="00D954C7"/>
    <w:rsid w:val="00D95528"/>
    <w:rsid w:val="00D9564E"/>
    <w:rsid w:val="00D9593A"/>
    <w:rsid w:val="00D95C9B"/>
    <w:rsid w:val="00D95CD6"/>
    <w:rsid w:val="00D9680E"/>
    <w:rsid w:val="00D96A51"/>
    <w:rsid w:val="00D976B1"/>
    <w:rsid w:val="00D976F8"/>
    <w:rsid w:val="00DA01F2"/>
    <w:rsid w:val="00DA03D7"/>
    <w:rsid w:val="00DA0F49"/>
    <w:rsid w:val="00DA1E81"/>
    <w:rsid w:val="00DA1F20"/>
    <w:rsid w:val="00DA261A"/>
    <w:rsid w:val="00DA27B6"/>
    <w:rsid w:val="00DA296B"/>
    <w:rsid w:val="00DA2D87"/>
    <w:rsid w:val="00DA2DD3"/>
    <w:rsid w:val="00DA35F5"/>
    <w:rsid w:val="00DA3C7C"/>
    <w:rsid w:val="00DA3E9B"/>
    <w:rsid w:val="00DA43D8"/>
    <w:rsid w:val="00DA44C0"/>
    <w:rsid w:val="00DA44E9"/>
    <w:rsid w:val="00DA4921"/>
    <w:rsid w:val="00DA4CA4"/>
    <w:rsid w:val="00DA4D00"/>
    <w:rsid w:val="00DA5154"/>
    <w:rsid w:val="00DA5261"/>
    <w:rsid w:val="00DA55FF"/>
    <w:rsid w:val="00DA59B3"/>
    <w:rsid w:val="00DA6082"/>
    <w:rsid w:val="00DA63CB"/>
    <w:rsid w:val="00DA64E4"/>
    <w:rsid w:val="00DA6615"/>
    <w:rsid w:val="00DA6AF1"/>
    <w:rsid w:val="00DA7610"/>
    <w:rsid w:val="00DA7E19"/>
    <w:rsid w:val="00DB0272"/>
    <w:rsid w:val="00DB07EF"/>
    <w:rsid w:val="00DB12AE"/>
    <w:rsid w:val="00DB1CF6"/>
    <w:rsid w:val="00DB1DE0"/>
    <w:rsid w:val="00DB28C5"/>
    <w:rsid w:val="00DB2EBD"/>
    <w:rsid w:val="00DB2F87"/>
    <w:rsid w:val="00DB30DF"/>
    <w:rsid w:val="00DB34B3"/>
    <w:rsid w:val="00DB34FC"/>
    <w:rsid w:val="00DB353A"/>
    <w:rsid w:val="00DB3902"/>
    <w:rsid w:val="00DB3B7B"/>
    <w:rsid w:val="00DB41A4"/>
    <w:rsid w:val="00DB425D"/>
    <w:rsid w:val="00DB509D"/>
    <w:rsid w:val="00DB5219"/>
    <w:rsid w:val="00DB595A"/>
    <w:rsid w:val="00DB5991"/>
    <w:rsid w:val="00DB5A1F"/>
    <w:rsid w:val="00DB6494"/>
    <w:rsid w:val="00DB6649"/>
    <w:rsid w:val="00DB6AB0"/>
    <w:rsid w:val="00DB6B59"/>
    <w:rsid w:val="00DB6D94"/>
    <w:rsid w:val="00DB7110"/>
    <w:rsid w:val="00DB7B79"/>
    <w:rsid w:val="00DB7D0B"/>
    <w:rsid w:val="00DC01CC"/>
    <w:rsid w:val="00DC0298"/>
    <w:rsid w:val="00DC05A2"/>
    <w:rsid w:val="00DC09A3"/>
    <w:rsid w:val="00DC0C04"/>
    <w:rsid w:val="00DC0E33"/>
    <w:rsid w:val="00DC0E85"/>
    <w:rsid w:val="00DC0EC0"/>
    <w:rsid w:val="00DC12DE"/>
    <w:rsid w:val="00DC14AE"/>
    <w:rsid w:val="00DC1523"/>
    <w:rsid w:val="00DC190D"/>
    <w:rsid w:val="00DC225D"/>
    <w:rsid w:val="00DC26D5"/>
    <w:rsid w:val="00DC2A10"/>
    <w:rsid w:val="00DC2CC0"/>
    <w:rsid w:val="00DC2EBF"/>
    <w:rsid w:val="00DC332B"/>
    <w:rsid w:val="00DC37B0"/>
    <w:rsid w:val="00DC3A08"/>
    <w:rsid w:val="00DC3FC1"/>
    <w:rsid w:val="00DC43E7"/>
    <w:rsid w:val="00DC43F2"/>
    <w:rsid w:val="00DC473E"/>
    <w:rsid w:val="00DC4C98"/>
    <w:rsid w:val="00DC4F00"/>
    <w:rsid w:val="00DC5209"/>
    <w:rsid w:val="00DC5274"/>
    <w:rsid w:val="00DC597B"/>
    <w:rsid w:val="00DC61AF"/>
    <w:rsid w:val="00DC6382"/>
    <w:rsid w:val="00DC645C"/>
    <w:rsid w:val="00DC6661"/>
    <w:rsid w:val="00DC6BD3"/>
    <w:rsid w:val="00DC6DB2"/>
    <w:rsid w:val="00DC717A"/>
    <w:rsid w:val="00DC7504"/>
    <w:rsid w:val="00DC7DA3"/>
    <w:rsid w:val="00DC7E86"/>
    <w:rsid w:val="00DD0078"/>
    <w:rsid w:val="00DD064D"/>
    <w:rsid w:val="00DD0C05"/>
    <w:rsid w:val="00DD2160"/>
    <w:rsid w:val="00DD21D9"/>
    <w:rsid w:val="00DD2B6A"/>
    <w:rsid w:val="00DD2E21"/>
    <w:rsid w:val="00DD2E33"/>
    <w:rsid w:val="00DD30A3"/>
    <w:rsid w:val="00DD3598"/>
    <w:rsid w:val="00DD36C9"/>
    <w:rsid w:val="00DD38A6"/>
    <w:rsid w:val="00DD45B6"/>
    <w:rsid w:val="00DD461B"/>
    <w:rsid w:val="00DD4C46"/>
    <w:rsid w:val="00DD4FEC"/>
    <w:rsid w:val="00DD525B"/>
    <w:rsid w:val="00DD543D"/>
    <w:rsid w:val="00DD572A"/>
    <w:rsid w:val="00DD57F9"/>
    <w:rsid w:val="00DD66C4"/>
    <w:rsid w:val="00DD6E0A"/>
    <w:rsid w:val="00DD74EF"/>
    <w:rsid w:val="00DD7801"/>
    <w:rsid w:val="00DD7C6F"/>
    <w:rsid w:val="00DE018F"/>
    <w:rsid w:val="00DE02F4"/>
    <w:rsid w:val="00DE0E3F"/>
    <w:rsid w:val="00DE16D3"/>
    <w:rsid w:val="00DE171D"/>
    <w:rsid w:val="00DE1A15"/>
    <w:rsid w:val="00DE1CCE"/>
    <w:rsid w:val="00DE29E7"/>
    <w:rsid w:val="00DE2B88"/>
    <w:rsid w:val="00DE2C97"/>
    <w:rsid w:val="00DE2CC5"/>
    <w:rsid w:val="00DE2DD9"/>
    <w:rsid w:val="00DE2F31"/>
    <w:rsid w:val="00DE321C"/>
    <w:rsid w:val="00DE330E"/>
    <w:rsid w:val="00DE37E0"/>
    <w:rsid w:val="00DE37E6"/>
    <w:rsid w:val="00DE3C64"/>
    <w:rsid w:val="00DE3D95"/>
    <w:rsid w:val="00DE3FA9"/>
    <w:rsid w:val="00DE42F8"/>
    <w:rsid w:val="00DE476E"/>
    <w:rsid w:val="00DE48B2"/>
    <w:rsid w:val="00DE4A46"/>
    <w:rsid w:val="00DE4C52"/>
    <w:rsid w:val="00DE4F0B"/>
    <w:rsid w:val="00DE4F87"/>
    <w:rsid w:val="00DE545F"/>
    <w:rsid w:val="00DE55A3"/>
    <w:rsid w:val="00DE63C6"/>
    <w:rsid w:val="00DE6D09"/>
    <w:rsid w:val="00DE730A"/>
    <w:rsid w:val="00DE7467"/>
    <w:rsid w:val="00DE763F"/>
    <w:rsid w:val="00DE76AF"/>
    <w:rsid w:val="00DE7B0F"/>
    <w:rsid w:val="00DE7C92"/>
    <w:rsid w:val="00DF0B14"/>
    <w:rsid w:val="00DF0BD0"/>
    <w:rsid w:val="00DF0CDE"/>
    <w:rsid w:val="00DF0E18"/>
    <w:rsid w:val="00DF1A31"/>
    <w:rsid w:val="00DF1A59"/>
    <w:rsid w:val="00DF2432"/>
    <w:rsid w:val="00DF24F7"/>
    <w:rsid w:val="00DF2623"/>
    <w:rsid w:val="00DF2881"/>
    <w:rsid w:val="00DF28E4"/>
    <w:rsid w:val="00DF2B74"/>
    <w:rsid w:val="00DF2C78"/>
    <w:rsid w:val="00DF3023"/>
    <w:rsid w:val="00DF365D"/>
    <w:rsid w:val="00DF3883"/>
    <w:rsid w:val="00DF39D7"/>
    <w:rsid w:val="00DF3DB7"/>
    <w:rsid w:val="00DF3F70"/>
    <w:rsid w:val="00DF416A"/>
    <w:rsid w:val="00DF44AC"/>
    <w:rsid w:val="00DF473D"/>
    <w:rsid w:val="00DF4D4C"/>
    <w:rsid w:val="00DF55B6"/>
    <w:rsid w:val="00DF5C79"/>
    <w:rsid w:val="00DF5D52"/>
    <w:rsid w:val="00DF5D64"/>
    <w:rsid w:val="00DF5DA8"/>
    <w:rsid w:val="00DF5DBD"/>
    <w:rsid w:val="00DF5F80"/>
    <w:rsid w:val="00DF6683"/>
    <w:rsid w:val="00DF66B2"/>
    <w:rsid w:val="00DF7687"/>
    <w:rsid w:val="00DF772E"/>
    <w:rsid w:val="00DF7CFD"/>
    <w:rsid w:val="00E000A4"/>
    <w:rsid w:val="00E0012F"/>
    <w:rsid w:val="00E00178"/>
    <w:rsid w:val="00E003A8"/>
    <w:rsid w:val="00E00BA7"/>
    <w:rsid w:val="00E00CC2"/>
    <w:rsid w:val="00E013D9"/>
    <w:rsid w:val="00E013EE"/>
    <w:rsid w:val="00E0237C"/>
    <w:rsid w:val="00E025DF"/>
    <w:rsid w:val="00E02B44"/>
    <w:rsid w:val="00E035AB"/>
    <w:rsid w:val="00E038A5"/>
    <w:rsid w:val="00E044AD"/>
    <w:rsid w:val="00E048AD"/>
    <w:rsid w:val="00E05348"/>
    <w:rsid w:val="00E055E6"/>
    <w:rsid w:val="00E05F0F"/>
    <w:rsid w:val="00E06118"/>
    <w:rsid w:val="00E07220"/>
    <w:rsid w:val="00E10A79"/>
    <w:rsid w:val="00E10AA3"/>
    <w:rsid w:val="00E11557"/>
    <w:rsid w:val="00E116DE"/>
    <w:rsid w:val="00E119C8"/>
    <w:rsid w:val="00E12290"/>
    <w:rsid w:val="00E12DD1"/>
    <w:rsid w:val="00E13EA5"/>
    <w:rsid w:val="00E13F0F"/>
    <w:rsid w:val="00E14234"/>
    <w:rsid w:val="00E14453"/>
    <w:rsid w:val="00E1497C"/>
    <w:rsid w:val="00E14B87"/>
    <w:rsid w:val="00E14C05"/>
    <w:rsid w:val="00E155D7"/>
    <w:rsid w:val="00E15665"/>
    <w:rsid w:val="00E1644C"/>
    <w:rsid w:val="00E16530"/>
    <w:rsid w:val="00E16B76"/>
    <w:rsid w:val="00E17B18"/>
    <w:rsid w:val="00E17F45"/>
    <w:rsid w:val="00E202DB"/>
    <w:rsid w:val="00E2032B"/>
    <w:rsid w:val="00E20CB7"/>
    <w:rsid w:val="00E2182F"/>
    <w:rsid w:val="00E21F9B"/>
    <w:rsid w:val="00E22045"/>
    <w:rsid w:val="00E22461"/>
    <w:rsid w:val="00E224F9"/>
    <w:rsid w:val="00E225A9"/>
    <w:rsid w:val="00E23363"/>
    <w:rsid w:val="00E235F4"/>
    <w:rsid w:val="00E23603"/>
    <w:rsid w:val="00E23642"/>
    <w:rsid w:val="00E2364F"/>
    <w:rsid w:val="00E23949"/>
    <w:rsid w:val="00E23969"/>
    <w:rsid w:val="00E24151"/>
    <w:rsid w:val="00E242EE"/>
    <w:rsid w:val="00E24BE6"/>
    <w:rsid w:val="00E24EAC"/>
    <w:rsid w:val="00E24EBC"/>
    <w:rsid w:val="00E24F80"/>
    <w:rsid w:val="00E25155"/>
    <w:rsid w:val="00E25480"/>
    <w:rsid w:val="00E258D5"/>
    <w:rsid w:val="00E25CEC"/>
    <w:rsid w:val="00E25F60"/>
    <w:rsid w:val="00E266AA"/>
    <w:rsid w:val="00E26FDC"/>
    <w:rsid w:val="00E27009"/>
    <w:rsid w:val="00E27183"/>
    <w:rsid w:val="00E276EF"/>
    <w:rsid w:val="00E27AF4"/>
    <w:rsid w:val="00E27F0E"/>
    <w:rsid w:val="00E305EE"/>
    <w:rsid w:val="00E30870"/>
    <w:rsid w:val="00E30A63"/>
    <w:rsid w:val="00E30B8D"/>
    <w:rsid w:val="00E30BB5"/>
    <w:rsid w:val="00E31343"/>
    <w:rsid w:val="00E31A36"/>
    <w:rsid w:val="00E32BBC"/>
    <w:rsid w:val="00E32DEA"/>
    <w:rsid w:val="00E330CD"/>
    <w:rsid w:val="00E333BD"/>
    <w:rsid w:val="00E33467"/>
    <w:rsid w:val="00E33B77"/>
    <w:rsid w:val="00E34433"/>
    <w:rsid w:val="00E3462E"/>
    <w:rsid w:val="00E346A9"/>
    <w:rsid w:val="00E34877"/>
    <w:rsid w:val="00E34A39"/>
    <w:rsid w:val="00E34D1C"/>
    <w:rsid w:val="00E34FE6"/>
    <w:rsid w:val="00E3570F"/>
    <w:rsid w:val="00E35947"/>
    <w:rsid w:val="00E3600C"/>
    <w:rsid w:val="00E36023"/>
    <w:rsid w:val="00E364FC"/>
    <w:rsid w:val="00E36B89"/>
    <w:rsid w:val="00E36B9A"/>
    <w:rsid w:val="00E372D8"/>
    <w:rsid w:val="00E3736B"/>
    <w:rsid w:val="00E373DD"/>
    <w:rsid w:val="00E37636"/>
    <w:rsid w:val="00E37BBD"/>
    <w:rsid w:val="00E37C1E"/>
    <w:rsid w:val="00E37F32"/>
    <w:rsid w:val="00E4018B"/>
    <w:rsid w:val="00E404DF"/>
    <w:rsid w:val="00E40658"/>
    <w:rsid w:val="00E407B0"/>
    <w:rsid w:val="00E4152B"/>
    <w:rsid w:val="00E419E1"/>
    <w:rsid w:val="00E41EEB"/>
    <w:rsid w:val="00E42F02"/>
    <w:rsid w:val="00E434F8"/>
    <w:rsid w:val="00E43AD8"/>
    <w:rsid w:val="00E43B13"/>
    <w:rsid w:val="00E44271"/>
    <w:rsid w:val="00E443DA"/>
    <w:rsid w:val="00E4481B"/>
    <w:rsid w:val="00E44B11"/>
    <w:rsid w:val="00E44D32"/>
    <w:rsid w:val="00E44F7E"/>
    <w:rsid w:val="00E44FCE"/>
    <w:rsid w:val="00E45B19"/>
    <w:rsid w:val="00E45FCA"/>
    <w:rsid w:val="00E46749"/>
    <w:rsid w:val="00E47168"/>
    <w:rsid w:val="00E4737E"/>
    <w:rsid w:val="00E502AC"/>
    <w:rsid w:val="00E504BA"/>
    <w:rsid w:val="00E50742"/>
    <w:rsid w:val="00E508F2"/>
    <w:rsid w:val="00E50C38"/>
    <w:rsid w:val="00E50CF2"/>
    <w:rsid w:val="00E50F0F"/>
    <w:rsid w:val="00E5156A"/>
    <w:rsid w:val="00E51B15"/>
    <w:rsid w:val="00E51B6F"/>
    <w:rsid w:val="00E51F31"/>
    <w:rsid w:val="00E52417"/>
    <w:rsid w:val="00E524A8"/>
    <w:rsid w:val="00E530AB"/>
    <w:rsid w:val="00E531B6"/>
    <w:rsid w:val="00E53AC7"/>
    <w:rsid w:val="00E5430F"/>
    <w:rsid w:val="00E5461E"/>
    <w:rsid w:val="00E55D61"/>
    <w:rsid w:val="00E55F69"/>
    <w:rsid w:val="00E561B5"/>
    <w:rsid w:val="00E568ED"/>
    <w:rsid w:val="00E56EE6"/>
    <w:rsid w:val="00E572D7"/>
    <w:rsid w:val="00E57758"/>
    <w:rsid w:val="00E57C4B"/>
    <w:rsid w:val="00E57EC8"/>
    <w:rsid w:val="00E601FE"/>
    <w:rsid w:val="00E60321"/>
    <w:rsid w:val="00E603CD"/>
    <w:rsid w:val="00E6075C"/>
    <w:rsid w:val="00E60BB9"/>
    <w:rsid w:val="00E60DEF"/>
    <w:rsid w:val="00E61299"/>
    <w:rsid w:val="00E61A3F"/>
    <w:rsid w:val="00E62004"/>
    <w:rsid w:val="00E622B5"/>
    <w:rsid w:val="00E624E9"/>
    <w:rsid w:val="00E6257B"/>
    <w:rsid w:val="00E625CA"/>
    <w:rsid w:val="00E626FA"/>
    <w:rsid w:val="00E62727"/>
    <w:rsid w:val="00E62CC5"/>
    <w:rsid w:val="00E632AE"/>
    <w:rsid w:val="00E6342F"/>
    <w:rsid w:val="00E636E7"/>
    <w:rsid w:val="00E637D5"/>
    <w:rsid w:val="00E63AB7"/>
    <w:rsid w:val="00E63C16"/>
    <w:rsid w:val="00E642AA"/>
    <w:rsid w:val="00E64905"/>
    <w:rsid w:val="00E652F8"/>
    <w:rsid w:val="00E655D4"/>
    <w:rsid w:val="00E6583A"/>
    <w:rsid w:val="00E65C82"/>
    <w:rsid w:val="00E65EE8"/>
    <w:rsid w:val="00E65F9A"/>
    <w:rsid w:val="00E66451"/>
    <w:rsid w:val="00E66884"/>
    <w:rsid w:val="00E66937"/>
    <w:rsid w:val="00E66A07"/>
    <w:rsid w:val="00E66B0D"/>
    <w:rsid w:val="00E66B6E"/>
    <w:rsid w:val="00E66E1A"/>
    <w:rsid w:val="00E66FBC"/>
    <w:rsid w:val="00E67432"/>
    <w:rsid w:val="00E679E7"/>
    <w:rsid w:val="00E67FAC"/>
    <w:rsid w:val="00E70279"/>
    <w:rsid w:val="00E702DF"/>
    <w:rsid w:val="00E707D6"/>
    <w:rsid w:val="00E7154B"/>
    <w:rsid w:val="00E7159F"/>
    <w:rsid w:val="00E722E6"/>
    <w:rsid w:val="00E7261E"/>
    <w:rsid w:val="00E73501"/>
    <w:rsid w:val="00E73BF5"/>
    <w:rsid w:val="00E7405A"/>
    <w:rsid w:val="00E742B3"/>
    <w:rsid w:val="00E74457"/>
    <w:rsid w:val="00E7460F"/>
    <w:rsid w:val="00E74E54"/>
    <w:rsid w:val="00E751BD"/>
    <w:rsid w:val="00E7521A"/>
    <w:rsid w:val="00E7545A"/>
    <w:rsid w:val="00E75D35"/>
    <w:rsid w:val="00E762A3"/>
    <w:rsid w:val="00E767AA"/>
    <w:rsid w:val="00E76D8D"/>
    <w:rsid w:val="00E776AC"/>
    <w:rsid w:val="00E8055E"/>
    <w:rsid w:val="00E807EE"/>
    <w:rsid w:val="00E80949"/>
    <w:rsid w:val="00E80AF3"/>
    <w:rsid w:val="00E80F15"/>
    <w:rsid w:val="00E8125E"/>
    <w:rsid w:val="00E816EF"/>
    <w:rsid w:val="00E82102"/>
    <w:rsid w:val="00E82113"/>
    <w:rsid w:val="00E82842"/>
    <w:rsid w:val="00E82D2D"/>
    <w:rsid w:val="00E82D9F"/>
    <w:rsid w:val="00E8356A"/>
    <w:rsid w:val="00E8365D"/>
    <w:rsid w:val="00E838BC"/>
    <w:rsid w:val="00E83BEF"/>
    <w:rsid w:val="00E83FAC"/>
    <w:rsid w:val="00E85179"/>
    <w:rsid w:val="00E85A01"/>
    <w:rsid w:val="00E85A99"/>
    <w:rsid w:val="00E85B7F"/>
    <w:rsid w:val="00E85BB7"/>
    <w:rsid w:val="00E861C7"/>
    <w:rsid w:val="00E86B36"/>
    <w:rsid w:val="00E86FCD"/>
    <w:rsid w:val="00E8703A"/>
    <w:rsid w:val="00E877D8"/>
    <w:rsid w:val="00E87DEB"/>
    <w:rsid w:val="00E90484"/>
    <w:rsid w:val="00E9099A"/>
    <w:rsid w:val="00E90E49"/>
    <w:rsid w:val="00E912A6"/>
    <w:rsid w:val="00E9156A"/>
    <w:rsid w:val="00E9183A"/>
    <w:rsid w:val="00E9192C"/>
    <w:rsid w:val="00E9200C"/>
    <w:rsid w:val="00E920A5"/>
    <w:rsid w:val="00E922DF"/>
    <w:rsid w:val="00E926EB"/>
    <w:rsid w:val="00E9317D"/>
    <w:rsid w:val="00E937C7"/>
    <w:rsid w:val="00E93818"/>
    <w:rsid w:val="00E94332"/>
    <w:rsid w:val="00E94609"/>
    <w:rsid w:val="00E94875"/>
    <w:rsid w:val="00E948DD"/>
    <w:rsid w:val="00E94954"/>
    <w:rsid w:val="00E94AA3"/>
    <w:rsid w:val="00E94DBC"/>
    <w:rsid w:val="00E94DE3"/>
    <w:rsid w:val="00E94E68"/>
    <w:rsid w:val="00E94EA1"/>
    <w:rsid w:val="00E95015"/>
    <w:rsid w:val="00E95333"/>
    <w:rsid w:val="00E961E3"/>
    <w:rsid w:val="00E9648D"/>
    <w:rsid w:val="00E96551"/>
    <w:rsid w:val="00E96757"/>
    <w:rsid w:val="00E96B07"/>
    <w:rsid w:val="00E96D00"/>
    <w:rsid w:val="00E96EA2"/>
    <w:rsid w:val="00E96FCA"/>
    <w:rsid w:val="00E97094"/>
    <w:rsid w:val="00EA00CF"/>
    <w:rsid w:val="00EA11AB"/>
    <w:rsid w:val="00EA143D"/>
    <w:rsid w:val="00EA1689"/>
    <w:rsid w:val="00EA1C7A"/>
    <w:rsid w:val="00EA1C9B"/>
    <w:rsid w:val="00EA2C63"/>
    <w:rsid w:val="00EA2E73"/>
    <w:rsid w:val="00EA2F43"/>
    <w:rsid w:val="00EA3255"/>
    <w:rsid w:val="00EA416A"/>
    <w:rsid w:val="00EA44FE"/>
    <w:rsid w:val="00EA4657"/>
    <w:rsid w:val="00EA4700"/>
    <w:rsid w:val="00EA47FC"/>
    <w:rsid w:val="00EA659C"/>
    <w:rsid w:val="00EA6724"/>
    <w:rsid w:val="00EA6999"/>
    <w:rsid w:val="00EA6C12"/>
    <w:rsid w:val="00EA6DCA"/>
    <w:rsid w:val="00EA7029"/>
    <w:rsid w:val="00EA78CE"/>
    <w:rsid w:val="00EA7A4F"/>
    <w:rsid w:val="00EA7B5F"/>
    <w:rsid w:val="00EA7D95"/>
    <w:rsid w:val="00EB0BD3"/>
    <w:rsid w:val="00EB117B"/>
    <w:rsid w:val="00EB11EF"/>
    <w:rsid w:val="00EB1B8F"/>
    <w:rsid w:val="00EB2744"/>
    <w:rsid w:val="00EB2A30"/>
    <w:rsid w:val="00EB2E25"/>
    <w:rsid w:val="00EB3350"/>
    <w:rsid w:val="00EB3E57"/>
    <w:rsid w:val="00EB4011"/>
    <w:rsid w:val="00EB4062"/>
    <w:rsid w:val="00EB44B6"/>
    <w:rsid w:val="00EB463D"/>
    <w:rsid w:val="00EB4AFC"/>
    <w:rsid w:val="00EB500E"/>
    <w:rsid w:val="00EB5507"/>
    <w:rsid w:val="00EB5AC5"/>
    <w:rsid w:val="00EB6B6A"/>
    <w:rsid w:val="00EB7091"/>
    <w:rsid w:val="00EB7484"/>
    <w:rsid w:val="00EB75D8"/>
    <w:rsid w:val="00EB7790"/>
    <w:rsid w:val="00EB7C7A"/>
    <w:rsid w:val="00EB7D73"/>
    <w:rsid w:val="00EB7F71"/>
    <w:rsid w:val="00EC03C2"/>
    <w:rsid w:val="00EC1393"/>
    <w:rsid w:val="00EC1B3C"/>
    <w:rsid w:val="00EC2051"/>
    <w:rsid w:val="00EC2957"/>
    <w:rsid w:val="00EC2AF2"/>
    <w:rsid w:val="00EC2EF1"/>
    <w:rsid w:val="00EC30F7"/>
    <w:rsid w:val="00EC38CA"/>
    <w:rsid w:val="00EC3D41"/>
    <w:rsid w:val="00EC3F71"/>
    <w:rsid w:val="00EC49AF"/>
    <w:rsid w:val="00EC4B98"/>
    <w:rsid w:val="00EC5A01"/>
    <w:rsid w:val="00EC5B3B"/>
    <w:rsid w:val="00EC5BD0"/>
    <w:rsid w:val="00EC6159"/>
    <w:rsid w:val="00EC6812"/>
    <w:rsid w:val="00EC6CA6"/>
    <w:rsid w:val="00EC71E0"/>
    <w:rsid w:val="00EC7531"/>
    <w:rsid w:val="00EC75B4"/>
    <w:rsid w:val="00EC7809"/>
    <w:rsid w:val="00EC7827"/>
    <w:rsid w:val="00EC7C68"/>
    <w:rsid w:val="00ED08A2"/>
    <w:rsid w:val="00ED160F"/>
    <w:rsid w:val="00ED1750"/>
    <w:rsid w:val="00ED188F"/>
    <w:rsid w:val="00ED263E"/>
    <w:rsid w:val="00ED29C6"/>
    <w:rsid w:val="00ED2C01"/>
    <w:rsid w:val="00ED2E32"/>
    <w:rsid w:val="00ED33F1"/>
    <w:rsid w:val="00ED3D63"/>
    <w:rsid w:val="00ED446F"/>
    <w:rsid w:val="00ED44DF"/>
    <w:rsid w:val="00ED47B1"/>
    <w:rsid w:val="00ED48A1"/>
    <w:rsid w:val="00ED4B97"/>
    <w:rsid w:val="00ED4E9B"/>
    <w:rsid w:val="00ED55BE"/>
    <w:rsid w:val="00ED55F7"/>
    <w:rsid w:val="00ED5907"/>
    <w:rsid w:val="00ED5C01"/>
    <w:rsid w:val="00ED5EE4"/>
    <w:rsid w:val="00ED5F90"/>
    <w:rsid w:val="00ED6151"/>
    <w:rsid w:val="00ED6349"/>
    <w:rsid w:val="00ED6C59"/>
    <w:rsid w:val="00ED7688"/>
    <w:rsid w:val="00ED7B56"/>
    <w:rsid w:val="00ED7C5B"/>
    <w:rsid w:val="00ED7DB1"/>
    <w:rsid w:val="00EE03C0"/>
    <w:rsid w:val="00EE0B1F"/>
    <w:rsid w:val="00EE0B84"/>
    <w:rsid w:val="00EE0C1A"/>
    <w:rsid w:val="00EE0FC5"/>
    <w:rsid w:val="00EE1691"/>
    <w:rsid w:val="00EE1B96"/>
    <w:rsid w:val="00EE1CAD"/>
    <w:rsid w:val="00EE20F6"/>
    <w:rsid w:val="00EE2A30"/>
    <w:rsid w:val="00EE33BA"/>
    <w:rsid w:val="00EE35EB"/>
    <w:rsid w:val="00EE3630"/>
    <w:rsid w:val="00EE38C4"/>
    <w:rsid w:val="00EE3D7D"/>
    <w:rsid w:val="00EE421B"/>
    <w:rsid w:val="00EE4465"/>
    <w:rsid w:val="00EE4979"/>
    <w:rsid w:val="00EE4AAE"/>
    <w:rsid w:val="00EE4C70"/>
    <w:rsid w:val="00EE54C6"/>
    <w:rsid w:val="00EE5F2B"/>
    <w:rsid w:val="00EE63FD"/>
    <w:rsid w:val="00EE6848"/>
    <w:rsid w:val="00EE6929"/>
    <w:rsid w:val="00EE6C8F"/>
    <w:rsid w:val="00EE6F84"/>
    <w:rsid w:val="00EE731B"/>
    <w:rsid w:val="00EE7841"/>
    <w:rsid w:val="00EE7A32"/>
    <w:rsid w:val="00EE7BA4"/>
    <w:rsid w:val="00EE7BD4"/>
    <w:rsid w:val="00EF09EA"/>
    <w:rsid w:val="00EF0E32"/>
    <w:rsid w:val="00EF10B2"/>
    <w:rsid w:val="00EF1862"/>
    <w:rsid w:val="00EF1C4D"/>
    <w:rsid w:val="00EF1E32"/>
    <w:rsid w:val="00EF235A"/>
    <w:rsid w:val="00EF23B3"/>
    <w:rsid w:val="00EF3564"/>
    <w:rsid w:val="00EF3A40"/>
    <w:rsid w:val="00EF3AC1"/>
    <w:rsid w:val="00EF4773"/>
    <w:rsid w:val="00EF47DB"/>
    <w:rsid w:val="00EF5726"/>
    <w:rsid w:val="00EF57F0"/>
    <w:rsid w:val="00EF65A1"/>
    <w:rsid w:val="00EF6D84"/>
    <w:rsid w:val="00EF731F"/>
    <w:rsid w:val="00EF7426"/>
    <w:rsid w:val="00EF7618"/>
    <w:rsid w:val="00F00179"/>
    <w:rsid w:val="00F003A6"/>
    <w:rsid w:val="00F00956"/>
    <w:rsid w:val="00F00A3E"/>
    <w:rsid w:val="00F00BD2"/>
    <w:rsid w:val="00F01241"/>
    <w:rsid w:val="00F01824"/>
    <w:rsid w:val="00F01E82"/>
    <w:rsid w:val="00F01FB4"/>
    <w:rsid w:val="00F031F5"/>
    <w:rsid w:val="00F03332"/>
    <w:rsid w:val="00F03B3F"/>
    <w:rsid w:val="00F03BCF"/>
    <w:rsid w:val="00F03C77"/>
    <w:rsid w:val="00F041DB"/>
    <w:rsid w:val="00F0454C"/>
    <w:rsid w:val="00F046BD"/>
    <w:rsid w:val="00F04950"/>
    <w:rsid w:val="00F04EE5"/>
    <w:rsid w:val="00F0575A"/>
    <w:rsid w:val="00F05D1D"/>
    <w:rsid w:val="00F06008"/>
    <w:rsid w:val="00F067F3"/>
    <w:rsid w:val="00F06C55"/>
    <w:rsid w:val="00F07298"/>
    <w:rsid w:val="00F07523"/>
    <w:rsid w:val="00F0797D"/>
    <w:rsid w:val="00F07D29"/>
    <w:rsid w:val="00F07DC4"/>
    <w:rsid w:val="00F10558"/>
    <w:rsid w:val="00F10A31"/>
    <w:rsid w:val="00F10D39"/>
    <w:rsid w:val="00F11513"/>
    <w:rsid w:val="00F116C4"/>
    <w:rsid w:val="00F11CB8"/>
    <w:rsid w:val="00F11CC4"/>
    <w:rsid w:val="00F11FA6"/>
    <w:rsid w:val="00F121D6"/>
    <w:rsid w:val="00F12DE4"/>
    <w:rsid w:val="00F12F21"/>
    <w:rsid w:val="00F130CF"/>
    <w:rsid w:val="00F13C4D"/>
    <w:rsid w:val="00F13DB1"/>
    <w:rsid w:val="00F1448D"/>
    <w:rsid w:val="00F1477B"/>
    <w:rsid w:val="00F148E4"/>
    <w:rsid w:val="00F14E55"/>
    <w:rsid w:val="00F15146"/>
    <w:rsid w:val="00F15B43"/>
    <w:rsid w:val="00F1794D"/>
    <w:rsid w:val="00F17F13"/>
    <w:rsid w:val="00F17FC0"/>
    <w:rsid w:val="00F20190"/>
    <w:rsid w:val="00F20CD2"/>
    <w:rsid w:val="00F21BD5"/>
    <w:rsid w:val="00F21C02"/>
    <w:rsid w:val="00F21EB1"/>
    <w:rsid w:val="00F22C26"/>
    <w:rsid w:val="00F230C2"/>
    <w:rsid w:val="00F230C5"/>
    <w:rsid w:val="00F237F9"/>
    <w:rsid w:val="00F23E99"/>
    <w:rsid w:val="00F23FE5"/>
    <w:rsid w:val="00F2460D"/>
    <w:rsid w:val="00F24ADE"/>
    <w:rsid w:val="00F25BB8"/>
    <w:rsid w:val="00F260CF"/>
    <w:rsid w:val="00F26400"/>
    <w:rsid w:val="00F279ED"/>
    <w:rsid w:val="00F27A28"/>
    <w:rsid w:val="00F27F48"/>
    <w:rsid w:val="00F30012"/>
    <w:rsid w:val="00F305FF"/>
    <w:rsid w:val="00F30B56"/>
    <w:rsid w:val="00F30C35"/>
    <w:rsid w:val="00F314FA"/>
    <w:rsid w:val="00F315A8"/>
    <w:rsid w:val="00F31847"/>
    <w:rsid w:val="00F31929"/>
    <w:rsid w:val="00F320E4"/>
    <w:rsid w:val="00F32D5D"/>
    <w:rsid w:val="00F3379D"/>
    <w:rsid w:val="00F337FF"/>
    <w:rsid w:val="00F3383B"/>
    <w:rsid w:val="00F33D8C"/>
    <w:rsid w:val="00F340B2"/>
    <w:rsid w:val="00F354BD"/>
    <w:rsid w:val="00F3573B"/>
    <w:rsid w:val="00F357BE"/>
    <w:rsid w:val="00F357E3"/>
    <w:rsid w:val="00F35AD9"/>
    <w:rsid w:val="00F361D6"/>
    <w:rsid w:val="00F367BD"/>
    <w:rsid w:val="00F36D24"/>
    <w:rsid w:val="00F36EB3"/>
    <w:rsid w:val="00F379AE"/>
    <w:rsid w:val="00F4055E"/>
    <w:rsid w:val="00F4082C"/>
    <w:rsid w:val="00F40973"/>
    <w:rsid w:val="00F40CCF"/>
    <w:rsid w:val="00F41869"/>
    <w:rsid w:val="00F41F65"/>
    <w:rsid w:val="00F42868"/>
    <w:rsid w:val="00F42900"/>
    <w:rsid w:val="00F42C4D"/>
    <w:rsid w:val="00F42E05"/>
    <w:rsid w:val="00F42E4A"/>
    <w:rsid w:val="00F42E63"/>
    <w:rsid w:val="00F431C7"/>
    <w:rsid w:val="00F43527"/>
    <w:rsid w:val="00F435F4"/>
    <w:rsid w:val="00F43706"/>
    <w:rsid w:val="00F439B5"/>
    <w:rsid w:val="00F43B3D"/>
    <w:rsid w:val="00F43D63"/>
    <w:rsid w:val="00F441DB"/>
    <w:rsid w:val="00F444E4"/>
    <w:rsid w:val="00F4463F"/>
    <w:rsid w:val="00F44745"/>
    <w:rsid w:val="00F4537B"/>
    <w:rsid w:val="00F459D4"/>
    <w:rsid w:val="00F45EAF"/>
    <w:rsid w:val="00F46874"/>
    <w:rsid w:val="00F46C5A"/>
    <w:rsid w:val="00F46E10"/>
    <w:rsid w:val="00F46EF8"/>
    <w:rsid w:val="00F46FCF"/>
    <w:rsid w:val="00F505CF"/>
    <w:rsid w:val="00F50891"/>
    <w:rsid w:val="00F50BAD"/>
    <w:rsid w:val="00F50C6B"/>
    <w:rsid w:val="00F50DA9"/>
    <w:rsid w:val="00F51CC3"/>
    <w:rsid w:val="00F51DED"/>
    <w:rsid w:val="00F520E5"/>
    <w:rsid w:val="00F5233B"/>
    <w:rsid w:val="00F52CF6"/>
    <w:rsid w:val="00F52F10"/>
    <w:rsid w:val="00F5301E"/>
    <w:rsid w:val="00F53668"/>
    <w:rsid w:val="00F54294"/>
    <w:rsid w:val="00F549C4"/>
    <w:rsid w:val="00F565BF"/>
    <w:rsid w:val="00F56766"/>
    <w:rsid w:val="00F56D52"/>
    <w:rsid w:val="00F56E32"/>
    <w:rsid w:val="00F5723E"/>
    <w:rsid w:val="00F57601"/>
    <w:rsid w:val="00F5784B"/>
    <w:rsid w:val="00F57CE0"/>
    <w:rsid w:val="00F57F92"/>
    <w:rsid w:val="00F60A9F"/>
    <w:rsid w:val="00F60AA2"/>
    <w:rsid w:val="00F60C09"/>
    <w:rsid w:val="00F60DD3"/>
    <w:rsid w:val="00F60FD1"/>
    <w:rsid w:val="00F6101E"/>
    <w:rsid w:val="00F614C9"/>
    <w:rsid w:val="00F61871"/>
    <w:rsid w:val="00F618F8"/>
    <w:rsid w:val="00F622F2"/>
    <w:rsid w:val="00F62338"/>
    <w:rsid w:val="00F624D1"/>
    <w:rsid w:val="00F625AD"/>
    <w:rsid w:val="00F625E8"/>
    <w:rsid w:val="00F62CDC"/>
    <w:rsid w:val="00F631E7"/>
    <w:rsid w:val="00F6345E"/>
    <w:rsid w:val="00F6352F"/>
    <w:rsid w:val="00F6358B"/>
    <w:rsid w:val="00F63733"/>
    <w:rsid w:val="00F63922"/>
    <w:rsid w:val="00F63993"/>
    <w:rsid w:val="00F63FD3"/>
    <w:rsid w:val="00F63FD6"/>
    <w:rsid w:val="00F64278"/>
    <w:rsid w:val="00F6456F"/>
    <w:rsid w:val="00F645C5"/>
    <w:rsid w:val="00F64AAC"/>
    <w:rsid w:val="00F64B76"/>
    <w:rsid w:val="00F658E5"/>
    <w:rsid w:val="00F65947"/>
    <w:rsid w:val="00F660D3"/>
    <w:rsid w:val="00F66403"/>
    <w:rsid w:val="00F66932"/>
    <w:rsid w:val="00F66A1F"/>
    <w:rsid w:val="00F66F40"/>
    <w:rsid w:val="00F678A9"/>
    <w:rsid w:val="00F67AA4"/>
    <w:rsid w:val="00F67E08"/>
    <w:rsid w:val="00F7003B"/>
    <w:rsid w:val="00F70988"/>
    <w:rsid w:val="00F70A96"/>
    <w:rsid w:val="00F70C0B"/>
    <w:rsid w:val="00F7114C"/>
    <w:rsid w:val="00F719D5"/>
    <w:rsid w:val="00F7202B"/>
    <w:rsid w:val="00F7271F"/>
    <w:rsid w:val="00F72A18"/>
    <w:rsid w:val="00F732C2"/>
    <w:rsid w:val="00F738A8"/>
    <w:rsid w:val="00F73D2A"/>
    <w:rsid w:val="00F742FD"/>
    <w:rsid w:val="00F747E6"/>
    <w:rsid w:val="00F74824"/>
    <w:rsid w:val="00F748B6"/>
    <w:rsid w:val="00F74B86"/>
    <w:rsid w:val="00F75687"/>
    <w:rsid w:val="00F7592E"/>
    <w:rsid w:val="00F75D6C"/>
    <w:rsid w:val="00F767CC"/>
    <w:rsid w:val="00F769F2"/>
    <w:rsid w:val="00F76AE0"/>
    <w:rsid w:val="00F76CF3"/>
    <w:rsid w:val="00F76D02"/>
    <w:rsid w:val="00F76D99"/>
    <w:rsid w:val="00F76F33"/>
    <w:rsid w:val="00F77910"/>
    <w:rsid w:val="00F77B13"/>
    <w:rsid w:val="00F77D18"/>
    <w:rsid w:val="00F77DB2"/>
    <w:rsid w:val="00F810C2"/>
    <w:rsid w:val="00F819FE"/>
    <w:rsid w:val="00F81CDE"/>
    <w:rsid w:val="00F829C9"/>
    <w:rsid w:val="00F82B3E"/>
    <w:rsid w:val="00F82F04"/>
    <w:rsid w:val="00F83345"/>
    <w:rsid w:val="00F83A4E"/>
    <w:rsid w:val="00F84225"/>
    <w:rsid w:val="00F844F0"/>
    <w:rsid w:val="00F845C7"/>
    <w:rsid w:val="00F845EE"/>
    <w:rsid w:val="00F84C25"/>
    <w:rsid w:val="00F84D5E"/>
    <w:rsid w:val="00F84DA7"/>
    <w:rsid w:val="00F853E8"/>
    <w:rsid w:val="00F8548A"/>
    <w:rsid w:val="00F85B01"/>
    <w:rsid w:val="00F85CA0"/>
    <w:rsid w:val="00F85FA3"/>
    <w:rsid w:val="00F86048"/>
    <w:rsid w:val="00F8639C"/>
    <w:rsid w:val="00F870EC"/>
    <w:rsid w:val="00F87588"/>
    <w:rsid w:val="00F87969"/>
    <w:rsid w:val="00F87C0F"/>
    <w:rsid w:val="00F90490"/>
    <w:rsid w:val="00F90546"/>
    <w:rsid w:val="00F907E8"/>
    <w:rsid w:val="00F90B21"/>
    <w:rsid w:val="00F910E2"/>
    <w:rsid w:val="00F918B2"/>
    <w:rsid w:val="00F9204B"/>
    <w:rsid w:val="00F920FE"/>
    <w:rsid w:val="00F926C4"/>
    <w:rsid w:val="00F9376B"/>
    <w:rsid w:val="00F9384E"/>
    <w:rsid w:val="00F93D62"/>
    <w:rsid w:val="00F9406C"/>
    <w:rsid w:val="00F94479"/>
    <w:rsid w:val="00F94F07"/>
    <w:rsid w:val="00F94F62"/>
    <w:rsid w:val="00F9506F"/>
    <w:rsid w:val="00F951B1"/>
    <w:rsid w:val="00F953B7"/>
    <w:rsid w:val="00F96741"/>
    <w:rsid w:val="00F967BA"/>
    <w:rsid w:val="00F96DC8"/>
    <w:rsid w:val="00F97065"/>
    <w:rsid w:val="00F974AA"/>
    <w:rsid w:val="00F9780E"/>
    <w:rsid w:val="00F9787A"/>
    <w:rsid w:val="00F97F3C"/>
    <w:rsid w:val="00F97FD6"/>
    <w:rsid w:val="00FA04C3"/>
    <w:rsid w:val="00FA0B08"/>
    <w:rsid w:val="00FA0BAC"/>
    <w:rsid w:val="00FA0CF7"/>
    <w:rsid w:val="00FA1607"/>
    <w:rsid w:val="00FA201F"/>
    <w:rsid w:val="00FA2573"/>
    <w:rsid w:val="00FA25A8"/>
    <w:rsid w:val="00FA2E53"/>
    <w:rsid w:val="00FA2EC7"/>
    <w:rsid w:val="00FA34E2"/>
    <w:rsid w:val="00FA3832"/>
    <w:rsid w:val="00FA3B63"/>
    <w:rsid w:val="00FA45F4"/>
    <w:rsid w:val="00FA4C42"/>
    <w:rsid w:val="00FA568B"/>
    <w:rsid w:val="00FA5940"/>
    <w:rsid w:val="00FA5AE4"/>
    <w:rsid w:val="00FA5D21"/>
    <w:rsid w:val="00FA5E0B"/>
    <w:rsid w:val="00FA63CC"/>
    <w:rsid w:val="00FA63F5"/>
    <w:rsid w:val="00FA64F1"/>
    <w:rsid w:val="00FA694F"/>
    <w:rsid w:val="00FA6A83"/>
    <w:rsid w:val="00FA6F18"/>
    <w:rsid w:val="00FA7170"/>
    <w:rsid w:val="00FA781A"/>
    <w:rsid w:val="00FB0D29"/>
    <w:rsid w:val="00FB1024"/>
    <w:rsid w:val="00FB136D"/>
    <w:rsid w:val="00FB1380"/>
    <w:rsid w:val="00FB1B24"/>
    <w:rsid w:val="00FB1B8E"/>
    <w:rsid w:val="00FB1CF9"/>
    <w:rsid w:val="00FB1DE5"/>
    <w:rsid w:val="00FB1E9D"/>
    <w:rsid w:val="00FB2007"/>
    <w:rsid w:val="00FB2117"/>
    <w:rsid w:val="00FB21AA"/>
    <w:rsid w:val="00FB2730"/>
    <w:rsid w:val="00FB325C"/>
    <w:rsid w:val="00FB43C9"/>
    <w:rsid w:val="00FB448B"/>
    <w:rsid w:val="00FB49EC"/>
    <w:rsid w:val="00FB4B76"/>
    <w:rsid w:val="00FB4E78"/>
    <w:rsid w:val="00FB5408"/>
    <w:rsid w:val="00FB5C38"/>
    <w:rsid w:val="00FB666D"/>
    <w:rsid w:val="00FB6681"/>
    <w:rsid w:val="00FB6738"/>
    <w:rsid w:val="00FB731B"/>
    <w:rsid w:val="00FB7F39"/>
    <w:rsid w:val="00FC04BD"/>
    <w:rsid w:val="00FC0788"/>
    <w:rsid w:val="00FC07A1"/>
    <w:rsid w:val="00FC0C88"/>
    <w:rsid w:val="00FC0D65"/>
    <w:rsid w:val="00FC0EE5"/>
    <w:rsid w:val="00FC1114"/>
    <w:rsid w:val="00FC141E"/>
    <w:rsid w:val="00FC1951"/>
    <w:rsid w:val="00FC1B03"/>
    <w:rsid w:val="00FC1B06"/>
    <w:rsid w:val="00FC1D86"/>
    <w:rsid w:val="00FC23F9"/>
    <w:rsid w:val="00FC2850"/>
    <w:rsid w:val="00FC2ACE"/>
    <w:rsid w:val="00FC32A9"/>
    <w:rsid w:val="00FC3477"/>
    <w:rsid w:val="00FC37F6"/>
    <w:rsid w:val="00FC3AF1"/>
    <w:rsid w:val="00FC4563"/>
    <w:rsid w:val="00FC45FC"/>
    <w:rsid w:val="00FC4832"/>
    <w:rsid w:val="00FC5248"/>
    <w:rsid w:val="00FC54F1"/>
    <w:rsid w:val="00FC577B"/>
    <w:rsid w:val="00FC5C7D"/>
    <w:rsid w:val="00FC5EF1"/>
    <w:rsid w:val="00FC5F96"/>
    <w:rsid w:val="00FC6738"/>
    <w:rsid w:val="00FC6C39"/>
    <w:rsid w:val="00FC7299"/>
    <w:rsid w:val="00FC743E"/>
    <w:rsid w:val="00FC7812"/>
    <w:rsid w:val="00FC7B4E"/>
    <w:rsid w:val="00FC7F7D"/>
    <w:rsid w:val="00FD02AE"/>
    <w:rsid w:val="00FD11C3"/>
    <w:rsid w:val="00FD1902"/>
    <w:rsid w:val="00FD1924"/>
    <w:rsid w:val="00FD1C69"/>
    <w:rsid w:val="00FD1FB3"/>
    <w:rsid w:val="00FD29F7"/>
    <w:rsid w:val="00FD3255"/>
    <w:rsid w:val="00FD3570"/>
    <w:rsid w:val="00FD36D4"/>
    <w:rsid w:val="00FD408A"/>
    <w:rsid w:val="00FD4309"/>
    <w:rsid w:val="00FD49F7"/>
    <w:rsid w:val="00FD4A37"/>
    <w:rsid w:val="00FD5308"/>
    <w:rsid w:val="00FD575B"/>
    <w:rsid w:val="00FD5A16"/>
    <w:rsid w:val="00FD5DCB"/>
    <w:rsid w:val="00FD5E4D"/>
    <w:rsid w:val="00FD6182"/>
    <w:rsid w:val="00FD7267"/>
    <w:rsid w:val="00FD7606"/>
    <w:rsid w:val="00FD7732"/>
    <w:rsid w:val="00FD7AEA"/>
    <w:rsid w:val="00FD7BC0"/>
    <w:rsid w:val="00FE0575"/>
    <w:rsid w:val="00FE0652"/>
    <w:rsid w:val="00FE0BE6"/>
    <w:rsid w:val="00FE0D15"/>
    <w:rsid w:val="00FE0D6C"/>
    <w:rsid w:val="00FE0EE3"/>
    <w:rsid w:val="00FE107C"/>
    <w:rsid w:val="00FE14EA"/>
    <w:rsid w:val="00FE154E"/>
    <w:rsid w:val="00FE1B89"/>
    <w:rsid w:val="00FE1ED0"/>
    <w:rsid w:val="00FE3350"/>
    <w:rsid w:val="00FE3483"/>
    <w:rsid w:val="00FE39A2"/>
    <w:rsid w:val="00FE3B1A"/>
    <w:rsid w:val="00FE4165"/>
    <w:rsid w:val="00FE4208"/>
    <w:rsid w:val="00FE470C"/>
    <w:rsid w:val="00FE4AF4"/>
    <w:rsid w:val="00FE4C2D"/>
    <w:rsid w:val="00FE52FC"/>
    <w:rsid w:val="00FE5337"/>
    <w:rsid w:val="00FE55D2"/>
    <w:rsid w:val="00FE58A4"/>
    <w:rsid w:val="00FE5AD8"/>
    <w:rsid w:val="00FE5C5F"/>
    <w:rsid w:val="00FE5D43"/>
    <w:rsid w:val="00FE6454"/>
    <w:rsid w:val="00FE675E"/>
    <w:rsid w:val="00FE6783"/>
    <w:rsid w:val="00FE67D9"/>
    <w:rsid w:val="00FE682B"/>
    <w:rsid w:val="00FE689B"/>
    <w:rsid w:val="00FE69C9"/>
    <w:rsid w:val="00FE70D0"/>
    <w:rsid w:val="00FE70FB"/>
    <w:rsid w:val="00FE7538"/>
    <w:rsid w:val="00FE7BB7"/>
    <w:rsid w:val="00FE7D70"/>
    <w:rsid w:val="00FF04E4"/>
    <w:rsid w:val="00FF0867"/>
    <w:rsid w:val="00FF0E3D"/>
    <w:rsid w:val="00FF13AE"/>
    <w:rsid w:val="00FF18F0"/>
    <w:rsid w:val="00FF1BBE"/>
    <w:rsid w:val="00FF1F00"/>
    <w:rsid w:val="00FF2507"/>
    <w:rsid w:val="00FF27C0"/>
    <w:rsid w:val="00FF38B2"/>
    <w:rsid w:val="00FF41FA"/>
    <w:rsid w:val="00FF5953"/>
    <w:rsid w:val="00FF5AC9"/>
    <w:rsid w:val="00FF5E23"/>
    <w:rsid w:val="00FF65A7"/>
    <w:rsid w:val="00FF6814"/>
    <w:rsid w:val="00FF6988"/>
    <w:rsid w:val="00FF739D"/>
    <w:rsid w:val="00FF74D0"/>
    <w:rsid w:val="00FF75FF"/>
    <w:rsid w:val="00FF78A2"/>
    <w:rsid w:val="413DD4AE"/>
    <w:rsid w:val="451A7205"/>
    <w:rsid w:val="6DF08B9B"/>
    <w:rsid w:val="7F6BE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3B5DE8F3"/>
  <w15:docId w15:val="{A4FAE829-AE07-4698-BCF7-55F177967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A10CF"/>
  </w:style>
  <w:style w:type="paragraph" w:styleId="1">
    <w:name w:val="heading 1"/>
    <w:basedOn w:val="a1"/>
    <w:next w:val="a1"/>
    <w:link w:val="10"/>
    <w:qFormat/>
    <w:rsid w:val="00B12A72"/>
    <w:pPr>
      <w:keepNext/>
      <w:spacing w:before="240" w:after="60"/>
      <w:outlineLvl w:val="0"/>
    </w:pPr>
    <w:rPr>
      <w:rFonts w:ascii="Arial" w:eastAsiaTheme="majorEastAsia" w:hAnsi="Arial" w:cstheme="majorBidi"/>
      <w:b/>
      <w:kern w:val="28"/>
      <w:sz w:val="28"/>
    </w:rPr>
  </w:style>
  <w:style w:type="paragraph" w:styleId="21">
    <w:name w:val="heading 2"/>
    <w:basedOn w:val="a1"/>
    <w:next w:val="a1"/>
    <w:link w:val="22"/>
    <w:qFormat/>
    <w:rsid w:val="000A10CF"/>
    <w:pPr>
      <w:keepNext/>
      <w:tabs>
        <w:tab w:val="left" w:pos="990"/>
      </w:tabs>
      <w:spacing w:before="240" w:after="60" w:line="360" w:lineRule="auto"/>
      <w:ind w:left="990" w:hanging="990"/>
      <w:jc w:val="both"/>
      <w:outlineLvl w:val="1"/>
    </w:pPr>
    <w:rPr>
      <w:rFonts w:ascii="Arial" w:eastAsiaTheme="majorEastAsia" w:hAnsi="Arial" w:cs="Arial"/>
      <w:b/>
      <w:bCs/>
      <w:iCs/>
      <w:lang w:val="en-GB"/>
    </w:rPr>
  </w:style>
  <w:style w:type="paragraph" w:styleId="31">
    <w:name w:val="heading 3"/>
    <w:basedOn w:val="a1"/>
    <w:next w:val="a1"/>
    <w:link w:val="32"/>
    <w:qFormat/>
    <w:rsid w:val="00B12A72"/>
    <w:pPr>
      <w:keepNext/>
      <w:spacing w:before="240" w:after="60"/>
      <w:outlineLvl w:val="2"/>
    </w:pPr>
    <w:rPr>
      <w:rFonts w:ascii="Arial" w:eastAsiaTheme="majorEastAsia" w:hAnsi="Arial" w:cs="Arial"/>
      <w:b/>
      <w:bCs/>
      <w:sz w:val="26"/>
      <w:szCs w:val="26"/>
    </w:rPr>
  </w:style>
  <w:style w:type="paragraph" w:styleId="41">
    <w:name w:val="heading 4"/>
    <w:basedOn w:val="a1"/>
    <w:next w:val="a1"/>
    <w:link w:val="42"/>
    <w:qFormat/>
    <w:rsid w:val="00B12A72"/>
    <w:pPr>
      <w:keepNext/>
      <w:spacing w:before="240" w:after="60"/>
      <w:outlineLvl w:val="3"/>
    </w:pPr>
    <w:rPr>
      <w:rFonts w:eastAsia="Times New Roman"/>
      <w:b/>
      <w:bCs/>
      <w:sz w:val="28"/>
      <w:szCs w:val="28"/>
    </w:rPr>
  </w:style>
  <w:style w:type="paragraph" w:styleId="51">
    <w:name w:val="heading 5"/>
    <w:basedOn w:val="a1"/>
    <w:next w:val="a1"/>
    <w:link w:val="52"/>
    <w:qFormat/>
    <w:rsid w:val="00B12A72"/>
    <w:pPr>
      <w:spacing w:before="240" w:after="60"/>
      <w:outlineLvl w:val="4"/>
    </w:pPr>
    <w:rPr>
      <w:rFonts w:eastAsia="Times New Roman"/>
      <w:b/>
      <w:bCs/>
      <w:i/>
      <w:iCs/>
      <w:sz w:val="26"/>
      <w:szCs w:val="26"/>
    </w:rPr>
  </w:style>
  <w:style w:type="paragraph" w:styleId="6">
    <w:name w:val="heading 6"/>
    <w:basedOn w:val="a1"/>
    <w:next w:val="a1"/>
    <w:link w:val="60"/>
    <w:qFormat/>
    <w:rsid w:val="00B12A72"/>
    <w:pPr>
      <w:spacing w:before="240" w:after="60"/>
      <w:outlineLvl w:val="5"/>
    </w:pPr>
    <w:rPr>
      <w:rFonts w:eastAsia="Times New Roman"/>
      <w:b/>
      <w:bCs/>
      <w:sz w:val="22"/>
      <w:szCs w:val="22"/>
    </w:rPr>
  </w:style>
  <w:style w:type="paragraph" w:styleId="7">
    <w:name w:val="heading 7"/>
    <w:basedOn w:val="a1"/>
    <w:next w:val="a1"/>
    <w:link w:val="70"/>
    <w:qFormat/>
    <w:rsid w:val="00B12A72"/>
    <w:pPr>
      <w:spacing w:before="240" w:after="60"/>
      <w:outlineLvl w:val="6"/>
    </w:pPr>
    <w:rPr>
      <w:rFonts w:eastAsia="Times New Roman"/>
    </w:rPr>
  </w:style>
  <w:style w:type="paragraph" w:styleId="8">
    <w:name w:val="heading 8"/>
    <w:basedOn w:val="a1"/>
    <w:next w:val="a1"/>
    <w:link w:val="80"/>
    <w:qFormat/>
    <w:rsid w:val="00B12A72"/>
    <w:pPr>
      <w:spacing w:before="240" w:after="60"/>
      <w:outlineLvl w:val="7"/>
    </w:pPr>
    <w:rPr>
      <w:rFonts w:eastAsia="Times New Roman"/>
      <w:i/>
      <w:iCs/>
    </w:rPr>
  </w:style>
  <w:style w:type="paragraph" w:styleId="9">
    <w:name w:val="heading 9"/>
    <w:basedOn w:val="a1"/>
    <w:next w:val="a1"/>
    <w:link w:val="90"/>
    <w:qFormat/>
    <w:rsid w:val="00B12A72"/>
    <w:pPr>
      <w:spacing w:before="240" w:after="60"/>
      <w:outlineLvl w:val="8"/>
    </w:pPr>
    <w:rPr>
      <w:rFonts w:ascii="Arial" w:eastAsia="Times New Roman" w:hAnsi="Arial" w:cs="Arial"/>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EEHBHeading1">
    <w:name w:val="EE HB Heading 1"/>
    <w:basedOn w:val="a1"/>
    <w:rsid w:val="00950AFD"/>
    <w:pPr>
      <w:numPr>
        <w:numId w:val="1"/>
      </w:numPr>
      <w:jc w:val="center"/>
    </w:pPr>
    <w:rPr>
      <w:b/>
      <w:sz w:val="28"/>
      <w:szCs w:val="28"/>
    </w:rPr>
  </w:style>
  <w:style w:type="paragraph" w:customStyle="1" w:styleId="SMheading2">
    <w:name w:val="SM heading 2"/>
    <w:basedOn w:val="21"/>
    <w:next w:val="a1"/>
    <w:rsid w:val="000F3102"/>
    <w:pPr>
      <w:widowControl w:val="0"/>
      <w:numPr>
        <w:ilvl w:val="1"/>
        <w:numId w:val="2"/>
      </w:numPr>
      <w:pBdr>
        <w:top w:val="single" w:sz="4" w:space="1" w:color="auto"/>
        <w:bottom w:val="single" w:sz="4" w:space="1" w:color="auto"/>
      </w:pBdr>
      <w:tabs>
        <w:tab w:val="num" w:pos="360"/>
      </w:tabs>
      <w:spacing w:before="0" w:after="0"/>
      <w:jc w:val="center"/>
    </w:pPr>
    <w:rPr>
      <w:rFonts w:ascii="Times New Roman" w:eastAsia="Times New Roman" w:hAnsi="Times New Roman" w:cs="Times New Roman"/>
      <w:i/>
    </w:rPr>
  </w:style>
  <w:style w:type="character" w:customStyle="1" w:styleId="22">
    <w:name w:val="見出し 2 (文字)"/>
    <w:basedOn w:val="a2"/>
    <w:link w:val="21"/>
    <w:rsid w:val="000A10CF"/>
    <w:rPr>
      <w:rFonts w:ascii="Arial" w:eastAsiaTheme="majorEastAsia" w:hAnsi="Arial" w:cs="Arial"/>
      <w:b/>
      <w:bCs/>
      <w:iCs/>
      <w:lang w:val="en-GB"/>
    </w:rPr>
  </w:style>
  <w:style w:type="paragraph" w:customStyle="1" w:styleId="Smheading1">
    <w:name w:val="Sm heading 1"/>
    <w:basedOn w:val="1"/>
    <w:rsid w:val="00B12A72"/>
    <w:pPr>
      <w:jc w:val="center"/>
    </w:pPr>
    <w:rPr>
      <w:rFonts w:ascii="Times New Roman" w:eastAsia="Times New Roman" w:hAnsi="Times New Roman" w:cs="Times New Roman"/>
      <w:sz w:val="36"/>
    </w:rPr>
  </w:style>
  <w:style w:type="character" w:customStyle="1" w:styleId="10">
    <w:name w:val="見出し 1 (文字)"/>
    <w:basedOn w:val="a2"/>
    <w:link w:val="1"/>
    <w:rsid w:val="00B12A72"/>
    <w:rPr>
      <w:rFonts w:ascii="Arial" w:eastAsiaTheme="majorEastAsia" w:hAnsi="Arial" w:cstheme="majorBidi"/>
      <w:b/>
      <w:kern w:val="28"/>
      <w:sz w:val="28"/>
    </w:rPr>
  </w:style>
  <w:style w:type="character" w:customStyle="1" w:styleId="mmilhous">
    <w:name w:val="mmilhous"/>
    <w:semiHidden/>
    <w:rsid w:val="00943C54"/>
    <w:rPr>
      <w:rFonts w:ascii="Times New Roman" w:hAnsi="Times New Roman" w:cs="Times New Roman"/>
      <w:b w:val="0"/>
      <w:bCs w:val="0"/>
      <w:i w:val="0"/>
      <w:iCs w:val="0"/>
      <w:strike w:val="0"/>
      <w:color w:val="auto"/>
      <w:sz w:val="24"/>
      <w:szCs w:val="24"/>
      <w:u w:val="none"/>
    </w:rPr>
  </w:style>
  <w:style w:type="paragraph" w:customStyle="1" w:styleId="SMheading3">
    <w:name w:val="SM heading 3"/>
    <w:basedOn w:val="31"/>
    <w:next w:val="a1"/>
    <w:rsid w:val="000F3102"/>
    <w:pPr>
      <w:spacing w:before="0" w:after="0"/>
    </w:pPr>
    <w:rPr>
      <w:rFonts w:ascii="Times New Roman" w:eastAsia="Times New Roman" w:hAnsi="Times New Roman" w:cs="Times New Roman"/>
      <w:b w:val="0"/>
      <w:bCs w:val="0"/>
    </w:rPr>
  </w:style>
  <w:style w:type="character" w:customStyle="1" w:styleId="32">
    <w:name w:val="見出し 3 (文字)"/>
    <w:basedOn w:val="a2"/>
    <w:link w:val="31"/>
    <w:rsid w:val="00B12A72"/>
    <w:rPr>
      <w:rFonts w:ascii="Arial" w:eastAsiaTheme="majorEastAsia" w:hAnsi="Arial" w:cs="Arial"/>
      <w:b/>
      <w:bCs/>
      <w:sz w:val="26"/>
      <w:szCs w:val="26"/>
    </w:rPr>
  </w:style>
  <w:style w:type="character" w:customStyle="1" w:styleId="42">
    <w:name w:val="見出し 4 (文字)"/>
    <w:basedOn w:val="a2"/>
    <w:link w:val="41"/>
    <w:rsid w:val="00B12A72"/>
    <w:rPr>
      <w:rFonts w:eastAsia="Times New Roman"/>
      <w:b/>
      <w:bCs/>
      <w:sz w:val="28"/>
      <w:szCs w:val="28"/>
    </w:rPr>
  </w:style>
  <w:style w:type="character" w:customStyle="1" w:styleId="52">
    <w:name w:val="見出し 5 (文字)"/>
    <w:basedOn w:val="a2"/>
    <w:link w:val="51"/>
    <w:rsid w:val="00B12A72"/>
    <w:rPr>
      <w:rFonts w:eastAsia="Times New Roman"/>
      <w:b/>
      <w:bCs/>
      <w:i/>
      <w:iCs/>
      <w:sz w:val="26"/>
      <w:szCs w:val="26"/>
    </w:rPr>
  </w:style>
  <w:style w:type="character" w:customStyle="1" w:styleId="60">
    <w:name w:val="見出し 6 (文字)"/>
    <w:basedOn w:val="a2"/>
    <w:link w:val="6"/>
    <w:rsid w:val="00B12A72"/>
    <w:rPr>
      <w:rFonts w:eastAsia="Times New Roman"/>
      <w:b/>
      <w:bCs/>
      <w:sz w:val="22"/>
      <w:szCs w:val="22"/>
    </w:rPr>
  </w:style>
  <w:style w:type="character" w:customStyle="1" w:styleId="70">
    <w:name w:val="見出し 7 (文字)"/>
    <w:basedOn w:val="a2"/>
    <w:link w:val="7"/>
    <w:rsid w:val="00B12A72"/>
    <w:rPr>
      <w:rFonts w:eastAsia="Times New Roman"/>
      <w:sz w:val="24"/>
      <w:szCs w:val="24"/>
    </w:rPr>
  </w:style>
  <w:style w:type="character" w:customStyle="1" w:styleId="80">
    <w:name w:val="見出し 8 (文字)"/>
    <w:basedOn w:val="a2"/>
    <w:link w:val="8"/>
    <w:rsid w:val="00B12A72"/>
    <w:rPr>
      <w:rFonts w:eastAsia="Times New Roman"/>
      <w:i/>
      <w:iCs/>
      <w:sz w:val="24"/>
      <w:szCs w:val="24"/>
    </w:rPr>
  </w:style>
  <w:style w:type="character" w:customStyle="1" w:styleId="90">
    <w:name w:val="見出し 9 (文字)"/>
    <w:basedOn w:val="a2"/>
    <w:link w:val="9"/>
    <w:rsid w:val="00B12A72"/>
    <w:rPr>
      <w:rFonts w:ascii="Arial" w:eastAsia="Times New Roman" w:hAnsi="Arial" w:cs="Arial"/>
      <w:sz w:val="22"/>
      <w:szCs w:val="22"/>
    </w:rPr>
  </w:style>
  <w:style w:type="paragraph" w:styleId="11">
    <w:name w:val="index 1"/>
    <w:basedOn w:val="a1"/>
    <w:next w:val="a1"/>
    <w:autoRedefine/>
    <w:rsid w:val="00B12A72"/>
    <w:pPr>
      <w:ind w:left="200" w:hanging="200"/>
    </w:pPr>
  </w:style>
  <w:style w:type="paragraph" w:styleId="23">
    <w:name w:val="index 2"/>
    <w:basedOn w:val="a1"/>
    <w:next w:val="a1"/>
    <w:autoRedefine/>
    <w:rsid w:val="00B12A72"/>
    <w:pPr>
      <w:ind w:left="400" w:hanging="200"/>
    </w:pPr>
  </w:style>
  <w:style w:type="paragraph" w:styleId="33">
    <w:name w:val="index 3"/>
    <w:basedOn w:val="a1"/>
    <w:next w:val="a1"/>
    <w:autoRedefine/>
    <w:rsid w:val="00B12A72"/>
    <w:pPr>
      <w:ind w:left="600" w:hanging="200"/>
    </w:pPr>
  </w:style>
  <w:style w:type="paragraph" w:styleId="43">
    <w:name w:val="index 4"/>
    <w:basedOn w:val="a1"/>
    <w:next w:val="a1"/>
    <w:autoRedefine/>
    <w:rsid w:val="00B12A72"/>
    <w:pPr>
      <w:ind w:left="800" w:hanging="200"/>
    </w:pPr>
  </w:style>
  <w:style w:type="paragraph" w:styleId="53">
    <w:name w:val="index 5"/>
    <w:basedOn w:val="a1"/>
    <w:next w:val="a1"/>
    <w:autoRedefine/>
    <w:rsid w:val="00B12A72"/>
    <w:pPr>
      <w:ind w:left="1000" w:hanging="200"/>
    </w:pPr>
  </w:style>
  <w:style w:type="paragraph" w:styleId="61">
    <w:name w:val="index 6"/>
    <w:basedOn w:val="a1"/>
    <w:next w:val="a1"/>
    <w:autoRedefine/>
    <w:rsid w:val="00B12A72"/>
    <w:pPr>
      <w:ind w:left="1200" w:hanging="200"/>
    </w:pPr>
  </w:style>
  <w:style w:type="paragraph" w:styleId="71">
    <w:name w:val="index 7"/>
    <w:basedOn w:val="a1"/>
    <w:next w:val="a1"/>
    <w:autoRedefine/>
    <w:rsid w:val="00B12A72"/>
    <w:pPr>
      <w:ind w:left="1400" w:hanging="200"/>
    </w:pPr>
  </w:style>
  <w:style w:type="paragraph" w:styleId="81">
    <w:name w:val="index 8"/>
    <w:basedOn w:val="a1"/>
    <w:next w:val="a1"/>
    <w:autoRedefine/>
    <w:rsid w:val="00B12A72"/>
    <w:pPr>
      <w:ind w:left="1600" w:hanging="200"/>
    </w:pPr>
  </w:style>
  <w:style w:type="paragraph" w:styleId="91">
    <w:name w:val="index 9"/>
    <w:basedOn w:val="a1"/>
    <w:next w:val="a1"/>
    <w:autoRedefine/>
    <w:rsid w:val="00B12A72"/>
    <w:pPr>
      <w:ind w:left="1800" w:hanging="200"/>
    </w:pPr>
  </w:style>
  <w:style w:type="paragraph" w:styleId="12">
    <w:name w:val="toc 1"/>
    <w:basedOn w:val="a1"/>
    <w:next w:val="a1"/>
    <w:autoRedefine/>
    <w:rsid w:val="00B12A72"/>
  </w:style>
  <w:style w:type="paragraph" w:styleId="24">
    <w:name w:val="toc 2"/>
    <w:basedOn w:val="a1"/>
    <w:next w:val="a1"/>
    <w:autoRedefine/>
    <w:rsid w:val="00B12A72"/>
    <w:pPr>
      <w:ind w:left="200"/>
    </w:pPr>
  </w:style>
  <w:style w:type="paragraph" w:styleId="34">
    <w:name w:val="toc 3"/>
    <w:basedOn w:val="a1"/>
    <w:next w:val="a1"/>
    <w:autoRedefine/>
    <w:rsid w:val="00B12A72"/>
    <w:pPr>
      <w:ind w:left="400"/>
    </w:pPr>
  </w:style>
  <w:style w:type="paragraph" w:styleId="44">
    <w:name w:val="toc 4"/>
    <w:basedOn w:val="a1"/>
    <w:next w:val="a1"/>
    <w:autoRedefine/>
    <w:rsid w:val="00B12A72"/>
    <w:pPr>
      <w:ind w:left="600"/>
    </w:pPr>
  </w:style>
  <w:style w:type="paragraph" w:styleId="54">
    <w:name w:val="toc 5"/>
    <w:basedOn w:val="a1"/>
    <w:next w:val="a1"/>
    <w:autoRedefine/>
    <w:rsid w:val="00B12A72"/>
    <w:pPr>
      <w:ind w:left="800"/>
    </w:pPr>
  </w:style>
  <w:style w:type="paragraph" w:styleId="62">
    <w:name w:val="toc 6"/>
    <w:basedOn w:val="a1"/>
    <w:next w:val="a1"/>
    <w:autoRedefine/>
    <w:rsid w:val="00B12A72"/>
    <w:pPr>
      <w:ind w:left="1000"/>
    </w:pPr>
  </w:style>
  <w:style w:type="paragraph" w:styleId="72">
    <w:name w:val="toc 7"/>
    <w:basedOn w:val="a1"/>
    <w:next w:val="a1"/>
    <w:autoRedefine/>
    <w:rsid w:val="00B12A72"/>
    <w:pPr>
      <w:ind w:left="1200"/>
    </w:pPr>
  </w:style>
  <w:style w:type="paragraph" w:styleId="82">
    <w:name w:val="toc 8"/>
    <w:basedOn w:val="a1"/>
    <w:next w:val="a1"/>
    <w:autoRedefine/>
    <w:rsid w:val="00B12A72"/>
    <w:pPr>
      <w:ind w:left="1400"/>
    </w:pPr>
  </w:style>
  <w:style w:type="paragraph" w:styleId="92">
    <w:name w:val="toc 9"/>
    <w:basedOn w:val="a1"/>
    <w:next w:val="a1"/>
    <w:autoRedefine/>
    <w:rsid w:val="00B12A72"/>
    <w:pPr>
      <w:ind w:left="1600"/>
    </w:pPr>
  </w:style>
  <w:style w:type="paragraph" w:styleId="a5">
    <w:name w:val="Normal Indent"/>
    <w:basedOn w:val="a1"/>
    <w:rsid w:val="00B12A72"/>
    <w:pPr>
      <w:ind w:left="720"/>
    </w:pPr>
    <w:rPr>
      <w:rFonts w:eastAsia="Times New Roman"/>
    </w:rPr>
  </w:style>
  <w:style w:type="paragraph" w:styleId="a6">
    <w:name w:val="footnote text"/>
    <w:basedOn w:val="a1"/>
    <w:link w:val="a7"/>
    <w:rsid w:val="00B12A72"/>
  </w:style>
  <w:style w:type="character" w:customStyle="1" w:styleId="a7">
    <w:name w:val="脚注文字列 (文字)"/>
    <w:basedOn w:val="a2"/>
    <w:link w:val="a6"/>
    <w:rsid w:val="00B12A72"/>
  </w:style>
  <w:style w:type="paragraph" w:styleId="a8">
    <w:name w:val="annotation text"/>
    <w:aliases w:val="Comment Text Char1,Comment Text Char Char,Comment Text Char1 Char Char,Comment Text Char Char Char Char,Comment Text Char Char1, Char Char, Char,Char Char,Testo commento,Char"/>
    <w:basedOn w:val="a1"/>
    <w:link w:val="a9"/>
    <w:uiPriority w:val="99"/>
    <w:qFormat/>
    <w:rsid w:val="00B12A72"/>
  </w:style>
  <w:style w:type="character" w:customStyle="1" w:styleId="a9">
    <w:name w:val="コメント文字列 (文字)"/>
    <w:aliases w:val="Comment Text Char1 (文字),Comment Text Char Char (文字),Comment Text Char1 Char Char (文字),Comment Text Char Char Char Char (文字),Comment Text Char Char1 (文字), Char Char (文字), Char (文字),Char Char (文字),Testo commento (文字),Char (文字)"/>
    <w:basedOn w:val="a2"/>
    <w:link w:val="a8"/>
    <w:uiPriority w:val="99"/>
    <w:rsid w:val="00B12A72"/>
  </w:style>
  <w:style w:type="paragraph" w:styleId="aa">
    <w:name w:val="header"/>
    <w:basedOn w:val="a1"/>
    <w:link w:val="ab"/>
    <w:uiPriority w:val="99"/>
    <w:rsid w:val="00B12A72"/>
    <w:pPr>
      <w:tabs>
        <w:tab w:val="center" w:pos="4320"/>
        <w:tab w:val="right" w:pos="8640"/>
      </w:tabs>
    </w:pPr>
    <w:rPr>
      <w:rFonts w:eastAsia="Times New Roman"/>
    </w:rPr>
  </w:style>
  <w:style w:type="character" w:customStyle="1" w:styleId="ab">
    <w:name w:val="ヘッダー (文字)"/>
    <w:basedOn w:val="a2"/>
    <w:link w:val="aa"/>
    <w:uiPriority w:val="99"/>
    <w:rsid w:val="00B12A72"/>
    <w:rPr>
      <w:rFonts w:eastAsia="Times New Roman"/>
    </w:rPr>
  </w:style>
  <w:style w:type="paragraph" w:styleId="ac">
    <w:name w:val="footer"/>
    <w:basedOn w:val="a1"/>
    <w:link w:val="ad"/>
    <w:rsid w:val="00B12A72"/>
    <w:pPr>
      <w:tabs>
        <w:tab w:val="center" w:pos="4320"/>
        <w:tab w:val="right" w:pos="8640"/>
      </w:tabs>
    </w:pPr>
    <w:rPr>
      <w:rFonts w:eastAsia="Times New Roman"/>
    </w:rPr>
  </w:style>
  <w:style w:type="character" w:customStyle="1" w:styleId="ad">
    <w:name w:val="フッター (文字)"/>
    <w:basedOn w:val="a2"/>
    <w:link w:val="ac"/>
    <w:rsid w:val="00B12A72"/>
    <w:rPr>
      <w:rFonts w:eastAsia="Times New Roman"/>
    </w:rPr>
  </w:style>
  <w:style w:type="paragraph" w:styleId="ae">
    <w:name w:val="index heading"/>
    <w:basedOn w:val="a1"/>
    <w:next w:val="11"/>
    <w:rsid w:val="00B12A72"/>
    <w:rPr>
      <w:rFonts w:ascii="Arial" w:hAnsi="Arial" w:cs="Arial"/>
      <w:b/>
      <w:bCs/>
    </w:rPr>
  </w:style>
  <w:style w:type="paragraph" w:styleId="af">
    <w:name w:val="caption"/>
    <w:aliases w:val="Caption 3,c,appendix,Caption 1,appendix Cha,Caption Char Char Char,Caption Char Char,Caption Char Char Char Char Char Char"/>
    <w:basedOn w:val="a1"/>
    <w:next w:val="a1"/>
    <w:link w:val="af0"/>
    <w:qFormat/>
    <w:rsid w:val="00B12A72"/>
    <w:rPr>
      <w:b/>
      <w:bCs/>
    </w:rPr>
  </w:style>
  <w:style w:type="paragraph" w:styleId="af1">
    <w:name w:val="table of figures"/>
    <w:basedOn w:val="a1"/>
    <w:next w:val="a1"/>
    <w:rsid w:val="00B12A72"/>
  </w:style>
  <w:style w:type="paragraph" w:styleId="af2">
    <w:name w:val="envelope address"/>
    <w:basedOn w:val="a1"/>
    <w:rsid w:val="00B12A72"/>
    <w:pPr>
      <w:framePr w:w="7920" w:h="1980" w:hRule="exact" w:hSpace="180" w:wrap="auto" w:hAnchor="page" w:xAlign="center" w:yAlign="bottom"/>
      <w:ind w:left="2880"/>
    </w:pPr>
    <w:rPr>
      <w:rFonts w:eastAsia="Times New Roman" w:cs="Arial"/>
      <w:sz w:val="22"/>
    </w:rPr>
  </w:style>
  <w:style w:type="paragraph" w:styleId="af3">
    <w:name w:val="envelope return"/>
    <w:basedOn w:val="a1"/>
    <w:rsid w:val="00B12A72"/>
    <w:rPr>
      <w:rFonts w:ascii="Arial" w:eastAsia="Times New Roman" w:hAnsi="Arial" w:cs="Arial"/>
    </w:rPr>
  </w:style>
  <w:style w:type="character" w:styleId="af4">
    <w:name w:val="page number"/>
    <w:basedOn w:val="a2"/>
    <w:rsid w:val="00B12A72"/>
  </w:style>
  <w:style w:type="paragraph" w:styleId="af5">
    <w:name w:val="endnote text"/>
    <w:basedOn w:val="a1"/>
    <w:link w:val="af6"/>
    <w:rsid w:val="00B12A72"/>
  </w:style>
  <w:style w:type="character" w:customStyle="1" w:styleId="af6">
    <w:name w:val="文末脚注文字列 (文字)"/>
    <w:basedOn w:val="a2"/>
    <w:link w:val="af5"/>
    <w:rsid w:val="00B12A72"/>
  </w:style>
  <w:style w:type="paragraph" w:styleId="af7">
    <w:name w:val="table of authorities"/>
    <w:basedOn w:val="a1"/>
    <w:next w:val="a1"/>
    <w:rsid w:val="00B12A72"/>
    <w:pPr>
      <w:ind w:left="200" w:hanging="200"/>
    </w:pPr>
  </w:style>
  <w:style w:type="paragraph" w:styleId="af8">
    <w:name w:val="macro"/>
    <w:link w:val="af9"/>
    <w:rsid w:val="00B12A7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9">
    <w:name w:val="マクロ文字列 (文字)"/>
    <w:basedOn w:val="a2"/>
    <w:link w:val="af8"/>
    <w:rsid w:val="00B12A72"/>
    <w:rPr>
      <w:rFonts w:ascii="Courier New" w:eastAsia="ＭＳ 明朝" w:hAnsi="Courier New" w:cs="Courier New"/>
    </w:rPr>
  </w:style>
  <w:style w:type="paragraph" w:styleId="afa">
    <w:name w:val="toa heading"/>
    <w:basedOn w:val="a1"/>
    <w:next w:val="a1"/>
    <w:rsid w:val="00B12A72"/>
    <w:pPr>
      <w:spacing w:before="120"/>
    </w:pPr>
    <w:rPr>
      <w:rFonts w:ascii="Arial" w:hAnsi="Arial" w:cs="Arial"/>
      <w:b/>
      <w:bCs/>
    </w:rPr>
  </w:style>
  <w:style w:type="paragraph" w:styleId="afb">
    <w:name w:val="List"/>
    <w:basedOn w:val="a1"/>
    <w:rsid w:val="00B12A72"/>
    <w:pPr>
      <w:ind w:left="360" w:hanging="360"/>
    </w:pPr>
    <w:rPr>
      <w:rFonts w:eastAsia="Times New Roman"/>
    </w:rPr>
  </w:style>
  <w:style w:type="paragraph" w:styleId="a0">
    <w:name w:val="List Bullet"/>
    <w:basedOn w:val="a1"/>
    <w:rsid w:val="00B12A72"/>
    <w:pPr>
      <w:numPr>
        <w:numId w:val="3"/>
      </w:numPr>
    </w:pPr>
    <w:rPr>
      <w:rFonts w:eastAsia="Times New Roman"/>
    </w:rPr>
  </w:style>
  <w:style w:type="paragraph" w:styleId="a">
    <w:name w:val="List Number"/>
    <w:basedOn w:val="a1"/>
    <w:rsid w:val="00B12A72"/>
    <w:pPr>
      <w:numPr>
        <w:numId w:val="4"/>
      </w:numPr>
    </w:pPr>
    <w:rPr>
      <w:rFonts w:eastAsia="Times New Roman"/>
    </w:rPr>
  </w:style>
  <w:style w:type="paragraph" w:styleId="25">
    <w:name w:val="List 2"/>
    <w:basedOn w:val="a1"/>
    <w:rsid w:val="00B12A72"/>
    <w:pPr>
      <w:ind w:left="720" w:hanging="360"/>
    </w:pPr>
    <w:rPr>
      <w:rFonts w:eastAsia="Times New Roman"/>
    </w:rPr>
  </w:style>
  <w:style w:type="paragraph" w:styleId="35">
    <w:name w:val="List 3"/>
    <w:basedOn w:val="a1"/>
    <w:rsid w:val="00B12A72"/>
    <w:pPr>
      <w:ind w:left="1080" w:hanging="360"/>
    </w:pPr>
    <w:rPr>
      <w:rFonts w:eastAsia="Times New Roman"/>
    </w:rPr>
  </w:style>
  <w:style w:type="paragraph" w:styleId="45">
    <w:name w:val="List 4"/>
    <w:basedOn w:val="a1"/>
    <w:rsid w:val="00B12A72"/>
    <w:pPr>
      <w:ind w:left="1440" w:hanging="360"/>
    </w:pPr>
    <w:rPr>
      <w:rFonts w:eastAsia="Times New Roman"/>
    </w:rPr>
  </w:style>
  <w:style w:type="paragraph" w:styleId="55">
    <w:name w:val="List 5"/>
    <w:basedOn w:val="a1"/>
    <w:rsid w:val="00B12A72"/>
    <w:pPr>
      <w:ind w:left="1800" w:hanging="360"/>
    </w:pPr>
    <w:rPr>
      <w:rFonts w:eastAsia="Times New Roman"/>
    </w:rPr>
  </w:style>
  <w:style w:type="paragraph" w:styleId="20">
    <w:name w:val="List Bullet 2"/>
    <w:basedOn w:val="a1"/>
    <w:rsid w:val="00B12A72"/>
    <w:pPr>
      <w:numPr>
        <w:numId w:val="5"/>
      </w:numPr>
    </w:pPr>
    <w:rPr>
      <w:rFonts w:eastAsia="Times New Roman"/>
    </w:rPr>
  </w:style>
  <w:style w:type="paragraph" w:styleId="30">
    <w:name w:val="List Bullet 3"/>
    <w:basedOn w:val="a1"/>
    <w:rsid w:val="00B12A72"/>
    <w:pPr>
      <w:numPr>
        <w:numId w:val="6"/>
      </w:numPr>
    </w:pPr>
    <w:rPr>
      <w:rFonts w:eastAsia="Times New Roman"/>
    </w:rPr>
  </w:style>
  <w:style w:type="paragraph" w:styleId="40">
    <w:name w:val="List Bullet 4"/>
    <w:basedOn w:val="a1"/>
    <w:rsid w:val="00B12A72"/>
    <w:pPr>
      <w:numPr>
        <w:numId w:val="7"/>
      </w:numPr>
    </w:pPr>
    <w:rPr>
      <w:rFonts w:eastAsia="Times New Roman"/>
    </w:rPr>
  </w:style>
  <w:style w:type="paragraph" w:styleId="50">
    <w:name w:val="List Bullet 5"/>
    <w:basedOn w:val="a1"/>
    <w:rsid w:val="00B12A72"/>
    <w:pPr>
      <w:numPr>
        <w:numId w:val="8"/>
      </w:numPr>
    </w:pPr>
    <w:rPr>
      <w:rFonts w:eastAsia="Times New Roman"/>
    </w:rPr>
  </w:style>
  <w:style w:type="paragraph" w:styleId="2">
    <w:name w:val="List Number 2"/>
    <w:basedOn w:val="a1"/>
    <w:rsid w:val="00B12A72"/>
    <w:pPr>
      <w:numPr>
        <w:numId w:val="9"/>
      </w:numPr>
    </w:pPr>
    <w:rPr>
      <w:rFonts w:eastAsia="Times New Roman"/>
    </w:rPr>
  </w:style>
  <w:style w:type="paragraph" w:styleId="3">
    <w:name w:val="List Number 3"/>
    <w:basedOn w:val="a1"/>
    <w:rsid w:val="00B12A72"/>
    <w:pPr>
      <w:numPr>
        <w:numId w:val="10"/>
      </w:numPr>
    </w:pPr>
    <w:rPr>
      <w:rFonts w:eastAsia="Times New Roman"/>
    </w:rPr>
  </w:style>
  <w:style w:type="paragraph" w:styleId="4">
    <w:name w:val="List Number 4"/>
    <w:basedOn w:val="a1"/>
    <w:rsid w:val="00B12A72"/>
    <w:pPr>
      <w:numPr>
        <w:numId w:val="11"/>
      </w:numPr>
    </w:pPr>
    <w:rPr>
      <w:rFonts w:eastAsia="Times New Roman"/>
    </w:rPr>
  </w:style>
  <w:style w:type="paragraph" w:styleId="5">
    <w:name w:val="List Number 5"/>
    <w:basedOn w:val="a1"/>
    <w:rsid w:val="00B12A72"/>
    <w:pPr>
      <w:numPr>
        <w:numId w:val="12"/>
      </w:numPr>
    </w:pPr>
    <w:rPr>
      <w:rFonts w:eastAsia="Times New Roman"/>
    </w:rPr>
  </w:style>
  <w:style w:type="paragraph" w:styleId="afc">
    <w:name w:val="Title"/>
    <w:basedOn w:val="a1"/>
    <w:link w:val="afd"/>
    <w:qFormat/>
    <w:rsid w:val="00B12A72"/>
    <w:pPr>
      <w:spacing w:before="240" w:after="60"/>
      <w:jc w:val="center"/>
      <w:outlineLvl w:val="0"/>
    </w:pPr>
    <w:rPr>
      <w:rFonts w:ascii="Arial" w:eastAsia="Times New Roman" w:hAnsi="Arial" w:cs="Arial"/>
      <w:b/>
      <w:bCs/>
      <w:kern w:val="28"/>
      <w:sz w:val="32"/>
      <w:szCs w:val="32"/>
    </w:rPr>
  </w:style>
  <w:style w:type="character" w:customStyle="1" w:styleId="afd">
    <w:name w:val="表題 (文字)"/>
    <w:basedOn w:val="a2"/>
    <w:link w:val="afc"/>
    <w:rsid w:val="00B12A72"/>
    <w:rPr>
      <w:rFonts w:ascii="Arial" w:eastAsia="Times New Roman" w:hAnsi="Arial" w:cs="Arial"/>
      <w:b/>
      <w:bCs/>
      <w:kern w:val="28"/>
      <w:sz w:val="32"/>
      <w:szCs w:val="32"/>
    </w:rPr>
  </w:style>
  <w:style w:type="paragraph" w:styleId="afe">
    <w:name w:val="Closing"/>
    <w:basedOn w:val="a1"/>
    <w:link w:val="aff"/>
    <w:rsid w:val="00B12A72"/>
    <w:pPr>
      <w:ind w:left="4320"/>
    </w:pPr>
    <w:rPr>
      <w:rFonts w:eastAsia="Times New Roman"/>
    </w:rPr>
  </w:style>
  <w:style w:type="character" w:customStyle="1" w:styleId="aff">
    <w:name w:val="結語 (文字)"/>
    <w:basedOn w:val="a2"/>
    <w:link w:val="afe"/>
    <w:rsid w:val="00B12A72"/>
    <w:rPr>
      <w:rFonts w:eastAsia="Times New Roman"/>
    </w:rPr>
  </w:style>
  <w:style w:type="paragraph" w:styleId="aff0">
    <w:name w:val="Signature"/>
    <w:basedOn w:val="a1"/>
    <w:link w:val="aff1"/>
    <w:rsid w:val="00B12A72"/>
    <w:pPr>
      <w:ind w:left="4320"/>
    </w:pPr>
    <w:rPr>
      <w:rFonts w:eastAsia="Times New Roman"/>
    </w:rPr>
  </w:style>
  <w:style w:type="character" w:customStyle="1" w:styleId="aff1">
    <w:name w:val="署名 (文字)"/>
    <w:basedOn w:val="a2"/>
    <w:link w:val="aff0"/>
    <w:rsid w:val="00B12A72"/>
    <w:rPr>
      <w:rFonts w:eastAsia="Times New Roman"/>
    </w:rPr>
  </w:style>
  <w:style w:type="paragraph" w:styleId="aff2">
    <w:name w:val="Body Text"/>
    <w:basedOn w:val="a1"/>
    <w:link w:val="aff3"/>
    <w:rsid w:val="00B12A72"/>
    <w:pPr>
      <w:spacing w:after="120"/>
    </w:pPr>
    <w:rPr>
      <w:rFonts w:eastAsia="Times New Roman"/>
    </w:rPr>
  </w:style>
  <w:style w:type="character" w:customStyle="1" w:styleId="aff3">
    <w:name w:val="本文 (文字)"/>
    <w:basedOn w:val="a2"/>
    <w:link w:val="aff2"/>
    <w:rsid w:val="00B12A72"/>
    <w:rPr>
      <w:rFonts w:eastAsia="Times New Roman"/>
    </w:rPr>
  </w:style>
  <w:style w:type="paragraph" w:styleId="aff4">
    <w:name w:val="Body Text Indent"/>
    <w:basedOn w:val="a1"/>
    <w:link w:val="aff5"/>
    <w:rsid w:val="00B12A72"/>
    <w:pPr>
      <w:spacing w:after="120"/>
      <w:ind w:left="360"/>
    </w:pPr>
    <w:rPr>
      <w:rFonts w:eastAsia="Times New Roman"/>
    </w:rPr>
  </w:style>
  <w:style w:type="character" w:customStyle="1" w:styleId="aff5">
    <w:name w:val="本文インデント (文字)"/>
    <w:basedOn w:val="a2"/>
    <w:link w:val="aff4"/>
    <w:rsid w:val="00B12A72"/>
    <w:rPr>
      <w:rFonts w:eastAsia="Times New Roman"/>
    </w:rPr>
  </w:style>
  <w:style w:type="paragraph" w:styleId="aff6">
    <w:name w:val="List Continue"/>
    <w:basedOn w:val="a1"/>
    <w:rsid w:val="00B12A72"/>
    <w:pPr>
      <w:spacing w:after="120"/>
      <w:ind w:left="360"/>
    </w:pPr>
    <w:rPr>
      <w:rFonts w:eastAsia="Times New Roman"/>
    </w:rPr>
  </w:style>
  <w:style w:type="paragraph" w:styleId="26">
    <w:name w:val="List Continue 2"/>
    <w:basedOn w:val="a1"/>
    <w:rsid w:val="00B12A72"/>
    <w:pPr>
      <w:spacing w:after="120"/>
      <w:ind w:left="720"/>
    </w:pPr>
    <w:rPr>
      <w:rFonts w:eastAsia="Times New Roman"/>
    </w:rPr>
  </w:style>
  <w:style w:type="paragraph" w:styleId="36">
    <w:name w:val="List Continue 3"/>
    <w:basedOn w:val="a1"/>
    <w:rsid w:val="00B12A72"/>
    <w:pPr>
      <w:spacing w:after="120"/>
      <w:ind w:left="1080"/>
    </w:pPr>
    <w:rPr>
      <w:rFonts w:eastAsia="Times New Roman"/>
    </w:rPr>
  </w:style>
  <w:style w:type="paragraph" w:styleId="46">
    <w:name w:val="List Continue 4"/>
    <w:basedOn w:val="a1"/>
    <w:rsid w:val="00B12A72"/>
    <w:pPr>
      <w:spacing w:after="120"/>
      <w:ind w:left="1440"/>
    </w:pPr>
    <w:rPr>
      <w:rFonts w:eastAsia="Times New Roman"/>
    </w:rPr>
  </w:style>
  <w:style w:type="paragraph" w:styleId="56">
    <w:name w:val="List Continue 5"/>
    <w:basedOn w:val="a1"/>
    <w:rsid w:val="00B12A72"/>
    <w:pPr>
      <w:spacing w:after="120"/>
      <w:ind w:left="1800"/>
    </w:pPr>
    <w:rPr>
      <w:rFonts w:eastAsia="Times New Roman"/>
    </w:rPr>
  </w:style>
  <w:style w:type="paragraph" w:styleId="aff7">
    <w:name w:val="Message Header"/>
    <w:basedOn w:val="a1"/>
    <w:link w:val="aff8"/>
    <w:rsid w:val="00B12A7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Times New Roman" w:hAnsi="Arial" w:cs="Arial"/>
    </w:rPr>
  </w:style>
  <w:style w:type="character" w:customStyle="1" w:styleId="aff8">
    <w:name w:val="メッセージ見出し (文字)"/>
    <w:basedOn w:val="a2"/>
    <w:link w:val="aff7"/>
    <w:rsid w:val="00B12A72"/>
    <w:rPr>
      <w:rFonts w:ascii="Arial" w:eastAsia="Times New Roman" w:hAnsi="Arial" w:cs="Arial"/>
      <w:sz w:val="24"/>
      <w:szCs w:val="24"/>
      <w:shd w:val="pct20" w:color="auto" w:fill="auto"/>
    </w:rPr>
  </w:style>
  <w:style w:type="paragraph" w:styleId="aff9">
    <w:name w:val="Subtitle"/>
    <w:basedOn w:val="a1"/>
    <w:link w:val="affa"/>
    <w:qFormat/>
    <w:rsid w:val="00B12A72"/>
    <w:pPr>
      <w:spacing w:after="60"/>
      <w:jc w:val="center"/>
      <w:outlineLvl w:val="1"/>
    </w:pPr>
    <w:rPr>
      <w:rFonts w:ascii="Arial" w:eastAsia="Times New Roman" w:hAnsi="Arial" w:cs="Arial"/>
    </w:rPr>
  </w:style>
  <w:style w:type="character" w:customStyle="1" w:styleId="affa">
    <w:name w:val="副題 (文字)"/>
    <w:basedOn w:val="a2"/>
    <w:link w:val="aff9"/>
    <w:rsid w:val="00B12A72"/>
    <w:rPr>
      <w:rFonts w:ascii="Arial" w:eastAsia="Times New Roman" w:hAnsi="Arial" w:cs="Arial"/>
      <w:sz w:val="24"/>
      <w:szCs w:val="24"/>
    </w:rPr>
  </w:style>
  <w:style w:type="paragraph" w:styleId="affb">
    <w:name w:val="Salutation"/>
    <w:basedOn w:val="a1"/>
    <w:next w:val="a1"/>
    <w:link w:val="affc"/>
    <w:rsid w:val="00B12A72"/>
    <w:rPr>
      <w:rFonts w:eastAsia="Times New Roman"/>
    </w:rPr>
  </w:style>
  <w:style w:type="character" w:customStyle="1" w:styleId="affc">
    <w:name w:val="挨拶文 (文字)"/>
    <w:basedOn w:val="a2"/>
    <w:link w:val="affb"/>
    <w:rsid w:val="00B12A72"/>
    <w:rPr>
      <w:rFonts w:eastAsia="Times New Roman"/>
    </w:rPr>
  </w:style>
  <w:style w:type="paragraph" w:styleId="affd">
    <w:name w:val="Date"/>
    <w:basedOn w:val="a1"/>
    <w:next w:val="a1"/>
    <w:link w:val="affe"/>
    <w:rsid w:val="00B12A72"/>
    <w:rPr>
      <w:rFonts w:eastAsia="Times New Roman"/>
    </w:rPr>
  </w:style>
  <w:style w:type="character" w:customStyle="1" w:styleId="affe">
    <w:name w:val="日付 (文字)"/>
    <w:basedOn w:val="a2"/>
    <w:link w:val="affd"/>
    <w:rsid w:val="00B12A72"/>
    <w:rPr>
      <w:rFonts w:eastAsia="Times New Roman"/>
    </w:rPr>
  </w:style>
  <w:style w:type="paragraph" w:styleId="afff">
    <w:name w:val="Body Text First Indent"/>
    <w:basedOn w:val="aff2"/>
    <w:link w:val="afff0"/>
    <w:rsid w:val="00B12A72"/>
    <w:pPr>
      <w:ind w:firstLine="210"/>
    </w:pPr>
  </w:style>
  <w:style w:type="character" w:customStyle="1" w:styleId="afff0">
    <w:name w:val="本文字下げ (文字)"/>
    <w:basedOn w:val="aff3"/>
    <w:link w:val="afff"/>
    <w:rsid w:val="00B12A72"/>
    <w:rPr>
      <w:rFonts w:eastAsia="Times New Roman"/>
    </w:rPr>
  </w:style>
  <w:style w:type="paragraph" w:styleId="27">
    <w:name w:val="Body Text First Indent 2"/>
    <w:basedOn w:val="aff4"/>
    <w:link w:val="28"/>
    <w:rsid w:val="00B12A72"/>
    <w:pPr>
      <w:ind w:firstLine="210"/>
    </w:pPr>
  </w:style>
  <w:style w:type="character" w:customStyle="1" w:styleId="28">
    <w:name w:val="本文字下げ 2 (文字)"/>
    <w:basedOn w:val="aff5"/>
    <w:link w:val="27"/>
    <w:rsid w:val="00B12A72"/>
    <w:rPr>
      <w:rFonts w:eastAsia="Times New Roman"/>
    </w:rPr>
  </w:style>
  <w:style w:type="paragraph" w:styleId="afff1">
    <w:name w:val="Note Heading"/>
    <w:basedOn w:val="a1"/>
    <w:next w:val="a1"/>
    <w:link w:val="afff2"/>
    <w:rsid w:val="00B12A72"/>
    <w:rPr>
      <w:rFonts w:eastAsia="Times New Roman"/>
    </w:rPr>
  </w:style>
  <w:style w:type="character" w:customStyle="1" w:styleId="afff2">
    <w:name w:val="記 (文字)"/>
    <w:basedOn w:val="a2"/>
    <w:link w:val="afff1"/>
    <w:rsid w:val="00B12A72"/>
    <w:rPr>
      <w:rFonts w:eastAsia="Times New Roman"/>
    </w:rPr>
  </w:style>
  <w:style w:type="paragraph" w:styleId="29">
    <w:name w:val="Body Text 2"/>
    <w:basedOn w:val="a1"/>
    <w:link w:val="2a"/>
    <w:rsid w:val="00B12A72"/>
    <w:pPr>
      <w:spacing w:after="120" w:line="480" w:lineRule="auto"/>
    </w:pPr>
    <w:rPr>
      <w:rFonts w:eastAsia="Times New Roman"/>
    </w:rPr>
  </w:style>
  <w:style w:type="character" w:customStyle="1" w:styleId="2a">
    <w:name w:val="本文 2 (文字)"/>
    <w:basedOn w:val="a2"/>
    <w:link w:val="29"/>
    <w:rsid w:val="00B12A72"/>
    <w:rPr>
      <w:rFonts w:eastAsia="Times New Roman"/>
    </w:rPr>
  </w:style>
  <w:style w:type="paragraph" w:styleId="37">
    <w:name w:val="Body Text 3"/>
    <w:basedOn w:val="a1"/>
    <w:link w:val="38"/>
    <w:rsid w:val="00B12A72"/>
    <w:pPr>
      <w:spacing w:after="120"/>
    </w:pPr>
    <w:rPr>
      <w:rFonts w:eastAsia="Times New Roman"/>
      <w:sz w:val="16"/>
      <w:szCs w:val="16"/>
    </w:rPr>
  </w:style>
  <w:style w:type="character" w:customStyle="1" w:styleId="38">
    <w:name w:val="本文 3 (文字)"/>
    <w:basedOn w:val="a2"/>
    <w:link w:val="37"/>
    <w:rsid w:val="00B12A72"/>
    <w:rPr>
      <w:rFonts w:eastAsia="Times New Roman"/>
      <w:sz w:val="16"/>
      <w:szCs w:val="16"/>
    </w:rPr>
  </w:style>
  <w:style w:type="paragraph" w:styleId="2b">
    <w:name w:val="Body Text Indent 2"/>
    <w:basedOn w:val="a1"/>
    <w:link w:val="2c"/>
    <w:rsid w:val="00B12A72"/>
    <w:pPr>
      <w:spacing w:after="120" w:line="480" w:lineRule="auto"/>
      <w:ind w:left="360"/>
    </w:pPr>
    <w:rPr>
      <w:rFonts w:eastAsia="Times New Roman"/>
    </w:rPr>
  </w:style>
  <w:style w:type="character" w:customStyle="1" w:styleId="2c">
    <w:name w:val="本文インデント 2 (文字)"/>
    <w:basedOn w:val="a2"/>
    <w:link w:val="2b"/>
    <w:rsid w:val="00B12A72"/>
    <w:rPr>
      <w:rFonts w:eastAsia="Times New Roman"/>
    </w:rPr>
  </w:style>
  <w:style w:type="paragraph" w:styleId="39">
    <w:name w:val="Body Text Indent 3"/>
    <w:basedOn w:val="a1"/>
    <w:link w:val="3a"/>
    <w:rsid w:val="00B12A72"/>
    <w:pPr>
      <w:spacing w:after="120"/>
      <w:ind w:left="360"/>
    </w:pPr>
    <w:rPr>
      <w:rFonts w:eastAsia="Times New Roman"/>
      <w:sz w:val="16"/>
      <w:szCs w:val="16"/>
    </w:rPr>
  </w:style>
  <w:style w:type="character" w:customStyle="1" w:styleId="3a">
    <w:name w:val="本文インデント 3 (文字)"/>
    <w:basedOn w:val="a2"/>
    <w:link w:val="39"/>
    <w:rsid w:val="00B12A72"/>
    <w:rPr>
      <w:rFonts w:eastAsia="Times New Roman"/>
      <w:sz w:val="16"/>
      <w:szCs w:val="16"/>
    </w:rPr>
  </w:style>
  <w:style w:type="paragraph" w:styleId="afff3">
    <w:name w:val="Block Text"/>
    <w:basedOn w:val="a1"/>
    <w:rsid w:val="00B12A72"/>
    <w:pPr>
      <w:spacing w:after="120"/>
      <w:ind w:left="1440" w:right="1440"/>
    </w:pPr>
    <w:rPr>
      <w:rFonts w:eastAsia="Times New Roman"/>
    </w:rPr>
  </w:style>
  <w:style w:type="character" w:styleId="afff4">
    <w:name w:val="Hyperlink"/>
    <w:basedOn w:val="a2"/>
    <w:uiPriority w:val="99"/>
    <w:rsid w:val="00B12A72"/>
    <w:rPr>
      <w:color w:val="0000FF"/>
      <w:u w:val="single"/>
    </w:rPr>
  </w:style>
  <w:style w:type="character" w:styleId="afff5">
    <w:name w:val="FollowedHyperlink"/>
    <w:basedOn w:val="a2"/>
    <w:rsid w:val="00B12A72"/>
    <w:rPr>
      <w:color w:val="800080"/>
      <w:u w:val="single"/>
    </w:rPr>
  </w:style>
  <w:style w:type="character" w:styleId="afff6">
    <w:name w:val="Emphasis"/>
    <w:uiPriority w:val="20"/>
    <w:qFormat/>
    <w:rsid w:val="00B12A72"/>
    <w:rPr>
      <w:i/>
      <w:iCs/>
    </w:rPr>
  </w:style>
  <w:style w:type="paragraph" w:styleId="afff7">
    <w:name w:val="Document Map"/>
    <w:basedOn w:val="a1"/>
    <w:link w:val="afff8"/>
    <w:rsid w:val="00B12A72"/>
    <w:pPr>
      <w:shd w:val="clear" w:color="auto" w:fill="000080"/>
    </w:pPr>
    <w:rPr>
      <w:rFonts w:ascii="Tahoma" w:hAnsi="Tahoma" w:cs="Tahoma"/>
    </w:rPr>
  </w:style>
  <w:style w:type="character" w:customStyle="1" w:styleId="afff8">
    <w:name w:val="見出しマップ (文字)"/>
    <w:basedOn w:val="a2"/>
    <w:link w:val="afff7"/>
    <w:rsid w:val="00B12A72"/>
    <w:rPr>
      <w:rFonts w:ascii="Tahoma" w:hAnsi="Tahoma" w:cs="Tahoma"/>
      <w:shd w:val="clear" w:color="auto" w:fill="000080"/>
    </w:rPr>
  </w:style>
  <w:style w:type="paragraph" w:styleId="afff9">
    <w:name w:val="Plain Text"/>
    <w:basedOn w:val="a1"/>
    <w:link w:val="afffa"/>
    <w:rsid w:val="00B12A72"/>
    <w:rPr>
      <w:rFonts w:ascii="Courier New" w:eastAsia="Times New Roman" w:hAnsi="Courier New" w:cs="Courier New"/>
    </w:rPr>
  </w:style>
  <w:style w:type="character" w:customStyle="1" w:styleId="afffa">
    <w:name w:val="書式なし (文字)"/>
    <w:basedOn w:val="a2"/>
    <w:link w:val="afff9"/>
    <w:rsid w:val="00B12A72"/>
    <w:rPr>
      <w:rFonts w:ascii="Courier New" w:eastAsia="Times New Roman" w:hAnsi="Courier New" w:cs="Courier New"/>
    </w:rPr>
  </w:style>
  <w:style w:type="paragraph" w:styleId="afffb">
    <w:name w:val="E-mail Signature"/>
    <w:basedOn w:val="a1"/>
    <w:link w:val="afffc"/>
    <w:rsid w:val="00B12A72"/>
    <w:rPr>
      <w:rFonts w:eastAsia="Times New Roman"/>
    </w:rPr>
  </w:style>
  <w:style w:type="character" w:customStyle="1" w:styleId="afffc">
    <w:name w:val="電子メール署名 (文字)"/>
    <w:basedOn w:val="a2"/>
    <w:link w:val="afffb"/>
    <w:rsid w:val="00B12A72"/>
    <w:rPr>
      <w:rFonts w:eastAsia="Times New Roman"/>
    </w:rPr>
  </w:style>
  <w:style w:type="paragraph" w:styleId="Web">
    <w:name w:val="Normal (Web)"/>
    <w:basedOn w:val="a1"/>
    <w:link w:val="Web0"/>
    <w:uiPriority w:val="99"/>
    <w:rsid w:val="00B12A72"/>
    <w:rPr>
      <w:rFonts w:eastAsia="Times New Roman"/>
    </w:rPr>
  </w:style>
  <w:style w:type="paragraph" w:styleId="HTML">
    <w:name w:val="HTML Address"/>
    <w:basedOn w:val="a1"/>
    <w:link w:val="HTML0"/>
    <w:rsid w:val="00B12A72"/>
    <w:rPr>
      <w:rFonts w:eastAsia="Times New Roman"/>
      <w:i/>
      <w:iCs/>
    </w:rPr>
  </w:style>
  <w:style w:type="character" w:customStyle="1" w:styleId="HTML0">
    <w:name w:val="HTML アドレス (文字)"/>
    <w:basedOn w:val="a2"/>
    <w:link w:val="HTML"/>
    <w:rsid w:val="00B12A72"/>
    <w:rPr>
      <w:rFonts w:eastAsia="Times New Roman"/>
      <w:i/>
      <w:iCs/>
    </w:rPr>
  </w:style>
  <w:style w:type="paragraph" w:styleId="HTML1">
    <w:name w:val="HTML Preformatted"/>
    <w:basedOn w:val="a1"/>
    <w:link w:val="HTML2"/>
    <w:uiPriority w:val="99"/>
    <w:rsid w:val="00B12A72"/>
    <w:rPr>
      <w:rFonts w:ascii="Courier New" w:eastAsia="Times New Roman" w:hAnsi="Courier New" w:cs="Courier New"/>
    </w:rPr>
  </w:style>
  <w:style w:type="character" w:customStyle="1" w:styleId="HTML2">
    <w:name w:val="HTML 書式付き (文字)"/>
    <w:basedOn w:val="a2"/>
    <w:link w:val="HTML1"/>
    <w:uiPriority w:val="99"/>
    <w:rsid w:val="00B12A72"/>
    <w:rPr>
      <w:rFonts w:ascii="Courier New" w:eastAsia="Times New Roman" w:hAnsi="Courier New" w:cs="Courier New"/>
    </w:rPr>
  </w:style>
  <w:style w:type="paragraph" w:styleId="afffd">
    <w:name w:val="annotation subject"/>
    <w:basedOn w:val="a8"/>
    <w:next w:val="a8"/>
    <w:link w:val="afffe"/>
    <w:rsid w:val="00B12A72"/>
    <w:rPr>
      <w:b/>
      <w:bCs/>
    </w:rPr>
  </w:style>
  <w:style w:type="character" w:customStyle="1" w:styleId="afffe">
    <w:name w:val="コメント内容 (文字)"/>
    <w:basedOn w:val="a9"/>
    <w:link w:val="afffd"/>
    <w:rsid w:val="00B12A72"/>
    <w:rPr>
      <w:b/>
      <w:bCs/>
    </w:rPr>
  </w:style>
  <w:style w:type="paragraph" w:styleId="affff">
    <w:name w:val="Balloon Text"/>
    <w:basedOn w:val="a1"/>
    <w:link w:val="affff0"/>
    <w:rsid w:val="00B12A72"/>
    <w:rPr>
      <w:rFonts w:ascii="Tahoma" w:hAnsi="Tahoma" w:cs="Tahoma"/>
      <w:sz w:val="16"/>
      <w:szCs w:val="16"/>
    </w:rPr>
  </w:style>
  <w:style w:type="character" w:customStyle="1" w:styleId="affff0">
    <w:name w:val="吹き出し (文字)"/>
    <w:basedOn w:val="a2"/>
    <w:link w:val="affff"/>
    <w:rsid w:val="00B12A72"/>
    <w:rPr>
      <w:rFonts w:ascii="Tahoma" w:hAnsi="Tahoma" w:cs="Tahoma"/>
      <w:sz w:val="16"/>
      <w:szCs w:val="16"/>
    </w:rPr>
  </w:style>
  <w:style w:type="table" w:styleId="affff1">
    <w:name w:val="Table Grid"/>
    <w:basedOn w:val="a3"/>
    <w:uiPriority w:val="39"/>
    <w:rsid w:val="000F310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2">
    <w:name w:val="No Spacing"/>
    <w:uiPriority w:val="1"/>
    <w:qFormat/>
    <w:rsid w:val="00B12A72"/>
  </w:style>
  <w:style w:type="paragraph" w:styleId="affff3">
    <w:name w:val="List Paragraph"/>
    <w:basedOn w:val="a1"/>
    <w:uiPriority w:val="34"/>
    <w:qFormat/>
    <w:rsid w:val="00B12A72"/>
    <w:pPr>
      <w:ind w:left="720"/>
    </w:pPr>
  </w:style>
  <w:style w:type="paragraph" w:styleId="affff4">
    <w:name w:val="Quote"/>
    <w:basedOn w:val="a1"/>
    <w:next w:val="a1"/>
    <w:link w:val="affff5"/>
    <w:uiPriority w:val="29"/>
    <w:qFormat/>
    <w:rsid w:val="00B12A72"/>
    <w:rPr>
      <w:i/>
      <w:iCs/>
      <w:color w:val="000000" w:themeColor="text1"/>
    </w:rPr>
  </w:style>
  <w:style w:type="character" w:customStyle="1" w:styleId="affff5">
    <w:name w:val="引用文 (文字)"/>
    <w:link w:val="affff4"/>
    <w:uiPriority w:val="29"/>
    <w:rsid w:val="00B12A72"/>
    <w:rPr>
      <w:i/>
      <w:iCs/>
      <w:color w:val="000000" w:themeColor="text1"/>
    </w:rPr>
  </w:style>
  <w:style w:type="paragraph" w:styleId="2d">
    <w:name w:val="Intense Quote"/>
    <w:basedOn w:val="a1"/>
    <w:next w:val="a1"/>
    <w:link w:val="2e"/>
    <w:uiPriority w:val="30"/>
    <w:qFormat/>
    <w:rsid w:val="00B12A72"/>
    <w:pPr>
      <w:pBdr>
        <w:bottom w:val="single" w:sz="4" w:space="4" w:color="4F81BD" w:themeColor="accent1"/>
      </w:pBdr>
      <w:spacing w:before="200" w:after="280"/>
      <w:ind w:left="936" w:right="936"/>
    </w:pPr>
    <w:rPr>
      <w:b/>
      <w:bCs/>
      <w:i/>
      <w:iCs/>
      <w:color w:val="4F81BD" w:themeColor="accent1"/>
    </w:rPr>
  </w:style>
  <w:style w:type="character" w:customStyle="1" w:styleId="2e">
    <w:name w:val="引用文 2 (文字)"/>
    <w:link w:val="2d"/>
    <w:uiPriority w:val="30"/>
    <w:rsid w:val="00B12A72"/>
    <w:rPr>
      <w:b/>
      <w:bCs/>
      <w:i/>
      <w:iCs/>
      <w:color w:val="4F81BD" w:themeColor="accent1"/>
    </w:rPr>
  </w:style>
  <w:style w:type="paragraph" w:styleId="affff6">
    <w:name w:val="Bibliography"/>
    <w:basedOn w:val="a1"/>
    <w:next w:val="a1"/>
    <w:uiPriority w:val="37"/>
    <w:semiHidden/>
    <w:unhideWhenUsed/>
    <w:rsid w:val="00B12A72"/>
  </w:style>
  <w:style w:type="paragraph" w:styleId="affff7">
    <w:name w:val="TOC Heading"/>
    <w:basedOn w:val="1"/>
    <w:next w:val="a1"/>
    <w:uiPriority w:val="39"/>
    <w:semiHidden/>
    <w:unhideWhenUsed/>
    <w:qFormat/>
    <w:rsid w:val="00B12A72"/>
    <w:pPr>
      <w:outlineLvl w:val="9"/>
    </w:pPr>
    <w:rPr>
      <w:rFonts w:asciiTheme="majorHAnsi" w:hAnsiTheme="majorHAnsi"/>
      <w:bCs/>
      <w:kern w:val="32"/>
      <w:sz w:val="32"/>
      <w:szCs w:val="32"/>
    </w:rPr>
  </w:style>
  <w:style w:type="paragraph" w:customStyle="1" w:styleId="SMheading10">
    <w:name w:val="SM heading 1"/>
    <w:basedOn w:val="a1"/>
    <w:rsid w:val="00943C54"/>
    <w:pPr>
      <w:keepNext/>
      <w:widowControl w:val="0"/>
      <w:spacing w:before="240" w:after="60"/>
      <w:outlineLvl w:val="0"/>
    </w:pPr>
    <w:rPr>
      <w:rFonts w:eastAsia="Times New Roman"/>
      <w:b/>
      <w:i/>
      <w:kern w:val="28"/>
      <w:sz w:val="48"/>
    </w:rPr>
  </w:style>
  <w:style w:type="character" w:customStyle="1" w:styleId="Margaret">
    <w:name w:val="Margaret"/>
    <w:semiHidden/>
    <w:rsid w:val="00943C54"/>
    <w:rPr>
      <w:rFonts w:ascii="Times New Roman" w:hAnsi="Times New Roman" w:cs="Times New Roman"/>
      <w:b w:val="0"/>
      <w:bCs w:val="0"/>
      <w:i w:val="0"/>
      <w:iCs w:val="0"/>
      <w:strike w:val="0"/>
      <w:color w:val="0000FF"/>
      <w:sz w:val="24"/>
      <w:szCs w:val="24"/>
      <w:u w:val="none"/>
    </w:rPr>
  </w:style>
  <w:style w:type="paragraph" w:customStyle="1" w:styleId="Default">
    <w:name w:val="Default"/>
    <w:rsid w:val="00943C54"/>
    <w:pPr>
      <w:autoSpaceDE w:val="0"/>
      <w:autoSpaceDN w:val="0"/>
      <w:adjustRightInd w:val="0"/>
    </w:pPr>
    <w:rPr>
      <w:rFonts w:eastAsia="Times New Roman"/>
      <w:color w:val="000000"/>
    </w:rPr>
  </w:style>
  <w:style w:type="character" w:styleId="affff8">
    <w:name w:val="footnote reference"/>
    <w:rsid w:val="00B12A72"/>
    <w:rPr>
      <w:vertAlign w:val="superscript"/>
    </w:rPr>
  </w:style>
  <w:style w:type="character" w:styleId="affff9">
    <w:name w:val="annotation reference"/>
    <w:uiPriority w:val="99"/>
    <w:rsid w:val="00B12A72"/>
    <w:rPr>
      <w:sz w:val="16"/>
      <w:szCs w:val="16"/>
    </w:rPr>
  </w:style>
  <w:style w:type="character" w:customStyle="1" w:styleId="Web0">
    <w:name w:val="標準 (Web) (文字)"/>
    <w:link w:val="Web"/>
    <w:rsid w:val="00B12A72"/>
    <w:rPr>
      <w:rFonts w:eastAsia="Times New Roman"/>
      <w:sz w:val="24"/>
      <w:szCs w:val="24"/>
    </w:rPr>
  </w:style>
  <w:style w:type="character" w:styleId="affffa">
    <w:name w:val="line number"/>
    <w:basedOn w:val="a2"/>
    <w:rsid w:val="00E34433"/>
  </w:style>
  <w:style w:type="paragraph" w:customStyle="1" w:styleId="TableFootnote">
    <w:name w:val="Table Footnote"/>
    <w:qFormat/>
    <w:rsid w:val="006444F7"/>
    <w:pPr>
      <w:tabs>
        <w:tab w:val="left" w:pos="288"/>
      </w:tabs>
      <w:ind w:left="288" w:hanging="288"/>
    </w:pPr>
    <w:rPr>
      <w:rFonts w:eastAsia="Times New Roman"/>
      <w:sz w:val="20"/>
    </w:rPr>
  </w:style>
  <w:style w:type="paragraph" w:customStyle="1" w:styleId="BodyText12">
    <w:name w:val="Body Text 12"/>
    <w:link w:val="BodyText12Char"/>
    <w:qFormat/>
    <w:rsid w:val="00581553"/>
    <w:pPr>
      <w:spacing w:after="240" w:line="264" w:lineRule="auto"/>
      <w:jc w:val="both"/>
    </w:pPr>
    <w:rPr>
      <w:rFonts w:eastAsia="Times New Roman"/>
    </w:rPr>
  </w:style>
  <w:style w:type="paragraph" w:customStyle="1" w:styleId="GuideBullet">
    <w:name w:val="GuideBullet"/>
    <w:semiHidden/>
    <w:rsid w:val="00581553"/>
    <w:pPr>
      <w:numPr>
        <w:numId w:val="13"/>
      </w:numPr>
      <w:tabs>
        <w:tab w:val="left" w:pos="288"/>
      </w:tabs>
      <w:spacing w:after="40"/>
    </w:pPr>
    <w:rPr>
      <w:rFonts w:eastAsia="Times New Roman"/>
      <w:sz w:val="22"/>
    </w:rPr>
  </w:style>
  <w:style w:type="character" w:customStyle="1" w:styleId="BodyText12Char">
    <w:name w:val="Body Text 12 Char"/>
    <w:link w:val="BodyText12"/>
    <w:locked/>
    <w:rsid w:val="00581553"/>
    <w:rPr>
      <w:rFonts w:eastAsia="Times New Roman"/>
    </w:rPr>
  </w:style>
  <w:style w:type="character" w:customStyle="1" w:styleId="headingnumber">
    <w:name w:val="headingnumber"/>
    <w:basedOn w:val="a2"/>
    <w:rsid w:val="00D123C7"/>
  </w:style>
  <w:style w:type="character" w:customStyle="1" w:styleId="apple-converted-space">
    <w:name w:val="apple-converted-space"/>
    <w:basedOn w:val="a2"/>
    <w:rsid w:val="00D123C7"/>
  </w:style>
  <w:style w:type="character" w:customStyle="1" w:styleId="internalref">
    <w:name w:val="internalref"/>
    <w:basedOn w:val="a2"/>
    <w:rsid w:val="00D123C7"/>
  </w:style>
  <w:style w:type="paragraph" w:customStyle="1" w:styleId="TableText">
    <w:name w:val="Table Text"/>
    <w:link w:val="TableTextChar"/>
    <w:qFormat/>
    <w:rsid w:val="00CE2B66"/>
    <w:pPr>
      <w:tabs>
        <w:tab w:val="left" w:pos="288"/>
        <w:tab w:val="left" w:pos="576"/>
        <w:tab w:val="left" w:pos="864"/>
      </w:tabs>
    </w:pPr>
    <w:rPr>
      <w:rFonts w:eastAsia="Times New Roman"/>
      <w:sz w:val="20"/>
    </w:rPr>
  </w:style>
  <w:style w:type="character" w:customStyle="1" w:styleId="af0">
    <w:name w:val="図表番号 (文字)"/>
    <w:aliases w:val="Caption 3 (文字),c (文字),appendix (文字),Caption 1 (文字),appendix Cha (文字),Caption Char Char Char (文字),Caption Char Char (文字),Caption Char Char Char Char Char Char (文字)"/>
    <w:basedOn w:val="a2"/>
    <w:link w:val="af"/>
    <w:locked/>
    <w:rsid w:val="00CE2B66"/>
    <w:rPr>
      <w:b/>
      <w:bCs/>
    </w:rPr>
  </w:style>
  <w:style w:type="character" w:customStyle="1" w:styleId="TableTextChar">
    <w:name w:val="Table Text Char"/>
    <w:link w:val="TableText"/>
    <w:rsid w:val="00CE2B66"/>
    <w:rPr>
      <w:rFonts w:eastAsia="Times New Roman"/>
      <w:sz w:val="20"/>
    </w:rPr>
  </w:style>
  <w:style w:type="character" w:customStyle="1" w:styleId="UnresolvedMention1">
    <w:name w:val="Unresolved Mention1"/>
    <w:basedOn w:val="a2"/>
    <w:uiPriority w:val="99"/>
    <w:semiHidden/>
    <w:unhideWhenUsed/>
    <w:rsid w:val="00976B04"/>
    <w:rPr>
      <w:color w:val="808080"/>
      <w:shd w:val="clear" w:color="auto" w:fill="E6E6E6"/>
    </w:rPr>
  </w:style>
  <w:style w:type="character" w:customStyle="1" w:styleId="ref-title">
    <w:name w:val="ref-title"/>
    <w:basedOn w:val="a2"/>
    <w:rsid w:val="00725E42"/>
  </w:style>
  <w:style w:type="character" w:customStyle="1" w:styleId="ref-journal">
    <w:name w:val="ref-journal"/>
    <w:basedOn w:val="a2"/>
    <w:rsid w:val="00725E42"/>
  </w:style>
  <w:style w:type="character" w:customStyle="1" w:styleId="ref-vol">
    <w:name w:val="ref-vol"/>
    <w:basedOn w:val="a2"/>
    <w:rsid w:val="00725E42"/>
  </w:style>
  <w:style w:type="paragraph" w:customStyle="1" w:styleId="List1">
    <w:name w:val="List1"/>
    <w:basedOn w:val="a1"/>
    <w:rsid w:val="00A84C96"/>
    <w:pPr>
      <w:widowControl w:val="0"/>
      <w:numPr>
        <w:numId w:val="14"/>
      </w:numPr>
      <w:spacing w:before="120" w:after="120" w:line="360" w:lineRule="auto"/>
    </w:pPr>
    <w:rPr>
      <w:rFonts w:eastAsia="PMingLiU"/>
    </w:rPr>
  </w:style>
  <w:style w:type="table" w:customStyle="1" w:styleId="TableGrid1">
    <w:name w:val="Table Grid1"/>
    <w:basedOn w:val="a3"/>
    <w:next w:val="affff1"/>
    <w:uiPriority w:val="59"/>
    <w:rsid w:val="00AB1DDA"/>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11-1">
    <w:name w:val="Numbered 11-1"/>
    <w:qFormat/>
    <w:rsid w:val="00670918"/>
    <w:pPr>
      <w:spacing w:after="120"/>
      <w:jc w:val="both"/>
    </w:pPr>
    <w:rPr>
      <w:rFonts w:eastAsia="Times New Roman"/>
      <w:sz w:val="22"/>
    </w:rPr>
  </w:style>
  <w:style w:type="paragraph" w:customStyle="1" w:styleId="GuideDash">
    <w:name w:val="GuideDash"/>
    <w:semiHidden/>
    <w:rsid w:val="00DA03D7"/>
    <w:pPr>
      <w:numPr>
        <w:numId w:val="15"/>
      </w:numPr>
      <w:tabs>
        <w:tab w:val="left" w:pos="576"/>
      </w:tabs>
      <w:spacing w:after="40"/>
    </w:pPr>
    <w:rPr>
      <w:rFonts w:eastAsia="Times New Roman"/>
      <w:sz w:val="22"/>
    </w:rPr>
  </w:style>
  <w:style w:type="paragraph" w:customStyle="1" w:styleId="BodyText12Indent">
    <w:name w:val="Body Text 12 Indent"/>
    <w:qFormat/>
    <w:rsid w:val="00DA03D7"/>
    <w:pPr>
      <w:spacing w:after="240"/>
      <w:ind w:left="432"/>
      <w:jc w:val="both"/>
    </w:pPr>
    <w:rPr>
      <w:rFonts w:eastAsia="Times New Roman"/>
    </w:rPr>
  </w:style>
  <w:style w:type="character" w:customStyle="1" w:styleId="UnresolvedMention2">
    <w:name w:val="Unresolved Mention2"/>
    <w:basedOn w:val="a2"/>
    <w:uiPriority w:val="99"/>
    <w:semiHidden/>
    <w:unhideWhenUsed/>
    <w:rsid w:val="00564312"/>
    <w:rPr>
      <w:color w:val="808080"/>
      <w:shd w:val="clear" w:color="auto" w:fill="E6E6E6"/>
    </w:rPr>
  </w:style>
  <w:style w:type="paragraph" w:customStyle="1" w:styleId="details">
    <w:name w:val="details"/>
    <w:basedOn w:val="a1"/>
    <w:rsid w:val="001F43CC"/>
    <w:pPr>
      <w:spacing w:before="100" w:beforeAutospacing="1" w:after="100" w:afterAutospacing="1"/>
    </w:pPr>
    <w:rPr>
      <w:rFonts w:eastAsia="Times New Roman"/>
      <w:lang w:bidi="he-IL"/>
    </w:rPr>
  </w:style>
  <w:style w:type="character" w:customStyle="1" w:styleId="jrnl">
    <w:name w:val="jrnl"/>
    <w:basedOn w:val="a2"/>
    <w:rsid w:val="001F43CC"/>
  </w:style>
  <w:style w:type="character" w:customStyle="1" w:styleId="UnresolvedMention3">
    <w:name w:val="Unresolved Mention3"/>
    <w:basedOn w:val="a2"/>
    <w:uiPriority w:val="99"/>
    <w:semiHidden/>
    <w:unhideWhenUsed/>
    <w:rsid w:val="00765785"/>
    <w:rPr>
      <w:color w:val="605E5C"/>
      <w:shd w:val="clear" w:color="auto" w:fill="E1DFDD"/>
    </w:rPr>
  </w:style>
  <w:style w:type="paragraph" w:customStyle="1" w:styleId="BodyText11">
    <w:name w:val="Body Text 11"/>
    <w:qFormat/>
    <w:rsid w:val="00AF1968"/>
    <w:pPr>
      <w:spacing w:after="180"/>
      <w:jc w:val="both"/>
    </w:pPr>
    <w:rPr>
      <w:rFonts w:eastAsia="Times New Roman"/>
      <w:sz w:val="22"/>
    </w:rPr>
  </w:style>
  <w:style w:type="paragraph" w:customStyle="1" w:styleId="Bullet12-3">
    <w:name w:val="Bullet 12-3"/>
    <w:qFormat/>
    <w:rsid w:val="00AF1968"/>
    <w:pPr>
      <w:numPr>
        <w:numId w:val="16"/>
      </w:numPr>
      <w:spacing w:after="120"/>
      <w:jc w:val="both"/>
    </w:pPr>
    <w:rPr>
      <w:rFonts w:eastAsia="Times New Roman"/>
    </w:rPr>
  </w:style>
  <w:style w:type="paragraph" w:customStyle="1" w:styleId="C-BodyText">
    <w:name w:val="C-Body Text"/>
    <w:link w:val="C-BodyTextChar"/>
    <w:rsid w:val="000469CA"/>
    <w:pPr>
      <w:spacing w:before="120" w:after="120" w:line="280" w:lineRule="atLeast"/>
    </w:pPr>
    <w:rPr>
      <w:rFonts w:eastAsiaTheme="minorEastAsia"/>
    </w:rPr>
  </w:style>
  <w:style w:type="character" w:customStyle="1" w:styleId="C-BodyTextChar">
    <w:name w:val="C-Body Text Char"/>
    <w:link w:val="C-BodyText"/>
    <w:rsid w:val="000469CA"/>
    <w:rPr>
      <w:rFonts w:eastAsiaTheme="minorEastAsia"/>
    </w:rPr>
  </w:style>
  <w:style w:type="character" w:customStyle="1" w:styleId="authors">
    <w:name w:val="authors"/>
    <w:basedOn w:val="a2"/>
    <w:rsid w:val="00554A9C"/>
  </w:style>
  <w:style w:type="character" w:customStyle="1" w:styleId="Date1">
    <w:name w:val="Date1"/>
    <w:basedOn w:val="a2"/>
    <w:rsid w:val="00554A9C"/>
  </w:style>
  <w:style w:type="character" w:customStyle="1" w:styleId="arttitle">
    <w:name w:val="art_title"/>
    <w:basedOn w:val="a2"/>
    <w:rsid w:val="00554A9C"/>
  </w:style>
  <w:style w:type="character" w:customStyle="1" w:styleId="serialtitle">
    <w:name w:val="serial_title"/>
    <w:basedOn w:val="a2"/>
    <w:rsid w:val="00554A9C"/>
  </w:style>
  <w:style w:type="character" w:customStyle="1" w:styleId="volumeissue">
    <w:name w:val="volume_issue"/>
    <w:basedOn w:val="a2"/>
    <w:rsid w:val="00554A9C"/>
  </w:style>
  <w:style w:type="character" w:customStyle="1" w:styleId="pagerange">
    <w:name w:val="page_range"/>
    <w:basedOn w:val="a2"/>
    <w:rsid w:val="00554A9C"/>
  </w:style>
  <w:style w:type="character" w:customStyle="1" w:styleId="doilink">
    <w:name w:val="doi_link"/>
    <w:basedOn w:val="a2"/>
    <w:rsid w:val="00554A9C"/>
  </w:style>
  <w:style w:type="character" w:styleId="affffb">
    <w:name w:val="Placeholder Text"/>
    <w:basedOn w:val="a2"/>
    <w:uiPriority w:val="99"/>
    <w:semiHidden/>
    <w:rsid w:val="008F0917"/>
    <w:rPr>
      <w:color w:val="808080"/>
    </w:rPr>
  </w:style>
  <w:style w:type="paragraph" w:styleId="affffc">
    <w:name w:val="Revision"/>
    <w:hidden/>
    <w:uiPriority w:val="99"/>
    <w:semiHidden/>
    <w:rsid w:val="006E3402"/>
  </w:style>
  <w:style w:type="paragraph" w:customStyle="1" w:styleId="EndNoteBibliographyTitle">
    <w:name w:val="EndNote Bibliography Title"/>
    <w:basedOn w:val="a1"/>
    <w:link w:val="EndNoteBibliographyTitleChar"/>
    <w:rsid w:val="00B1567E"/>
    <w:pPr>
      <w:jc w:val="center"/>
    </w:pPr>
    <w:rPr>
      <w:rFonts w:ascii="Arial" w:hAnsi="Arial" w:cs="Arial"/>
      <w:noProof/>
    </w:rPr>
  </w:style>
  <w:style w:type="character" w:customStyle="1" w:styleId="EndNoteBibliographyTitleChar">
    <w:name w:val="EndNote Bibliography Title Char"/>
    <w:basedOn w:val="a2"/>
    <w:link w:val="EndNoteBibliographyTitle"/>
    <w:rsid w:val="00B1567E"/>
    <w:rPr>
      <w:rFonts w:ascii="Arial" w:hAnsi="Arial" w:cs="Arial"/>
      <w:noProof/>
    </w:rPr>
  </w:style>
  <w:style w:type="paragraph" w:customStyle="1" w:styleId="EndNoteBibliography">
    <w:name w:val="EndNote Bibliography"/>
    <w:basedOn w:val="a1"/>
    <w:link w:val="EndNoteBibliographyChar"/>
    <w:rsid w:val="00B1567E"/>
    <w:pPr>
      <w:spacing w:line="480" w:lineRule="auto"/>
      <w:jc w:val="both"/>
    </w:pPr>
    <w:rPr>
      <w:rFonts w:ascii="Arial" w:hAnsi="Arial" w:cs="Arial"/>
      <w:noProof/>
    </w:rPr>
  </w:style>
  <w:style w:type="character" w:customStyle="1" w:styleId="EndNoteBibliographyChar">
    <w:name w:val="EndNote Bibliography Char"/>
    <w:basedOn w:val="a2"/>
    <w:link w:val="EndNoteBibliography"/>
    <w:rsid w:val="00B1567E"/>
    <w:rPr>
      <w:rFonts w:ascii="Arial" w:hAnsi="Arial" w:cs="Arial"/>
      <w:noProof/>
    </w:rPr>
  </w:style>
  <w:style w:type="character" w:customStyle="1" w:styleId="Mention1">
    <w:name w:val="Mention1"/>
    <w:basedOn w:val="a2"/>
    <w:uiPriority w:val="99"/>
    <w:unhideWhenUsed/>
    <w:rsid w:val="00775494"/>
    <w:rPr>
      <w:color w:val="2B579A"/>
      <w:shd w:val="clear" w:color="auto" w:fill="E1DFDD"/>
    </w:rPr>
  </w:style>
  <w:style w:type="character" w:customStyle="1" w:styleId="ref-iss">
    <w:name w:val="ref-iss"/>
    <w:basedOn w:val="a2"/>
    <w:rsid w:val="006E257F"/>
  </w:style>
  <w:style w:type="character" w:customStyle="1" w:styleId="comma-separator">
    <w:name w:val="comma-separator"/>
    <w:basedOn w:val="a2"/>
    <w:rsid w:val="006E257F"/>
  </w:style>
  <w:style w:type="character" w:customStyle="1" w:styleId="epub-state">
    <w:name w:val="epub-state"/>
    <w:basedOn w:val="a2"/>
    <w:rsid w:val="006E257F"/>
  </w:style>
  <w:style w:type="character" w:customStyle="1" w:styleId="epub-date">
    <w:name w:val="epub-date"/>
    <w:basedOn w:val="a2"/>
    <w:rsid w:val="006E257F"/>
  </w:style>
  <w:style w:type="paragraph" w:customStyle="1" w:styleId="CaptionTable">
    <w:name w:val="Caption Table"/>
    <w:basedOn w:val="af"/>
    <w:next w:val="TableText"/>
    <w:rsid w:val="005E698C"/>
    <w:pPr>
      <w:keepNext/>
      <w:tabs>
        <w:tab w:val="left" w:pos="1152"/>
      </w:tabs>
      <w:spacing w:before="60" w:after="60"/>
      <w:ind w:left="1152" w:hanging="1152"/>
    </w:pPr>
    <w:rPr>
      <w:rFonts w:eastAsia="Times New Roman"/>
      <w:sz w:val="20"/>
      <w:szCs w:val="18"/>
    </w:rPr>
  </w:style>
  <w:style w:type="paragraph" w:customStyle="1" w:styleId="Subh">
    <w:name w:val="Subh"/>
    <w:basedOn w:val="a1"/>
    <w:rsid w:val="00FE7538"/>
    <w:pPr>
      <w:spacing w:before="100" w:beforeAutospacing="1" w:after="100" w:afterAutospacing="1" w:line="480" w:lineRule="auto"/>
      <w:jc w:val="both"/>
    </w:pPr>
  </w:style>
  <w:style w:type="table" w:styleId="2f">
    <w:name w:val="Light List"/>
    <w:basedOn w:val="a3"/>
    <w:uiPriority w:val="61"/>
    <w:rsid w:val="00C92B74"/>
    <w:rPr>
      <w:rFonts w:asciiTheme="minorHAnsi" w:eastAsiaTheme="minorEastAsia" w:hAnsiTheme="minorHAnsi" w:cstheme="minorBidi"/>
      <w:sz w:val="22"/>
      <w:szCs w:val="22"/>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y2iqfc">
    <w:name w:val="y2iqfc"/>
    <w:basedOn w:val="a2"/>
    <w:rsid w:val="008D6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3">
      <w:bodyDiv w:val="1"/>
      <w:marLeft w:val="0"/>
      <w:marRight w:val="0"/>
      <w:marTop w:val="0"/>
      <w:marBottom w:val="0"/>
      <w:divBdr>
        <w:top w:val="none" w:sz="0" w:space="0" w:color="auto"/>
        <w:left w:val="none" w:sz="0" w:space="0" w:color="auto"/>
        <w:bottom w:val="none" w:sz="0" w:space="0" w:color="auto"/>
        <w:right w:val="none" w:sz="0" w:space="0" w:color="auto"/>
      </w:divBdr>
    </w:div>
    <w:div w:id="19741560">
      <w:bodyDiv w:val="1"/>
      <w:marLeft w:val="0"/>
      <w:marRight w:val="0"/>
      <w:marTop w:val="0"/>
      <w:marBottom w:val="0"/>
      <w:divBdr>
        <w:top w:val="none" w:sz="0" w:space="0" w:color="auto"/>
        <w:left w:val="none" w:sz="0" w:space="0" w:color="auto"/>
        <w:bottom w:val="none" w:sz="0" w:space="0" w:color="auto"/>
        <w:right w:val="none" w:sz="0" w:space="0" w:color="auto"/>
      </w:divBdr>
    </w:div>
    <w:div w:id="48652434">
      <w:bodyDiv w:val="1"/>
      <w:marLeft w:val="0"/>
      <w:marRight w:val="0"/>
      <w:marTop w:val="0"/>
      <w:marBottom w:val="0"/>
      <w:divBdr>
        <w:top w:val="none" w:sz="0" w:space="0" w:color="auto"/>
        <w:left w:val="none" w:sz="0" w:space="0" w:color="auto"/>
        <w:bottom w:val="none" w:sz="0" w:space="0" w:color="auto"/>
        <w:right w:val="none" w:sz="0" w:space="0" w:color="auto"/>
      </w:divBdr>
    </w:div>
    <w:div w:id="52972971">
      <w:bodyDiv w:val="1"/>
      <w:marLeft w:val="0"/>
      <w:marRight w:val="0"/>
      <w:marTop w:val="0"/>
      <w:marBottom w:val="0"/>
      <w:divBdr>
        <w:top w:val="none" w:sz="0" w:space="0" w:color="auto"/>
        <w:left w:val="none" w:sz="0" w:space="0" w:color="auto"/>
        <w:bottom w:val="none" w:sz="0" w:space="0" w:color="auto"/>
        <w:right w:val="none" w:sz="0" w:space="0" w:color="auto"/>
      </w:divBdr>
    </w:div>
    <w:div w:id="53165646">
      <w:bodyDiv w:val="1"/>
      <w:marLeft w:val="0"/>
      <w:marRight w:val="0"/>
      <w:marTop w:val="0"/>
      <w:marBottom w:val="0"/>
      <w:divBdr>
        <w:top w:val="none" w:sz="0" w:space="0" w:color="auto"/>
        <w:left w:val="none" w:sz="0" w:space="0" w:color="auto"/>
        <w:bottom w:val="none" w:sz="0" w:space="0" w:color="auto"/>
        <w:right w:val="none" w:sz="0" w:space="0" w:color="auto"/>
      </w:divBdr>
    </w:div>
    <w:div w:id="66465851">
      <w:bodyDiv w:val="1"/>
      <w:marLeft w:val="0"/>
      <w:marRight w:val="0"/>
      <w:marTop w:val="0"/>
      <w:marBottom w:val="0"/>
      <w:divBdr>
        <w:top w:val="none" w:sz="0" w:space="0" w:color="auto"/>
        <w:left w:val="none" w:sz="0" w:space="0" w:color="auto"/>
        <w:bottom w:val="none" w:sz="0" w:space="0" w:color="auto"/>
        <w:right w:val="none" w:sz="0" w:space="0" w:color="auto"/>
      </w:divBdr>
    </w:div>
    <w:div w:id="79067398">
      <w:bodyDiv w:val="1"/>
      <w:marLeft w:val="0"/>
      <w:marRight w:val="0"/>
      <w:marTop w:val="0"/>
      <w:marBottom w:val="0"/>
      <w:divBdr>
        <w:top w:val="none" w:sz="0" w:space="0" w:color="auto"/>
        <w:left w:val="none" w:sz="0" w:space="0" w:color="auto"/>
        <w:bottom w:val="none" w:sz="0" w:space="0" w:color="auto"/>
        <w:right w:val="none" w:sz="0" w:space="0" w:color="auto"/>
      </w:divBdr>
    </w:div>
    <w:div w:id="85272278">
      <w:bodyDiv w:val="1"/>
      <w:marLeft w:val="0"/>
      <w:marRight w:val="0"/>
      <w:marTop w:val="0"/>
      <w:marBottom w:val="0"/>
      <w:divBdr>
        <w:top w:val="none" w:sz="0" w:space="0" w:color="auto"/>
        <w:left w:val="none" w:sz="0" w:space="0" w:color="auto"/>
        <w:bottom w:val="none" w:sz="0" w:space="0" w:color="auto"/>
        <w:right w:val="none" w:sz="0" w:space="0" w:color="auto"/>
      </w:divBdr>
    </w:div>
    <w:div w:id="88625877">
      <w:bodyDiv w:val="1"/>
      <w:marLeft w:val="0"/>
      <w:marRight w:val="0"/>
      <w:marTop w:val="0"/>
      <w:marBottom w:val="0"/>
      <w:divBdr>
        <w:top w:val="none" w:sz="0" w:space="0" w:color="auto"/>
        <w:left w:val="none" w:sz="0" w:space="0" w:color="auto"/>
        <w:bottom w:val="none" w:sz="0" w:space="0" w:color="auto"/>
        <w:right w:val="none" w:sz="0" w:space="0" w:color="auto"/>
      </w:divBdr>
    </w:div>
    <w:div w:id="96950658">
      <w:bodyDiv w:val="1"/>
      <w:marLeft w:val="0"/>
      <w:marRight w:val="0"/>
      <w:marTop w:val="0"/>
      <w:marBottom w:val="0"/>
      <w:divBdr>
        <w:top w:val="none" w:sz="0" w:space="0" w:color="auto"/>
        <w:left w:val="none" w:sz="0" w:space="0" w:color="auto"/>
        <w:bottom w:val="none" w:sz="0" w:space="0" w:color="auto"/>
        <w:right w:val="none" w:sz="0" w:space="0" w:color="auto"/>
      </w:divBdr>
    </w:div>
    <w:div w:id="100342518">
      <w:bodyDiv w:val="1"/>
      <w:marLeft w:val="0"/>
      <w:marRight w:val="0"/>
      <w:marTop w:val="0"/>
      <w:marBottom w:val="0"/>
      <w:divBdr>
        <w:top w:val="none" w:sz="0" w:space="0" w:color="auto"/>
        <w:left w:val="none" w:sz="0" w:space="0" w:color="auto"/>
        <w:bottom w:val="none" w:sz="0" w:space="0" w:color="auto"/>
        <w:right w:val="none" w:sz="0" w:space="0" w:color="auto"/>
      </w:divBdr>
    </w:div>
    <w:div w:id="114834807">
      <w:bodyDiv w:val="1"/>
      <w:marLeft w:val="0"/>
      <w:marRight w:val="0"/>
      <w:marTop w:val="0"/>
      <w:marBottom w:val="0"/>
      <w:divBdr>
        <w:top w:val="none" w:sz="0" w:space="0" w:color="auto"/>
        <w:left w:val="none" w:sz="0" w:space="0" w:color="auto"/>
        <w:bottom w:val="none" w:sz="0" w:space="0" w:color="auto"/>
        <w:right w:val="none" w:sz="0" w:space="0" w:color="auto"/>
      </w:divBdr>
    </w:div>
    <w:div w:id="118688474">
      <w:bodyDiv w:val="1"/>
      <w:marLeft w:val="0"/>
      <w:marRight w:val="0"/>
      <w:marTop w:val="0"/>
      <w:marBottom w:val="0"/>
      <w:divBdr>
        <w:top w:val="none" w:sz="0" w:space="0" w:color="auto"/>
        <w:left w:val="none" w:sz="0" w:space="0" w:color="auto"/>
        <w:bottom w:val="none" w:sz="0" w:space="0" w:color="auto"/>
        <w:right w:val="none" w:sz="0" w:space="0" w:color="auto"/>
      </w:divBdr>
    </w:div>
    <w:div w:id="139003091">
      <w:bodyDiv w:val="1"/>
      <w:marLeft w:val="0"/>
      <w:marRight w:val="0"/>
      <w:marTop w:val="0"/>
      <w:marBottom w:val="0"/>
      <w:divBdr>
        <w:top w:val="none" w:sz="0" w:space="0" w:color="auto"/>
        <w:left w:val="none" w:sz="0" w:space="0" w:color="auto"/>
        <w:bottom w:val="none" w:sz="0" w:space="0" w:color="auto"/>
        <w:right w:val="none" w:sz="0" w:space="0" w:color="auto"/>
      </w:divBdr>
    </w:div>
    <w:div w:id="143862749">
      <w:bodyDiv w:val="1"/>
      <w:marLeft w:val="0"/>
      <w:marRight w:val="0"/>
      <w:marTop w:val="0"/>
      <w:marBottom w:val="0"/>
      <w:divBdr>
        <w:top w:val="none" w:sz="0" w:space="0" w:color="auto"/>
        <w:left w:val="none" w:sz="0" w:space="0" w:color="auto"/>
        <w:bottom w:val="none" w:sz="0" w:space="0" w:color="auto"/>
        <w:right w:val="none" w:sz="0" w:space="0" w:color="auto"/>
      </w:divBdr>
    </w:div>
    <w:div w:id="148911361">
      <w:bodyDiv w:val="1"/>
      <w:marLeft w:val="0"/>
      <w:marRight w:val="0"/>
      <w:marTop w:val="0"/>
      <w:marBottom w:val="0"/>
      <w:divBdr>
        <w:top w:val="none" w:sz="0" w:space="0" w:color="auto"/>
        <w:left w:val="none" w:sz="0" w:space="0" w:color="auto"/>
        <w:bottom w:val="none" w:sz="0" w:space="0" w:color="auto"/>
        <w:right w:val="none" w:sz="0" w:space="0" w:color="auto"/>
      </w:divBdr>
    </w:div>
    <w:div w:id="157697920">
      <w:bodyDiv w:val="1"/>
      <w:marLeft w:val="0"/>
      <w:marRight w:val="0"/>
      <w:marTop w:val="0"/>
      <w:marBottom w:val="0"/>
      <w:divBdr>
        <w:top w:val="none" w:sz="0" w:space="0" w:color="auto"/>
        <w:left w:val="none" w:sz="0" w:space="0" w:color="auto"/>
        <w:bottom w:val="none" w:sz="0" w:space="0" w:color="auto"/>
        <w:right w:val="none" w:sz="0" w:space="0" w:color="auto"/>
      </w:divBdr>
    </w:div>
    <w:div w:id="160853220">
      <w:bodyDiv w:val="1"/>
      <w:marLeft w:val="0"/>
      <w:marRight w:val="0"/>
      <w:marTop w:val="0"/>
      <w:marBottom w:val="0"/>
      <w:divBdr>
        <w:top w:val="none" w:sz="0" w:space="0" w:color="auto"/>
        <w:left w:val="none" w:sz="0" w:space="0" w:color="auto"/>
        <w:bottom w:val="none" w:sz="0" w:space="0" w:color="auto"/>
        <w:right w:val="none" w:sz="0" w:space="0" w:color="auto"/>
      </w:divBdr>
    </w:div>
    <w:div w:id="223295100">
      <w:bodyDiv w:val="1"/>
      <w:marLeft w:val="0"/>
      <w:marRight w:val="0"/>
      <w:marTop w:val="0"/>
      <w:marBottom w:val="0"/>
      <w:divBdr>
        <w:top w:val="none" w:sz="0" w:space="0" w:color="auto"/>
        <w:left w:val="none" w:sz="0" w:space="0" w:color="auto"/>
        <w:bottom w:val="none" w:sz="0" w:space="0" w:color="auto"/>
        <w:right w:val="none" w:sz="0" w:space="0" w:color="auto"/>
      </w:divBdr>
    </w:div>
    <w:div w:id="260919514">
      <w:bodyDiv w:val="1"/>
      <w:marLeft w:val="0"/>
      <w:marRight w:val="0"/>
      <w:marTop w:val="0"/>
      <w:marBottom w:val="0"/>
      <w:divBdr>
        <w:top w:val="none" w:sz="0" w:space="0" w:color="auto"/>
        <w:left w:val="none" w:sz="0" w:space="0" w:color="auto"/>
        <w:bottom w:val="none" w:sz="0" w:space="0" w:color="auto"/>
        <w:right w:val="none" w:sz="0" w:space="0" w:color="auto"/>
      </w:divBdr>
    </w:div>
    <w:div w:id="262760831">
      <w:bodyDiv w:val="1"/>
      <w:marLeft w:val="0"/>
      <w:marRight w:val="0"/>
      <w:marTop w:val="0"/>
      <w:marBottom w:val="0"/>
      <w:divBdr>
        <w:top w:val="none" w:sz="0" w:space="0" w:color="auto"/>
        <w:left w:val="none" w:sz="0" w:space="0" w:color="auto"/>
        <w:bottom w:val="none" w:sz="0" w:space="0" w:color="auto"/>
        <w:right w:val="none" w:sz="0" w:space="0" w:color="auto"/>
      </w:divBdr>
    </w:div>
    <w:div w:id="268583934">
      <w:bodyDiv w:val="1"/>
      <w:marLeft w:val="0"/>
      <w:marRight w:val="0"/>
      <w:marTop w:val="0"/>
      <w:marBottom w:val="0"/>
      <w:divBdr>
        <w:top w:val="none" w:sz="0" w:space="0" w:color="auto"/>
        <w:left w:val="none" w:sz="0" w:space="0" w:color="auto"/>
        <w:bottom w:val="none" w:sz="0" w:space="0" w:color="auto"/>
        <w:right w:val="none" w:sz="0" w:space="0" w:color="auto"/>
      </w:divBdr>
    </w:div>
    <w:div w:id="287590684">
      <w:bodyDiv w:val="1"/>
      <w:marLeft w:val="0"/>
      <w:marRight w:val="0"/>
      <w:marTop w:val="0"/>
      <w:marBottom w:val="0"/>
      <w:divBdr>
        <w:top w:val="none" w:sz="0" w:space="0" w:color="auto"/>
        <w:left w:val="none" w:sz="0" w:space="0" w:color="auto"/>
        <w:bottom w:val="none" w:sz="0" w:space="0" w:color="auto"/>
        <w:right w:val="none" w:sz="0" w:space="0" w:color="auto"/>
      </w:divBdr>
    </w:div>
    <w:div w:id="288782566">
      <w:bodyDiv w:val="1"/>
      <w:marLeft w:val="0"/>
      <w:marRight w:val="0"/>
      <w:marTop w:val="0"/>
      <w:marBottom w:val="0"/>
      <w:divBdr>
        <w:top w:val="none" w:sz="0" w:space="0" w:color="auto"/>
        <w:left w:val="none" w:sz="0" w:space="0" w:color="auto"/>
        <w:bottom w:val="none" w:sz="0" w:space="0" w:color="auto"/>
        <w:right w:val="none" w:sz="0" w:space="0" w:color="auto"/>
      </w:divBdr>
    </w:div>
    <w:div w:id="306476500">
      <w:bodyDiv w:val="1"/>
      <w:marLeft w:val="0"/>
      <w:marRight w:val="0"/>
      <w:marTop w:val="0"/>
      <w:marBottom w:val="0"/>
      <w:divBdr>
        <w:top w:val="none" w:sz="0" w:space="0" w:color="auto"/>
        <w:left w:val="none" w:sz="0" w:space="0" w:color="auto"/>
        <w:bottom w:val="none" w:sz="0" w:space="0" w:color="auto"/>
        <w:right w:val="none" w:sz="0" w:space="0" w:color="auto"/>
      </w:divBdr>
    </w:div>
    <w:div w:id="310141476">
      <w:bodyDiv w:val="1"/>
      <w:marLeft w:val="0"/>
      <w:marRight w:val="0"/>
      <w:marTop w:val="0"/>
      <w:marBottom w:val="0"/>
      <w:divBdr>
        <w:top w:val="none" w:sz="0" w:space="0" w:color="auto"/>
        <w:left w:val="none" w:sz="0" w:space="0" w:color="auto"/>
        <w:bottom w:val="none" w:sz="0" w:space="0" w:color="auto"/>
        <w:right w:val="none" w:sz="0" w:space="0" w:color="auto"/>
      </w:divBdr>
    </w:div>
    <w:div w:id="377290881">
      <w:bodyDiv w:val="1"/>
      <w:marLeft w:val="0"/>
      <w:marRight w:val="0"/>
      <w:marTop w:val="0"/>
      <w:marBottom w:val="0"/>
      <w:divBdr>
        <w:top w:val="none" w:sz="0" w:space="0" w:color="auto"/>
        <w:left w:val="none" w:sz="0" w:space="0" w:color="auto"/>
        <w:bottom w:val="none" w:sz="0" w:space="0" w:color="auto"/>
        <w:right w:val="none" w:sz="0" w:space="0" w:color="auto"/>
      </w:divBdr>
    </w:div>
    <w:div w:id="382217466">
      <w:bodyDiv w:val="1"/>
      <w:marLeft w:val="0"/>
      <w:marRight w:val="0"/>
      <w:marTop w:val="0"/>
      <w:marBottom w:val="0"/>
      <w:divBdr>
        <w:top w:val="none" w:sz="0" w:space="0" w:color="auto"/>
        <w:left w:val="none" w:sz="0" w:space="0" w:color="auto"/>
        <w:bottom w:val="none" w:sz="0" w:space="0" w:color="auto"/>
        <w:right w:val="none" w:sz="0" w:space="0" w:color="auto"/>
      </w:divBdr>
    </w:div>
    <w:div w:id="383525666">
      <w:bodyDiv w:val="1"/>
      <w:marLeft w:val="0"/>
      <w:marRight w:val="0"/>
      <w:marTop w:val="0"/>
      <w:marBottom w:val="0"/>
      <w:divBdr>
        <w:top w:val="none" w:sz="0" w:space="0" w:color="auto"/>
        <w:left w:val="none" w:sz="0" w:space="0" w:color="auto"/>
        <w:bottom w:val="none" w:sz="0" w:space="0" w:color="auto"/>
        <w:right w:val="none" w:sz="0" w:space="0" w:color="auto"/>
      </w:divBdr>
    </w:div>
    <w:div w:id="396436065">
      <w:bodyDiv w:val="1"/>
      <w:marLeft w:val="0"/>
      <w:marRight w:val="0"/>
      <w:marTop w:val="0"/>
      <w:marBottom w:val="0"/>
      <w:divBdr>
        <w:top w:val="none" w:sz="0" w:space="0" w:color="auto"/>
        <w:left w:val="none" w:sz="0" w:space="0" w:color="auto"/>
        <w:bottom w:val="none" w:sz="0" w:space="0" w:color="auto"/>
        <w:right w:val="none" w:sz="0" w:space="0" w:color="auto"/>
      </w:divBdr>
    </w:div>
    <w:div w:id="401605993">
      <w:bodyDiv w:val="1"/>
      <w:marLeft w:val="0"/>
      <w:marRight w:val="0"/>
      <w:marTop w:val="0"/>
      <w:marBottom w:val="0"/>
      <w:divBdr>
        <w:top w:val="none" w:sz="0" w:space="0" w:color="auto"/>
        <w:left w:val="none" w:sz="0" w:space="0" w:color="auto"/>
        <w:bottom w:val="none" w:sz="0" w:space="0" w:color="auto"/>
        <w:right w:val="none" w:sz="0" w:space="0" w:color="auto"/>
      </w:divBdr>
      <w:divsChild>
        <w:div w:id="324548617">
          <w:marLeft w:val="0"/>
          <w:marRight w:val="0"/>
          <w:marTop w:val="34"/>
          <w:marBottom w:val="34"/>
          <w:divBdr>
            <w:top w:val="none" w:sz="0" w:space="0" w:color="auto"/>
            <w:left w:val="none" w:sz="0" w:space="0" w:color="auto"/>
            <w:bottom w:val="none" w:sz="0" w:space="0" w:color="auto"/>
            <w:right w:val="none" w:sz="0" w:space="0" w:color="auto"/>
          </w:divBdr>
        </w:div>
        <w:div w:id="1266110617">
          <w:marLeft w:val="0"/>
          <w:marRight w:val="0"/>
          <w:marTop w:val="0"/>
          <w:marBottom w:val="0"/>
          <w:divBdr>
            <w:top w:val="none" w:sz="0" w:space="0" w:color="auto"/>
            <w:left w:val="none" w:sz="0" w:space="0" w:color="auto"/>
            <w:bottom w:val="none" w:sz="0" w:space="0" w:color="auto"/>
            <w:right w:val="none" w:sz="0" w:space="0" w:color="auto"/>
          </w:divBdr>
        </w:div>
      </w:divsChild>
    </w:div>
    <w:div w:id="404424238">
      <w:bodyDiv w:val="1"/>
      <w:marLeft w:val="0"/>
      <w:marRight w:val="0"/>
      <w:marTop w:val="0"/>
      <w:marBottom w:val="0"/>
      <w:divBdr>
        <w:top w:val="none" w:sz="0" w:space="0" w:color="auto"/>
        <w:left w:val="none" w:sz="0" w:space="0" w:color="auto"/>
        <w:bottom w:val="none" w:sz="0" w:space="0" w:color="auto"/>
        <w:right w:val="none" w:sz="0" w:space="0" w:color="auto"/>
      </w:divBdr>
    </w:div>
    <w:div w:id="479032587">
      <w:bodyDiv w:val="1"/>
      <w:marLeft w:val="0"/>
      <w:marRight w:val="0"/>
      <w:marTop w:val="0"/>
      <w:marBottom w:val="0"/>
      <w:divBdr>
        <w:top w:val="none" w:sz="0" w:space="0" w:color="auto"/>
        <w:left w:val="none" w:sz="0" w:space="0" w:color="auto"/>
        <w:bottom w:val="none" w:sz="0" w:space="0" w:color="auto"/>
        <w:right w:val="none" w:sz="0" w:space="0" w:color="auto"/>
      </w:divBdr>
    </w:div>
    <w:div w:id="479539461">
      <w:bodyDiv w:val="1"/>
      <w:marLeft w:val="0"/>
      <w:marRight w:val="0"/>
      <w:marTop w:val="0"/>
      <w:marBottom w:val="0"/>
      <w:divBdr>
        <w:top w:val="none" w:sz="0" w:space="0" w:color="auto"/>
        <w:left w:val="none" w:sz="0" w:space="0" w:color="auto"/>
        <w:bottom w:val="none" w:sz="0" w:space="0" w:color="auto"/>
        <w:right w:val="none" w:sz="0" w:space="0" w:color="auto"/>
      </w:divBdr>
    </w:div>
    <w:div w:id="503476020">
      <w:bodyDiv w:val="1"/>
      <w:marLeft w:val="0"/>
      <w:marRight w:val="0"/>
      <w:marTop w:val="0"/>
      <w:marBottom w:val="0"/>
      <w:divBdr>
        <w:top w:val="none" w:sz="0" w:space="0" w:color="auto"/>
        <w:left w:val="none" w:sz="0" w:space="0" w:color="auto"/>
        <w:bottom w:val="none" w:sz="0" w:space="0" w:color="auto"/>
        <w:right w:val="none" w:sz="0" w:space="0" w:color="auto"/>
      </w:divBdr>
    </w:div>
    <w:div w:id="514731381">
      <w:bodyDiv w:val="1"/>
      <w:marLeft w:val="0"/>
      <w:marRight w:val="0"/>
      <w:marTop w:val="0"/>
      <w:marBottom w:val="0"/>
      <w:divBdr>
        <w:top w:val="none" w:sz="0" w:space="0" w:color="auto"/>
        <w:left w:val="none" w:sz="0" w:space="0" w:color="auto"/>
        <w:bottom w:val="none" w:sz="0" w:space="0" w:color="auto"/>
        <w:right w:val="none" w:sz="0" w:space="0" w:color="auto"/>
      </w:divBdr>
    </w:div>
    <w:div w:id="562105751">
      <w:bodyDiv w:val="1"/>
      <w:marLeft w:val="0"/>
      <w:marRight w:val="0"/>
      <w:marTop w:val="0"/>
      <w:marBottom w:val="0"/>
      <w:divBdr>
        <w:top w:val="none" w:sz="0" w:space="0" w:color="auto"/>
        <w:left w:val="none" w:sz="0" w:space="0" w:color="auto"/>
        <w:bottom w:val="none" w:sz="0" w:space="0" w:color="auto"/>
        <w:right w:val="none" w:sz="0" w:space="0" w:color="auto"/>
      </w:divBdr>
    </w:div>
    <w:div w:id="578369004">
      <w:bodyDiv w:val="1"/>
      <w:marLeft w:val="0"/>
      <w:marRight w:val="0"/>
      <w:marTop w:val="0"/>
      <w:marBottom w:val="0"/>
      <w:divBdr>
        <w:top w:val="none" w:sz="0" w:space="0" w:color="auto"/>
        <w:left w:val="none" w:sz="0" w:space="0" w:color="auto"/>
        <w:bottom w:val="none" w:sz="0" w:space="0" w:color="auto"/>
        <w:right w:val="none" w:sz="0" w:space="0" w:color="auto"/>
      </w:divBdr>
    </w:div>
    <w:div w:id="608243009">
      <w:bodyDiv w:val="1"/>
      <w:marLeft w:val="0"/>
      <w:marRight w:val="0"/>
      <w:marTop w:val="0"/>
      <w:marBottom w:val="0"/>
      <w:divBdr>
        <w:top w:val="none" w:sz="0" w:space="0" w:color="auto"/>
        <w:left w:val="none" w:sz="0" w:space="0" w:color="auto"/>
        <w:bottom w:val="none" w:sz="0" w:space="0" w:color="auto"/>
        <w:right w:val="none" w:sz="0" w:space="0" w:color="auto"/>
      </w:divBdr>
    </w:div>
    <w:div w:id="622007072">
      <w:bodyDiv w:val="1"/>
      <w:marLeft w:val="0"/>
      <w:marRight w:val="0"/>
      <w:marTop w:val="0"/>
      <w:marBottom w:val="0"/>
      <w:divBdr>
        <w:top w:val="none" w:sz="0" w:space="0" w:color="auto"/>
        <w:left w:val="none" w:sz="0" w:space="0" w:color="auto"/>
        <w:bottom w:val="none" w:sz="0" w:space="0" w:color="auto"/>
        <w:right w:val="none" w:sz="0" w:space="0" w:color="auto"/>
      </w:divBdr>
    </w:div>
    <w:div w:id="661667033">
      <w:bodyDiv w:val="1"/>
      <w:marLeft w:val="0"/>
      <w:marRight w:val="0"/>
      <w:marTop w:val="0"/>
      <w:marBottom w:val="0"/>
      <w:divBdr>
        <w:top w:val="none" w:sz="0" w:space="0" w:color="auto"/>
        <w:left w:val="none" w:sz="0" w:space="0" w:color="auto"/>
        <w:bottom w:val="none" w:sz="0" w:space="0" w:color="auto"/>
        <w:right w:val="none" w:sz="0" w:space="0" w:color="auto"/>
      </w:divBdr>
    </w:div>
    <w:div w:id="665979997">
      <w:bodyDiv w:val="1"/>
      <w:marLeft w:val="0"/>
      <w:marRight w:val="0"/>
      <w:marTop w:val="0"/>
      <w:marBottom w:val="0"/>
      <w:divBdr>
        <w:top w:val="none" w:sz="0" w:space="0" w:color="auto"/>
        <w:left w:val="none" w:sz="0" w:space="0" w:color="auto"/>
        <w:bottom w:val="none" w:sz="0" w:space="0" w:color="auto"/>
        <w:right w:val="none" w:sz="0" w:space="0" w:color="auto"/>
      </w:divBdr>
    </w:div>
    <w:div w:id="698090611">
      <w:bodyDiv w:val="1"/>
      <w:marLeft w:val="0"/>
      <w:marRight w:val="0"/>
      <w:marTop w:val="0"/>
      <w:marBottom w:val="0"/>
      <w:divBdr>
        <w:top w:val="none" w:sz="0" w:space="0" w:color="auto"/>
        <w:left w:val="none" w:sz="0" w:space="0" w:color="auto"/>
        <w:bottom w:val="none" w:sz="0" w:space="0" w:color="auto"/>
        <w:right w:val="none" w:sz="0" w:space="0" w:color="auto"/>
      </w:divBdr>
    </w:div>
    <w:div w:id="710037670">
      <w:bodyDiv w:val="1"/>
      <w:marLeft w:val="0"/>
      <w:marRight w:val="0"/>
      <w:marTop w:val="0"/>
      <w:marBottom w:val="0"/>
      <w:divBdr>
        <w:top w:val="none" w:sz="0" w:space="0" w:color="auto"/>
        <w:left w:val="none" w:sz="0" w:space="0" w:color="auto"/>
        <w:bottom w:val="none" w:sz="0" w:space="0" w:color="auto"/>
        <w:right w:val="none" w:sz="0" w:space="0" w:color="auto"/>
      </w:divBdr>
    </w:div>
    <w:div w:id="727265149">
      <w:bodyDiv w:val="1"/>
      <w:marLeft w:val="0"/>
      <w:marRight w:val="0"/>
      <w:marTop w:val="0"/>
      <w:marBottom w:val="0"/>
      <w:divBdr>
        <w:top w:val="none" w:sz="0" w:space="0" w:color="auto"/>
        <w:left w:val="none" w:sz="0" w:space="0" w:color="auto"/>
        <w:bottom w:val="none" w:sz="0" w:space="0" w:color="auto"/>
        <w:right w:val="none" w:sz="0" w:space="0" w:color="auto"/>
      </w:divBdr>
    </w:div>
    <w:div w:id="751390837">
      <w:bodyDiv w:val="1"/>
      <w:marLeft w:val="0"/>
      <w:marRight w:val="0"/>
      <w:marTop w:val="0"/>
      <w:marBottom w:val="0"/>
      <w:divBdr>
        <w:top w:val="none" w:sz="0" w:space="0" w:color="auto"/>
        <w:left w:val="none" w:sz="0" w:space="0" w:color="auto"/>
        <w:bottom w:val="none" w:sz="0" w:space="0" w:color="auto"/>
        <w:right w:val="none" w:sz="0" w:space="0" w:color="auto"/>
      </w:divBdr>
    </w:div>
    <w:div w:id="782187871">
      <w:bodyDiv w:val="1"/>
      <w:marLeft w:val="0"/>
      <w:marRight w:val="0"/>
      <w:marTop w:val="0"/>
      <w:marBottom w:val="0"/>
      <w:divBdr>
        <w:top w:val="none" w:sz="0" w:space="0" w:color="auto"/>
        <w:left w:val="none" w:sz="0" w:space="0" w:color="auto"/>
        <w:bottom w:val="none" w:sz="0" w:space="0" w:color="auto"/>
        <w:right w:val="none" w:sz="0" w:space="0" w:color="auto"/>
      </w:divBdr>
    </w:div>
    <w:div w:id="785658059">
      <w:bodyDiv w:val="1"/>
      <w:marLeft w:val="0"/>
      <w:marRight w:val="0"/>
      <w:marTop w:val="0"/>
      <w:marBottom w:val="0"/>
      <w:divBdr>
        <w:top w:val="none" w:sz="0" w:space="0" w:color="auto"/>
        <w:left w:val="none" w:sz="0" w:space="0" w:color="auto"/>
        <w:bottom w:val="none" w:sz="0" w:space="0" w:color="auto"/>
        <w:right w:val="none" w:sz="0" w:space="0" w:color="auto"/>
      </w:divBdr>
    </w:div>
    <w:div w:id="804006793">
      <w:bodyDiv w:val="1"/>
      <w:marLeft w:val="0"/>
      <w:marRight w:val="0"/>
      <w:marTop w:val="0"/>
      <w:marBottom w:val="0"/>
      <w:divBdr>
        <w:top w:val="none" w:sz="0" w:space="0" w:color="auto"/>
        <w:left w:val="none" w:sz="0" w:space="0" w:color="auto"/>
        <w:bottom w:val="none" w:sz="0" w:space="0" w:color="auto"/>
        <w:right w:val="none" w:sz="0" w:space="0" w:color="auto"/>
      </w:divBdr>
    </w:div>
    <w:div w:id="836650743">
      <w:bodyDiv w:val="1"/>
      <w:marLeft w:val="0"/>
      <w:marRight w:val="0"/>
      <w:marTop w:val="0"/>
      <w:marBottom w:val="0"/>
      <w:divBdr>
        <w:top w:val="none" w:sz="0" w:space="0" w:color="auto"/>
        <w:left w:val="none" w:sz="0" w:space="0" w:color="auto"/>
        <w:bottom w:val="none" w:sz="0" w:space="0" w:color="auto"/>
        <w:right w:val="none" w:sz="0" w:space="0" w:color="auto"/>
      </w:divBdr>
    </w:div>
    <w:div w:id="840197097">
      <w:bodyDiv w:val="1"/>
      <w:marLeft w:val="0"/>
      <w:marRight w:val="0"/>
      <w:marTop w:val="0"/>
      <w:marBottom w:val="0"/>
      <w:divBdr>
        <w:top w:val="none" w:sz="0" w:space="0" w:color="auto"/>
        <w:left w:val="none" w:sz="0" w:space="0" w:color="auto"/>
        <w:bottom w:val="none" w:sz="0" w:space="0" w:color="auto"/>
        <w:right w:val="none" w:sz="0" w:space="0" w:color="auto"/>
      </w:divBdr>
    </w:div>
    <w:div w:id="845175835">
      <w:bodyDiv w:val="1"/>
      <w:marLeft w:val="0"/>
      <w:marRight w:val="0"/>
      <w:marTop w:val="0"/>
      <w:marBottom w:val="0"/>
      <w:divBdr>
        <w:top w:val="none" w:sz="0" w:space="0" w:color="auto"/>
        <w:left w:val="none" w:sz="0" w:space="0" w:color="auto"/>
        <w:bottom w:val="none" w:sz="0" w:space="0" w:color="auto"/>
        <w:right w:val="none" w:sz="0" w:space="0" w:color="auto"/>
      </w:divBdr>
    </w:div>
    <w:div w:id="848063340">
      <w:bodyDiv w:val="1"/>
      <w:marLeft w:val="0"/>
      <w:marRight w:val="0"/>
      <w:marTop w:val="0"/>
      <w:marBottom w:val="0"/>
      <w:divBdr>
        <w:top w:val="none" w:sz="0" w:space="0" w:color="auto"/>
        <w:left w:val="none" w:sz="0" w:space="0" w:color="auto"/>
        <w:bottom w:val="none" w:sz="0" w:space="0" w:color="auto"/>
        <w:right w:val="none" w:sz="0" w:space="0" w:color="auto"/>
      </w:divBdr>
    </w:div>
    <w:div w:id="855919848">
      <w:bodyDiv w:val="1"/>
      <w:marLeft w:val="0"/>
      <w:marRight w:val="0"/>
      <w:marTop w:val="0"/>
      <w:marBottom w:val="0"/>
      <w:divBdr>
        <w:top w:val="none" w:sz="0" w:space="0" w:color="auto"/>
        <w:left w:val="none" w:sz="0" w:space="0" w:color="auto"/>
        <w:bottom w:val="none" w:sz="0" w:space="0" w:color="auto"/>
        <w:right w:val="none" w:sz="0" w:space="0" w:color="auto"/>
      </w:divBdr>
    </w:div>
    <w:div w:id="863445944">
      <w:bodyDiv w:val="1"/>
      <w:marLeft w:val="0"/>
      <w:marRight w:val="0"/>
      <w:marTop w:val="0"/>
      <w:marBottom w:val="0"/>
      <w:divBdr>
        <w:top w:val="none" w:sz="0" w:space="0" w:color="auto"/>
        <w:left w:val="none" w:sz="0" w:space="0" w:color="auto"/>
        <w:bottom w:val="none" w:sz="0" w:space="0" w:color="auto"/>
        <w:right w:val="none" w:sz="0" w:space="0" w:color="auto"/>
      </w:divBdr>
    </w:div>
    <w:div w:id="937174660">
      <w:bodyDiv w:val="1"/>
      <w:marLeft w:val="0"/>
      <w:marRight w:val="0"/>
      <w:marTop w:val="0"/>
      <w:marBottom w:val="0"/>
      <w:divBdr>
        <w:top w:val="none" w:sz="0" w:space="0" w:color="auto"/>
        <w:left w:val="none" w:sz="0" w:space="0" w:color="auto"/>
        <w:bottom w:val="none" w:sz="0" w:space="0" w:color="auto"/>
        <w:right w:val="none" w:sz="0" w:space="0" w:color="auto"/>
      </w:divBdr>
    </w:div>
    <w:div w:id="988753318">
      <w:bodyDiv w:val="1"/>
      <w:marLeft w:val="0"/>
      <w:marRight w:val="0"/>
      <w:marTop w:val="0"/>
      <w:marBottom w:val="0"/>
      <w:divBdr>
        <w:top w:val="none" w:sz="0" w:space="0" w:color="auto"/>
        <w:left w:val="none" w:sz="0" w:space="0" w:color="auto"/>
        <w:bottom w:val="none" w:sz="0" w:space="0" w:color="auto"/>
        <w:right w:val="none" w:sz="0" w:space="0" w:color="auto"/>
      </w:divBdr>
    </w:div>
    <w:div w:id="1019282855">
      <w:bodyDiv w:val="1"/>
      <w:marLeft w:val="0"/>
      <w:marRight w:val="0"/>
      <w:marTop w:val="0"/>
      <w:marBottom w:val="0"/>
      <w:divBdr>
        <w:top w:val="none" w:sz="0" w:space="0" w:color="auto"/>
        <w:left w:val="none" w:sz="0" w:space="0" w:color="auto"/>
        <w:bottom w:val="none" w:sz="0" w:space="0" w:color="auto"/>
        <w:right w:val="none" w:sz="0" w:space="0" w:color="auto"/>
      </w:divBdr>
    </w:div>
    <w:div w:id="1031610974">
      <w:bodyDiv w:val="1"/>
      <w:marLeft w:val="0"/>
      <w:marRight w:val="0"/>
      <w:marTop w:val="0"/>
      <w:marBottom w:val="0"/>
      <w:divBdr>
        <w:top w:val="none" w:sz="0" w:space="0" w:color="auto"/>
        <w:left w:val="none" w:sz="0" w:space="0" w:color="auto"/>
        <w:bottom w:val="none" w:sz="0" w:space="0" w:color="auto"/>
        <w:right w:val="none" w:sz="0" w:space="0" w:color="auto"/>
      </w:divBdr>
    </w:div>
    <w:div w:id="1042436530">
      <w:bodyDiv w:val="1"/>
      <w:marLeft w:val="0"/>
      <w:marRight w:val="0"/>
      <w:marTop w:val="0"/>
      <w:marBottom w:val="0"/>
      <w:divBdr>
        <w:top w:val="none" w:sz="0" w:space="0" w:color="auto"/>
        <w:left w:val="none" w:sz="0" w:space="0" w:color="auto"/>
        <w:bottom w:val="none" w:sz="0" w:space="0" w:color="auto"/>
        <w:right w:val="none" w:sz="0" w:space="0" w:color="auto"/>
      </w:divBdr>
    </w:div>
    <w:div w:id="1043290181">
      <w:bodyDiv w:val="1"/>
      <w:marLeft w:val="0"/>
      <w:marRight w:val="0"/>
      <w:marTop w:val="0"/>
      <w:marBottom w:val="0"/>
      <w:divBdr>
        <w:top w:val="none" w:sz="0" w:space="0" w:color="auto"/>
        <w:left w:val="none" w:sz="0" w:space="0" w:color="auto"/>
        <w:bottom w:val="none" w:sz="0" w:space="0" w:color="auto"/>
        <w:right w:val="none" w:sz="0" w:space="0" w:color="auto"/>
      </w:divBdr>
    </w:div>
    <w:div w:id="1045719983">
      <w:bodyDiv w:val="1"/>
      <w:marLeft w:val="0"/>
      <w:marRight w:val="0"/>
      <w:marTop w:val="0"/>
      <w:marBottom w:val="0"/>
      <w:divBdr>
        <w:top w:val="none" w:sz="0" w:space="0" w:color="auto"/>
        <w:left w:val="none" w:sz="0" w:space="0" w:color="auto"/>
        <w:bottom w:val="none" w:sz="0" w:space="0" w:color="auto"/>
        <w:right w:val="none" w:sz="0" w:space="0" w:color="auto"/>
      </w:divBdr>
    </w:div>
    <w:div w:id="1078208976">
      <w:bodyDiv w:val="1"/>
      <w:marLeft w:val="0"/>
      <w:marRight w:val="0"/>
      <w:marTop w:val="0"/>
      <w:marBottom w:val="0"/>
      <w:divBdr>
        <w:top w:val="none" w:sz="0" w:space="0" w:color="auto"/>
        <w:left w:val="none" w:sz="0" w:space="0" w:color="auto"/>
        <w:bottom w:val="none" w:sz="0" w:space="0" w:color="auto"/>
        <w:right w:val="none" w:sz="0" w:space="0" w:color="auto"/>
      </w:divBdr>
    </w:div>
    <w:div w:id="1090737231">
      <w:bodyDiv w:val="1"/>
      <w:marLeft w:val="0"/>
      <w:marRight w:val="0"/>
      <w:marTop w:val="0"/>
      <w:marBottom w:val="0"/>
      <w:divBdr>
        <w:top w:val="none" w:sz="0" w:space="0" w:color="auto"/>
        <w:left w:val="none" w:sz="0" w:space="0" w:color="auto"/>
        <w:bottom w:val="none" w:sz="0" w:space="0" w:color="auto"/>
        <w:right w:val="none" w:sz="0" w:space="0" w:color="auto"/>
      </w:divBdr>
    </w:div>
    <w:div w:id="1096487219">
      <w:bodyDiv w:val="1"/>
      <w:marLeft w:val="0"/>
      <w:marRight w:val="0"/>
      <w:marTop w:val="0"/>
      <w:marBottom w:val="0"/>
      <w:divBdr>
        <w:top w:val="none" w:sz="0" w:space="0" w:color="auto"/>
        <w:left w:val="none" w:sz="0" w:space="0" w:color="auto"/>
        <w:bottom w:val="none" w:sz="0" w:space="0" w:color="auto"/>
        <w:right w:val="none" w:sz="0" w:space="0" w:color="auto"/>
      </w:divBdr>
    </w:div>
    <w:div w:id="1102067517">
      <w:bodyDiv w:val="1"/>
      <w:marLeft w:val="0"/>
      <w:marRight w:val="0"/>
      <w:marTop w:val="0"/>
      <w:marBottom w:val="0"/>
      <w:divBdr>
        <w:top w:val="none" w:sz="0" w:space="0" w:color="auto"/>
        <w:left w:val="none" w:sz="0" w:space="0" w:color="auto"/>
        <w:bottom w:val="none" w:sz="0" w:space="0" w:color="auto"/>
        <w:right w:val="none" w:sz="0" w:space="0" w:color="auto"/>
      </w:divBdr>
    </w:div>
    <w:div w:id="1109666825">
      <w:bodyDiv w:val="1"/>
      <w:marLeft w:val="0"/>
      <w:marRight w:val="0"/>
      <w:marTop w:val="0"/>
      <w:marBottom w:val="0"/>
      <w:divBdr>
        <w:top w:val="none" w:sz="0" w:space="0" w:color="auto"/>
        <w:left w:val="none" w:sz="0" w:space="0" w:color="auto"/>
        <w:bottom w:val="none" w:sz="0" w:space="0" w:color="auto"/>
        <w:right w:val="none" w:sz="0" w:space="0" w:color="auto"/>
      </w:divBdr>
    </w:div>
    <w:div w:id="1133870881">
      <w:bodyDiv w:val="1"/>
      <w:marLeft w:val="0"/>
      <w:marRight w:val="0"/>
      <w:marTop w:val="0"/>
      <w:marBottom w:val="0"/>
      <w:divBdr>
        <w:top w:val="none" w:sz="0" w:space="0" w:color="auto"/>
        <w:left w:val="none" w:sz="0" w:space="0" w:color="auto"/>
        <w:bottom w:val="none" w:sz="0" w:space="0" w:color="auto"/>
        <w:right w:val="none" w:sz="0" w:space="0" w:color="auto"/>
      </w:divBdr>
    </w:div>
    <w:div w:id="1142039623">
      <w:bodyDiv w:val="1"/>
      <w:marLeft w:val="0"/>
      <w:marRight w:val="0"/>
      <w:marTop w:val="0"/>
      <w:marBottom w:val="0"/>
      <w:divBdr>
        <w:top w:val="none" w:sz="0" w:space="0" w:color="auto"/>
        <w:left w:val="none" w:sz="0" w:space="0" w:color="auto"/>
        <w:bottom w:val="none" w:sz="0" w:space="0" w:color="auto"/>
        <w:right w:val="none" w:sz="0" w:space="0" w:color="auto"/>
      </w:divBdr>
    </w:div>
    <w:div w:id="1143549537">
      <w:bodyDiv w:val="1"/>
      <w:marLeft w:val="0"/>
      <w:marRight w:val="0"/>
      <w:marTop w:val="0"/>
      <w:marBottom w:val="0"/>
      <w:divBdr>
        <w:top w:val="none" w:sz="0" w:space="0" w:color="auto"/>
        <w:left w:val="none" w:sz="0" w:space="0" w:color="auto"/>
        <w:bottom w:val="none" w:sz="0" w:space="0" w:color="auto"/>
        <w:right w:val="none" w:sz="0" w:space="0" w:color="auto"/>
      </w:divBdr>
    </w:div>
    <w:div w:id="1148396514">
      <w:bodyDiv w:val="1"/>
      <w:marLeft w:val="0"/>
      <w:marRight w:val="0"/>
      <w:marTop w:val="0"/>
      <w:marBottom w:val="0"/>
      <w:divBdr>
        <w:top w:val="none" w:sz="0" w:space="0" w:color="auto"/>
        <w:left w:val="none" w:sz="0" w:space="0" w:color="auto"/>
        <w:bottom w:val="none" w:sz="0" w:space="0" w:color="auto"/>
        <w:right w:val="none" w:sz="0" w:space="0" w:color="auto"/>
      </w:divBdr>
    </w:div>
    <w:div w:id="1165435919">
      <w:bodyDiv w:val="1"/>
      <w:marLeft w:val="0"/>
      <w:marRight w:val="0"/>
      <w:marTop w:val="0"/>
      <w:marBottom w:val="0"/>
      <w:divBdr>
        <w:top w:val="none" w:sz="0" w:space="0" w:color="auto"/>
        <w:left w:val="none" w:sz="0" w:space="0" w:color="auto"/>
        <w:bottom w:val="none" w:sz="0" w:space="0" w:color="auto"/>
        <w:right w:val="none" w:sz="0" w:space="0" w:color="auto"/>
      </w:divBdr>
    </w:div>
    <w:div w:id="1194535458">
      <w:bodyDiv w:val="1"/>
      <w:marLeft w:val="0"/>
      <w:marRight w:val="0"/>
      <w:marTop w:val="0"/>
      <w:marBottom w:val="0"/>
      <w:divBdr>
        <w:top w:val="none" w:sz="0" w:space="0" w:color="auto"/>
        <w:left w:val="none" w:sz="0" w:space="0" w:color="auto"/>
        <w:bottom w:val="none" w:sz="0" w:space="0" w:color="auto"/>
        <w:right w:val="none" w:sz="0" w:space="0" w:color="auto"/>
      </w:divBdr>
    </w:div>
    <w:div w:id="1195927083">
      <w:bodyDiv w:val="1"/>
      <w:marLeft w:val="0"/>
      <w:marRight w:val="0"/>
      <w:marTop w:val="0"/>
      <w:marBottom w:val="0"/>
      <w:divBdr>
        <w:top w:val="none" w:sz="0" w:space="0" w:color="auto"/>
        <w:left w:val="none" w:sz="0" w:space="0" w:color="auto"/>
        <w:bottom w:val="none" w:sz="0" w:space="0" w:color="auto"/>
        <w:right w:val="none" w:sz="0" w:space="0" w:color="auto"/>
      </w:divBdr>
    </w:div>
    <w:div w:id="1212227910">
      <w:bodyDiv w:val="1"/>
      <w:marLeft w:val="0"/>
      <w:marRight w:val="0"/>
      <w:marTop w:val="0"/>
      <w:marBottom w:val="0"/>
      <w:divBdr>
        <w:top w:val="none" w:sz="0" w:space="0" w:color="auto"/>
        <w:left w:val="none" w:sz="0" w:space="0" w:color="auto"/>
        <w:bottom w:val="none" w:sz="0" w:space="0" w:color="auto"/>
        <w:right w:val="none" w:sz="0" w:space="0" w:color="auto"/>
      </w:divBdr>
    </w:div>
    <w:div w:id="1223295391">
      <w:bodyDiv w:val="1"/>
      <w:marLeft w:val="0"/>
      <w:marRight w:val="0"/>
      <w:marTop w:val="0"/>
      <w:marBottom w:val="0"/>
      <w:divBdr>
        <w:top w:val="none" w:sz="0" w:space="0" w:color="auto"/>
        <w:left w:val="none" w:sz="0" w:space="0" w:color="auto"/>
        <w:bottom w:val="none" w:sz="0" w:space="0" w:color="auto"/>
        <w:right w:val="none" w:sz="0" w:space="0" w:color="auto"/>
      </w:divBdr>
    </w:div>
    <w:div w:id="1224028997">
      <w:bodyDiv w:val="1"/>
      <w:marLeft w:val="0"/>
      <w:marRight w:val="0"/>
      <w:marTop w:val="0"/>
      <w:marBottom w:val="0"/>
      <w:divBdr>
        <w:top w:val="none" w:sz="0" w:space="0" w:color="auto"/>
        <w:left w:val="none" w:sz="0" w:space="0" w:color="auto"/>
        <w:bottom w:val="none" w:sz="0" w:space="0" w:color="auto"/>
        <w:right w:val="none" w:sz="0" w:space="0" w:color="auto"/>
      </w:divBdr>
    </w:div>
    <w:div w:id="1239244020">
      <w:bodyDiv w:val="1"/>
      <w:marLeft w:val="0"/>
      <w:marRight w:val="0"/>
      <w:marTop w:val="0"/>
      <w:marBottom w:val="0"/>
      <w:divBdr>
        <w:top w:val="none" w:sz="0" w:space="0" w:color="auto"/>
        <w:left w:val="none" w:sz="0" w:space="0" w:color="auto"/>
        <w:bottom w:val="none" w:sz="0" w:space="0" w:color="auto"/>
        <w:right w:val="none" w:sz="0" w:space="0" w:color="auto"/>
      </w:divBdr>
    </w:div>
    <w:div w:id="1243224689">
      <w:bodyDiv w:val="1"/>
      <w:marLeft w:val="0"/>
      <w:marRight w:val="0"/>
      <w:marTop w:val="0"/>
      <w:marBottom w:val="0"/>
      <w:divBdr>
        <w:top w:val="none" w:sz="0" w:space="0" w:color="auto"/>
        <w:left w:val="none" w:sz="0" w:space="0" w:color="auto"/>
        <w:bottom w:val="none" w:sz="0" w:space="0" w:color="auto"/>
        <w:right w:val="none" w:sz="0" w:space="0" w:color="auto"/>
      </w:divBdr>
    </w:div>
    <w:div w:id="1246647367">
      <w:bodyDiv w:val="1"/>
      <w:marLeft w:val="0"/>
      <w:marRight w:val="0"/>
      <w:marTop w:val="0"/>
      <w:marBottom w:val="0"/>
      <w:divBdr>
        <w:top w:val="none" w:sz="0" w:space="0" w:color="auto"/>
        <w:left w:val="none" w:sz="0" w:space="0" w:color="auto"/>
        <w:bottom w:val="none" w:sz="0" w:space="0" w:color="auto"/>
        <w:right w:val="none" w:sz="0" w:space="0" w:color="auto"/>
      </w:divBdr>
    </w:div>
    <w:div w:id="1292323036">
      <w:bodyDiv w:val="1"/>
      <w:marLeft w:val="0"/>
      <w:marRight w:val="0"/>
      <w:marTop w:val="0"/>
      <w:marBottom w:val="0"/>
      <w:divBdr>
        <w:top w:val="none" w:sz="0" w:space="0" w:color="auto"/>
        <w:left w:val="none" w:sz="0" w:space="0" w:color="auto"/>
        <w:bottom w:val="none" w:sz="0" w:space="0" w:color="auto"/>
        <w:right w:val="none" w:sz="0" w:space="0" w:color="auto"/>
      </w:divBdr>
    </w:div>
    <w:div w:id="1342471872">
      <w:bodyDiv w:val="1"/>
      <w:marLeft w:val="0"/>
      <w:marRight w:val="0"/>
      <w:marTop w:val="0"/>
      <w:marBottom w:val="0"/>
      <w:divBdr>
        <w:top w:val="none" w:sz="0" w:space="0" w:color="auto"/>
        <w:left w:val="none" w:sz="0" w:space="0" w:color="auto"/>
        <w:bottom w:val="none" w:sz="0" w:space="0" w:color="auto"/>
        <w:right w:val="none" w:sz="0" w:space="0" w:color="auto"/>
      </w:divBdr>
    </w:div>
    <w:div w:id="1353066161">
      <w:bodyDiv w:val="1"/>
      <w:marLeft w:val="0"/>
      <w:marRight w:val="0"/>
      <w:marTop w:val="0"/>
      <w:marBottom w:val="0"/>
      <w:divBdr>
        <w:top w:val="none" w:sz="0" w:space="0" w:color="auto"/>
        <w:left w:val="none" w:sz="0" w:space="0" w:color="auto"/>
        <w:bottom w:val="none" w:sz="0" w:space="0" w:color="auto"/>
        <w:right w:val="none" w:sz="0" w:space="0" w:color="auto"/>
      </w:divBdr>
    </w:div>
    <w:div w:id="1355304775">
      <w:bodyDiv w:val="1"/>
      <w:marLeft w:val="0"/>
      <w:marRight w:val="0"/>
      <w:marTop w:val="0"/>
      <w:marBottom w:val="0"/>
      <w:divBdr>
        <w:top w:val="none" w:sz="0" w:space="0" w:color="auto"/>
        <w:left w:val="none" w:sz="0" w:space="0" w:color="auto"/>
        <w:bottom w:val="none" w:sz="0" w:space="0" w:color="auto"/>
        <w:right w:val="none" w:sz="0" w:space="0" w:color="auto"/>
      </w:divBdr>
    </w:div>
    <w:div w:id="1364597694">
      <w:bodyDiv w:val="1"/>
      <w:marLeft w:val="0"/>
      <w:marRight w:val="0"/>
      <w:marTop w:val="0"/>
      <w:marBottom w:val="0"/>
      <w:divBdr>
        <w:top w:val="none" w:sz="0" w:space="0" w:color="auto"/>
        <w:left w:val="none" w:sz="0" w:space="0" w:color="auto"/>
        <w:bottom w:val="none" w:sz="0" w:space="0" w:color="auto"/>
        <w:right w:val="none" w:sz="0" w:space="0" w:color="auto"/>
      </w:divBdr>
      <w:divsChild>
        <w:div w:id="866211248">
          <w:marLeft w:val="0"/>
          <w:marRight w:val="0"/>
          <w:marTop w:val="0"/>
          <w:marBottom w:val="0"/>
          <w:divBdr>
            <w:top w:val="none" w:sz="0" w:space="0" w:color="auto"/>
            <w:left w:val="none" w:sz="0" w:space="0" w:color="auto"/>
            <w:bottom w:val="none" w:sz="0" w:space="0" w:color="auto"/>
            <w:right w:val="none" w:sz="0" w:space="0" w:color="auto"/>
          </w:divBdr>
          <w:divsChild>
            <w:div w:id="325865936">
              <w:marLeft w:val="0"/>
              <w:marRight w:val="0"/>
              <w:marTop w:val="0"/>
              <w:marBottom w:val="0"/>
              <w:divBdr>
                <w:top w:val="none" w:sz="0" w:space="0" w:color="auto"/>
                <w:left w:val="none" w:sz="0" w:space="0" w:color="auto"/>
                <w:bottom w:val="none" w:sz="0" w:space="0" w:color="auto"/>
                <w:right w:val="none" w:sz="0" w:space="0" w:color="auto"/>
              </w:divBdr>
              <w:divsChild>
                <w:div w:id="970011972">
                  <w:marLeft w:val="0"/>
                  <w:marRight w:val="0"/>
                  <w:marTop w:val="0"/>
                  <w:marBottom w:val="0"/>
                  <w:divBdr>
                    <w:top w:val="none" w:sz="0" w:space="0" w:color="auto"/>
                    <w:left w:val="none" w:sz="0" w:space="0" w:color="auto"/>
                    <w:bottom w:val="none" w:sz="0" w:space="0" w:color="auto"/>
                    <w:right w:val="none" w:sz="0" w:space="0" w:color="auto"/>
                  </w:divBdr>
                  <w:divsChild>
                    <w:div w:id="249779574">
                      <w:marLeft w:val="0"/>
                      <w:marRight w:val="0"/>
                      <w:marTop w:val="0"/>
                      <w:marBottom w:val="0"/>
                      <w:divBdr>
                        <w:top w:val="none" w:sz="0" w:space="0" w:color="auto"/>
                        <w:left w:val="none" w:sz="0" w:space="0" w:color="auto"/>
                        <w:bottom w:val="none" w:sz="0" w:space="0" w:color="auto"/>
                        <w:right w:val="none" w:sz="0" w:space="0" w:color="auto"/>
                      </w:divBdr>
                      <w:divsChild>
                        <w:div w:id="493255545">
                          <w:marLeft w:val="0"/>
                          <w:marRight w:val="0"/>
                          <w:marTop w:val="0"/>
                          <w:marBottom w:val="0"/>
                          <w:divBdr>
                            <w:top w:val="none" w:sz="0" w:space="0" w:color="auto"/>
                            <w:left w:val="none" w:sz="0" w:space="0" w:color="auto"/>
                            <w:bottom w:val="none" w:sz="0" w:space="0" w:color="auto"/>
                            <w:right w:val="none" w:sz="0" w:space="0" w:color="auto"/>
                          </w:divBdr>
                          <w:divsChild>
                            <w:div w:id="1891265241">
                              <w:marLeft w:val="0"/>
                              <w:marRight w:val="0"/>
                              <w:marTop w:val="0"/>
                              <w:marBottom w:val="0"/>
                              <w:divBdr>
                                <w:top w:val="none" w:sz="0" w:space="0" w:color="auto"/>
                                <w:left w:val="none" w:sz="0" w:space="0" w:color="auto"/>
                                <w:bottom w:val="none" w:sz="0" w:space="0" w:color="auto"/>
                                <w:right w:val="none" w:sz="0" w:space="0" w:color="auto"/>
                              </w:divBdr>
                              <w:divsChild>
                                <w:div w:id="1399134670">
                                  <w:marLeft w:val="0"/>
                                  <w:marRight w:val="0"/>
                                  <w:marTop w:val="0"/>
                                  <w:marBottom w:val="0"/>
                                  <w:divBdr>
                                    <w:top w:val="none" w:sz="0" w:space="0" w:color="auto"/>
                                    <w:left w:val="none" w:sz="0" w:space="0" w:color="auto"/>
                                    <w:bottom w:val="none" w:sz="0" w:space="0" w:color="auto"/>
                                    <w:right w:val="none" w:sz="0" w:space="0" w:color="auto"/>
                                  </w:divBdr>
                                  <w:divsChild>
                                    <w:div w:id="1895506658">
                                      <w:marLeft w:val="0"/>
                                      <w:marRight w:val="0"/>
                                      <w:marTop w:val="0"/>
                                      <w:marBottom w:val="0"/>
                                      <w:divBdr>
                                        <w:top w:val="none" w:sz="0" w:space="0" w:color="auto"/>
                                        <w:left w:val="none" w:sz="0" w:space="0" w:color="auto"/>
                                        <w:bottom w:val="none" w:sz="0" w:space="0" w:color="auto"/>
                                        <w:right w:val="none" w:sz="0" w:space="0" w:color="auto"/>
                                      </w:divBdr>
                                      <w:divsChild>
                                        <w:div w:id="1384063558">
                                          <w:marLeft w:val="0"/>
                                          <w:marRight w:val="0"/>
                                          <w:marTop w:val="0"/>
                                          <w:marBottom w:val="0"/>
                                          <w:divBdr>
                                            <w:top w:val="none" w:sz="0" w:space="0" w:color="auto"/>
                                            <w:left w:val="none" w:sz="0" w:space="0" w:color="auto"/>
                                            <w:bottom w:val="none" w:sz="0" w:space="0" w:color="auto"/>
                                            <w:right w:val="none" w:sz="0" w:space="0" w:color="auto"/>
                                          </w:divBdr>
                                          <w:divsChild>
                                            <w:div w:id="2105613680">
                                              <w:marLeft w:val="0"/>
                                              <w:marRight w:val="0"/>
                                              <w:marTop w:val="0"/>
                                              <w:marBottom w:val="0"/>
                                              <w:divBdr>
                                                <w:top w:val="none" w:sz="0" w:space="0" w:color="auto"/>
                                                <w:left w:val="none" w:sz="0" w:space="0" w:color="auto"/>
                                                <w:bottom w:val="none" w:sz="0" w:space="0" w:color="auto"/>
                                                <w:right w:val="none" w:sz="0" w:space="0" w:color="auto"/>
                                              </w:divBdr>
                                              <w:divsChild>
                                                <w:div w:id="640112749">
                                                  <w:marLeft w:val="0"/>
                                                  <w:marRight w:val="0"/>
                                                  <w:marTop w:val="0"/>
                                                  <w:marBottom w:val="0"/>
                                                  <w:divBdr>
                                                    <w:top w:val="none" w:sz="0" w:space="0" w:color="auto"/>
                                                    <w:left w:val="none" w:sz="0" w:space="0" w:color="auto"/>
                                                    <w:bottom w:val="none" w:sz="0" w:space="0" w:color="auto"/>
                                                    <w:right w:val="none" w:sz="0" w:space="0" w:color="auto"/>
                                                  </w:divBdr>
                                                  <w:divsChild>
                                                    <w:div w:id="92622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00833786">
      <w:bodyDiv w:val="1"/>
      <w:marLeft w:val="0"/>
      <w:marRight w:val="0"/>
      <w:marTop w:val="0"/>
      <w:marBottom w:val="0"/>
      <w:divBdr>
        <w:top w:val="none" w:sz="0" w:space="0" w:color="auto"/>
        <w:left w:val="none" w:sz="0" w:space="0" w:color="auto"/>
        <w:bottom w:val="none" w:sz="0" w:space="0" w:color="auto"/>
        <w:right w:val="none" w:sz="0" w:space="0" w:color="auto"/>
      </w:divBdr>
    </w:div>
    <w:div w:id="1448353778">
      <w:bodyDiv w:val="1"/>
      <w:marLeft w:val="0"/>
      <w:marRight w:val="0"/>
      <w:marTop w:val="0"/>
      <w:marBottom w:val="0"/>
      <w:divBdr>
        <w:top w:val="none" w:sz="0" w:space="0" w:color="auto"/>
        <w:left w:val="none" w:sz="0" w:space="0" w:color="auto"/>
        <w:bottom w:val="none" w:sz="0" w:space="0" w:color="auto"/>
        <w:right w:val="none" w:sz="0" w:space="0" w:color="auto"/>
      </w:divBdr>
    </w:div>
    <w:div w:id="1452017901">
      <w:bodyDiv w:val="1"/>
      <w:marLeft w:val="0"/>
      <w:marRight w:val="0"/>
      <w:marTop w:val="0"/>
      <w:marBottom w:val="0"/>
      <w:divBdr>
        <w:top w:val="none" w:sz="0" w:space="0" w:color="auto"/>
        <w:left w:val="none" w:sz="0" w:space="0" w:color="auto"/>
        <w:bottom w:val="none" w:sz="0" w:space="0" w:color="auto"/>
        <w:right w:val="none" w:sz="0" w:space="0" w:color="auto"/>
      </w:divBdr>
    </w:div>
    <w:div w:id="1466007340">
      <w:bodyDiv w:val="1"/>
      <w:marLeft w:val="0"/>
      <w:marRight w:val="0"/>
      <w:marTop w:val="0"/>
      <w:marBottom w:val="0"/>
      <w:divBdr>
        <w:top w:val="none" w:sz="0" w:space="0" w:color="auto"/>
        <w:left w:val="none" w:sz="0" w:space="0" w:color="auto"/>
        <w:bottom w:val="none" w:sz="0" w:space="0" w:color="auto"/>
        <w:right w:val="none" w:sz="0" w:space="0" w:color="auto"/>
      </w:divBdr>
    </w:div>
    <w:div w:id="1476682782">
      <w:bodyDiv w:val="1"/>
      <w:marLeft w:val="0"/>
      <w:marRight w:val="0"/>
      <w:marTop w:val="0"/>
      <w:marBottom w:val="0"/>
      <w:divBdr>
        <w:top w:val="none" w:sz="0" w:space="0" w:color="auto"/>
        <w:left w:val="none" w:sz="0" w:space="0" w:color="auto"/>
        <w:bottom w:val="none" w:sz="0" w:space="0" w:color="auto"/>
        <w:right w:val="none" w:sz="0" w:space="0" w:color="auto"/>
      </w:divBdr>
    </w:div>
    <w:div w:id="1503815000">
      <w:bodyDiv w:val="1"/>
      <w:marLeft w:val="0"/>
      <w:marRight w:val="0"/>
      <w:marTop w:val="0"/>
      <w:marBottom w:val="0"/>
      <w:divBdr>
        <w:top w:val="none" w:sz="0" w:space="0" w:color="auto"/>
        <w:left w:val="none" w:sz="0" w:space="0" w:color="auto"/>
        <w:bottom w:val="none" w:sz="0" w:space="0" w:color="auto"/>
        <w:right w:val="none" w:sz="0" w:space="0" w:color="auto"/>
      </w:divBdr>
    </w:div>
    <w:div w:id="1515653064">
      <w:bodyDiv w:val="1"/>
      <w:marLeft w:val="0"/>
      <w:marRight w:val="0"/>
      <w:marTop w:val="0"/>
      <w:marBottom w:val="0"/>
      <w:divBdr>
        <w:top w:val="none" w:sz="0" w:space="0" w:color="auto"/>
        <w:left w:val="none" w:sz="0" w:space="0" w:color="auto"/>
        <w:bottom w:val="none" w:sz="0" w:space="0" w:color="auto"/>
        <w:right w:val="none" w:sz="0" w:space="0" w:color="auto"/>
      </w:divBdr>
    </w:div>
    <w:div w:id="1548293998">
      <w:bodyDiv w:val="1"/>
      <w:marLeft w:val="0"/>
      <w:marRight w:val="0"/>
      <w:marTop w:val="0"/>
      <w:marBottom w:val="0"/>
      <w:divBdr>
        <w:top w:val="none" w:sz="0" w:space="0" w:color="auto"/>
        <w:left w:val="none" w:sz="0" w:space="0" w:color="auto"/>
        <w:bottom w:val="none" w:sz="0" w:space="0" w:color="auto"/>
        <w:right w:val="none" w:sz="0" w:space="0" w:color="auto"/>
      </w:divBdr>
    </w:div>
    <w:div w:id="1550610526">
      <w:bodyDiv w:val="1"/>
      <w:marLeft w:val="0"/>
      <w:marRight w:val="0"/>
      <w:marTop w:val="0"/>
      <w:marBottom w:val="0"/>
      <w:divBdr>
        <w:top w:val="none" w:sz="0" w:space="0" w:color="auto"/>
        <w:left w:val="none" w:sz="0" w:space="0" w:color="auto"/>
        <w:bottom w:val="none" w:sz="0" w:space="0" w:color="auto"/>
        <w:right w:val="none" w:sz="0" w:space="0" w:color="auto"/>
      </w:divBdr>
    </w:div>
    <w:div w:id="1553347608">
      <w:bodyDiv w:val="1"/>
      <w:marLeft w:val="0"/>
      <w:marRight w:val="0"/>
      <w:marTop w:val="0"/>
      <w:marBottom w:val="0"/>
      <w:divBdr>
        <w:top w:val="none" w:sz="0" w:space="0" w:color="auto"/>
        <w:left w:val="none" w:sz="0" w:space="0" w:color="auto"/>
        <w:bottom w:val="none" w:sz="0" w:space="0" w:color="auto"/>
        <w:right w:val="none" w:sz="0" w:space="0" w:color="auto"/>
      </w:divBdr>
    </w:div>
    <w:div w:id="1554845684">
      <w:bodyDiv w:val="1"/>
      <w:marLeft w:val="0"/>
      <w:marRight w:val="0"/>
      <w:marTop w:val="0"/>
      <w:marBottom w:val="0"/>
      <w:divBdr>
        <w:top w:val="none" w:sz="0" w:space="0" w:color="auto"/>
        <w:left w:val="none" w:sz="0" w:space="0" w:color="auto"/>
        <w:bottom w:val="none" w:sz="0" w:space="0" w:color="auto"/>
        <w:right w:val="none" w:sz="0" w:space="0" w:color="auto"/>
      </w:divBdr>
    </w:div>
    <w:div w:id="1573662205">
      <w:bodyDiv w:val="1"/>
      <w:marLeft w:val="0"/>
      <w:marRight w:val="0"/>
      <w:marTop w:val="0"/>
      <w:marBottom w:val="0"/>
      <w:divBdr>
        <w:top w:val="none" w:sz="0" w:space="0" w:color="auto"/>
        <w:left w:val="none" w:sz="0" w:space="0" w:color="auto"/>
        <w:bottom w:val="none" w:sz="0" w:space="0" w:color="auto"/>
        <w:right w:val="none" w:sz="0" w:space="0" w:color="auto"/>
      </w:divBdr>
    </w:div>
    <w:div w:id="1587610146">
      <w:bodyDiv w:val="1"/>
      <w:marLeft w:val="0"/>
      <w:marRight w:val="0"/>
      <w:marTop w:val="0"/>
      <w:marBottom w:val="0"/>
      <w:divBdr>
        <w:top w:val="none" w:sz="0" w:space="0" w:color="auto"/>
        <w:left w:val="none" w:sz="0" w:space="0" w:color="auto"/>
        <w:bottom w:val="none" w:sz="0" w:space="0" w:color="auto"/>
        <w:right w:val="none" w:sz="0" w:space="0" w:color="auto"/>
      </w:divBdr>
    </w:div>
    <w:div w:id="1597592476">
      <w:bodyDiv w:val="1"/>
      <w:marLeft w:val="0"/>
      <w:marRight w:val="0"/>
      <w:marTop w:val="0"/>
      <w:marBottom w:val="0"/>
      <w:divBdr>
        <w:top w:val="none" w:sz="0" w:space="0" w:color="auto"/>
        <w:left w:val="none" w:sz="0" w:space="0" w:color="auto"/>
        <w:bottom w:val="none" w:sz="0" w:space="0" w:color="auto"/>
        <w:right w:val="none" w:sz="0" w:space="0" w:color="auto"/>
      </w:divBdr>
    </w:div>
    <w:div w:id="1633637279">
      <w:bodyDiv w:val="1"/>
      <w:marLeft w:val="0"/>
      <w:marRight w:val="0"/>
      <w:marTop w:val="0"/>
      <w:marBottom w:val="0"/>
      <w:divBdr>
        <w:top w:val="none" w:sz="0" w:space="0" w:color="auto"/>
        <w:left w:val="none" w:sz="0" w:space="0" w:color="auto"/>
        <w:bottom w:val="none" w:sz="0" w:space="0" w:color="auto"/>
        <w:right w:val="none" w:sz="0" w:space="0" w:color="auto"/>
      </w:divBdr>
    </w:div>
    <w:div w:id="1652174012">
      <w:bodyDiv w:val="1"/>
      <w:marLeft w:val="0"/>
      <w:marRight w:val="0"/>
      <w:marTop w:val="0"/>
      <w:marBottom w:val="0"/>
      <w:divBdr>
        <w:top w:val="none" w:sz="0" w:space="0" w:color="auto"/>
        <w:left w:val="none" w:sz="0" w:space="0" w:color="auto"/>
        <w:bottom w:val="none" w:sz="0" w:space="0" w:color="auto"/>
        <w:right w:val="none" w:sz="0" w:space="0" w:color="auto"/>
      </w:divBdr>
      <w:divsChild>
        <w:div w:id="1606035014">
          <w:marLeft w:val="0"/>
          <w:marRight w:val="0"/>
          <w:marTop w:val="0"/>
          <w:marBottom w:val="0"/>
          <w:divBdr>
            <w:top w:val="none" w:sz="0" w:space="0" w:color="auto"/>
            <w:left w:val="none" w:sz="0" w:space="0" w:color="auto"/>
            <w:bottom w:val="none" w:sz="0" w:space="0" w:color="auto"/>
            <w:right w:val="none" w:sz="0" w:space="0" w:color="auto"/>
          </w:divBdr>
          <w:divsChild>
            <w:div w:id="1596858730">
              <w:marLeft w:val="0"/>
              <w:marRight w:val="0"/>
              <w:marTop w:val="240"/>
              <w:marBottom w:val="288"/>
              <w:divBdr>
                <w:top w:val="none" w:sz="0" w:space="0" w:color="auto"/>
                <w:left w:val="none" w:sz="0" w:space="0" w:color="auto"/>
                <w:bottom w:val="none" w:sz="0" w:space="0" w:color="auto"/>
                <w:right w:val="none" w:sz="0" w:space="0" w:color="auto"/>
              </w:divBdr>
            </w:div>
          </w:divsChild>
        </w:div>
      </w:divsChild>
    </w:div>
    <w:div w:id="1672677760">
      <w:bodyDiv w:val="1"/>
      <w:marLeft w:val="0"/>
      <w:marRight w:val="0"/>
      <w:marTop w:val="0"/>
      <w:marBottom w:val="0"/>
      <w:divBdr>
        <w:top w:val="none" w:sz="0" w:space="0" w:color="auto"/>
        <w:left w:val="none" w:sz="0" w:space="0" w:color="auto"/>
        <w:bottom w:val="none" w:sz="0" w:space="0" w:color="auto"/>
        <w:right w:val="none" w:sz="0" w:space="0" w:color="auto"/>
      </w:divBdr>
    </w:div>
    <w:div w:id="1677463003">
      <w:bodyDiv w:val="1"/>
      <w:marLeft w:val="0"/>
      <w:marRight w:val="0"/>
      <w:marTop w:val="0"/>
      <w:marBottom w:val="0"/>
      <w:divBdr>
        <w:top w:val="none" w:sz="0" w:space="0" w:color="auto"/>
        <w:left w:val="none" w:sz="0" w:space="0" w:color="auto"/>
        <w:bottom w:val="none" w:sz="0" w:space="0" w:color="auto"/>
        <w:right w:val="none" w:sz="0" w:space="0" w:color="auto"/>
      </w:divBdr>
    </w:div>
    <w:div w:id="1724520633">
      <w:bodyDiv w:val="1"/>
      <w:marLeft w:val="0"/>
      <w:marRight w:val="0"/>
      <w:marTop w:val="0"/>
      <w:marBottom w:val="0"/>
      <w:divBdr>
        <w:top w:val="none" w:sz="0" w:space="0" w:color="auto"/>
        <w:left w:val="none" w:sz="0" w:space="0" w:color="auto"/>
        <w:bottom w:val="none" w:sz="0" w:space="0" w:color="auto"/>
        <w:right w:val="none" w:sz="0" w:space="0" w:color="auto"/>
      </w:divBdr>
    </w:div>
    <w:div w:id="1729499704">
      <w:bodyDiv w:val="1"/>
      <w:marLeft w:val="0"/>
      <w:marRight w:val="0"/>
      <w:marTop w:val="0"/>
      <w:marBottom w:val="0"/>
      <w:divBdr>
        <w:top w:val="none" w:sz="0" w:space="0" w:color="auto"/>
        <w:left w:val="none" w:sz="0" w:space="0" w:color="auto"/>
        <w:bottom w:val="none" w:sz="0" w:space="0" w:color="auto"/>
        <w:right w:val="none" w:sz="0" w:space="0" w:color="auto"/>
      </w:divBdr>
    </w:div>
    <w:div w:id="1754165329">
      <w:bodyDiv w:val="1"/>
      <w:marLeft w:val="0"/>
      <w:marRight w:val="0"/>
      <w:marTop w:val="0"/>
      <w:marBottom w:val="0"/>
      <w:divBdr>
        <w:top w:val="none" w:sz="0" w:space="0" w:color="auto"/>
        <w:left w:val="none" w:sz="0" w:space="0" w:color="auto"/>
        <w:bottom w:val="none" w:sz="0" w:space="0" w:color="auto"/>
        <w:right w:val="none" w:sz="0" w:space="0" w:color="auto"/>
      </w:divBdr>
    </w:div>
    <w:div w:id="1786000714">
      <w:bodyDiv w:val="1"/>
      <w:marLeft w:val="0"/>
      <w:marRight w:val="0"/>
      <w:marTop w:val="0"/>
      <w:marBottom w:val="0"/>
      <w:divBdr>
        <w:top w:val="none" w:sz="0" w:space="0" w:color="auto"/>
        <w:left w:val="none" w:sz="0" w:space="0" w:color="auto"/>
        <w:bottom w:val="none" w:sz="0" w:space="0" w:color="auto"/>
        <w:right w:val="none" w:sz="0" w:space="0" w:color="auto"/>
      </w:divBdr>
    </w:div>
    <w:div w:id="1788116529">
      <w:bodyDiv w:val="1"/>
      <w:marLeft w:val="0"/>
      <w:marRight w:val="0"/>
      <w:marTop w:val="0"/>
      <w:marBottom w:val="0"/>
      <w:divBdr>
        <w:top w:val="none" w:sz="0" w:space="0" w:color="auto"/>
        <w:left w:val="none" w:sz="0" w:space="0" w:color="auto"/>
        <w:bottom w:val="none" w:sz="0" w:space="0" w:color="auto"/>
        <w:right w:val="none" w:sz="0" w:space="0" w:color="auto"/>
      </w:divBdr>
    </w:div>
    <w:div w:id="1799300765">
      <w:bodyDiv w:val="1"/>
      <w:marLeft w:val="0"/>
      <w:marRight w:val="0"/>
      <w:marTop w:val="0"/>
      <w:marBottom w:val="0"/>
      <w:divBdr>
        <w:top w:val="none" w:sz="0" w:space="0" w:color="auto"/>
        <w:left w:val="none" w:sz="0" w:space="0" w:color="auto"/>
        <w:bottom w:val="none" w:sz="0" w:space="0" w:color="auto"/>
        <w:right w:val="none" w:sz="0" w:space="0" w:color="auto"/>
      </w:divBdr>
    </w:div>
    <w:div w:id="1864636947">
      <w:bodyDiv w:val="1"/>
      <w:marLeft w:val="0"/>
      <w:marRight w:val="0"/>
      <w:marTop w:val="0"/>
      <w:marBottom w:val="0"/>
      <w:divBdr>
        <w:top w:val="none" w:sz="0" w:space="0" w:color="auto"/>
        <w:left w:val="none" w:sz="0" w:space="0" w:color="auto"/>
        <w:bottom w:val="none" w:sz="0" w:space="0" w:color="auto"/>
        <w:right w:val="none" w:sz="0" w:space="0" w:color="auto"/>
      </w:divBdr>
    </w:div>
    <w:div w:id="1866601742">
      <w:bodyDiv w:val="1"/>
      <w:marLeft w:val="0"/>
      <w:marRight w:val="0"/>
      <w:marTop w:val="0"/>
      <w:marBottom w:val="0"/>
      <w:divBdr>
        <w:top w:val="none" w:sz="0" w:space="0" w:color="auto"/>
        <w:left w:val="none" w:sz="0" w:space="0" w:color="auto"/>
        <w:bottom w:val="none" w:sz="0" w:space="0" w:color="auto"/>
        <w:right w:val="none" w:sz="0" w:space="0" w:color="auto"/>
      </w:divBdr>
    </w:div>
    <w:div w:id="1915699332">
      <w:bodyDiv w:val="1"/>
      <w:marLeft w:val="0"/>
      <w:marRight w:val="0"/>
      <w:marTop w:val="0"/>
      <w:marBottom w:val="0"/>
      <w:divBdr>
        <w:top w:val="none" w:sz="0" w:space="0" w:color="auto"/>
        <w:left w:val="none" w:sz="0" w:space="0" w:color="auto"/>
        <w:bottom w:val="none" w:sz="0" w:space="0" w:color="auto"/>
        <w:right w:val="none" w:sz="0" w:space="0" w:color="auto"/>
      </w:divBdr>
    </w:div>
    <w:div w:id="1990091346">
      <w:bodyDiv w:val="1"/>
      <w:marLeft w:val="0"/>
      <w:marRight w:val="0"/>
      <w:marTop w:val="0"/>
      <w:marBottom w:val="0"/>
      <w:divBdr>
        <w:top w:val="none" w:sz="0" w:space="0" w:color="auto"/>
        <w:left w:val="none" w:sz="0" w:space="0" w:color="auto"/>
        <w:bottom w:val="none" w:sz="0" w:space="0" w:color="auto"/>
        <w:right w:val="none" w:sz="0" w:space="0" w:color="auto"/>
      </w:divBdr>
    </w:div>
    <w:div w:id="2005231959">
      <w:bodyDiv w:val="1"/>
      <w:marLeft w:val="0"/>
      <w:marRight w:val="0"/>
      <w:marTop w:val="0"/>
      <w:marBottom w:val="0"/>
      <w:divBdr>
        <w:top w:val="none" w:sz="0" w:space="0" w:color="auto"/>
        <w:left w:val="none" w:sz="0" w:space="0" w:color="auto"/>
        <w:bottom w:val="none" w:sz="0" w:space="0" w:color="auto"/>
        <w:right w:val="none" w:sz="0" w:space="0" w:color="auto"/>
      </w:divBdr>
    </w:div>
    <w:div w:id="2028942070">
      <w:bodyDiv w:val="1"/>
      <w:marLeft w:val="0"/>
      <w:marRight w:val="0"/>
      <w:marTop w:val="0"/>
      <w:marBottom w:val="0"/>
      <w:divBdr>
        <w:top w:val="none" w:sz="0" w:space="0" w:color="auto"/>
        <w:left w:val="none" w:sz="0" w:space="0" w:color="auto"/>
        <w:bottom w:val="none" w:sz="0" w:space="0" w:color="auto"/>
        <w:right w:val="none" w:sz="0" w:space="0" w:color="auto"/>
      </w:divBdr>
    </w:div>
    <w:div w:id="2045323826">
      <w:bodyDiv w:val="1"/>
      <w:marLeft w:val="0"/>
      <w:marRight w:val="0"/>
      <w:marTop w:val="0"/>
      <w:marBottom w:val="0"/>
      <w:divBdr>
        <w:top w:val="none" w:sz="0" w:space="0" w:color="auto"/>
        <w:left w:val="none" w:sz="0" w:space="0" w:color="auto"/>
        <w:bottom w:val="none" w:sz="0" w:space="0" w:color="auto"/>
        <w:right w:val="none" w:sz="0" w:space="0" w:color="auto"/>
      </w:divBdr>
    </w:div>
    <w:div w:id="2045783889">
      <w:bodyDiv w:val="1"/>
      <w:marLeft w:val="0"/>
      <w:marRight w:val="0"/>
      <w:marTop w:val="0"/>
      <w:marBottom w:val="0"/>
      <w:divBdr>
        <w:top w:val="none" w:sz="0" w:space="0" w:color="auto"/>
        <w:left w:val="none" w:sz="0" w:space="0" w:color="auto"/>
        <w:bottom w:val="none" w:sz="0" w:space="0" w:color="auto"/>
        <w:right w:val="none" w:sz="0" w:space="0" w:color="auto"/>
      </w:divBdr>
    </w:div>
    <w:div w:id="2062702978">
      <w:bodyDiv w:val="1"/>
      <w:marLeft w:val="0"/>
      <w:marRight w:val="0"/>
      <w:marTop w:val="0"/>
      <w:marBottom w:val="0"/>
      <w:divBdr>
        <w:top w:val="none" w:sz="0" w:space="0" w:color="auto"/>
        <w:left w:val="none" w:sz="0" w:space="0" w:color="auto"/>
        <w:bottom w:val="none" w:sz="0" w:space="0" w:color="auto"/>
        <w:right w:val="none" w:sz="0" w:space="0" w:color="auto"/>
      </w:divBdr>
      <w:divsChild>
        <w:div w:id="335617633">
          <w:marLeft w:val="0"/>
          <w:marRight w:val="0"/>
          <w:marTop w:val="34"/>
          <w:marBottom w:val="34"/>
          <w:divBdr>
            <w:top w:val="none" w:sz="0" w:space="0" w:color="auto"/>
            <w:left w:val="none" w:sz="0" w:space="0" w:color="auto"/>
            <w:bottom w:val="none" w:sz="0" w:space="0" w:color="auto"/>
            <w:right w:val="none" w:sz="0" w:space="0" w:color="auto"/>
          </w:divBdr>
        </w:div>
      </w:divsChild>
    </w:div>
    <w:div w:id="2063868819">
      <w:bodyDiv w:val="1"/>
      <w:marLeft w:val="0"/>
      <w:marRight w:val="0"/>
      <w:marTop w:val="0"/>
      <w:marBottom w:val="0"/>
      <w:divBdr>
        <w:top w:val="none" w:sz="0" w:space="0" w:color="auto"/>
        <w:left w:val="none" w:sz="0" w:space="0" w:color="auto"/>
        <w:bottom w:val="none" w:sz="0" w:space="0" w:color="auto"/>
        <w:right w:val="none" w:sz="0" w:space="0" w:color="auto"/>
      </w:divBdr>
    </w:div>
    <w:div w:id="2088725733">
      <w:bodyDiv w:val="1"/>
      <w:marLeft w:val="0"/>
      <w:marRight w:val="0"/>
      <w:marTop w:val="0"/>
      <w:marBottom w:val="0"/>
      <w:divBdr>
        <w:top w:val="none" w:sz="0" w:space="0" w:color="auto"/>
        <w:left w:val="none" w:sz="0" w:space="0" w:color="auto"/>
        <w:bottom w:val="none" w:sz="0" w:space="0" w:color="auto"/>
        <w:right w:val="none" w:sz="0" w:space="0" w:color="auto"/>
      </w:divBdr>
    </w:div>
    <w:div w:id="2111003851">
      <w:bodyDiv w:val="1"/>
      <w:marLeft w:val="0"/>
      <w:marRight w:val="0"/>
      <w:marTop w:val="0"/>
      <w:marBottom w:val="0"/>
      <w:divBdr>
        <w:top w:val="none" w:sz="0" w:space="0" w:color="auto"/>
        <w:left w:val="none" w:sz="0" w:space="0" w:color="auto"/>
        <w:bottom w:val="none" w:sz="0" w:space="0" w:color="auto"/>
        <w:right w:val="none" w:sz="0" w:space="0" w:color="auto"/>
      </w:divBdr>
    </w:div>
    <w:div w:id="2145416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2.xml><?xml version="1.0" encoding="utf-8"?>
<ct:contentTypeSchema xmlns:ct="http://schemas.microsoft.com/office/2006/metadata/contentType" xmlns:ma="http://schemas.microsoft.com/office/2006/metadata/properties/metaAttributes" ct:_="" ma:_="" ma:contentTypeName="Document" ma:contentTypeID="0x010100DF5BC9C4C3BE4D438A89D49BC072B4D3" ma:contentTypeVersion="12" ma:contentTypeDescription="Create a new document." ma:contentTypeScope="" ma:versionID="6902382faa4b93457c9a9a0fe2d8b213">
  <xsd:schema xmlns:xsd="http://www.w3.org/2001/XMLSchema" xmlns:xs="http://www.w3.org/2001/XMLSchema" xmlns:p="http://schemas.microsoft.com/office/2006/metadata/properties" xmlns:ns2="6658b0f1-bfa6-43d4-9fc6-63467750d5f6" xmlns:ns3="d81131eb-3002-43bd-8d88-55307e73c356" targetNamespace="http://schemas.microsoft.com/office/2006/metadata/properties" ma:root="true" ma:fieldsID="11d3a3f2c0b30b09acb9370351416751" ns2:_="" ns3:_="">
    <xsd:import namespace="6658b0f1-bfa6-43d4-9fc6-63467750d5f6"/>
    <xsd:import namespace="d81131eb-3002-43bd-8d88-55307e73c3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58b0f1-bfa6-43d4-9fc6-63467750d5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1131eb-3002-43bd-8d88-55307e73c35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08EC3F-C513-4345-B2ED-52DB16224963}">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EA9719EB-5E6B-4A2A-BE61-49990D23B0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58b0f1-bfa6-43d4-9fc6-63467750d5f6"/>
    <ds:schemaRef ds:uri="d81131eb-3002-43bd-8d88-55307e73c3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FECF9D-E076-4A7B-BD28-D6118817A0E9}">
  <ds:schemaRefs>
    <ds:schemaRef ds:uri="http://purl.org/dc/terms/"/>
    <ds:schemaRef ds:uri="6658b0f1-bfa6-43d4-9fc6-63467750d5f6"/>
    <ds:schemaRef ds:uri="http://schemas.microsoft.com/office/2006/documentManagement/types"/>
    <ds:schemaRef ds:uri="http://purl.org/dc/elements/1.1/"/>
    <ds:schemaRef ds:uri="http://schemas.microsoft.com/office/2006/metadata/properties"/>
    <ds:schemaRef ds:uri="http://www.w3.org/XML/1998/namespace"/>
    <ds:schemaRef ds:uri="d81131eb-3002-43bd-8d88-55307e73c356"/>
    <ds:schemaRef ds:uri="http://schemas.microsoft.com/office/infopath/2007/PartnerControls"/>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7D42D907-184A-4ED8-B193-F72E2B8A4F26}">
  <ds:schemaRefs>
    <ds:schemaRef ds:uri="http://schemas.openxmlformats.org/officeDocument/2006/bibliography"/>
  </ds:schemaRefs>
</ds:datastoreItem>
</file>

<file path=customXml/itemProps5.xml><?xml version="1.0" encoding="utf-8"?>
<ds:datastoreItem xmlns:ds="http://schemas.openxmlformats.org/officeDocument/2006/customXml" ds:itemID="{3BC5C397-671E-45CA-AC02-9C8802577E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0</Words>
  <Characters>1372</Characters>
  <Application>Microsoft Office Word</Application>
  <DocSecurity>0</DocSecurity>
  <PresentationFormat/>
  <Lines>11</Lines>
  <Paragraphs>3</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6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a, Erina [JANJP NON-J&amp;J]</dc:creator>
  <cp:keywords/>
  <dc:description/>
  <cp:lastModifiedBy>Nagano, Katsumasa [JANJP]</cp:lastModifiedBy>
  <cp:revision>2</cp:revision>
  <cp:lastPrinted>2015-08-06T20:16:00Z</cp:lastPrinted>
  <dcterms:created xsi:type="dcterms:W3CDTF">2022-12-26T13:43:00Z</dcterms:created>
  <dcterms:modified xsi:type="dcterms:W3CDTF">2022-12-26T13:43: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
  </property>
  <property fmtid="{D5CDD505-2E9C-101B-9397-08002B2CF9AE}" pid="4" name="bjSaver">
    <vt:lpwstr/>
  </property>
  <property fmtid="{D5CDD505-2E9C-101B-9397-08002B2CF9AE}" pid="5" name="bjDocumentLabelXML">
    <vt:lpwstr/>
  </property>
  <property fmtid="{D5CDD505-2E9C-101B-9397-08002B2CF9AE}" pid="6" name="bjDocumentLabelXML-0">
    <vt:lpwstr/>
  </property>
  <property fmtid="{D5CDD505-2E9C-101B-9397-08002B2CF9AE}" pid="7" name="bjDocumentSecurityLabel">
    <vt:lpwstr/>
  </property>
  <property fmtid="{D5CDD505-2E9C-101B-9397-08002B2CF9AE}" pid="8" name="MerckMetadataExchange">
    <vt:lpwstr/>
  </property>
  <property fmtid="{D5CDD505-2E9C-101B-9397-08002B2CF9AE}" pid="9" name="bjHeaderBothDocProperty">
    <vt:lpwstr/>
  </property>
  <property fmtid="{D5CDD505-2E9C-101B-9397-08002B2CF9AE}" pid="10" name="bjHeaderFirstPageDocProperty">
    <vt:lpwstr/>
  </property>
  <property fmtid="{D5CDD505-2E9C-101B-9397-08002B2CF9AE}" pid="11" name="bjHeaderEvenPageDocProperty">
    <vt:lpwstr/>
  </property>
  <property fmtid="{D5CDD505-2E9C-101B-9397-08002B2CF9AE}" pid="12" name="ContentTypeId">
    <vt:lpwstr>0x010100DF5BC9C4C3BE4D438A89D49BC072B4D3</vt:lpwstr>
  </property>
</Properties>
</file>